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A6D9AA" w14:textId="0E4DD160" w:rsidR="009A688E" w:rsidRPr="002F7CBA" w:rsidRDefault="00820075" w:rsidP="00386FEA">
      <w:pPr>
        <w:spacing w:line="360" w:lineRule="auto"/>
        <w:jc w:val="both"/>
        <w:rPr>
          <w:b/>
        </w:rPr>
      </w:pPr>
      <w:r w:rsidRPr="002F7CBA">
        <w:rPr>
          <w:b/>
        </w:rPr>
        <w:t>SUPPLEMENTARY INFORMATION</w:t>
      </w:r>
    </w:p>
    <w:p w14:paraId="022F3727" w14:textId="77777777" w:rsidR="00F43452" w:rsidRPr="002F7CBA" w:rsidRDefault="00F43452" w:rsidP="00386FEA">
      <w:pPr>
        <w:spacing w:line="360" w:lineRule="auto"/>
        <w:jc w:val="both"/>
        <w:rPr>
          <w:b/>
        </w:rPr>
      </w:pPr>
    </w:p>
    <w:p w14:paraId="409CC99C" w14:textId="0FD97F25" w:rsidR="00296B47" w:rsidRPr="002F7CBA" w:rsidRDefault="00296B47" w:rsidP="00296B47">
      <w:pPr>
        <w:spacing w:line="360" w:lineRule="auto"/>
        <w:jc w:val="both"/>
        <w:rPr>
          <w:b/>
        </w:rPr>
      </w:pPr>
      <w:r w:rsidRPr="002F7CBA">
        <w:rPr>
          <w:b/>
          <w:bCs/>
        </w:rPr>
        <w:t>Table A</w:t>
      </w:r>
      <w:r w:rsidR="00213D12" w:rsidRPr="002F7CBA">
        <w:rPr>
          <w:b/>
          <w:bCs/>
        </w:rPr>
        <w:t>.</w:t>
      </w:r>
      <w:r w:rsidRPr="002F7CBA">
        <w:rPr>
          <w:b/>
          <w:bCs/>
        </w:rPr>
        <w:t>1 – Scan-site specific parameters adapted from Craig et al. (2019).</w:t>
      </w:r>
    </w:p>
    <w:p w14:paraId="7E45F152" w14:textId="77777777" w:rsidR="009A688E" w:rsidRPr="002F7CBA" w:rsidRDefault="009A688E" w:rsidP="00386FEA">
      <w:pPr>
        <w:spacing w:line="360" w:lineRule="auto"/>
        <w:jc w:val="both"/>
        <w:rPr>
          <w:i/>
          <w:iCs/>
        </w:rPr>
      </w:pP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030"/>
        <w:gridCol w:w="1007"/>
        <w:gridCol w:w="1547"/>
        <w:gridCol w:w="2669"/>
        <w:gridCol w:w="1685"/>
      </w:tblGrid>
      <w:tr w:rsidR="004E660F" w:rsidRPr="002F7CBA" w14:paraId="44D90A3C" w14:textId="77777777" w:rsidTr="00886D02">
        <w:trPr>
          <w:trHeight w:val="1140"/>
        </w:trPr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5C47DE68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eastAsia="DengXian Light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eastAsia="DengXian Light" w:hAnsi="Times New Roman"/>
                <w:sz w:val="24"/>
                <w:szCs w:val="24"/>
                <w:lang w:val="en-GB"/>
              </w:rPr>
              <w:t>Site</w:t>
            </w:r>
          </w:p>
        </w:tc>
        <w:tc>
          <w:tcPr>
            <w:tcW w:w="1017" w:type="dxa"/>
            <w:tcBorders>
              <w:top w:val="single" w:sz="2" w:space="0" w:color="auto"/>
              <w:bottom w:val="single" w:sz="2" w:space="0" w:color="auto"/>
            </w:tcBorders>
          </w:tcPr>
          <w:p w14:paraId="4C2C334B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eastAsia="DengXian Light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eastAsia="DengXian Light" w:hAnsi="Times New Roman"/>
                <w:sz w:val="24"/>
                <w:szCs w:val="24"/>
                <w:lang w:val="en-GB"/>
              </w:rPr>
              <w:t>Scanner Typ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56B89338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eastAsia="DengXian Light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eastAsia="DengXian Light" w:hAnsi="Times New Roman"/>
                <w:sz w:val="24"/>
                <w:szCs w:val="24"/>
                <w:lang w:val="en-GB"/>
              </w:rPr>
              <w:t>B0 Valu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1F4B66C" w14:textId="77777777" w:rsidR="009A688E" w:rsidRPr="002F7CBA" w:rsidRDefault="009A688E" w:rsidP="00386FEA">
            <w:pPr>
              <w:spacing w:line="360" w:lineRule="auto"/>
              <w:jc w:val="both"/>
              <w:rPr>
                <w:bCs/>
                <w:iCs/>
              </w:rPr>
            </w:pPr>
            <w:r w:rsidRPr="002F7CBA">
              <w:rPr>
                <w:bCs/>
                <w:iCs/>
              </w:rPr>
              <w:t>B-Value (s/mm</w:t>
            </w:r>
            <w:r w:rsidRPr="002F7CBA">
              <w:rPr>
                <w:bCs/>
                <w:iCs/>
                <w:vertAlign w:val="superscript"/>
              </w:rPr>
              <w:t>2</w:t>
            </w:r>
            <w:r w:rsidRPr="002F7CBA">
              <w:rPr>
                <w:bCs/>
                <w:iCs/>
              </w:rPr>
              <w:t>)</w:t>
            </w:r>
          </w:p>
          <w:p w14:paraId="2406F001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eastAsia="DengXian Light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3214A2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eastAsia="DengXian Light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eastAsia="DengXian Light" w:hAnsi="Times New Roman"/>
                <w:sz w:val="24"/>
                <w:szCs w:val="24"/>
                <w:lang w:val="en-GB"/>
              </w:rPr>
              <w:t>DWI Value (Number of Volumes)</w:t>
            </w:r>
          </w:p>
        </w:tc>
        <w:tc>
          <w:tcPr>
            <w:tcW w:w="1685" w:type="dxa"/>
            <w:tcBorders>
              <w:top w:val="single" w:sz="2" w:space="0" w:color="auto"/>
              <w:bottom w:val="single" w:sz="2" w:space="0" w:color="auto"/>
            </w:tcBorders>
          </w:tcPr>
          <w:p w14:paraId="514E5328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eastAsia="DengXian Light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eastAsia="DengXian Light" w:hAnsi="Times New Roman"/>
                <w:sz w:val="24"/>
                <w:szCs w:val="24"/>
                <w:lang w:val="en-GB"/>
              </w:rPr>
              <w:t>Voxel Size (mm)</w:t>
            </w:r>
          </w:p>
        </w:tc>
      </w:tr>
      <w:tr w:rsidR="004E660F" w:rsidRPr="002F7CBA" w14:paraId="6438B340" w14:textId="77777777" w:rsidTr="00886D02">
        <w:trPr>
          <w:trHeight w:val="361"/>
        </w:trPr>
        <w:tc>
          <w:tcPr>
            <w:tcW w:w="1276" w:type="dxa"/>
            <w:tcBorders>
              <w:top w:val="single" w:sz="2" w:space="0" w:color="auto"/>
            </w:tcBorders>
          </w:tcPr>
          <w:p w14:paraId="556A7E6E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eastAsia="DengXian Light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eastAsia="DengXian Light" w:hAnsi="Times New Roman"/>
                <w:sz w:val="24"/>
                <w:szCs w:val="24"/>
                <w:lang w:val="en-GB"/>
              </w:rPr>
              <w:t>Nijmegen</w:t>
            </w:r>
          </w:p>
        </w:tc>
        <w:tc>
          <w:tcPr>
            <w:tcW w:w="1017" w:type="dxa"/>
            <w:tcBorders>
              <w:top w:val="single" w:sz="2" w:space="0" w:color="auto"/>
            </w:tcBorders>
          </w:tcPr>
          <w:p w14:paraId="71812B9B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Siemens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372DDDC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8B600D5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1500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94AE943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1685" w:type="dxa"/>
            <w:tcBorders>
              <w:top w:val="single" w:sz="2" w:space="0" w:color="auto"/>
            </w:tcBorders>
          </w:tcPr>
          <w:p w14:paraId="39E368CF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2 x 2 x 2</w:t>
            </w:r>
          </w:p>
        </w:tc>
      </w:tr>
      <w:tr w:rsidR="004E660F" w:rsidRPr="002F7CBA" w14:paraId="781D11B0" w14:textId="77777777" w:rsidTr="00886D02">
        <w:trPr>
          <w:trHeight w:val="398"/>
        </w:trPr>
        <w:tc>
          <w:tcPr>
            <w:tcW w:w="1276" w:type="dxa"/>
            <w:tcBorders>
              <w:top w:val="single" w:sz="2" w:space="0" w:color="auto"/>
            </w:tcBorders>
          </w:tcPr>
          <w:p w14:paraId="6E418739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eastAsia="DengXian Light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eastAsia="DengXian Light" w:hAnsi="Times New Roman"/>
                <w:sz w:val="24"/>
                <w:szCs w:val="24"/>
                <w:lang w:val="en-GB"/>
              </w:rPr>
              <w:t>Groningen</w:t>
            </w:r>
          </w:p>
        </w:tc>
        <w:tc>
          <w:tcPr>
            <w:tcW w:w="1017" w:type="dxa"/>
            <w:tcBorders>
              <w:top w:val="single" w:sz="2" w:space="0" w:color="auto"/>
            </w:tcBorders>
          </w:tcPr>
          <w:p w14:paraId="62ED81E7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Siemens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C9D5FD9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C72D502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1500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C628B03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1685" w:type="dxa"/>
            <w:tcBorders>
              <w:top w:val="single" w:sz="2" w:space="0" w:color="auto"/>
            </w:tcBorders>
          </w:tcPr>
          <w:p w14:paraId="1B7BD167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2.5 x 2.5 x 2.5</w:t>
            </w:r>
          </w:p>
        </w:tc>
      </w:tr>
      <w:tr w:rsidR="004E660F" w:rsidRPr="002F7CBA" w14:paraId="65FEE228" w14:textId="77777777" w:rsidTr="00886D02">
        <w:trPr>
          <w:trHeight w:val="378"/>
        </w:trPr>
        <w:tc>
          <w:tcPr>
            <w:tcW w:w="1276" w:type="dxa"/>
          </w:tcPr>
          <w:p w14:paraId="0E3C92C3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eastAsia="DengXian Light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eastAsia="DengXian Light" w:hAnsi="Times New Roman"/>
                <w:sz w:val="24"/>
                <w:szCs w:val="24"/>
                <w:lang w:val="en-GB"/>
              </w:rPr>
              <w:t>Mannheim</w:t>
            </w:r>
          </w:p>
        </w:tc>
        <w:tc>
          <w:tcPr>
            <w:tcW w:w="1017" w:type="dxa"/>
          </w:tcPr>
          <w:p w14:paraId="44D70633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Siemens</w:t>
            </w:r>
          </w:p>
        </w:tc>
        <w:tc>
          <w:tcPr>
            <w:tcW w:w="0" w:type="auto"/>
          </w:tcPr>
          <w:p w14:paraId="0815B7AF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14:paraId="4434704B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1500</w:t>
            </w:r>
          </w:p>
        </w:tc>
        <w:tc>
          <w:tcPr>
            <w:tcW w:w="0" w:type="auto"/>
          </w:tcPr>
          <w:p w14:paraId="2AC4BE2C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1685" w:type="dxa"/>
          </w:tcPr>
          <w:p w14:paraId="58C0580D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2 x 2 x 2</w:t>
            </w:r>
          </w:p>
        </w:tc>
      </w:tr>
      <w:tr w:rsidR="004E660F" w:rsidRPr="002F7CBA" w14:paraId="7FB16DB6" w14:textId="77777777" w:rsidTr="00886D02">
        <w:trPr>
          <w:trHeight w:val="378"/>
        </w:trPr>
        <w:tc>
          <w:tcPr>
            <w:tcW w:w="1276" w:type="dxa"/>
          </w:tcPr>
          <w:p w14:paraId="7E3706E6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eastAsia="DengXian Light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eastAsia="DengXian Light" w:hAnsi="Times New Roman"/>
                <w:sz w:val="24"/>
                <w:szCs w:val="24"/>
                <w:lang w:val="en-GB"/>
              </w:rPr>
              <w:t>Ulm</w:t>
            </w:r>
          </w:p>
        </w:tc>
        <w:tc>
          <w:tcPr>
            <w:tcW w:w="1017" w:type="dxa"/>
          </w:tcPr>
          <w:p w14:paraId="201094C0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Philips</w:t>
            </w:r>
          </w:p>
        </w:tc>
        <w:tc>
          <w:tcPr>
            <w:tcW w:w="0" w:type="auto"/>
          </w:tcPr>
          <w:p w14:paraId="37275282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14:paraId="7A950703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1500</w:t>
            </w:r>
          </w:p>
        </w:tc>
        <w:tc>
          <w:tcPr>
            <w:tcW w:w="0" w:type="auto"/>
          </w:tcPr>
          <w:p w14:paraId="423AEA5D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1685" w:type="dxa"/>
          </w:tcPr>
          <w:p w14:paraId="693DB764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2 x 2 x 2</w:t>
            </w:r>
          </w:p>
        </w:tc>
      </w:tr>
      <w:tr w:rsidR="004E660F" w:rsidRPr="002F7CBA" w14:paraId="02C2B98C" w14:textId="77777777" w:rsidTr="00886D02">
        <w:trPr>
          <w:trHeight w:val="378"/>
        </w:trPr>
        <w:tc>
          <w:tcPr>
            <w:tcW w:w="1276" w:type="dxa"/>
          </w:tcPr>
          <w:p w14:paraId="54CADF05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eastAsia="DengXian Light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eastAsia="DengXian Light" w:hAnsi="Times New Roman"/>
                <w:sz w:val="24"/>
                <w:szCs w:val="24"/>
                <w:lang w:val="en-GB"/>
              </w:rPr>
              <w:t>London</w:t>
            </w:r>
          </w:p>
        </w:tc>
        <w:tc>
          <w:tcPr>
            <w:tcW w:w="1017" w:type="dxa"/>
          </w:tcPr>
          <w:p w14:paraId="05DA9F0F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GE</w:t>
            </w:r>
          </w:p>
        </w:tc>
        <w:tc>
          <w:tcPr>
            <w:tcW w:w="0" w:type="auto"/>
          </w:tcPr>
          <w:p w14:paraId="2F14A691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14:paraId="4646D148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1500</w:t>
            </w:r>
          </w:p>
        </w:tc>
        <w:tc>
          <w:tcPr>
            <w:tcW w:w="0" w:type="auto"/>
          </w:tcPr>
          <w:p w14:paraId="25D7915F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1685" w:type="dxa"/>
          </w:tcPr>
          <w:p w14:paraId="59F0B7A9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2 x 2 x 2</w:t>
            </w:r>
          </w:p>
        </w:tc>
      </w:tr>
      <w:tr w:rsidR="004E660F" w:rsidRPr="002F7CBA" w14:paraId="24D7312A" w14:textId="77777777" w:rsidTr="00886D02">
        <w:trPr>
          <w:trHeight w:val="378"/>
        </w:trPr>
        <w:tc>
          <w:tcPr>
            <w:tcW w:w="1276" w:type="dxa"/>
          </w:tcPr>
          <w:p w14:paraId="0354D999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eastAsia="DengXian Light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eastAsia="DengXian Light" w:hAnsi="Times New Roman"/>
                <w:sz w:val="24"/>
                <w:szCs w:val="24"/>
                <w:lang w:val="en-GB"/>
              </w:rPr>
              <w:t>Barcelona</w:t>
            </w:r>
          </w:p>
        </w:tc>
        <w:tc>
          <w:tcPr>
            <w:tcW w:w="1017" w:type="dxa"/>
          </w:tcPr>
          <w:p w14:paraId="692C7CBA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Siemens</w:t>
            </w:r>
          </w:p>
        </w:tc>
        <w:tc>
          <w:tcPr>
            <w:tcW w:w="0" w:type="auto"/>
          </w:tcPr>
          <w:p w14:paraId="6AB9DA9B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77046C35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1500</w:t>
            </w:r>
          </w:p>
        </w:tc>
        <w:tc>
          <w:tcPr>
            <w:tcW w:w="0" w:type="auto"/>
          </w:tcPr>
          <w:p w14:paraId="7FB82FC7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1685" w:type="dxa"/>
          </w:tcPr>
          <w:p w14:paraId="580DCF51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2 x 2 x 2</w:t>
            </w:r>
          </w:p>
        </w:tc>
      </w:tr>
      <w:tr w:rsidR="004E660F" w:rsidRPr="002F7CBA" w14:paraId="58D9116E" w14:textId="77777777" w:rsidTr="00886D02">
        <w:trPr>
          <w:trHeight w:val="378"/>
        </w:trPr>
        <w:tc>
          <w:tcPr>
            <w:tcW w:w="1276" w:type="dxa"/>
          </w:tcPr>
          <w:p w14:paraId="6E85F0D2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eastAsia="DengXian Light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eastAsia="DengXian Light" w:hAnsi="Times New Roman"/>
                <w:sz w:val="24"/>
                <w:szCs w:val="24"/>
                <w:lang w:val="en-GB"/>
              </w:rPr>
              <w:t>Barcelona</w:t>
            </w:r>
          </w:p>
        </w:tc>
        <w:tc>
          <w:tcPr>
            <w:tcW w:w="1017" w:type="dxa"/>
          </w:tcPr>
          <w:p w14:paraId="23749CF4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Siemens</w:t>
            </w:r>
          </w:p>
        </w:tc>
        <w:tc>
          <w:tcPr>
            <w:tcW w:w="0" w:type="auto"/>
          </w:tcPr>
          <w:p w14:paraId="4BB60F70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227B0A84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1500</w:t>
            </w:r>
          </w:p>
        </w:tc>
        <w:tc>
          <w:tcPr>
            <w:tcW w:w="0" w:type="auto"/>
          </w:tcPr>
          <w:p w14:paraId="654F20B9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1685" w:type="dxa"/>
          </w:tcPr>
          <w:p w14:paraId="27A750F2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2 x 2 x 2</w:t>
            </w:r>
          </w:p>
        </w:tc>
      </w:tr>
      <w:tr w:rsidR="004E660F" w:rsidRPr="002F7CBA" w14:paraId="5BAE049C" w14:textId="77777777" w:rsidTr="00886D02">
        <w:trPr>
          <w:trHeight w:val="378"/>
        </w:trPr>
        <w:tc>
          <w:tcPr>
            <w:tcW w:w="1276" w:type="dxa"/>
          </w:tcPr>
          <w:p w14:paraId="1A7E87AC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eastAsia="DengXian Light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eastAsia="DengXian Light" w:hAnsi="Times New Roman"/>
                <w:sz w:val="24"/>
                <w:szCs w:val="24"/>
                <w:lang w:val="en-GB"/>
              </w:rPr>
              <w:t>Madrid</w:t>
            </w:r>
          </w:p>
        </w:tc>
        <w:tc>
          <w:tcPr>
            <w:tcW w:w="1017" w:type="dxa"/>
          </w:tcPr>
          <w:p w14:paraId="03279BBE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Siemens</w:t>
            </w:r>
          </w:p>
        </w:tc>
        <w:tc>
          <w:tcPr>
            <w:tcW w:w="0" w:type="auto"/>
          </w:tcPr>
          <w:p w14:paraId="218E7BBA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0" w:type="auto"/>
          </w:tcPr>
          <w:p w14:paraId="722D4EC9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1500</w:t>
            </w:r>
          </w:p>
        </w:tc>
        <w:tc>
          <w:tcPr>
            <w:tcW w:w="0" w:type="auto"/>
          </w:tcPr>
          <w:p w14:paraId="4F34590C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74</w:t>
            </w:r>
          </w:p>
        </w:tc>
        <w:tc>
          <w:tcPr>
            <w:tcW w:w="1685" w:type="dxa"/>
          </w:tcPr>
          <w:p w14:paraId="26490E15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2 x 2 x 2</w:t>
            </w:r>
          </w:p>
        </w:tc>
      </w:tr>
      <w:tr w:rsidR="004E660F" w:rsidRPr="002F7CBA" w14:paraId="1310FC8F" w14:textId="77777777" w:rsidTr="00886D02">
        <w:trPr>
          <w:trHeight w:val="87"/>
        </w:trPr>
        <w:tc>
          <w:tcPr>
            <w:tcW w:w="1276" w:type="dxa"/>
          </w:tcPr>
          <w:p w14:paraId="3DF3AB5D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eastAsia="DengXian Light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eastAsia="DengXian Light" w:hAnsi="Times New Roman"/>
                <w:sz w:val="24"/>
                <w:szCs w:val="24"/>
                <w:lang w:val="en-GB"/>
              </w:rPr>
              <w:t>Zurich</w:t>
            </w:r>
          </w:p>
        </w:tc>
        <w:tc>
          <w:tcPr>
            <w:tcW w:w="1017" w:type="dxa"/>
          </w:tcPr>
          <w:p w14:paraId="4801EEB1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Philips</w:t>
            </w:r>
          </w:p>
        </w:tc>
        <w:tc>
          <w:tcPr>
            <w:tcW w:w="0" w:type="auto"/>
          </w:tcPr>
          <w:p w14:paraId="0D2EE953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5BB9D3A4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1500</w:t>
            </w:r>
          </w:p>
        </w:tc>
        <w:tc>
          <w:tcPr>
            <w:tcW w:w="0" w:type="auto"/>
          </w:tcPr>
          <w:p w14:paraId="02F92727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1685" w:type="dxa"/>
          </w:tcPr>
          <w:p w14:paraId="2B5FBE37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2 x 2 x 2</w:t>
            </w:r>
          </w:p>
        </w:tc>
      </w:tr>
      <w:tr w:rsidR="009A688E" w:rsidRPr="002F7CBA" w14:paraId="283DF332" w14:textId="77777777" w:rsidTr="00886D02">
        <w:trPr>
          <w:trHeight w:val="378"/>
        </w:trPr>
        <w:tc>
          <w:tcPr>
            <w:tcW w:w="1276" w:type="dxa"/>
          </w:tcPr>
          <w:p w14:paraId="0DB5A363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eastAsia="DengXian Light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eastAsia="DengXian Light" w:hAnsi="Times New Roman"/>
                <w:sz w:val="24"/>
                <w:szCs w:val="24"/>
                <w:lang w:val="en-GB"/>
              </w:rPr>
              <w:t>Rome</w:t>
            </w:r>
          </w:p>
        </w:tc>
        <w:tc>
          <w:tcPr>
            <w:tcW w:w="1017" w:type="dxa"/>
          </w:tcPr>
          <w:p w14:paraId="0C49D19A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Siemens</w:t>
            </w:r>
          </w:p>
        </w:tc>
        <w:tc>
          <w:tcPr>
            <w:tcW w:w="0" w:type="auto"/>
          </w:tcPr>
          <w:p w14:paraId="06FAC31C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5D1BCB8F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1000</w:t>
            </w:r>
          </w:p>
        </w:tc>
        <w:tc>
          <w:tcPr>
            <w:tcW w:w="0" w:type="auto"/>
          </w:tcPr>
          <w:p w14:paraId="0E5D043E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1685" w:type="dxa"/>
          </w:tcPr>
          <w:p w14:paraId="21788974" w14:textId="77777777" w:rsidR="009A688E" w:rsidRPr="002F7CBA" w:rsidRDefault="009A688E" w:rsidP="00386FEA">
            <w:pPr>
              <w:pStyle w:val="MediumGrid21"/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7CBA">
              <w:rPr>
                <w:rFonts w:ascii="Times New Roman" w:hAnsi="Times New Roman"/>
                <w:sz w:val="24"/>
                <w:szCs w:val="24"/>
                <w:lang w:val="en-GB"/>
              </w:rPr>
              <w:t>2.28 x 2.28 x 2</w:t>
            </w:r>
          </w:p>
        </w:tc>
      </w:tr>
    </w:tbl>
    <w:p w14:paraId="6BA786A6" w14:textId="77777777" w:rsidR="009A688E" w:rsidRPr="002F7CBA" w:rsidRDefault="009A688E" w:rsidP="00386FEA">
      <w:pPr>
        <w:spacing w:line="360" w:lineRule="auto"/>
        <w:jc w:val="both"/>
        <w:rPr>
          <w:b/>
          <w:bCs/>
        </w:rPr>
      </w:pPr>
    </w:p>
    <w:p w14:paraId="442EB345" w14:textId="6F4182A1" w:rsidR="009A688E" w:rsidRPr="002F7CBA" w:rsidRDefault="009A688E" w:rsidP="00386FEA">
      <w:pPr>
        <w:spacing w:line="360" w:lineRule="auto"/>
        <w:jc w:val="both"/>
        <w:rPr>
          <w:b/>
        </w:rPr>
      </w:pPr>
    </w:p>
    <w:p w14:paraId="4EA02C97" w14:textId="77777777" w:rsidR="009A688E" w:rsidRPr="002F7CBA" w:rsidRDefault="009A688E" w:rsidP="00386FEA">
      <w:pPr>
        <w:spacing w:line="360" w:lineRule="auto"/>
        <w:jc w:val="both"/>
        <w:rPr>
          <w:b/>
        </w:rPr>
      </w:pPr>
    </w:p>
    <w:p w14:paraId="71DB847B" w14:textId="77777777" w:rsidR="009A688E" w:rsidRPr="002F7CBA" w:rsidRDefault="009A688E" w:rsidP="00386FEA">
      <w:pPr>
        <w:spacing w:line="360" w:lineRule="auto"/>
        <w:jc w:val="both"/>
        <w:rPr>
          <w:b/>
        </w:rPr>
      </w:pPr>
    </w:p>
    <w:p w14:paraId="0D76448B" w14:textId="77777777" w:rsidR="009A688E" w:rsidRPr="002F7CBA" w:rsidRDefault="009A688E" w:rsidP="00386FEA">
      <w:pPr>
        <w:spacing w:line="360" w:lineRule="auto"/>
        <w:jc w:val="both"/>
        <w:rPr>
          <w:b/>
        </w:rPr>
      </w:pPr>
      <w:r w:rsidRPr="002F7CBA">
        <w:rPr>
          <w:b/>
        </w:rPr>
        <w:br w:type="page"/>
      </w:r>
    </w:p>
    <w:p w14:paraId="0D3044AB" w14:textId="25EF7853" w:rsidR="009A688E" w:rsidRPr="002F7CBA" w:rsidRDefault="0040331E" w:rsidP="00386FEA">
      <w:pPr>
        <w:spacing w:line="360" w:lineRule="auto"/>
        <w:jc w:val="both"/>
        <w:rPr>
          <w:b/>
        </w:rPr>
      </w:pPr>
      <w:r w:rsidRPr="002F7CBA">
        <w:rPr>
          <w:b/>
        </w:rPr>
        <w:lastRenderedPageBreak/>
        <w:t>Eq. (A</w:t>
      </w:r>
      <w:r w:rsidR="00213D12" w:rsidRPr="002F7CBA">
        <w:rPr>
          <w:b/>
        </w:rPr>
        <w:t>.</w:t>
      </w:r>
      <w:r w:rsidRPr="002F7CBA">
        <w:rPr>
          <w:b/>
        </w:rPr>
        <w:t xml:space="preserve">1) – </w:t>
      </w:r>
      <w:r w:rsidR="009A688E" w:rsidRPr="002F7CBA">
        <w:rPr>
          <w:b/>
        </w:rPr>
        <w:t xml:space="preserve">Model </w:t>
      </w:r>
      <w:r w:rsidR="00956244" w:rsidRPr="002F7CBA">
        <w:rPr>
          <w:b/>
        </w:rPr>
        <w:t>st</w:t>
      </w:r>
      <w:r w:rsidR="009A688E" w:rsidRPr="002F7CBA">
        <w:rPr>
          <w:b/>
        </w:rPr>
        <w:t xml:space="preserve">atements of the </w:t>
      </w:r>
      <w:r w:rsidR="00956244" w:rsidRPr="002F7CBA">
        <w:rPr>
          <w:b/>
        </w:rPr>
        <w:t>st</w:t>
      </w:r>
      <w:r w:rsidR="009A688E" w:rsidRPr="002F7CBA">
        <w:rPr>
          <w:b/>
        </w:rPr>
        <w:t xml:space="preserve">atistical </w:t>
      </w:r>
      <w:r w:rsidR="00956244" w:rsidRPr="002F7CBA">
        <w:rPr>
          <w:b/>
        </w:rPr>
        <w:t>a</w:t>
      </w:r>
      <w:r w:rsidR="009A688E" w:rsidRPr="002F7CBA">
        <w:rPr>
          <w:b/>
        </w:rPr>
        <w:t>nalyses</w:t>
      </w:r>
      <w:r w:rsidR="00015F9A" w:rsidRPr="002F7CBA">
        <w:rPr>
          <w:b/>
        </w:rPr>
        <w:t>.</w:t>
      </w:r>
    </w:p>
    <w:p w14:paraId="0FC70221" w14:textId="77777777" w:rsidR="009A688E" w:rsidRPr="002F7CBA" w:rsidRDefault="009A688E" w:rsidP="00386FEA">
      <w:pPr>
        <w:spacing w:line="360" w:lineRule="auto"/>
        <w:jc w:val="both"/>
        <w:rPr>
          <w:b/>
        </w:rPr>
      </w:pPr>
    </w:p>
    <w:p w14:paraId="60A973B1" w14:textId="1F98B565" w:rsidR="009A688E" w:rsidRPr="002F7CBA" w:rsidRDefault="009A688E" w:rsidP="00386FEA">
      <w:pPr>
        <w:pStyle w:val="MediumGrid21"/>
        <w:spacing w:line="360" w:lineRule="auto"/>
        <w:contextualSpacing/>
        <w:jc w:val="both"/>
        <w:outlineLvl w:val="0"/>
        <w:rPr>
          <w:rFonts w:ascii="Times New Roman" w:eastAsiaTheme="minorHAnsi" w:hAnsi="Times New Roman"/>
          <w:sz w:val="24"/>
          <w:szCs w:val="24"/>
          <w:lang w:val="en-GB" w:eastAsia="en-US"/>
        </w:rPr>
      </w:pPr>
      <w:r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The following models were applied to all four </w:t>
      </w:r>
      <w:r w:rsidR="008E6EB0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white matter microstructure</w:t>
      </w:r>
      <w:r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measures (</w:t>
      </w:r>
      <w:r w:rsidR="00935C7E" w:rsidRPr="00745822">
        <w:rPr>
          <w:rFonts w:ascii="Times New Roman" w:hAnsi="Times New Roman"/>
          <w:sz w:val="24"/>
          <w:szCs w:val="24"/>
        </w:rPr>
        <w:t>fractional anisotropy, axial diffusivity, radial diffusivity, and mean diffusivity</w:t>
      </w:r>
      <w:r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) within the dorsal and ventral </w:t>
      </w:r>
      <w:r w:rsidR="00F0774C">
        <w:rPr>
          <w:rFonts w:ascii="Times New Roman" w:eastAsiaTheme="minorHAnsi" w:hAnsi="Times New Roman"/>
          <w:sz w:val="24"/>
          <w:szCs w:val="24"/>
          <w:lang w:val="en-GB" w:eastAsia="en-US"/>
        </w:rPr>
        <w:t>cingulum bundle (CB)</w:t>
      </w:r>
      <w:r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and the </w:t>
      </w:r>
      <w:r w:rsidR="00F0774C">
        <w:rPr>
          <w:rFonts w:ascii="Times New Roman" w:eastAsiaTheme="minorHAnsi" w:hAnsi="Times New Roman"/>
          <w:sz w:val="24"/>
          <w:szCs w:val="24"/>
          <w:lang w:val="en-GB" w:eastAsia="en-US"/>
        </w:rPr>
        <w:t>uncinate fasciculus (</w:t>
      </w:r>
      <w:r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UF</w:t>
      </w:r>
      <w:r w:rsidR="00F0774C">
        <w:rPr>
          <w:rFonts w:ascii="Times New Roman" w:eastAsiaTheme="minorHAnsi" w:hAnsi="Times New Roman"/>
          <w:sz w:val="24"/>
          <w:szCs w:val="24"/>
          <w:lang w:val="en-GB" w:eastAsia="en-US"/>
        </w:rPr>
        <w:t>)</w:t>
      </w:r>
      <w:r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separately. </w:t>
      </w:r>
    </w:p>
    <w:p w14:paraId="5FC846FC" w14:textId="77777777" w:rsidR="009A688E" w:rsidRPr="002F7CBA" w:rsidRDefault="009A688E" w:rsidP="00386FEA">
      <w:pPr>
        <w:pStyle w:val="MediumGrid21"/>
        <w:spacing w:line="360" w:lineRule="auto"/>
        <w:contextualSpacing/>
        <w:jc w:val="both"/>
        <w:outlineLvl w:val="0"/>
        <w:rPr>
          <w:rFonts w:ascii="Times New Roman" w:eastAsiaTheme="minorHAnsi" w:hAnsi="Times New Roman"/>
          <w:sz w:val="24"/>
          <w:szCs w:val="24"/>
          <w:lang w:val="en-GB" w:eastAsia="en-US"/>
        </w:rPr>
      </w:pPr>
    </w:p>
    <w:p w14:paraId="21580ACA" w14:textId="6B8EB9EF" w:rsidR="009A688E" w:rsidRPr="002F7CBA" w:rsidRDefault="009A688E" w:rsidP="00386FEA">
      <w:pPr>
        <w:pStyle w:val="MediumGrid21"/>
        <w:spacing w:line="360" w:lineRule="auto"/>
        <w:contextualSpacing/>
        <w:jc w:val="both"/>
        <w:outlineLvl w:val="0"/>
        <w:rPr>
          <w:rFonts w:ascii="Times New Roman" w:eastAsiaTheme="minorHAnsi" w:hAnsi="Times New Roman"/>
          <w:i/>
          <w:iCs/>
          <w:sz w:val="24"/>
          <w:szCs w:val="24"/>
          <w:lang w:val="en-GB" w:eastAsia="en-US"/>
        </w:rPr>
      </w:pPr>
      <w:r w:rsidRPr="002F7CBA">
        <w:rPr>
          <w:rFonts w:ascii="Times New Roman" w:eastAsiaTheme="minorHAnsi" w:hAnsi="Times New Roman"/>
          <w:i/>
          <w:iCs/>
          <w:sz w:val="24"/>
          <w:szCs w:val="24"/>
          <w:lang w:val="en-GB" w:eastAsia="en-US"/>
        </w:rPr>
        <w:t xml:space="preserve">Group </w:t>
      </w:r>
      <w:r w:rsidR="00E362E8" w:rsidRPr="002F7CBA">
        <w:rPr>
          <w:rFonts w:ascii="Times New Roman" w:eastAsiaTheme="minorHAnsi" w:hAnsi="Times New Roman"/>
          <w:i/>
          <w:iCs/>
          <w:sz w:val="24"/>
          <w:szCs w:val="24"/>
          <w:lang w:val="en-GB" w:eastAsia="en-US"/>
        </w:rPr>
        <w:t>e</w:t>
      </w:r>
      <w:r w:rsidRPr="002F7CBA">
        <w:rPr>
          <w:rFonts w:ascii="Times New Roman" w:eastAsiaTheme="minorHAnsi" w:hAnsi="Times New Roman"/>
          <w:i/>
          <w:iCs/>
          <w:sz w:val="24"/>
          <w:szCs w:val="24"/>
          <w:lang w:val="en-GB" w:eastAsia="en-US"/>
        </w:rPr>
        <w:t>ffect</w:t>
      </w:r>
    </w:p>
    <w:p w14:paraId="49A2A7AC" w14:textId="21DC1C54" w:rsidR="009A688E" w:rsidRPr="002F7CBA" w:rsidRDefault="000A6A6F" w:rsidP="00386FEA">
      <w:pPr>
        <w:pStyle w:val="MediumGrid21"/>
        <w:spacing w:line="360" w:lineRule="auto"/>
        <w:contextualSpacing/>
        <w:jc w:val="both"/>
        <w:outlineLvl w:val="0"/>
        <w:rPr>
          <w:rFonts w:ascii="Times New Roman" w:eastAsiaTheme="minorHAnsi" w:hAnsi="Times New Roman"/>
          <w:sz w:val="24"/>
          <w:szCs w:val="24"/>
          <w:lang w:val="en-GB" w:eastAsia="en-US"/>
        </w:rPr>
      </w:pPr>
      <w:r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Fractional Anisotropy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Dorsal CB ~ ADHD + Age + </w:t>
      </w:r>
      <w:r w:rsidR="00CE2D0D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Sex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+ IQ + </w:t>
      </w:r>
      <w:r w:rsidR="00DA25F0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Group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* Hemisphere + (1 | Site / ID)</w:t>
      </w:r>
    </w:p>
    <w:p w14:paraId="0007457C" w14:textId="77777777" w:rsidR="009A688E" w:rsidRPr="002F7CBA" w:rsidRDefault="009A688E" w:rsidP="00386FEA">
      <w:pPr>
        <w:pStyle w:val="MediumGrid21"/>
        <w:spacing w:line="360" w:lineRule="auto"/>
        <w:contextualSpacing/>
        <w:jc w:val="both"/>
        <w:outlineLvl w:val="0"/>
        <w:rPr>
          <w:rFonts w:ascii="Times New Roman" w:eastAsiaTheme="minorHAnsi" w:hAnsi="Times New Roman"/>
          <w:sz w:val="24"/>
          <w:szCs w:val="24"/>
          <w:lang w:val="en-GB" w:eastAsia="en-US"/>
        </w:rPr>
      </w:pPr>
    </w:p>
    <w:p w14:paraId="32014AEA" w14:textId="14378594" w:rsidR="009A688E" w:rsidRPr="002F7CBA" w:rsidRDefault="000A6A6F" w:rsidP="00386FEA">
      <w:pPr>
        <w:pStyle w:val="MediumGrid21"/>
        <w:spacing w:line="360" w:lineRule="auto"/>
        <w:contextualSpacing/>
        <w:jc w:val="both"/>
        <w:outlineLvl w:val="0"/>
        <w:rPr>
          <w:rFonts w:ascii="Times New Roman" w:eastAsiaTheme="minorHAnsi" w:hAnsi="Times New Roman"/>
          <w:sz w:val="24"/>
          <w:szCs w:val="24"/>
          <w:lang w:val="en-GB" w:eastAsia="en-US"/>
        </w:rPr>
      </w:pPr>
      <w:r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Fractional Anisotropy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Dorsal CB ~ ADHD</w:t>
      </w:r>
      <w:r w:rsidR="00D005FF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*</w:t>
      </w:r>
      <w:r w:rsidR="00D005FF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Hemisphere + Age</w:t>
      </w:r>
      <w:r w:rsidR="00D005FF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*</w:t>
      </w:r>
      <w:r w:rsidR="00D005FF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Hemisphere + </w:t>
      </w:r>
      <w:r w:rsidR="00CE2D0D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Sex</w:t>
      </w:r>
      <w:r w:rsidR="00D005FF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*</w:t>
      </w:r>
      <w:r w:rsidR="00D005FF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Hemisphere + IQ</w:t>
      </w:r>
      <w:r w:rsidR="00D005FF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*</w:t>
      </w:r>
      <w:r w:rsidR="00D005FF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Hemisphere + </w:t>
      </w:r>
      <w:r w:rsidR="00DA25F0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Group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* Hemisphere + (1 | Site / ID)</w:t>
      </w:r>
    </w:p>
    <w:p w14:paraId="76A3B492" w14:textId="77777777" w:rsidR="009A688E" w:rsidRPr="002F7CBA" w:rsidRDefault="009A688E" w:rsidP="00386FEA">
      <w:pPr>
        <w:pStyle w:val="MediumGrid21"/>
        <w:spacing w:line="360" w:lineRule="auto"/>
        <w:contextualSpacing/>
        <w:jc w:val="both"/>
        <w:outlineLvl w:val="0"/>
        <w:rPr>
          <w:rFonts w:ascii="Times New Roman" w:eastAsiaTheme="minorHAnsi" w:hAnsi="Times New Roman"/>
          <w:sz w:val="24"/>
          <w:szCs w:val="24"/>
          <w:lang w:val="en-GB" w:eastAsia="en-US"/>
        </w:rPr>
      </w:pPr>
    </w:p>
    <w:p w14:paraId="5A2F5BD8" w14:textId="685CD5EA" w:rsidR="00D92BE9" w:rsidRPr="002F7CBA" w:rsidRDefault="00D92BE9" w:rsidP="00386FEA">
      <w:pPr>
        <w:pStyle w:val="MediumGrid21"/>
        <w:spacing w:line="360" w:lineRule="auto"/>
        <w:contextualSpacing/>
        <w:jc w:val="both"/>
        <w:outlineLvl w:val="0"/>
        <w:rPr>
          <w:rFonts w:ascii="Times New Roman" w:eastAsiaTheme="minorHAnsi" w:hAnsi="Times New Roman"/>
          <w:i/>
          <w:iCs/>
          <w:sz w:val="24"/>
          <w:szCs w:val="24"/>
          <w:lang w:val="en-GB" w:eastAsia="en-US"/>
        </w:rPr>
      </w:pPr>
      <w:r w:rsidRPr="002F7CBA">
        <w:rPr>
          <w:rFonts w:ascii="Times New Roman" w:eastAsiaTheme="minorHAnsi" w:hAnsi="Times New Roman"/>
          <w:i/>
          <w:iCs/>
          <w:sz w:val="24"/>
          <w:szCs w:val="24"/>
          <w:lang w:val="en-GB" w:eastAsia="en-US"/>
        </w:rPr>
        <w:t xml:space="preserve">Continuous </w:t>
      </w:r>
      <w:r w:rsidR="00A10DD2" w:rsidRPr="002F7CBA">
        <w:rPr>
          <w:rFonts w:ascii="Times New Roman" w:eastAsiaTheme="minorHAnsi" w:hAnsi="Times New Roman"/>
          <w:i/>
          <w:iCs/>
          <w:sz w:val="24"/>
          <w:szCs w:val="24"/>
          <w:lang w:val="en-GB" w:eastAsia="en-US"/>
        </w:rPr>
        <w:t>m</w:t>
      </w:r>
      <w:r w:rsidRPr="002F7CBA">
        <w:rPr>
          <w:rFonts w:ascii="Times New Roman" w:eastAsiaTheme="minorHAnsi" w:hAnsi="Times New Roman"/>
          <w:i/>
          <w:iCs/>
          <w:sz w:val="24"/>
          <w:szCs w:val="24"/>
          <w:lang w:val="en-GB" w:eastAsia="en-US"/>
        </w:rPr>
        <w:t>easures of</w:t>
      </w:r>
      <w:r w:rsidR="00A10DD2" w:rsidRPr="002F7CBA">
        <w:rPr>
          <w:rFonts w:ascii="Times New Roman" w:eastAsiaTheme="minorHAnsi" w:hAnsi="Times New Roman"/>
          <w:i/>
          <w:iCs/>
          <w:sz w:val="24"/>
          <w:szCs w:val="24"/>
          <w:lang w:val="en-GB" w:eastAsia="en-US"/>
        </w:rPr>
        <w:t xml:space="preserve"> i</w:t>
      </w:r>
      <w:r w:rsidRPr="002F7CBA">
        <w:rPr>
          <w:rFonts w:ascii="Times New Roman" w:eastAsiaTheme="minorHAnsi" w:hAnsi="Times New Roman"/>
          <w:i/>
          <w:iCs/>
          <w:sz w:val="24"/>
          <w:szCs w:val="24"/>
          <w:lang w:val="en-GB" w:eastAsia="en-US"/>
        </w:rPr>
        <w:t xml:space="preserve">nterest (CU </w:t>
      </w:r>
      <w:r w:rsidR="00DC2631" w:rsidRPr="002F7CBA">
        <w:rPr>
          <w:rFonts w:ascii="Times New Roman" w:eastAsiaTheme="minorHAnsi" w:hAnsi="Times New Roman"/>
          <w:i/>
          <w:iCs/>
          <w:sz w:val="24"/>
          <w:szCs w:val="24"/>
          <w:lang w:val="en-GB" w:eastAsia="en-US"/>
        </w:rPr>
        <w:t>t</w:t>
      </w:r>
      <w:r w:rsidRPr="002F7CBA">
        <w:rPr>
          <w:rFonts w:ascii="Times New Roman" w:eastAsiaTheme="minorHAnsi" w:hAnsi="Times New Roman"/>
          <w:i/>
          <w:iCs/>
          <w:sz w:val="24"/>
          <w:szCs w:val="24"/>
          <w:lang w:val="en-GB" w:eastAsia="en-US"/>
        </w:rPr>
        <w:t xml:space="preserve">raits and </w:t>
      </w:r>
      <w:r w:rsidR="00DC2631" w:rsidRPr="002F7CBA">
        <w:rPr>
          <w:rFonts w:ascii="Times New Roman" w:eastAsiaTheme="minorHAnsi" w:hAnsi="Times New Roman"/>
          <w:i/>
          <w:iCs/>
          <w:sz w:val="24"/>
          <w:szCs w:val="24"/>
          <w:lang w:val="en-GB" w:eastAsia="en-US"/>
        </w:rPr>
        <w:t>s</w:t>
      </w:r>
      <w:r w:rsidRPr="002F7CBA">
        <w:rPr>
          <w:rFonts w:ascii="Times New Roman" w:eastAsiaTheme="minorHAnsi" w:hAnsi="Times New Roman"/>
          <w:i/>
          <w:iCs/>
          <w:sz w:val="24"/>
          <w:szCs w:val="24"/>
          <w:lang w:val="en-GB" w:eastAsia="en-US"/>
        </w:rPr>
        <w:t>ubscales)</w:t>
      </w:r>
      <w:r w:rsidR="00DC2631" w:rsidRPr="002F7CBA">
        <w:rPr>
          <w:rFonts w:ascii="Times New Roman" w:eastAsiaTheme="minorHAnsi" w:hAnsi="Times New Roman"/>
          <w:i/>
          <w:iCs/>
          <w:sz w:val="24"/>
          <w:szCs w:val="24"/>
          <w:lang w:val="en-GB" w:eastAsia="en-US"/>
        </w:rPr>
        <w:t xml:space="preserve"> within the case group</w:t>
      </w:r>
    </w:p>
    <w:p w14:paraId="6E80BC23" w14:textId="310C480C" w:rsidR="009A688E" w:rsidRPr="002F7CBA" w:rsidRDefault="000A6A6F" w:rsidP="00386FEA">
      <w:pPr>
        <w:pStyle w:val="MediumGrid21"/>
        <w:spacing w:line="360" w:lineRule="auto"/>
        <w:contextualSpacing/>
        <w:jc w:val="both"/>
        <w:outlineLvl w:val="0"/>
        <w:rPr>
          <w:rFonts w:ascii="Times New Roman" w:eastAsiaTheme="minorHAnsi" w:hAnsi="Times New Roman"/>
          <w:sz w:val="24"/>
          <w:szCs w:val="24"/>
          <w:lang w:val="en-GB" w:eastAsia="en-US"/>
        </w:rPr>
      </w:pPr>
      <w:r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Fractional Anisotropy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Dorsal CB ~ ADHD</w:t>
      </w:r>
      <w:r w:rsidR="00E362E8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*</w:t>
      </w:r>
      <w:r w:rsidR="00E362E8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Hemisphere + Age</w:t>
      </w:r>
      <w:r w:rsidR="00E362E8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*</w:t>
      </w:r>
      <w:r w:rsidR="00E362E8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Hemisphere + </w:t>
      </w:r>
      <w:r w:rsidR="00CE2D0D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Sex</w:t>
      </w:r>
      <w:r w:rsidR="00E362E8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*</w:t>
      </w:r>
      <w:r w:rsidR="00E362E8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Hemisphere + IQ</w:t>
      </w:r>
      <w:r w:rsidR="00E362E8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*</w:t>
      </w:r>
      <w:r w:rsidR="00E362E8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Hemisphere + Continuous Measure of Interest</w:t>
      </w:r>
      <w:r w:rsidR="00E362E8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*</w:t>
      </w:r>
      <w:r w:rsidR="00E362E8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Hemisphere + (1 | Site/ ID) </w:t>
      </w:r>
    </w:p>
    <w:p w14:paraId="5BBE8A3E" w14:textId="77777777" w:rsidR="009A688E" w:rsidRPr="002F7CBA" w:rsidRDefault="009A688E" w:rsidP="00386FEA">
      <w:pPr>
        <w:pStyle w:val="MediumGrid21"/>
        <w:spacing w:line="360" w:lineRule="auto"/>
        <w:contextualSpacing/>
        <w:jc w:val="both"/>
        <w:outlineLvl w:val="0"/>
        <w:rPr>
          <w:rFonts w:ascii="Times New Roman" w:eastAsiaTheme="minorHAnsi" w:hAnsi="Times New Roman"/>
          <w:sz w:val="24"/>
          <w:szCs w:val="24"/>
          <w:lang w:val="en-GB" w:eastAsia="en-US"/>
        </w:rPr>
      </w:pPr>
    </w:p>
    <w:p w14:paraId="37CA57BF" w14:textId="3D601EFF" w:rsidR="009A688E" w:rsidRPr="002F7CBA" w:rsidRDefault="000A6A6F" w:rsidP="00386FEA">
      <w:pPr>
        <w:pStyle w:val="MediumGrid21"/>
        <w:spacing w:line="360" w:lineRule="auto"/>
        <w:contextualSpacing/>
        <w:jc w:val="both"/>
        <w:outlineLvl w:val="0"/>
        <w:rPr>
          <w:rFonts w:ascii="Times New Roman" w:eastAsiaTheme="minorHAnsi" w:hAnsi="Times New Roman"/>
          <w:sz w:val="24"/>
          <w:szCs w:val="24"/>
          <w:lang w:val="en-GB" w:eastAsia="en-US"/>
        </w:rPr>
      </w:pPr>
      <w:r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Fractional Anisotropy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Dorsal CB </w:t>
      </w:r>
      <w:r w:rsidR="00270D9A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~ ADHD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+ Age + </w:t>
      </w:r>
      <w:r w:rsidR="00CE2D0D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Sex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+ IQ + Continuous Measure of Interest</w:t>
      </w:r>
      <w:r w:rsidR="00D005FF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*</w:t>
      </w:r>
      <w:r w:rsidR="00D005FF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Hemisphere + (1 | Site/ ID) </w:t>
      </w:r>
    </w:p>
    <w:p w14:paraId="68951174" w14:textId="18125A9F" w:rsidR="009A688E" w:rsidRPr="002F7CBA" w:rsidRDefault="009A688E" w:rsidP="00386FEA">
      <w:pPr>
        <w:pStyle w:val="MediumGrid21"/>
        <w:spacing w:line="360" w:lineRule="auto"/>
        <w:contextualSpacing/>
        <w:jc w:val="both"/>
        <w:outlineLvl w:val="0"/>
        <w:rPr>
          <w:rFonts w:ascii="Times New Roman" w:eastAsiaTheme="minorHAnsi" w:hAnsi="Times New Roman"/>
          <w:sz w:val="24"/>
          <w:szCs w:val="24"/>
          <w:lang w:val="en-GB" w:eastAsia="en-US"/>
        </w:rPr>
      </w:pPr>
    </w:p>
    <w:p w14:paraId="0307555D" w14:textId="36A85CC8" w:rsidR="00A10DD2" w:rsidRPr="002F7CBA" w:rsidRDefault="00A10DD2" w:rsidP="00386FEA">
      <w:pPr>
        <w:pStyle w:val="MediumGrid21"/>
        <w:spacing w:line="360" w:lineRule="auto"/>
        <w:contextualSpacing/>
        <w:jc w:val="both"/>
        <w:outlineLvl w:val="0"/>
        <w:rPr>
          <w:rFonts w:ascii="Times New Roman" w:eastAsiaTheme="minorHAnsi" w:hAnsi="Times New Roman"/>
          <w:i/>
          <w:iCs/>
          <w:sz w:val="24"/>
          <w:szCs w:val="24"/>
          <w:lang w:val="en-GB" w:eastAsia="en-US"/>
        </w:rPr>
      </w:pPr>
      <w:r w:rsidRPr="002F7CBA">
        <w:rPr>
          <w:rFonts w:ascii="Times New Roman" w:eastAsiaTheme="minorHAnsi" w:hAnsi="Times New Roman"/>
          <w:i/>
          <w:iCs/>
          <w:sz w:val="24"/>
          <w:szCs w:val="24"/>
          <w:lang w:val="en-GB" w:eastAsia="en-US"/>
        </w:rPr>
        <w:t xml:space="preserve">Continuous measures of interest (CU traits and subscales) accounting for primary and secondary CU traits </w:t>
      </w:r>
    </w:p>
    <w:p w14:paraId="39CB6B87" w14:textId="65CC23BC" w:rsidR="009A688E" w:rsidRPr="002F7CBA" w:rsidRDefault="000A6A6F" w:rsidP="00386FEA">
      <w:pPr>
        <w:pStyle w:val="MediumGrid21"/>
        <w:spacing w:line="360" w:lineRule="auto"/>
        <w:contextualSpacing/>
        <w:jc w:val="both"/>
        <w:outlineLvl w:val="0"/>
        <w:rPr>
          <w:rFonts w:ascii="Times New Roman" w:eastAsiaTheme="minorHAnsi" w:hAnsi="Times New Roman"/>
          <w:sz w:val="24"/>
          <w:szCs w:val="24"/>
          <w:lang w:val="en-GB" w:eastAsia="en-US"/>
        </w:rPr>
      </w:pPr>
      <w:r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Fractional Anisotropy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Dorsal CB ~ ADHD</w:t>
      </w:r>
      <w:r w:rsidR="00D005FF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*</w:t>
      </w:r>
      <w:r w:rsidR="00D005FF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Hemisphere + Age</w:t>
      </w:r>
      <w:r w:rsidR="00D005FF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*</w:t>
      </w:r>
      <w:r w:rsidR="00D005FF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Hemisphere + </w:t>
      </w:r>
      <w:r w:rsidR="00CE2D0D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Sex</w:t>
      </w:r>
      <w:r w:rsidR="00D005FF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*</w:t>
      </w:r>
      <w:r w:rsidR="00D005FF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Hemisphere + IQ</w:t>
      </w:r>
      <w:r w:rsidR="00D005FF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*</w:t>
      </w:r>
      <w:r w:rsidR="00D005FF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Hemisphere + Continuous Measure of Interest *</w:t>
      </w:r>
      <w:r w:rsidR="00D005FF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Hemisphere</w:t>
      </w:r>
      <w:r w:rsidR="00D005FF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*</w:t>
      </w:r>
      <w:r w:rsidR="00D005FF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Internalising + (1 | Site/ ID) </w:t>
      </w:r>
    </w:p>
    <w:p w14:paraId="4BE8F275" w14:textId="77777777" w:rsidR="009A688E" w:rsidRPr="002F7CBA" w:rsidRDefault="009A688E" w:rsidP="00386FEA">
      <w:pPr>
        <w:pStyle w:val="MediumGrid21"/>
        <w:spacing w:line="360" w:lineRule="auto"/>
        <w:contextualSpacing/>
        <w:jc w:val="both"/>
        <w:outlineLvl w:val="0"/>
        <w:rPr>
          <w:rFonts w:ascii="Times New Roman" w:eastAsiaTheme="minorHAnsi" w:hAnsi="Times New Roman"/>
          <w:sz w:val="24"/>
          <w:szCs w:val="24"/>
          <w:lang w:val="en-GB" w:eastAsia="en-US"/>
        </w:rPr>
      </w:pPr>
    </w:p>
    <w:p w14:paraId="42AA593B" w14:textId="6383D1D0" w:rsidR="009A688E" w:rsidRPr="002F7CBA" w:rsidRDefault="000A6A6F" w:rsidP="00386FEA">
      <w:pPr>
        <w:pStyle w:val="MediumGrid21"/>
        <w:spacing w:line="360" w:lineRule="auto"/>
        <w:contextualSpacing/>
        <w:jc w:val="both"/>
        <w:outlineLvl w:val="0"/>
        <w:rPr>
          <w:rFonts w:ascii="Times New Roman" w:eastAsiaTheme="minorHAnsi" w:hAnsi="Times New Roman"/>
          <w:sz w:val="24"/>
          <w:szCs w:val="24"/>
          <w:lang w:val="en-GB" w:eastAsia="en-US"/>
        </w:rPr>
      </w:pPr>
      <w:r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Fractional Anisotropy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Dorsal CB ~ ADHD + Age + </w:t>
      </w:r>
      <w:r w:rsidR="00CE2D0D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Sex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+ IQ + Continuous Measure of Interest *</w:t>
      </w:r>
      <w:r w:rsidR="00D005FF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Hemisphere</w:t>
      </w:r>
      <w:r w:rsidR="00D005FF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>*</w:t>
      </w:r>
      <w:r w:rsidR="00D005FF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 </w:t>
      </w:r>
      <w:r w:rsidR="009A688E" w:rsidRPr="002F7CBA">
        <w:rPr>
          <w:rFonts w:ascii="Times New Roman" w:eastAsiaTheme="minorHAnsi" w:hAnsi="Times New Roman"/>
          <w:sz w:val="24"/>
          <w:szCs w:val="24"/>
          <w:lang w:val="en-GB" w:eastAsia="en-US"/>
        </w:rPr>
        <w:t xml:space="preserve">Internalising + (1 | Site/ ID) </w:t>
      </w:r>
    </w:p>
    <w:p w14:paraId="1AC25BD3" w14:textId="2D4974B0" w:rsidR="001F0F76" w:rsidRPr="002F7CBA" w:rsidRDefault="001F0F76" w:rsidP="00386FEA">
      <w:pPr>
        <w:pStyle w:val="MediumGrid21"/>
        <w:spacing w:line="360" w:lineRule="auto"/>
        <w:contextualSpacing/>
        <w:jc w:val="both"/>
        <w:outlineLvl w:val="0"/>
        <w:rPr>
          <w:rFonts w:ascii="Times New Roman" w:eastAsiaTheme="minorHAnsi" w:hAnsi="Times New Roman"/>
          <w:sz w:val="24"/>
          <w:szCs w:val="24"/>
          <w:lang w:val="en-GB" w:eastAsia="en-US"/>
        </w:rPr>
      </w:pPr>
    </w:p>
    <w:p w14:paraId="3458061C" w14:textId="77777777" w:rsidR="0075402A" w:rsidRPr="002F7CBA" w:rsidRDefault="0075402A">
      <w:pPr>
        <w:rPr>
          <w:b/>
          <w:iCs/>
        </w:rPr>
      </w:pPr>
      <w:r w:rsidRPr="002F7CBA">
        <w:rPr>
          <w:b/>
          <w:iCs/>
        </w:rPr>
        <w:br w:type="page"/>
      </w:r>
    </w:p>
    <w:p w14:paraId="38E86EF9" w14:textId="531515B1" w:rsidR="00BE0880" w:rsidRPr="002F7CBA" w:rsidRDefault="00213D12" w:rsidP="00122786">
      <w:pPr>
        <w:spacing w:line="360" w:lineRule="auto"/>
        <w:jc w:val="both"/>
        <w:rPr>
          <w:b/>
          <w:bCs/>
          <w:i/>
          <w:iCs/>
        </w:rPr>
      </w:pPr>
      <w:r w:rsidRPr="002F7CBA">
        <w:rPr>
          <w:b/>
          <w:iCs/>
        </w:rPr>
        <w:lastRenderedPageBreak/>
        <w:t xml:space="preserve">Table B.1 – </w:t>
      </w:r>
      <w:r w:rsidR="00B03755" w:rsidRPr="002F7CBA">
        <w:rPr>
          <w:b/>
          <w:iCs/>
        </w:rPr>
        <w:t xml:space="preserve">Group differences on </w:t>
      </w:r>
      <w:r w:rsidR="000A6A6F" w:rsidRPr="002F7CBA">
        <w:rPr>
          <w:b/>
          <w:iCs/>
        </w:rPr>
        <w:t xml:space="preserve">Mean Diffusivity </w:t>
      </w:r>
      <w:r w:rsidR="00B03755" w:rsidRPr="002F7CBA">
        <w:rPr>
          <w:b/>
          <w:iCs/>
        </w:rPr>
        <w:t>in the ventral CB.</w:t>
      </w:r>
    </w:p>
    <w:p w14:paraId="78AF4CA9" w14:textId="77777777" w:rsidR="00122786" w:rsidRPr="002F7CBA" w:rsidRDefault="00122786" w:rsidP="00122786">
      <w:pPr>
        <w:spacing w:line="360" w:lineRule="auto"/>
        <w:jc w:val="both"/>
        <w:rPr>
          <w:b/>
          <w:bCs/>
          <w:i/>
          <w:iCs/>
        </w:rPr>
      </w:pPr>
    </w:p>
    <w:tbl>
      <w:tblPr>
        <w:tblStyle w:val="TableGrid"/>
        <w:tblW w:w="91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4"/>
        <w:gridCol w:w="1212"/>
        <w:gridCol w:w="1212"/>
        <w:gridCol w:w="1007"/>
        <w:gridCol w:w="1037"/>
        <w:gridCol w:w="1066"/>
        <w:gridCol w:w="1346"/>
        <w:gridCol w:w="551"/>
      </w:tblGrid>
      <w:tr w:rsidR="004E660F" w:rsidRPr="00A77155" w14:paraId="0026B1D0" w14:textId="4A63DDC8" w:rsidTr="00CC14D0">
        <w:trPr>
          <w:trHeight w:val="163"/>
        </w:trPr>
        <w:tc>
          <w:tcPr>
            <w:tcW w:w="8644" w:type="dxa"/>
            <w:gridSpan w:val="7"/>
          </w:tcPr>
          <w:p w14:paraId="45E5136A" w14:textId="16DD5282" w:rsidR="00067E0F" w:rsidRPr="00A77155" w:rsidRDefault="00067E0F" w:rsidP="00104C84">
            <w:pPr>
              <w:pStyle w:val="PlainText"/>
              <w:spacing w:line="276" w:lineRule="auto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  <w:lang w:val="en-GB"/>
              </w:rPr>
              <w:t>Type III Analysis of Variance Table with Satterthwaite's method</w:t>
            </w:r>
          </w:p>
        </w:tc>
        <w:tc>
          <w:tcPr>
            <w:tcW w:w="551" w:type="dxa"/>
          </w:tcPr>
          <w:p w14:paraId="74401CFE" w14:textId="77777777" w:rsidR="00067E0F" w:rsidRPr="00A77155" w:rsidRDefault="00067E0F" w:rsidP="00104C84">
            <w:pPr>
              <w:pStyle w:val="PlainText"/>
              <w:spacing w:line="276" w:lineRule="auto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</w:p>
        </w:tc>
      </w:tr>
      <w:tr w:rsidR="004E660F" w:rsidRPr="00A77155" w14:paraId="3009D235" w14:textId="5AA52639" w:rsidTr="00CC14D0">
        <w:trPr>
          <w:trHeight w:val="251"/>
        </w:trPr>
        <w:tc>
          <w:tcPr>
            <w:tcW w:w="1764" w:type="dxa"/>
          </w:tcPr>
          <w:p w14:paraId="34535DA6" w14:textId="77777777" w:rsidR="00067E0F" w:rsidRPr="00A77155" w:rsidRDefault="00067E0F" w:rsidP="00104C84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12" w:type="dxa"/>
          </w:tcPr>
          <w:p w14:paraId="7D3C6DC9" w14:textId="7928DFEB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Sum Sq   </w:t>
            </w:r>
          </w:p>
        </w:tc>
        <w:tc>
          <w:tcPr>
            <w:tcW w:w="1212" w:type="dxa"/>
          </w:tcPr>
          <w:p w14:paraId="124CB8F9" w14:textId="1295A8D0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>Mean Sq</w:t>
            </w:r>
          </w:p>
        </w:tc>
        <w:tc>
          <w:tcPr>
            <w:tcW w:w="1007" w:type="dxa"/>
          </w:tcPr>
          <w:p w14:paraId="2460F32A" w14:textId="6E1E2A64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>NumDF</w:t>
            </w:r>
          </w:p>
        </w:tc>
        <w:tc>
          <w:tcPr>
            <w:tcW w:w="1037" w:type="dxa"/>
          </w:tcPr>
          <w:p w14:paraId="365D4968" w14:textId="0DE3305C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>DenDF F</w:t>
            </w:r>
          </w:p>
        </w:tc>
        <w:tc>
          <w:tcPr>
            <w:tcW w:w="1066" w:type="dxa"/>
          </w:tcPr>
          <w:p w14:paraId="33D5E8A2" w14:textId="697CCD67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F value    </w:t>
            </w:r>
          </w:p>
        </w:tc>
        <w:tc>
          <w:tcPr>
            <w:tcW w:w="1342" w:type="dxa"/>
          </w:tcPr>
          <w:p w14:paraId="304A5E21" w14:textId="5FFB5579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Pr(&gt;F)    </w:t>
            </w:r>
          </w:p>
        </w:tc>
        <w:tc>
          <w:tcPr>
            <w:tcW w:w="551" w:type="dxa"/>
          </w:tcPr>
          <w:p w14:paraId="0CB82C8E" w14:textId="77777777" w:rsidR="00067E0F" w:rsidRPr="00A77155" w:rsidRDefault="00067E0F" w:rsidP="00104C84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4E660F" w:rsidRPr="00A77155" w14:paraId="5BD7046A" w14:textId="109200E1" w:rsidTr="00CC14D0">
        <w:trPr>
          <w:trHeight w:val="251"/>
        </w:trPr>
        <w:tc>
          <w:tcPr>
            <w:tcW w:w="1764" w:type="dxa"/>
          </w:tcPr>
          <w:p w14:paraId="6780260B" w14:textId="60E6A027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>ADHD</w:t>
            </w:r>
          </w:p>
        </w:tc>
        <w:tc>
          <w:tcPr>
            <w:tcW w:w="1212" w:type="dxa"/>
          </w:tcPr>
          <w:p w14:paraId="3A4057A7" w14:textId="79F54EE5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>0.0001344</w:t>
            </w:r>
          </w:p>
        </w:tc>
        <w:tc>
          <w:tcPr>
            <w:tcW w:w="1212" w:type="dxa"/>
          </w:tcPr>
          <w:p w14:paraId="516F79DC" w14:textId="74A8B056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0.0001344     </w:t>
            </w:r>
          </w:p>
        </w:tc>
        <w:tc>
          <w:tcPr>
            <w:tcW w:w="1007" w:type="dxa"/>
          </w:tcPr>
          <w:p w14:paraId="3CA2BEBE" w14:textId="2ECD66ED" w:rsidR="00067E0F" w:rsidRPr="00A77155" w:rsidRDefault="00067E0F" w:rsidP="00104C84">
            <w:pPr>
              <w:spacing w:line="276" w:lineRule="auto"/>
              <w:jc w:val="right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eastAsiaTheme="minorHAnsi" w:hAnsi="Courier New" w:cs="Courier New"/>
                <w:sz w:val="18"/>
                <w:szCs w:val="18"/>
              </w:rPr>
              <w:t>1</w:t>
            </w:r>
          </w:p>
        </w:tc>
        <w:tc>
          <w:tcPr>
            <w:tcW w:w="1037" w:type="dxa"/>
          </w:tcPr>
          <w:p w14:paraId="4A7C6659" w14:textId="2A163515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95.833  </w:t>
            </w:r>
          </w:p>
        </w:tc>
        <w:tc>
          <w:tcPr>
            <w:tcW w:w="1066" w:type="dxa"/>
          </w:tcPr>
          <w:p w14:paraId="216F50AE" w14:textId="0C348B69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0.4862  </w:t>
            </w:r>
          </w:p>
        </w:tc>
        <w:tc>
          <w:tcPr>
            <w:tcW w:w="1342" w:type="dxa"/>
          </w:tcPr>
          <w:p w14:paraId="4676EFB6" w14:textId="51C5CC4F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0.487302    </w:t>
            </w:r>
          </w:p>
        </w:tc>
        <w:tc>
          <w:tcPr>
            <w:tcW w:w="551" w:type="dxa"/>
          </w:tcPr>
          <w:p w14:paraId="4C38818B" w14:textId="77777777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</w:p>
        </w:tc>
      </w:tr>
      <w:tr w:rsidR="004E660F" w:rsidRPr="00A77155" w14:paraId="4A3BB929" w14:textId="2ECE881D" w:rsidTr="00CC14D0">
        <w:trPr>
          <w:trHeight w:val="251"/>
        </w:trPr>
        <w:tc>
          <w:tcPr>
            <w:tcW w:w="1764" w:type="dxa"/>
          </w:tcPr>
          <w:p w14:paraId="62D1348B" w14:textId="3895AD8A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Hemi           </w:t>
            </w:r>
          </w:p>
        </w:tc>
        <w:tc>
          <w:tcPr>
            <w:tcW w:w="1212" w:type="dxa"/>
          </w:tcPr>
          <w:p w14:paraId="0ED990C4" w14:textId="2FB586F5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>0.0000883</w:t>
            </w:r>
          </w:p>
        </w:tc>
        <w:tc>
          <w:tcPr>
            <w:tcW w:w="1212" w:type="dxa"/>
          </w:tcPr>
          <w:p w14:paraId="4B9361A1" w14:textId="71532597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0.0000883     </w:t>
            </w:r>
          </w:p>
        </w:tc>
        <w:tc>
          <w:tcPr>
            <w:tcW w:w="1007" w:type="dxa"/>
          </w:tcPr>
          <w:p w14:paraId="701540B1" w14:textId="52B8828E" w:rsidR="00067E0F" w:rsidRPr="00A77155" w:rsidRDefault="00067E0F" w:rsidP="00104C84">
            <w:pPr>
              <w:spacing w:line="276" w:lineRule="auto"/>
              <w:jc w:val="right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eastAsiaTheme="minorHAnsi" w:hAnsi="Courier New" w:cs="Courier New"/>
                <w:sz w:val="18"/>
                <w:szCs w:val="18"/>
              </w:rPr>
              <w:t>1</w:t>
            </w:r>
          </w:p>
        </w:tc>
        <w:tc>
          <w:tcPr>
            <w:tcW w:w="1037" w:type="dxa"/>
          </w:tcPr>
          <w:p w14:paraId="7A5FB305" w14:textId="11B78FC1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99.292  </w:t>
            </w:r>
          </w:p>
        </w:tc>
        <w:tc>
          <w:tcPr>
            <w:tcW w:w="1066" w:type="dxa"/>
          </w:tcPr>
          <w:p w14:paraId="4463B63C" w14:textId="5262C72A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0.3195  </w:t>
            </w:r>
          </w:p>
        </w:tc>
        <w:tc>
          <w:tcPr>
            <w:tcW w:w="1342" w:type="dxa"/>
          </w:tcPr>
          <w:p w14:paraId="4052F988" w14:textId="4CC47CC4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0.573212    </w:t>
            </w:r>
          </w:p>
        </w:tc>
        <w:tc>
          <w:tcPr>
            <w:tcW w:w="551" w:type="dxa"/>
          </w:tcPr>
          <w:p w14:paraId="4448997A" w14:textId="77777777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</w:p>
        </w:tc>
      </w:tr>
      <w:tr w:rsidR="004E660F" w:rsidRPr="00A77155" w14:paraId="345F95FD" w14:textId="3034A81A" w:rsidTr="00CC14D0">
        <w:trPr>
          <w:trHeight w:val="251"/>
        </w:trPr>
        <w:tc>
          <w:tcPr>
            <w:tcW w:w="1764" w:type="dxa"/>
          </w:tcPr>
          <w:p w14:paraId="703B432B" w14:textId="3F03598D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Age            </w:t>
            </w:r>
          </w:p>
        </w:tc>
        <w:tc>
          <w:tcPr>
            <w:tcW w:w="1212" w:type="dxa"/>
          </w:tcPr>
          <w:p w14:paraId="2C8CAA54" w14:textId="65835B26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>0.0133966</w:t>
            </w:r>
          </w:p>
        </w:tc>
        <w:tc>
          <w:tcPr>
            <w:tcW w:w="1212" w:type="dxa"/>
          </w:tcPr>
          <w:p w14:paraId="2B6F2CF6" w14:textId="69663743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0.0133966     </w:t>
            </w:r>
          </w:p>
        </w:tc>
        <w:tc>
          <w:tcPr>
            <w:tcW w:w="1007" w:type="dxa"/>
          </w:tcPr>
          <w:p w14:paraId="631CA80A" w14:textId="2BFF07E0" w:rsidR="00067E0F" w:rsidRPr="00A77155" w:rsidRDefault="00067E0F" w:rsidP="00104C84">
            <w:pPr>
              <w:spacing w:line="276" w:lineRule="auto"/>
              <w:jc w:val="right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eastAsiaTheme="minorHAnsi" w:hAnsi="Courier New" w:cs="Courier New"/>
                <w:sz w:val="18"/>
                <w:szCs w:val="18"/>
              </w:rPr>
              <w:t>1</w:t>
            </w:r>
          </w:p>
        </w:tc>
        <w:tc>
          <w:tcPr>
            <w:tcW w:w="1037" w:type="dxa"/>
          </w:tcPr>
          <w:p w14:paraId="5D677D32" w14:textId="43B9B535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>95.793</w:t>
            </w:r>
          </w:p>
        </w:tc>
        <w:tc>
          <w:tcPr>
            <w:tcW w:w="1066" w:type="dxa"/>
          </w:tcPr>
          <w:p w14:paraId="663AC0C7" w14:textId="330ADD10" w:rsidR="00067E0F" w:rsidRPr="00A77155" w:rsidRDefault="002816EA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48.4755  </w:t>
            </w:r>
          </w:p>
        </w:tc>
        <w:tc>
          <w:tcPr>
            <w:tcW w:w="1342" w:type="dxa"/>
          </w:tcPr>
          <w:p w14:paraId="7702756C" w14:textId="528A17A4" w:rsidR="00067E0F" w:rsidRPr="00A77155" w:rsidRDefault="002816EA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>4.176e-10</w:t>
            </w:r>
          </w:p>
        </w:tc>
        <w:tc>
          <w:tcPr>
            <w:tcW w:w="551" w:type="dxa"/>
          </w:tcPr>
          <w:p w14:paraId="6F21AB8F" w14:textId="53D96E64" w:rsidR="00067E0F" w:rsidRPr="00A77155" w:rsidRDefault="002816EA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>***</w:t>
            </w:r>
          </w:p>
        </w:tc>
      </w:tr>
      <w:tr w:rsidR="004E660F" w:rsidRPr="00A77155" w14:paraId="000DB614" w14:textId="79BF7D0A" w:rsidTr="00CC14D0">
        <w:trPr>
          <w:trHeight w:val="264"/>
        </w:trPr>
        <w:tc>
          <w:tcPr>
            <w:tcW w:w="1764" w:type="dxa"/>
          </w:tcPr>
          <w:p w14:paraId="5209D829" w14:textId="2F8819FF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Sex            </w:t>
            </w:r>
          </w:p>
        </w:tc>
        <w:tc>
          <w:tcPr>
            <w:tcW w:w="1212" w:type="dxa"/>
          </w:tcPr>
          <w:p w14:paraId="5EB68126" w14:textId="491C9ACE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>0.0001316</w:t>
            </w:r>
          </w:p>
        </w:tc>
        <w:tc>
          <w:tcPr>
            <w:tcW w:w="1212" w:type="dxa"/>
          </w:tcPr>
          <w:p w14:paraId="1A8569FF" w14:textId="5CA04600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0.0001316     </w:t>
            </w:r>
          </w:p>
        </w:tc>
        <w:tc>
          <w:tcPr>
            <w:tcW w:w="1007" w:type="dxa"/>
          </w:tcPr>
          <w:p w14:paraId="0B40114A" w14:textId="6DD752D4" w:rsidR="00067E0F" w:rsidRPr="00A77155" w:rsidRDefault="00067E0F" w:rsidP="00104C84">
            <w:pPr>
              <w:spacing w:line="276" w:lineRule="auto"/>
              <w:jc w:val="right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eastAsiaTheme="minorHAnsi" w:hAnsi="Courier New" w:cs="Courier New"/>
                <w:sz w:val="18"/>
                <w:szCs w:val="18"/>
              </w:rPr>
              <w:t>1</w:t>
            </w:r>
          </w:p>
        </w:tc>
        <w:tc>
          <w:tcPr>
            <w:tcW w:w="1037" w:type="dxa"/>
          </w:tcPr>
          <w:p w14:paraId="33E3F975" w14:textId="03F8C69F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95.963  </w:t>
            </w:r>
          </w:p>
        </w:tc>
        <w:tc>
          <w:tcPr>
            <w:tcW w:w="1066" w:type="dxa"/>
          </w:tcPr>
          <w:p w14:paraId="4BE5D279" w14:textId="1DABAC62" w:rsidR="00067E0F" w:rsidRPr="00A77155" w:rsidRDefault="002816EA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0.4762  </w:t>
            </w:r>
          </w:p>
        </w:tc>
        <w:tc>
          <w:tcPr>
            <w:tcW w:w="1342" w:type="dxa"/>
          </w:tcPr>
          <w:p w14:paraId="4AC8450C" w14:textId="5E9017B6" w:rsidR="00067E0F" w:rsidRPr="00A77155" w:rsidRDefault="002816EA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0.491806    </w:t>
            </w:r>
          </w:p>
        </w:tc>
        <w:tc>
          <w:tcPr>
            <w:tcW w:w="551" w:type="dxa"/>
          </w:tcPr>
          <w:p w14:paraId="422CDEA5" w14:textId="77777777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</w:p>
        </w:tc>
      </w:tr>
      <w:tr w:rsidR="004E660F" w:rsidRPr="00A77155" w14:paraId="723B1D80" w14:textId="4E663D14" w:rsidTr="00CC14D0">
        <w:trPr>
          <w:trHeight w:val="251"/>
        </w:trPr>
        <w:tc>
          <w:tcPr>
            <w:tcW w:w="1764" w:type="dxa"/>
          </w:tcPr>
          <w:p w14:paraId="290ED324" w14:textId="092957B4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IQ             </w:t>
            </w:r>
          </w:p>
        </w:tc>
        <w:tc>
          <w:tcPr>
            <w:tcW w:w="1212" w:type="dxa"/>
          </w:tcPr>
          <w:p w14:paraId="38C6D68F" w14:textId="3EEF4E56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>0.0005309</w:t>
            </w:r>
          </w:p>
        </w:tc>
        <w:tc>
          <w:tcPr>
            <w:tcW w:w="1212" w:type="dxa"/>
          </w:tcPr>
          <w:p w14:paraId="3F220231" w14:textId="6138A359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0.0005309     </w:t>
            </w:r>
          </w:p>
        </w:tc>
        <w:tc>
          <w:tcPr>
            <w:tcW w:w="1007" w:type="dxa"/>
          </w:tcPr>
          <w:p w14:paraId="16BAEE44" w14:textId="3312F679" w:rsidR="00067E0F" w:rsidRPr="00A77155" w:rsidRDefault="00067E0F" w:rsidP="00104C84">
            <w:pPr>
              <w:spacing w:line="276" w:lineRule="auto"/>
              <w:jc w:val="right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eastAsiaTheme="minorHAnsi" w:hAnsi="Courier New" w:cs="Courier New"/>
                <w:sz w:val="18"/>
                <w:szCs w:val="18"/>
              </w:rPr>
              <w:t>1</w:t>
            </w:r>
          </w:p>
        </w:tc>
        <w:tc>
          <w:tcPr>
            <w:tcW w:w="1037" w:type="dxa"/>
          </w:tcPr>
          <w:p w14:paraId="1C535FBA" w14:textId="0288BB7E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95.475  </w:t>
            </w:r>
          </w:p>
        </w:tc>
        <w:tc>
          <w:tcPr>
            <w:tcW w:w="1066" w:type="dxa"/>
          </w:tcPr>
          <w:p w14:paraId="458C1ED0" w14:textId="25D386F6" w:rsidR="00067E0F" w:rsidRPr="00A77155" w:rsidRDefault="002816EA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1.9211  </w:t>
            </w:r>
          </w:p>
        </w:tc>
        <w:tc>
          <w:tcPr>
            <w:tcW w:w="1342" w:type="dxa"/>
          </w:tcPr>
          <w:p w14:paraId="2B86ECE7" w14:textId="08FF599B" w:rsidR="00067E0F" w:rsidRPr="00A77155" w:rsidRDefault="002816EA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0.168969    </w:t>
            </w:r>
          </w:p>
        </w:tc>
        <w:tc>
          <w:tcPr>
            <w:tcW w:w="551" w:type="dxa"/>
          </w:tcPr>
          <w:p w14:paraId="4341F9A3" w14:textId="77777777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</w:p>
        </w:tc>
      </w:tr>
      <w:tr w:rsidR="004E660F" w:rsidRPr="00A77155" w14:paraId="493EFB6A" w14:textId="5512C618" w:rsidTr="00CC14D0">
        <w:trPr>
          <w:trHeight w:val="251"/>
        </w:trPr>
        <w:tc>
          <w:tcPr>
            <w:tcW w:w="1764" w:type="dxa"/>
          </w:tcPr>
          <w:p w14:paraId="60E7B18E" w14:textId="60045146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Group          </w:t>
            </w:r>
          </w:p>
        </w:tc>
        <w:tc>
          <w:tcPr>
            <w:tcW w:w="1212" w:type="dxa"/>
          </w:tcPr>
          <w:p w14:paraId="339390BE" w14:textId="0AFCF00C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>0.0001788</w:t>
            </w:r>
          </w:p>
        </w:tc>
        <w:tc>
          <w:tcPr>
            <w:tcW w:w="1212" w:type="dxa"/>
          </w:tcPr>
          <w:p w14:paraId="3F24A20A" w14:textId="379803E4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0.0001788     </w:t>
            </w:r>
          </w:p>
        </w:tc>
        <w:tc>
          <w:tcPr>
            <w:tcW w:w="1007" w:type="dxa"/>
          </w:tcPr>
          <w:p w14:paraId="7B692B60" w14:textId="629D466E" w:rsidR="00067E0F" w:rsidRPr="00A77155" w:rsidRDefault="00067E0F" w:rsidP="00104C84">
            <w:pPr>
              <w:spacing w:line="276" w:lineRule="auto"/>
              <w:jc w:val="right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eastAsiaTheme="minorHAnsi" w:hAnsi="Courier New" w:cs="Courier New"/>
                <w:sz w:val="18"/>
                <w:szCs w:val="18"/>
              </w:rPr>
              <w:t>1</w:t>
            </w:r>
          </w:p>
        </w:tc>
        <w:tc>
          <w:tcPr>
            <w:tcW w:w="1037" w:type="dxa"/>
          </w:tcPr>
          <w:p w14:paraId="0CB20899" w14:textId="7EC7DF70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95.615  </w:t>
            </w:r>
          </w:p>
        </w:tc>
        <w:tc>
          <w:tcPr>
            <w:tcW w:w="1066" w:type="dxa"/>
          </w:tcPr>
          <w:p w14:paraId="25009FD7" w14:textId="6C8D3C81" w:rsidR="00067E0F" w:rsidRPr="00A77155" w:rsidRDefault="002816EA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0.6470  </w:t>
            </w:r>
          </w:p>
        </w:tc>
        <w:tc>
          <w:tcPr>
            <w:tcW w:w="1342" w:type="dxa"/>
          </w:tcPr>
          <w:p w14:paraId="2400AECF" w14:textId="701E3A04" w:rsidR="00067E0F" w:rsidRPr="00A77155" w:rsidRDefault="002816EA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0.423181    </w:t>
            </w:r>
          </w:p>
        </w:tc>
        <w:tc>
          <w:tcPr>
            <w:tcW w:w="551" w:type="dxa"/>
          </w:tcPr>
          <w:p w14:paraId="4C46656D" w14:textId="77777777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</w:p>
        </w:tc>
      </w:tr>
      <w:tr w:rsidR="004E660F" w:rsidRPr="00A77155" w14:paraId="43646FCC" w14:textId="43ADF737" w:rsidTr="00CC14D0">
        <w:trPr>
          <w:trHeight w:val="251"/>
        </w:trPr>
        <w:tc>
          <w:tcPr>
            <w:tcW w:w="1764" w:type="dxa"/>
          </w:tcPr>
          <w:p w14:paraId="103FDE8A" w14:textId="53C79A73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ADHD:Hemi      </w:t>
            </w:r>
          </w:p>
        </w:tc>
        <w:tc>
          <w:tcPr>
            <w:tcW w:w="1212" w:type="dxa"/>
          </w:tcPr>
          <w:p w14:paraId="7D48FD1D" w14:textId="7A62A035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>0.0029321</w:t>
            </w:r>
          </w:p>
        </w:tc>
        <w:tc>
          <w:tcPr>
            <w:tcW w:w="1212" w:type="dxa"/>
          </w:tcPr>
          <w:p w14:paraId="74234F72" w14:textId="61B690E2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0.0029321     </w:t>
            </w:r>
          </w:p>
        </w:tc>
        <w:tc>
          <w:tcPr>
            <w:tcW w:w="1007" w:type="dxa"/>
          </w:tcPr>
          <w:p w14:paraId="09ABC9D2" w14:textId="08A36575" w:rsidR="00067E0F" w:rsidRPr="00A77155" w:rsidRDefault="00067E0F" w:rsidP="00104C84">
            <w:pPr>
              <w:spacing w:line="276" w:lineRule="auto"/>
              <w:jc w:val="right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eastAsiaTheme="minorHAnsi" w:hAnsi="Courier New" w:cs="Courier New"/>
                <w:sz w:val="18"/>
                <w:szCs w:val="18"/>
              </w:rPr>
              <w:t>1</w:t>
            </w:r>
          </w:p>
        </w:tc>
        <w:tc>
          <w:tcPr>
            <w:tcW w:w="1037" w:type="dxa"/>
          </w:tcPr>
          <w:p w14:paraId="1E6A2514" w14:textId="73378E11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>99.633</w:t>
            </w:r>
          </w:p>
        </w:tc>
        <w:tc>
          <w:tcPr>
            <w:tcW w:w="1066" w:type="dxa"/>
          </w:tcPr>
          <w:p w14:paraId="691D350C" w14:textId="452B166E" w:rsidR="00067E0F" w:rsidRPr="00A77155" w:rsidRDefault="002816EA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10.6099  </w:t>
            </w:r>
          </w:p>
        </w:tc>
        <w:tc>
          <w:tcPr>
            <w:tcW w:w="1342" w:type="dxa"/>
          </w:tcPr>
          <w:p w14:paraId="208903D3" w14:textId="71E8B53B" w:rsidR="00067E0F" w:rsidRPr="00A77155" w:rsidRDefault="002816EA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>0.001538</w:t>
            </w:r>
          </w:p>
        </w:tc>
        <w:tc>
          <w:tcPr>
            <w:tcW w:w="551" w:type="dxa"/>
          </w:tcPr>
          <w:p w14:paraId="03F1D30C" w14:textId="3A3B1321" w:rsidR="00067E0F" w:rsidRPr="00A77155" w:rsidRDefault="002816EA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>**</w:t>
            </w:r>
          </w:p>
        </w:tc>
      </w:tr>
      <w:tr w:rsidR="004E660F" w:rsidRPr="00A77155" w14:paraId="240EC468" w14:textId="6F3A3392" w:rsidTr="00CC14D0">
        <w:trPr>
          <w:trHeight w:val="251"/>
        </w:trPr>
        <w:tc>
          <w:tcPr>
            <w:tcW w:w="1764" w:type="dxa"/>
          </w:tcPr>
          <w:p w14:paraId="7F21BD26" w14:textId="3BBBD183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Hemi:Age       </w:t>
            </w:r>
          </w:p>
        </w:tc>
        <w:tc>
          <w:tcPr>
            <w:tcW w:w="1212" w:type="dxa"/>
          </w:tcPr>
          <w:p w14:paraId="4C62450D" w14:textId="29B0D8D5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>0.0016813</w:t>
            </w:r>
          </w:p>
        </w:tc>
        <w:tc>
          <w:tcPr>
            <w:tcW w:w="1212" w:type="dxa"/>
          </w:tcPr>
          <w:p w14:paraId="70FFF370" w14:textId="18CE78AA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0.0016813     </w:t>
            </w:r>
          </w:p>
        </w:tc>
        <w:tc>
          <w:tcPr>
            <w:tcW w:w="1007" w:type="dxa"/>
          </w:tcPr>
          <w:p w14:paraId="262B0939" w14:textId="16B448FD" w:rsidR="00067E0F" w:rsidRPr="00A77155" w:rsidRDefault="00067E0F" w:rsidP="00104C84">
            <w:pPr>
              <w:spacing w:line="276" w:lineRule="auto"/>
              <w:jc w:val="right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eastAsiaTheme="minorHAnsi" w:hAnsi="Courier New" w:cs="Courier New"/>
                <w:sz w:val="18"/>
                <w:szCs w:val="18"/>
              </w:rPr>
              <w:t>1</w:t>
            </w:r>
          </w:p>
        </w:tc>
        <w:tc>
          <w:tcPr>
            <w:tcW w:w="1037" w:type="dxa"/>
          </w:tcPr>
          <w:p w14:paraId="5C0D9B29" w14:textId="7454331B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99.320  </w:t>
            </w:r>
          </w:p>
        </w:tc>
        <w:tc>
          <w:tcPr>
            <w:tcW w:w="1066" w:type="dxa"/>
          </w:tcPr>
          <w:p w14:paraId="11064A5D" w14:textId="0A2950AA" w:rsidR="00067E0F" w:rsidRPr="00A77155" w:rsidRDefault="002816EA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6.0836  </w:t>
            </w:r>
          </w:p>
        </w:tc>
        <w:tc>
          <w:tcPr>
            <w:tcW w:w="1342" w:type="dxa"/>
          </w:tcPr>
          <w:p w14:paraId="395F9CCA" w14:textId="0F761ECD" w:rsidR="00067E0F" w:rsidRPr="00A77155" w:rsidRDefault="002816EA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>0.015356</w:t>
            </w:r>
          </w:p>
        </w:tc>
        <w:tc>
          <w:tcPr>
            <w:tcW w:w="551" w:type="dxa"/>
          </w:tcPr>
          <w:p w14:paraId="26D95B6E" w14:textId="34239757" w:rsidR="00067E0F" w:rsidRPr="00A77155" w:rsidRDefault="002816EA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>*</w:t>
            </w:r>
          </w:p>
        </w:tc>
      </w:tr>
      <w:tr w:rsidR="004E660F" w:rsidRPr="00A77155" w14:paraId="7BA1BB7C" w14:textId="7B955A4F" w:rsidTr="00CC14D0">
        <w:trPr>
          <w:trHeight w:val="251"/>
        </w:trPr>
        <w:tc>
          <w:tcPr>
            <w:tcW w:w="1764" w:type="dxa"/>
          </w:tcPr>
          <w:p w14:paraId="65918725" w14:textId="4C3879C2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Hemi:Sex       </w:t>
            </w:r>
          </w:p>
        </w:tc>
        <w:tc>
          <w:tcPr>
            <w:tcW w:w="1212" w:type="dxa"/>
          </w:tcPr>
          <w:p w14:paraId="1AFA8D94" w14:textId="69E2C624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>0.0005330</w:t>
            </w:r>
          </w:p>
        </w:tc>
        <w:tc>
          <w:tcPr>
            <w:tcW w:w="1212" w:type="dxa"/>
          </w:tcPr>
          <w:p w14:paraId="19163944" w14:textId="09B5FC92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0.0005330     </w:t>
            </w:r>
          </w:p>
        </w:tc>
        <w:tc>
          <w:tcPr>
            <w:tcW w:w="1007" w:type="dxa"/>
          </w:tcPr>
          <w:p w14:paraId="049F98A9" w14:textId="57A3186B" w:rsidR="00067E0F" w:rsidRPr="00A77155" w:rsidRDefault="00067E0F" w:rsidP="00104C84">
            <w:pPr>
              <w:spacing w:line="276" w:lineRule="auto"/>
              <w:jc w:val="right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eastAsiaTheme="minorHAnsi" w:hAnsi="Courier New" w:cs="Courier New"/>
                <w:sz w:val="18"/>
                <w:szCs w:val="18"/>
              </w:rPr>
              <w:t>1</w:t>
            </w:r>
          </w:p>
        </w:tc>
        <w:tc>
          <w:tcPr>
            <w:tcW w:w="1037" w:type="dxa"/>
          </w:tcPr>
          <w:p w14:paraId="79B02C49" w14:textId="21292F8E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99.310  </w:t>
            </w:r>
          </w:p>
        </w:tc>
        <w:tc>
          <w:tcPr>
            <w:tcW w:w="1066" w:type="dxa"/>
          </w:tcPr>
          <w:p w14:paraId="769FE2C1" w14:textId="66EB9606" w:rsidR="00067E0F" w:rsidRPr="00A77155" w:rsidRDefault="002816EA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1.9287  </w:t>
            </w:r>
          </w:p>
        </w:tc>
        <w:tc>
          <w:tcPr>
            <w:tcW w:w="1342" w:type="dxa"/>
          </w:tcPr>
          <w:p w14:paraId="6ECAF83A" w14:textId="60B6BB0C" w:rsidR="00067E0F" w:rsidRPr="00A77155" w:rsidRDefault="002816EA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0.168010    </w:t>
            </w:r>
          </w:p>
        </w:tc>
        <w:tc>
          <w:tcPr>
            <w:tcW w:w="551" w:type="dxa"/>
          </w:tcPr>
          <w:p w14:paraId="2BB67040" w14:textId="77777777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</w:p>
        </w:tc>
      </w:tr>
      <w:tr w:rsidR="004E660F" w:rsidRPr="00A77155" w14:paraId="6752ABB9" w14:textId="10FD224B" w:rsidTr="00CC14D0">
        <w:trPr>
          <w:trHeight w:val="251"/>
        </w:trPr>
        <w:tc>
          <w:tcPr>
            <w:tcW w:w="1764" w:type="dxa"/>
          </w:tcPr>
          <w:p w14:paraId="06A26BFA" w14:textId="78343F95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Hemi:IQ        </w:t>
            </w:r>
          </w:p>
        </w:tc>
        <w:tc>
          <w:tcPr>
            <w:tcW w:w="1212" w:type="dxa"/>
          </w:tcPr>
          <w:p w14:paraId="201506E7" w14:textId="5BEB175C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>0.0000494</w:t>
            </w:r>
          </w:p>
        </w:tc>
        <w:tc>
          <w:tcPr>
            <w:tcW w:w="1212" w:type="dxa"/>
          </w:tcPr>
          <w:p w14:paraId="61B67E6B" w14:textId="09E0B84A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0.0000494     </w:t>
            </w:r>
          </w:p>
        </w:tc>
        <w:tc>
          <w:tcPr>
            <w:tcW w:w="1007" w:type="dxa"/>
          </w:tcPr>
          <w:p w14:paraId="311CB90C" w14:textId="2C5AEF85" w:rsidR="00067E0F" w:rsidRPr="00A77155" w:rsidRDefault="00067E0F" w:rsidP="00104C84">
            <w:pPr>
              <w:spacing w:line="276" w:lineRule="auto"/>
              <w:jc w:val="right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eastAsiaTheme="minorHAnsi" w:hAnsi="Courier New" w:cs="Courier New"/>
                <w:sz w:val="18"/>
                <w:szCs w:val="18"/>
              </w:rPr>
              <w:t>1</w:t>
            </w:r>
          </w:p>
        </w:tc>
        <w:tc>
          <w:tcPr>
            <w:tcW w:w="1037" w:type="dxa"/>
          </w:tcPr>
          <w:p w14:paraId="35F3C399" w14:textId="7E9519CD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99.292  </w:t>
            </w:r>
          </w:p>
        </w:tc>
        <w:tc>
          <w:tcPr>
            <w:tcW w:w="1066" w:type="dxa"/>
          </w:tcPr>
          <w:p w14:paraId="63A38DEF" w14:textId="37B2B91D" w:rsidR="00067E0F" w:rsidRPr="00A77155" w:rsidRDefault="002816EA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0.1788  </w:t>
            </w:r>
          </w:p>
        </w:tc>
        <w:tc>
          <w:tcPr>
            <w:tcW w:w="1342" w:type="dxa"/>
          </w:tcPr>
          <w:p w14:paraId="1489035C" w14:textId="0EE5E25E" w:rsidR="00067E0F" w:rsidRPr="00A77155" w:rsidRDefault="002816EA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0.673286    </w:t>
            </w:r>
          </w:p>
        </w:tc>
        <w:tc>
          <w:tcPr>
            <w:tcW w:w="551" w:type="dxa"/>
          </w:tcPr>
          <w:p w14:paraId="5A193EF5" w14:textId="77777777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</w:p>
        </w:tc>
      </w:tr>
      <w:tr w:rsidR="004E660F" w:rsidRPr="00A77155" w14:paraId="1E1F4BC9" w14:textId="15912130" w:rsidTr="00CC14D0">
        <w:trPr>
          <w:trHeight w:val="251"/>
        </w:trPr>
        <w:tc>
          <w:tcPr>
            <w:tcW w:w="1764" w:type="dxa"/>
          </w:tcPr>
          <w:p w14:paraId="6992C719" w14:textId="0E077B9E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proofErr w:type="spellStart"/>
            <w:r w:rsidRPr="00A77155">
              <w:rPr>
                <w:rFonts w:ascii="Courier New" w:hAnsi="Courier New" w:cs="Courier New"/>
                <w:sz w:val="18"/>
                <w:szCs w:val="18"/>
              </w:rPr>
              <w:t>Hemi:</w:t>
            </w:r>
            <w:r w:rsidR="00DA25F0" w:rsidRPr="00A77155">
              <w:rPr>
                <w:rFonts w:ascii="Courier New" w:hAnsi="Courier New" w:cs="Courier New"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1212" w:type="dxa"/>
          </w:tcPr>
          <w:p w14:paraId="3EED03B1" w14:textId="12CB52AC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>0.0014778</w:t>
            </w:r>
          </w:p>
        </w:tc>
        <w:tc>
          <w:tcPr>
            <w:tcW w:w="1212" w:type="dxa"/>
          </w:tcPr>
          <w:p w14:paraId="25B36F93" w14:textId="31640EF9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0.0014778     </w:t>
            </w:r>
          </w:p>
        </w:tc>
        <w:tc>
          <w:tcPr>
            <w:tcW w:w="1007" w:type="dxa"/>
          </w:tcPr>
          <w:p w14:paraId="6FCC1ECF" w14:textId="28A2C539" w:rsidR="00067E0F" w:rsidRPr="00A77155" w:rsidRDefault="00067E0F" w:rsidP="00104C84">
            <w:pPr>
              <w:spacing w:line="276" w:lineRule="auto"/>
              <w:jc w:val="right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eastAsiaTheme="minorHAnsi" w:hAnsi="Courier New" w:cs="Courier New"/>
                <w:sz w:val="18"/>
                <w:szCs w:val="18"/>
              </w:rPr>
              <w:t>1</w:t>
            </w:r>
          </w:p>
        </w:tc>
        <w:tc>
          <w:tcPr>
            <w:tcW w:w="1037" w:type="dxa"/>
          </w:tcPr>
          <w:p w14:paraId="04C6E530" w14:textId="6B6B7A4E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99.332  </w:t>
            </w:r>
          </w:p>
        </w:tc>
        <w:tc>
          <w:tcPr>
            <w:tcW w:w="1066" w:type="dxa"/>
          </w:tcPr>
          <w:p w14:paraId="5D530AD3" w14:textId="656824AD" w:rsidR="00067E0F" w:rsidRPr="00A77155" w:rsidRDefault="002816EA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 xml:space="preserve">5.3473  </w:t>
            </w:r>
          </w:p>
        </w:tc>
        <w:tc>
          <w:tcPr>
            <w:tcW w:w="1342" w:type="dxa"/>
          </w:tcPr>
          <w:p w14:paraId="55D316D2" w14:textId="22EB42CD" w:rsidR="00067E0F" w:rsidRPr="00A77155" w:rsidRDefault="002816EA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>0.022819</w:t>
            </w:r>
          </w:p>
        </w:tc>
        <w:tc>
          <w:tcPr>
            <w:tcW w:w="551" w:type="dxa"/>
          </w:tcPr>
          <w:p w14:paraId="7BB2DC4A" w14:textId="18267970" w:rsidR="00067E0F" w:rsidRPr="00A77155" w:rsidRDefault="002816EA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</w:rPr>
              <w:t>*</w:t>
            </w:r>
          </w:p>
        </w:tc>
      </w:tr>
      <w:tr w:rsidR="004E660F" w:rsidRPr="00A77155" w14:paraId="20C4F0E8" w14:textId="17BA0962" w:rsidTr="00CC14D0">
        <w:trPr>
          <w:trHeight w:val="238"/>
        </w:trPr>
        <w:tc>
          <w:tcPr>
            <w:tcW w:w="1764" w:type="dxa"/>
          </w:tcPr>
          <w:p w14:paraId="31AB1B2A" w14:textId="0B22CCA9" w:rsidR="00067E0F" w:rsidRPr="00A77155" w:rsidRDefault="00067E0F" w:rsidP="00104C84">
            <w:pPr>
              <w:pStyle w:val="PlainText"/>
              <w:spacing w:line="276" w:lineRule="auto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  <w:lang w:val="en-GB"/>
              </w:rPr>
              <w:t>---</w:t>
            </w:r>
          </w:p>
        </w:tc>
        <w:tc>
          <w:tcPr>
            <w:tcW w:w="1212" w:type="dxa"/>
          </w:tcPr>
          <w:p w14:paraId="0C3DD621" w14:textId="77777777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</w:p>
        </w:tc>
        <w:tc>
          <w:tcPr>
            <w:tcW w:w="1212" w:type="dxa"/>
          </w:tcPr>
          <w:p w14:paraId="3B4C687C" w14:textId="77777777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</w:tcPr>
          <w:p w14:paraId="7D51353C" w14:textId="77777777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</w:p>
        </w:tc>
        <w:tc>
          <w:tcPr>
            <w:tcW w:w="1037" w:type="dxa"/>
          </w:tcPr>
          <w:p w14:paraId="2F7436FC" w14:textId="77777777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</w:p>
        </w:tc>
        <w:tc>
          <w:tcPr>
            <w:tcW w:w="1066" w:type="dxa"/>
          </w:tcPr>
          <w:p w14:paraId="186E2283" w14:textId="77777777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</w:p>
        </w:tc>
        <w:tc>
          <w:tcPr>
            <w:tcW w:w="1342" w:type="dxa"/>
          </w:tcPr>
          <w:p w14:paraId="542EC192" w14:textId="77777777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</w:p>
        </w:tc>
        <w:tc>
          <w:tcPr>
            <w:tcW w:w="551" w:type="dxa"/>
          </w:tcPr>
          <w:p w14:paraId="5706A9E0" w14:textId="77777777" w:rsidR="00067E0F" w:rsidRPr="00A77155" w:rsidRDefault="00067E0F" w:rsidP="00104C84">
            <w:pPr>
              <w:spacing w:line="276" w:lineRule="auto"/>
              <w:jc w:val="both"/>
              <w:rPr>
                <w:rFonts w:ascii="Courier New" w:eastAsiaTheme="minorHAnsi" w:hAnsi="Courier New" w:cs="Courier New"/>
                <w:sz w:val="18"/>
                <w:szCs w:val="18"/>
              </w:rPr>
            </w:pPr>
          </w:p>
        </w:tc>
      </w:tr>
      <w:tr w:rsidR="00067E0F" w:rsidRPr="00A77155" w14:paraId="35693167" w14:textId="35AFD5D6" w:rsidTr="00CC14D0">
        <w:trPr>
          <w:trHeight w:val="105"/>
        </w:trPr>
        <w:tc>
          <w:tcPr>
            <w:tcW w:w="8644" w:type="dxa"/>
            <w:gridSpan w:val="7"/>
          </w:tcPr>
          <w:p w14:paraId="30A7EE2E" w14:textId="4A48B6CF" w:rsidR="00067E0F" w:rsidRPr="00A77155" w:rsidRDefault="00067E0F" w:rsidP="00104C84">
            <w:pPr>
              <w:pStyle w:val="PlainText"/>
              <w:spacing w:line="276" w:lineRule="auto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A77155">
              <w:rPr>
                <w:rFonts w:ascii="Courier New" w:hAnsi="Courier New" w:cs="Courier New"/>
                <w:sz w:val="18"/>
                <w:szCs w:val="18"/>
                <w:lang w:val="en-GB"/>
              </w:rPr>
              <w:t>Signif. codes:  0 ‘***’ 0.001 ‘**’ 0.01 ‘*’ 0.05 ‘.’ 0.1 ‘ ’ 1</w:t>
            </w:r>
          </w:p>
        </w:tc>
        <w:tc>
          <w:tcPr>
            <w:tcW w:w="551" w:type="dxa"/>
          </w:tcPr>
          <w:p w14:paraId="35AB35F4" w14:textId="77777777" w:rsidR="00067E0F" w:rsidRPr="00A77155" w:rsidRDefault="00067E0F" w:rsidP="00104C84">
            <w:pPr>
              <w:pStyle w:val="PlainText"/>
              <w:spacing w:line="276" w:lineRule="auto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</w:p>
        </w:tc>
      </w:tr>
    </w:tbl>
    <w:p w14:paraId="2690DBE4" w14:textId="77777777" w:rsidR="00155724" w:rsidRPr="00745822" w:rsidRDefault="00155724" w:rsidP="00B03755">
      <w:pPr>
        <w:spacing w:line="360" w:lineRule="auto"/>
        <w:jc w:val="both"/>
        <w:rPr>
          <w:rFonts w:eastAsiaTheme="minorHAnsi"/>
          <w:sz w:val="18"/>
          <w:szCs w:val="18"/>
        </w:rPr>
      </w:pPr>
    </w:p>
    <w:p w14:paraId="7851AEF2" w14:textId="32CC3F7C" w:rsidR="00155724" w:rsidRPr="002F7CBA" w:rsidRDefault="00A15195" w:rsidP="00A15195">
      <w:pPr>
        <w:spacing w:line="360" w:lineRule="auto"/>
        <w:jc w:val="both"/>
        <w:rPr>
          <w:b/>
          <w:iCs/>
        </w:rPr>
      </w:pPr>
      <w:r w:rsidRPr="002F7CBA">
        <w:rPr>
          <w:b/>
          <w:iCs/>
        </w:rPr>
        <w:t>Table B.2 – Association between ‘callous-unemotional’ traits within the case group for Axial Diffusivity in the dorsal CB.</w:t>
      </w:r>
    </w:p>
    <w:p w14:paraId="46AA774B" w14:textId="77777777" w:rsidR="00E6735D" w:rsidRPr="002F7CBA" w:rsidRDefault="00E6735D" w:rsidP="00A15195">
      <w:pPr>
        <w:spacing w:line="360" w:lineRule="auto"/>
        <w:jc w:val="both"/>
        <w:rPr>
          <w:b/>
          <w:iCs/>
          <w:sz w:val="18"/>
          <w:szCs w:val="18"/>
        </w:rPr>
      </w:pPr>
    </w:p>
    <w:p w14:paraId="669BFFA1" w14:textId="77777777" w:rsidR="006B3B9B" w:rsidRPr="00A77155" w:rsidRDefault="006B3B9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Type III Analysis of Variance Table with Satterthwaite's method</w:t>
      </w:r>
    </w:p>
    <w:p w14:paraId="09AABB14" w14:textId="77777777" w:rsidR="006B3B9B" w:rsidRPr="00A77155" w:rsidRDefault="006B3B9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              Sum Sq    Mean Sq NumDF  DenDF F value   Pr(&gt;F)   </w:t>
      </w:r>
    </w:p>
    <w:p w14:paraId="75D79DD8" w14:textId="77777777" w:rsidR="006B3B9B" w:rsidRPr="00A77155" w:rsidRDefault="006B3B9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ADHD      0.00000000 0.00000000     1 43.231  0.0000 0.999524   </w:t>
      </w:r>
    </w:p>
    <w:p w14:paraId="6BCF4E6B" w14:textId="77777777" w:rsidR="006B3B9B" w:rsidRPr="00A77155" w:rsidRDefault="006B3B9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      0.00003263 0.00003263     1 48.000  0.0848 0.772164   </w:t>
      </w:r>
    </w:p>
    <w:p w14:paraId="0B004EBE" w14:textId="77777777" w:rsidR="006B3B9B" w:rsidRPr="00A77155" w:rsidRDefault="006B3B9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Age       0.00282255 0.00282255     1 43.884  7.3345 0.009606 **</w:t>
      </w:r>
    </w:p>
    <w:p w14:paraId="25D989D8" w14:textId="77777777" w:rsidR="006B3B9B" w:rsidRPr="00A77155" w:rsidRDefault="006B3B9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Sex       0.00012554 0.00012554     1 43.240  0.3262 0.570847   </w:t>
      </w:r>
    </w:p>
    <w:p w14:paraId="2589ED80" w14:textId="77777777" w:rsidR="006B3B9B" w:rsidRPr="00A77155" w:rsidRDefault="006B3B9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IQ        0.00028230 0.00028230     1 43.143  0.7336 0.396463   </w:t>
      </w:r>
    </w:p>
    <w:p w14:paraId="37690CA9" w14:textId="77777777" w:rsidR="006B3B9B" w:rsidRPr="00A77155" w:rsidRDefault="006B3B9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CU        0.00025800 0.00025800     1 43.457  0.6704 0.417369   </w:t>
      </w:r>
    </w:p>
    <w:p w14:paraId="54177BF8" w14:textId="77777777" w:rsidR="006B3B9B" w:rsidRPr="00A77155" w:rsidRDefault="006B3B9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ADHD:hemi 0.00062390 0.00062390     1 48.000  1.6212 0.209051   </w:t>
      </w:r>
    </w:p>
    <w:p w14:paraId="23FBCB5D" w14:textId="77777777" w:rsidR="006B3B9B" w:rsidRPr="00A77155" w:rsidRDefault="006B3B9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Age  0.00036169 0.00036169     1 48.000  0.9399 0.337173   </w:t>
      </w:r>
    </w:p>
    <w:p w14:paraId="0DB56257" w14:textId="77777777" w:rsidR="006B3B9B" w:rsidRPr="00A77155" w:rsidRDefault="006B3B9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Sex  0.00036396 0.00036396     1 48.000  0.9458 0.335674   </w:t>
      </w:r>
    </w:p>
    <w:p w14:paraId="028A55E3" w14:textId="77777777" w:rsidR="006B3B9B" w:rsidRPr="00A77155" w:rsidRDefault="006B3B9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IQ   0.00029315 0.00029315     1 48.000  0.7618 0.387123   </w:t>
      </w:r>
    </w:p>
    <w:p w14:paraId="100D9460" w14:textId="77777777" w:rsidR="006B3B9B" w:rsidRPr="00A77155" w:rsidRDefault="006B3B9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CU   0.00093659 0.00093659     1 48.000  2.4338 0.125316   </w:t>
      </w:r>
    </w:p>
    <w:p w14:paraId="7401CF1C" w14:textId="77777777" w:rsidR="006B3B9B" w:rsidRPr="00A77155" w:rsidRDefault="006B3B9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---</w:t>
      </w:r>
    </w:p>
    <w:p w14:paraId="498E5127" w14:textId="565B7335" w:rsidR="00A15195" w:rsidRPr="00A77155" w:rsidRDefault="006B3B9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Signif. codes:  0 ‘***’ 0.001 ‘**’ 0.01 ‘*’ 0.05 ‘.’ 0.1 ‘ ’ 1</w:t>
      </w:r>
    </w:p>
    <w:p w14:paraId="29D5FED9" w14:textId="77777777" w:rsidR="00155724" w:rsidRPr="00745822" w:rsidRDefault="00155724" w:rsidP="00155724">
      <w:pPr>
        <w:rPr>
          <w:rFonts w:eastAsiaTheme="minorHAnsi"/>
          <w:sz w:val="18"/>
          <w:szCs w:val="18"/>
        </w:rPr>
      </w:pPr>
    </w:p>
    <w:p w14:paraId="3D258194" w14:textId="77777777" w:rsidR="00155724" w:rsidRPr="00745822" w:rsidRDefault="00155724" w:rsidP="00745822">
      <w:pPr>
        <w:rPr>
          <w:rFonts w:eastAsiaTheme="minorHAnsi"/>
          <w:sz w:val="18"/>
          <w:szCs w:val="18"/>
        </w:rPr>
      </w:pPr>
    </w:p>
    <w:p w14:paraId="05F879C8" w14:textId="77777777" w:rsidR="00122786" w:rsidRPr="002F7CBA" w:rsidRDefault="00122786">
      <w:pPr>
        <w:rPr>
          <w:b/>
          <w:iCs/>
        </w:rPr>
      </w:pPr>
      <w:r w:rsidRPr="002F7CBA">
        <w:rPr>
          <w:b/>
          <w:iCs/>
        </w:rPr>
        <w:br w:type="page"/>
      </w:r>
    </w:p>
    <w:p w14:paraId="6003C0F6" w14:textId="392CC7C4" w:rsidR="00A15195" w:rsidRPr="002F7CBA" w:rsidRDefault="00A15195" w:rsidP="00A15195">
      <w:pPr>
        <w:spacing w:line="360" w:lineRule="auto"/>
        <w:jc w:val="both"/>
        <w:rPr>
          <w:b/>
          <w:iCs/>
        </w:rPr>
      </w:pPr>
      <w:r w:rsidRPr="002F7CBA">
        <w:rPr>
          <w:b/>
          <w:iCs/>
        </w:rPr>
        <w:lastRenderedPageBreak/>
        <w:t>Table B.3 – Association between ‘callous-unemotional’ traits within the case group for Mean Diffusivity in the dorsal CB.</w:t>
      </w:r>
    </w:p>
    <w:p w14:paraId="71FE6677" w14:textId="77777777" w:rsidR="00A15195" w:rsidRPr="00745822" w:rsidRDefault="00A15195" w:rsidP="00D81D0A">
      <w:pPr>
        <w:rPr>
          <w:rFonts w:eastAsiaTheme="minorHAnsi"/>
          <w:sz w:val="18"/>
          <w:szCs w:val="18"/>
        </w:rPr>
      </w:pPr>
    </w:p>
    <w:p w14:paraId="22142932" w14:textId="77777777" w:rsidR="006B3B9B" w:rsidRPr="00A77155" w:rsidRDefault="006B3B9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Type III Analysis of Variance Table with Satterthwaite's method</w:t>
      </w:r>
    </w:p>
    <w:p w14:paraId="7A7D39DA" w14:textId="77777777" w:rsidR="006B3B9B" w:rsidRPr="00A77155" w:rsidRDefault="006B3B9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             Sum Sq   Mean Sq NumDF  DenDF F value    Pr(&gt;F)    </w:t>
      </w:r>
    </w:p>
    <w:p w14:paraId="31216678" w14:textId="77777777" w:rsidR="006B3B9B" w:rsidRPr="00A77155" w:rsidRDefault="006B3B9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ADHD      0.0000151 0.0000151     1 43.214  0.0737   0.78731    </w:t>
      </w:r>
    </w:p>
    <w:p w14:paraId="6964D040" w14:textId="77777777" w:rsidR="006B3B9B" w:rsidRPr="00A77155" w:rsidRDefault="006B3B9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      0.0006290 0.0006290     1 48.000  3.0610   0.08658 .  </w:t>
      </w:r>
    </w:p>
    <w:p w14:paraId="5B960C1A" w14:textId="77777777" w:rsidR="006B3B9B" w:rsidRPr="00A77155" w:rsidRDefault="006B3B9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Age       0.0051795 0.0051795     1 43.898 25.2055 9.055e-06 ***</w:t>
      </w:r>
    </w:p>
    <w:p w14:paraId="265B2E05" w14:textId="77777777" w:rsidR="006B3B9B" w:rsidRPr="00A77155" w:rsidRDefault="006B3B9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Sex       0.0000338 0.0000338     1 43.224  0.1643   0.68724    </w:t>
      </w:r>
    </w:p>
    <w:p w14:paraId="130130DD" w14:textId="77777777" w:rsidR="006B3B9B" w:rsidRPr="00A77155" w:rsidRDefault="006B3B9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IQ        0.0006197 0.0006197     1 43.121  3.0155   0.08961 .  </w:t>
      </w:r>
    </w:p>
    <w:p w14:paraId="2FBC46DB" w14:textId="77777777" w:rsidR="006B3B9B" w:rsidRPr="00A77155" w:rsidRDefault="006B3B9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CU        0.0000147 0.0000147     1 43.450  0.0715   0.79042    </w:t>
      </w:r>
    </w:p>
    <w:p w14:paraId="64F71EB7" w14:textId="77777777" w:rsidR="006B3B9B" w:rsidRPr="00A77155" w:rsidRDefault="006B3B9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ADHD:hemi 0.0000311 0.0000311     1 48.000  0.1516   0.69876    </w:t>
      </w:r>
    </w:p>
    <w:p w14:paraId="7762468B" w14:textId="77777777" w:rsidR="006B3B9B" w:rsidRPr="00A77155" w:rsidRDefault="006B3B9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Age  0.0003375 0.0003375     1 48.000  1.6424   0.20616    </w:t>
      </w:r>
    </w:p>
    <w:p w14:paraId="10392A33" w14:textId="77777777" w:rsidR="006B3B9B" w:rsidRPr="00A77155" w:rsidRDefault="006B3B9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Sex  0.0000004 0.0000004     1 48.000  0.0022   0.96305    </w:t>
      </w:r>
    </w:p>
    <w:p w14:paraId="7C14A8FC" w14:textId="77777777" w:rsidR="006B3B9B" w:rsidRPr="00A77155" w:rsidRDefault="006B3B9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IQ   0.0011573 0.0011573     1 48.000  5.6317   0.02169 *  </w:t>
      </w:r>
    </w:p>
    <w:p w14:paraId="3FA3D02C" w14:textId="77777777" w:rsidR="006B3B9B" w:rsidRPr="00A77155" w:rsidRDefault="006B3B9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CU   0.0005510 0.0005510     1 48.000  2.6816   0.10805    </w:t>
      </w:r>
    </w:p>
    <w:p w14:paraId="0A75EECC" w14:textId="77777777" w:rsidR="006B3B9B" w:rsidRPr="00A77155" w:rsidRDefault="006B3B9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---</w:t>
      </w:r>
    </w:p>
    <w:p w14:paraId="281CA2A6" w14:textId="3C580965" w:rsidR="00A15195" w:rsidRPr="00A77155" w:rsidRDefault="006B3B9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Signif. codes:  0 ‘***’ 0.001 ‘**’ 0.01 ‘*’ 0.05 ‘.’ 0.1 ‘ ’ 1</w:t>
      </w:r>
    </w:p>
    <w:p w14:paraId="0C36B0DA" w14:textId="77777777" w:rsidR="00A15195" w:rsidRPr="00745822" w:rsidRDefault="00A15195" w:rsidP="00A15195">
      <w:pPr>
        <w:rPr>
          <w:rFonts w:eastAsiaTheme="minorHAnsi"/>
          <w:sz w:val="18"/>
          <w:szCs w:val="18"/>
        </w:rPr>
      </w:pPr>
    </w:p>
    <w:p w14:paraId="307CCBD7" w14:textId="77777777" w:rsidR="00A15195" w:rsidRPr="00745822" w:rsidRDefault="00A15195" w:rsidP="00A15195">
      <w:pPr>
        <w:rPr>
          <w:rFonts w:eastAsiaTheme="minorHAnsi"/>
          <w:sz w:val="18"/>
          <w:szCs w:val="18"/>
        </w:rPr>
      </w:pPr>
    </w:p>
    <w:p w14:paraId="39407D24" w14:textId="2E601F0A" w:rsidR="00A15195" w:rsidRPr="002F7CBA" w:rsidRDefault="00A15195" w:rsidP="00A15195">
      <w:pPr>
        <w:spacing w:line="360" w:lineRule="auto"/>
        <w:jc w:val="both"/>
        <w:rPr>
          <w:b/>
          <w:iCs/>
        </w:rPr>
      </w:pPr>
      <w:r w:rsidRPr="002F7CBA">
        <w:rPr>
          <w:b/>
          <w:iCs/>
        </w:rPr>
        <w:t>Table B.4 – Association between ‘callous-unemotional’ traits within the case group for Fractional Anisotropy in the dorsal CB.</w:t>
      </w:r>
    </w:p>
    <w:p w14:paraId="2ABF83D3" w14:textId="77777777" w:rsidR="00A15195" w:rsidRPr="00745822" w:rsidRDefault="00A15195" w:rsidP="00104C84">
      <w:pPr>
        <w:spacing w:line="276" w:lineRule="auto"/>
        <w:rPr>
          <w:rFonts w:eastAsiaTheme="minorHAnsi"/>
          <w:sz w:val="18"/>
          <w:szCs w:val="18"/>
        </w:rPr>
      </w:pPr>
    </w:p>
    <w:p w14:paraId="38A19B5C" w14:textId="77777777" w:rsidR="008D71C4" w:rsidRPr="00A77155" w:rsidRDefault="008D71C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Type III Analysis of Variance Table with Satterthwaite's method</w:t>
      </w:r>
    </w:p>
    <w:p w14:paraId="2AD1EDC4" w14:textId="77777777" w:rsidR="008D71C4" w:rsidRPr="00A77155" w:rsidRDefault="008D71C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              Sum Sq    Mean Sq NumDF  DenDF F value   Pr(&gt;F)   </w:t>
      </w:r>
    </w:p>
    <w:p w14:paraId="529B4DC5" w14:textId="77777777" w:rsidR="008D71C4" w:rsidRPr="00A77155" w:rsidRDefault="008D71C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ADHD      0.00000023 0.00000023     1 46.071  0.0015 0.969070   </w:t>
      </w:r>
    </w:p>
    <w:p w14:paraId="2B03690B" w14:textId="77777777" w:rsidR="008D71C4" w:rsidRPr="00A77155" w:rsidRDefault="008D71C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hemi      0.00143291 0.00143291     1 48.001  9.6763 0.003139 **</w:t>
      </w:r>
    </w:p>
    <w:p w14:paraId="3CE182BE" w14:textId="77777777" w:rsidR="008D71C4" w:rsidRPr="00A77155" w:rsidRDefault="008D71C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Age       0.00101844 0.00101844     1 47.982  6.8775 0.011664 * </w:t>
      </w:r>
    </w:p>
    <w:p w14:paraId="32619242" w14:textId="77777777" w:rsidR="008D71C4" w:rsidRPr="00A77155" w:rsidRDefault="008D71C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Sex       0.00001907 0.00001907     1 46.550  0.1288 0.721338   </w:t>
      </w:r>
    </w:p>
    <w:p w14:paraId="6434C2A5" w14:textId="77777777" w:rsidR="008D71C4" w:rsidRPr="00A77155" w:rsidRDefault="008D71C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IQ        0.00010442 0.00010442     1 45.105  0.7052 0.405480   </w:t>
      </w:r>
    </w:p>
    <w:p w14:paraId="571C1785" w14:textId="77777777" w:rsidR="008D71C4" w:rsidRPr="00A77155" w:rsidRDefault="008D71C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CU        0.00017607 0.00017607     1 47.215  1.1890 0.281074   </w:t>
      </w:r>
    </w:p>
    <w:p w14:paraId="6BBF3283" w14:textId="77777777" w:rsidR="008D71C4" w:rsidRPr="00A77155" w:rsidRDefault="008D71C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ADHD:hemi 0.00013510 0.00013510     1 48.001  0.9123 0.344292   </w:t>
      </w:r>
    </w:p>
    <w:p w14:paraId="2101CCB2" w14:textId="77777777" w:rsidR="008D71C4" w:rsidRPr="00A77155" w:rsidRDefault="008D71C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Age  0.00007363 0.00007363     1 48.001  0.4972 0.484124   </w:t>
      </w:r>
    </w:p>
    <w:p w14:paraId="5D167AF1" w14:textId="77777777" w:rsidR="008D71C4" w:rsidRPr="00A77155" w:rsidRDefault="008D71C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Sex  0.00023990 0.00023990     1 48.001  1.6200 0.209221   </w:t>
      </w:r>
    </w:p>
    <w:p w14:paraId="427744D2" w14:textId="77777777" w:rsidR="008D71C4" w:rsidRPr="00A77155" w:rsidRDefault="008D71C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IQ   0.00089441 0.00089441     1 48.001  6.0399 0.017649 * </w:t>
      </w:r>
    </w:p>
    <w:p w14:paraId="7497FAE3" w14:textId="77777777" w:rsidR="008D71C4" w:rsidRPr="00A77155" w:rsidRDefault="008D71C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CU   0.00000643 0.00000643     1 48.001  0.0434 0.835872   </w:t>
      </w:r>
    </w:p>
    <w:p w14:paraId="0580C510" w14:textId="77777777" w:rsidR="008D71C4" w:rsidRPr="00A77155" w:rsidRDefault="008D71C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---</w:t>
      </w:r>
    </w:p>
    <w:p w14:paraId="21A9C180" w14:textId="3814AE2F" w:rsidR="00A15195" w:rsidRPr="00A77155" w:rsidRDefault="008D71C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Signif. codes:  0 ‘***’ 0.001 ‘**’ 0.01 ‘*’ 0.05 ‘.’ 0.1 ‘ ’ 1</w:t>
      </w:r>
    </w:p>
    <w:p w14:paraId="6803E0DB" w14:textId="3E8C9A61" w:rsidR="00BE0880" w:rsidRPr="00745822" w:rsidRDefault="00BE0880">
      <w:pPr>
        <w:rPr>
          <w:rFonts w:eastAsiaTheme="minorHAnsi"/>
          <w:sz w:val="18"/>
          <w:szCs w:val="18"/>
        </w:rPr>
      </w:pPr>
      <w:r w:rsidRPr="00745822">
        <w:rPr>
          <w:rFonts w:eastAsiaTheme="minorHAnsi"/>
          <w:sz w:val="18"/>
          <w:szCs w:val="18"/>
        </w:rPr>
        <w:br w:type="page"/>
      </w:r>
    </w:p>
    <w:p w14:paraId="47D7473B" w14:textId="5F778E98" w:rsidR="00A15195" w:rsidRPr="002F7CBA" w:rsidRDefault="00A15195" w:rsidP="00A15195">
      <w:pPr>
        <w:spacing w:line="360" w:lineRule="auto"/>
        <w:jc w:val="both"/>
        <w:rPr>
          <w:b/>
          <w:iCs/>
        </w:rPr>
      </w:pPr>
      <w:r w:rsidRPr="002F7CBA">
        <w:rPr>
          <w:b/>
          <w:iCs/>
        </w:rPr>
        <w:lastRenderedPageBreak/>
        <w:t>Table B.5 – Association between ‘callous-unemotional’ traits within the case group for Radial Diffusivity in the dorsal CB.</w:t>
      </w:r>
    </w:p>
    <w:p w14:paraId="5A1594BD" w14:textId="77777777" w:rsidR="00A15195" w:rsidRPr="00745822" w:rsidRDefault="00A15195" w:rsidP="00A15195">
      <w:pPr>
        <w:rPr>
          <w:rFonts w:eastAsiaTheme="minorHAnsi"/>
          <w:sz w:val="18"/>
          <w:szCs w:val="18"/>
        </w:rPr>
      </w:pPr>
    </w:p>
    <w:p w14:paraId="6327D2EF" w14:textId="77777777" w:rsidR="00D2380B" w:rsidRPr="00A77155" w:rsidRDefault="00D2380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Type III Analysis of Variance Table with Satterthwaite's method</w:t>
      </w:r>
    </w:p>
    <w:p w14:paraId="09D408E6" w14:textId="77777777" w:rsidR="00D2380B" w:rsidRPr="00A77155" w:rsidRDefault="00D2380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             Sum Sq   Mean Sq NumDF  DenDF F value    Pr(&gt;F)    </w:t>
      </w:r>
    </w:p>
    <w:p w14:paraId="26660C83" w14:textId="77777777" w:rsidR="00D2380B" w:rsidRPr="00A77155" w:rsidRDefault="00D2380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ADHD      0.0000393 0.0000393     1 43.510  0.1748  0.677949    </w:t>
      </w:r>
    </w:p>
    <w:p w14:paraId="33FAD6D5" w14:textId="77777777" w:rsidR="00D2380B" w:rsidRPr="00A77155" w:rsidRDefault="00D2380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      0.0016383 0.0016383     1 48.000  7.2858  0.009568 ** </w:t>
      </w:r>
    </w:p>
    <w:p w14:paraId="391069AB" w14:textId="77777777" w:rsidR="00D2380B" w:rsidRPr="00A77155" w:rsidRDefault="00D2380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Age       0.0063357 0.0063357     1 45.258 28.1760 3.231e-06 ***</w:t>
      </w:r>
    </w:p>
    <w:p w14:paraId="45B2991E" w14:textId="77777777" w:rsidR="00D2380B" w:rsidRPr="00A77155" w:rsidRDefault="00D2380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Sex       0.0000050 0.0000050     1 43.603  0.0222  0.882259    </w:t>
      </w:r>
    </w:p>
    <w:p w14:paraId="6FA8DF20" w14:textId="77777777" w:rsidR="00D2380B" w:rsidRPr="00A77155" w:rsidRDefault="00D2380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IQ        0.0008759 0.0008759     1 43.242  3.8955  0.054827 .  </w:t>
      </w:r>
    </w:p>
    <w:p w14:paraId="3C84B68D" w14:textId="77777777" w:rsidR="00D2380B" w:rsidRPr="00A77155" w:rsidRDefault="00D2380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CU        0.0000140 0.0000140     1 44.162  0.0622  0.804154    </w:t>
      </w:r>
    </w:p>
    <w:p w14:paraId="4A5C16AA" w14:textId="77777777" w:rsidR="00D2380B" w:rsidRPr="00A77155" w:rsidRDefault="00D2380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ADHD:hemi 0.0000170 0.0000170     1 48.000  0.0754  0.784811    </w:t>
      </w:r>
    </w:p>
    <w:p w14:paraId="49DE509F" w14:textId="77777777" w:rsidR="00D2380B" w:rsidRPr="00A77155" w:rsidRDefault="00D2380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Age  0.0003257 0.0003257     1 48.000  1.4485  0.234674    </w:t>
      </w:r>
    </w:p>
    <w:p w14:paraId="70C7CDEF" w14:textId="77777777" w:rsidR="00D2380B" w:rsidRPr="00A77155" w:rsidRDefault="00D2380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Sex  0.0000729 0.0000729     1 48.000  0.3241  0.571779    </w:t>
      </w:r>
    </w:p>
    <w:p w14:paraId="3C34326D" w14:textId="77777777" w:rsidR="00D2380B" w:rsidRPr="00A77155" w:rsidRDefault="00D2380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IQ   0.0018034 0.0018034     1 48.000  8.0202  0.006741 ** </w:t>
      </w:r>
    </w:p>
    <w:p w14:paraId="397F48F4" w14:textId="77777777" w:rsidR="00D2380B" w:rsidRPr="00A77155" w:rsidRDefault="00D2380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CU   0.0003964 0.0003964     1 48.000  1.7628  0.190556    </w:t>
      </w:r>
    </w:p>
    <w:p w14:paraId="631E8BCF" w14:textId="77777777" w:rsidR="00D2380B" w:rsidRPr="00A77155" w:rsidRDefault="00D2380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---</w:t>
      </w:r>
    </w:p>
    <w:p w14:paraId="727E5536" w14:textId="25E675DE" w:rsidR="000B61BB" w:rsidRPr="00A77155" w:rsidRDefault="00D2380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Signif. codes:  0 ‘***’ 0.001 ‘**’ 0.01 ‘*’ 0.05 ‘.’ 0.1 ‘ ’ 1</w:t>
      </w:r>
    </w:p>
    <w:p w14:paraId="4EA12F5F" w14:textId="77777777" w:rsidR="00E6735D" w:rsidRPr="00745822" w:rsidRDefault="00E6735D" w:rsidP="00D2380B">
      <w:pPr>
        <w:rPr>
          <w:rFonts w:eastAsiaTheme="minorHAnsi"/>
          <w:sz w:val="18"/>
          <w:szCs w:val="18"/>
        </w:rPr>
      </w:pPr>
    </w:p>
    <w:p w14:paraId="59EA6A23" w14:textId="77777777" w:rsidR="00E6735D" w:rsidRPr="00745822" w:rsidRDefault="00E6735D" w:rsidP="00D2380B">
      <w:pPr>
        <w:rPr>
          <w:rFonts w:eastAsiaTheme="minorHAnsi"/>
          <w:sz w:val="18"/>
          <w:szCs w:val="18"/>
        </w:rPr>
      </w:pPr>
    </w:p>
    <w:p w14:paraId="28F4D93E" w14:textId="57AB057E" w:rsidR="000B61BB" w:rsidRPr="002F7CBA" w:rsidRDefault="000B61BB" w:rsidP="00104C84">
      <w:pPr>
        <w:spacing w:line="360" w:lineRule="auto"/>
        <w:jc w:val="both"/>
        <w:rPr>
          <w:b/>
          <w:iCs/>
        </w:rPr>
      </w:pPr>
      <w:r w:rsidRPr="002F7CBA">
        <w:rPr>
          <w:b/>
          <w:iCs/>
        </w:rPr>
        <w:t>Table B.6 – Association between ‘callous-unemotional’ traits within the case group for Axial Diffusivity in the ventral CB.</w:t>
      </w:r>
    </w:p>
    <w:p w14:paraId="3BB1E974" w14:textId="77777777" w:rsidR="000B61BB" w:rsidRPr="00745822" w:rsidRDefault="000B61BB" w:rsidP="00104C84">
      <w:pPr>
        <w:spacing w:line="276" w:lineRule="auto"/>
        <w:rPr>
          <w:rFonts w:eastAsiaTheme="minorHAnsi"/>
          <w:sz w:val="18"/>
          <w:szCs w:val="18"/>
        </w:rPr>
      </w:pPr>
    </w:p>
    <w:p w14:paraId="123DCFD3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Type III Analysis of Variance Table with Satterthwaite's method</w:t>
      </w:r>
    </w:p>
    <w:p w14:paraId="685A81AE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             Sum Sq   Mean Sq NumDF  DenDF F value   Pr(&gt;F)   </w:t>
      </w:r>
    </w:p>
    <w:p w14:paraId="732DDA9B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ADHD      0.0017267 0.0017267     1 43.354  0.8073 0.373876   </w:t>
      </w:r>
    </w:p>
    <w:p w14:paraId="412869D0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      0.0004808 0.0004808     1 48.000  0.2248 0.637538   </w:t>
      </w:r>
    </w:p>
    <w:p w14:paraId="467033FE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Age       0.0201645 0.0201645     1 44.369  9.4282 0.003641 **</w:t>
      </w:r>
    </w:p>
    <w:p w14:paraId="59877289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Sex       0.0006817 0.0006817     1 43.381  0.3187 0.575284   </w:t>
      </w:r>
    </w:p>
    <w:p w14:paraId="3C41D4C0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IQ        0.0012544 0.0012544     1 43.211  0.5865 0.447926   </w:t>
      </w:r>
    </w:p>
    <w:p w14:paraId="448BA191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CU        0.0008800 0.0008800     1 43.714  0.4114 0.524590   </w:t>
      </w:r>
    </w:p>
    <w:p w14:paraId="3BC20D05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ADHD:hemi 0.0086690 0.0086690     1 48.000  4.0533 0.049710 * </w:t>
      </w:r>
    </w:p>
    <w:p w14:paraId="1E7A4E63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Age  0.0059285 0.0059285     1 48.000  2.7720 0.102442   </w:t>
      </w:r>
    </w:p>
    <w:p w14:paraId="551DF013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Sex  0.0000059 0.0000059     1 48.000  0.0027 0.958491   </w:t>
      </w:r>
    </w:p>
    <w:p w14:paraId="788FE702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IQ   0.0000586 0.0000586     1 48.000  0.0274 0.869253   </w:t>
      </w:r>
    </w:p>
    <w:p w14:paraId="439E3D53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CU   0.0003332 0.0003332     1 48.000  0.1558 0.694827   </w:t>
      </w:r>
    </w:p>
    <w:p w14:paraId="28A36DE6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---</w:t>
      </w:r>
    </w:p>
    <w:p w14:paraId="425A6383" w14:textId="20BBD4BE" w:rsidR="000B61BB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Signif. codes:  0 ‘***’ 0.001 ‘**’ 0.01 ‘*’ 0.05 ‘.’ 0.1 ‘ ’ 1</w:t>
      </w:r>
    </w:p>
    <w:p w14:paraId="129BB696" w14:textId="77777777" w:rsidR="000B61BB" w:rsidRPr="00745822" w:rsidRDefault="000B61BB" w:rsidP="000B61BB">
      <w:pPr>
        <w:rPr>
          <w:rFonts w:eastAsiaTheme="minorHAnsi"/>
          <w:sz w:val="18"/>
          <w:szCs w:val="18"/>
        </w:rPr>
      </w:pPr>
    </w:p>
    <w:p w14:paraId="1663A6F2" w14:textId="77777777" w:rsidR="000B61BB" w:rsidRPr="00745822" w:rsidRDefault="000B61BB" w:rsidP="000B61BB">
      <w:pPr>
        <w:rPr>
          <w:rFonts w:eastAsiaTheme="minorHAnsi"/>
          <w:sz w:val="18"/>
          <w:szCs w:val="18"/>
        </w:rPr>
      </w:pPr>
    </w:p>
    <w:p w14:paraId="285119D6" w14:textId="77777777" w:rsidR="00BE0880" w:rsidRPr="002F7CBA" w:rsidRDefault="00BE0880">
      <w:pPr>
        <w:rPr>
          <w:b/>
          <w:iCs/>
        </w:rPr>
      </w:pPr>
      <w:r w:rsidRPr="002F7CBA">
        <w:rPr>
          <w:b/>
          <w:iCs/>
        </w:rPr>
        <w:br w:type="page"/>
      </w:r>
    </w:p>
    <w:p w14:paraId="5FB7575E" w14:textId="1D92EB14" w:rsidR="000B61BB" w:rsidRPr="002F7CBA" w:rsidRDefault="000B61BB" w:rsidP="000B61BB">
      <w:pPr>
        <w:spacing w:line="360" w:lineRule="auto"/>
        <w:jc w:val="both"/>
        <w:rPr>
          <w:b/>
          <w:iCs/>
        </w:rPr>
      </w:pPr>
      <w:r w:rsidRPr="002F7CBA">
        <w:rPr>
          <w:b/>
          <w:iCs/>
        </w:rPr>
        <w:lastRenderedPageBreak/>
        <w:t>Table B.7 – Association between ‘callous-unemotional’ traits within the case group for Mean Diffusivity in the ventral CB.</w:t>
      </w:r>
    </w:p>
    <w:p w14:paraId="2716AC66" w14:textId="77777777" w:rsidR="000B61BB" w:rsidRPr="00745822" w:rsidRDefault="000B61BB" w:rsidP="00104C84">
      <w:pPr>
        <w:spacing w:line="276" w:lineRule="auto"/>
        <w:rPr>
          <w:rFonts w:eastAsiaTheme="minorHAnsi"/>
          <w:sz w:val="18"/>
          <w:szCs w:val="18"/>
        </w:rPr>
      </w:pPr>
    </w:p>
    <w:p w14:paraId="0C9CD58D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Type III Analysis of Variance Table with Satterthwaite's method</w:t>
      </w:r>
    </w:p>
    <w:p w14:paraId="77B94462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             Sum Sq   Mean Sq NumDF  DenDF F value    Pr(&gt;F)    </w:t>
      </w:r>
    </w:p>
    <w:p w14:paraId="19814C5B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ADHD      0.0000192 0.0000192     1 43.457  0.0413   0.83996    </w:t>
      </w:r>
    </w:p>
    <w:p w14:paraId="105AEFFD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      0.0005207 0.0005207     1 48.000  1.1221   0.29476    </w:t>
      </w:r>
    </w:p>
    <w:p w14:paraId="0BB587D8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Age       0.0095140 0.0095140     1 44.675 20.5028 4.396e-05 ***</w:t>
      </w:r>
    </w:p>
    <w:p w14:paraId="4E290F28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Sex       0.0000553 0.0000553     1 43.500  0.1193   0.73150    </w:t>
      </w:r>
    </w:p>
    <w:p w14:paraId="18375962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IQ        0.0019720 0.0019720     1 43.282  4.2498   0.04529 *  </w:t>
      </w:r>
    </w:p>
    <w:p w14:paraId="1E6CD501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CU        0.0001621 0.0001621     1 43.895  0.3492   0.55757    </w:t>
      </w:r>
    </w:p>
    <w:p w14:paraId="50343704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ADHD:hemi 0.0031858 0.0031858     1 48.000  6.8654   0.01173 *  </w:t>
      </w:r>
    </w:p>
    <w:p w14:paraId="7E2F825F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Age  0.0023878 0.0023878     1 48.000  5.1457   0.02784 *  </w:t>
      </w:r>
    </w:p>
    <w:p w14:paraId="7FA96241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Sex  0.0001598 0.0001598     1 48.000  0.3443   0.56012    </w:t>
      </w:r>
    </w:p>
    <w:p w14:paraId="202B5F76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IQ   0.0001863 0.0001863     1 48.000  0.4014   0.52937    </w:t>
      </w:r>
    </w:p>
    <w:p w14:paraId="3AF9F17B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CU   0.0000007 0.0000007     1 48.000  0.0014   0.97016    </w:t>
      </w:r>
    </w:p>
    <w:p w14:paraId="21B1DDB1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---</w:t>
      </w:r>
    </w:p>
    <w:p w14:paraId="1F33403D" w14:textId="3F929941" w:rsidR="009C1A12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Signif. codes:  0 ‘***’ 0.001 ‘**’ 0.01 ‘*’ 0.05 ‘.’ 0.1 ‘ ’ 1</w:t>
      </w:r>
    </w:p>
    <w:p w14:paraId="386363E0" w14:textId="77777777" w:rsidR="009C1A12" w:rsidRPr="00745822" w:rsidRDefault="009C1A12" w:rsidP="000B61BB">
      <w:pPr>
        <w:rPr>
          <w:rFonts w:eastAsiaTheme="minorHAnsi"/>
          <w:sz w:val="18"/>
          <w:szCs w:val="18"/>
        </w:rPr>
      </w:pPr>
    </w:p>
    <w:p w14:paraId="2B198B8C" w14:textId="0DC15C1D" w:rsidR="009C1A12" w:rsidRPr="002F7CBA" w:rsidRDefault="009C1A12" w:rsidP="00104C84">
      <w:pPr>
        <w:spacing w:line="360" w:lineRule="auto"/>
        <w:jc w:val="both"/>
        <w:rPr>
          <w:b/>
          <w:iCs/>
        </w:rPr>
      </w:pPr>
      <w:r w:rsidRPr="002F7CBA">
        <w:rPr>
          <w:b/>
          <w:iCs/>
        </w:rPr>
        <w:t>Table B.8 – Association between ‘callous-unemotional’ traits within the case group for Fractional Anisotropy in the ventral CB.</w:t>
      </w:r>
    </w:p>
    <w:p w14:paraId="2715911A" w14:textId="77777777" w:rsidR="009C1A12" w:rsidRPr="00745822" w:rsidRDefault="009C1A12" w:rsidP="000B61BB">
      <w:pPr>
        <w:rPr>
          <w:rFonts w:eastAsiaTheme="minorHAnsi"/>
          <w:sz w:val="18"/>
          <w:szCs w:val="18"/>
        </w:rPr>
      </w:pPr>
    </w:p>
    <w:p w14:paraId="580C0ED4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Type III Analysis of Variance Table with Satterthwaite's method</w:t>
      </w:r>
    </w:p>
    <w:p w14:paraId="61A1CBEE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             Sum Sq   Mean Sq NumDF  DenDF F value  Pr(&gt;F)  </w:t>
      </w:r>
    </w:p>
    <w:p w14:paraId="17195F67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ADHD      0.0012272 0.0012272     1 46.301  1.7738 0.18943  </w:t>
      </w:r>
    </w:p>
    <w:p w14:paraId="436DA226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      0.0000560 0.0000560     1 48.000  0.0809 0.77730  </w:t>
      </w:r>
    </w:p>
    <w:p w14:paraId="5FF25A54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Age       0.0043855 0.0043855     1 47.892  6.3390 0.01521 *</w:t>
      </w:r>
    </w:p>
    <w:p w14:paraId="6F803024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Sex       0.0010926 0.0010926     1 46.794  1.5792 0.21511  </w:t>
      </w:r>
    </w:p>
    <w:p w14:paraId="23C3B6F0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IQ        0.0028843 0.0028843     1 45.209  4.1690 0.04703 *</w:t>
      </w:r>
    </w:p>
    <w:p w14:paraId="264DD135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CU        0.0001759 0.0001759     1 47.399  0.2542 0.61646  </w:t>
      </w:r>
    </w:p>
    <w:p w14:paraId="125FA4B1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ADHD:hemi 0.0004008 0.0004008     1 48.000  0.5793 0.45031  </w:t>
      </w:r>
    </w:p>
    <w:p w14:paraId="7A3DC3E2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Age  0.0001121 0.0001121     1 48.000  0.1620 0.68913  </w:t>
      </w:r>
    </w:p>
    <w:p w14:paraId="2E90AE0A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Sex  0.0003321 0.0003321     1 48.000  0.4800 0.49178  </w:t>
      </w:r>
    </w:p>
    <w:p w14:paraId="7F716F8D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IQ   0.0001344 0.0001344     1 48.000  0.1942 0.66142  </w:t>
      </w:r>
    </w:p>
    <w:p w14:paraId="3DD15DB9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CU   0.0001156 0.0001156     1 48.000  0.1670 0.68458  </w:t>
      </w:r>
    </w:p>
    <w:p w14:paraId="24055275" w14:textId="77777777" w:rsidR="00E6735D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---</w:t>
      </w:r>
    </w:p>
    <w:p w14:paraId="2C3519BB" w14:textId="7B391A95" w:rsidR="00B541F6" w:rsidRPr="00A77155" w:rsidRDefault="00E6735D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Signif. codes:  0 ‘***’ 0.001 ‘**’ 0.01 ‘*’ 0.05 ‘.’ 0.1 ‘ ’ 1</w:t>
      </w:r>
    </w:p>
    <w:p w14:paraId="0C5C3B6F" w14:textId="77777777" w:rsidR="00B541F6" w:rsidRPr="00A77155" w:rsidRDefault="00B541F6" w:rsidP="00B541F6">
      <w:pPr>
        <w:rPr>
          <w:rFonts w:ascii="Courier New" w:eastAsiaTheme="minorHAnsi" w:hAnsi="Courier New" w:cs="Courier New"/>
          <w:sz w:val="18"/>
          <w:szCs w:val="18"/>
        </w:rPr>
      </w:pPr>
    </w:p>
    <w:p w14:paraId="403C8CEA" w14:textId="77777777" w:rsidR="00BE0880" w:rsidRPr="00745822" w:rsidRDefault="00BE0880">
      <w:pPr>
        <w:rPr>
          <w:rFonts w:ascii="Courier New" w:hAnsi="Courier New" w:cs="Courier New"/>
          <w:b/>
          <w:iCs/>
        </w:rPr>
      </w:pPr>
      <w:r w:rsidRPr="00745822">
        <w:rPr>
          <w:rFonts w:ascii="Courier New" w:hAnsi="Courier New" w:cs="Courier New"/>
          <w:b/>
          <w:iCs/>
        </w:rPr>
        <w:br w:type="page"/>
      </w:r>
    </w:p>
    <w:p w14:paraId="179A9EBD" w14:textId="4743BCE4" w:rsidR="00B541F6" w:rsidRPr="002F7CBA" w:rsidRDefault="00B541F6" w:rsidP="00104C84">
      <w:pPr>
        <w:spacing w:line="360" w:lineRule="auto"/>
        <w:jc w:val="both"/>
        <w:rPr>
          <w:b/>
          <w:iCs/>
        </w:rPr>
      </w:pPr>
      <w:r w:rsidRPr="002F7CBA">
        <w:rPr>
          <w:b/>
          <w:iCs/>
        </w:rPr>
        <w:lastRenderedPageBreak/>
        <w:t>Table B.9 – Association between ‘callous-unemotional’ traits within the case group for Radial Diffusivity in the ventral CB.</w:t>
      </w:r>
    </w:p>
    <w:p w14:paraId="1643F939" w14:textId="77777777" w:rsidR="0037114B" w:rsidRPr="00A77155" w:rsidRDefault="0037114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Type III Analysis of Variance Table with Satterthwaite's method</w:t>
      </w:r>
    </w:p>
    <w:p w14:paraId="48BCB282" w14:textId="77777777" w:rsidR="0037114B" w:rsidRPr="00A77155" w:rsidRDefault="0037114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             Sum Sq   Mean Sq NumDF  DenDF F value    Pr(&gt;F)    </w:t>
      </w:r>
    </w:p>
    <w:p w14:paraId="0A1904EA" w14:textId="77777777" w:rsidR="0037114B" w:rsidRPr="00A77155" w:rsidRDefault="0037114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ADHD      0.0000558 0.0000558     1 43.998  0.1777   0.67545    </w:t>
      </w:r>
    </w:p>
    <w:p w14:paraId="7CDE36C2" w14:textId="77777777" w:rsidR="0037114B" w:rsidRPr="00A77155" w:rsidRDefault="0037114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      0.0005412 0.0005412     1 48.000  1.7225   0.19561    </w:t>
      </w:r>
    </w:p>
    <w:p w14:paraId="73E7A1B1" w14:textId="77777777" w:rsidR="0037114B" w:rsidRPr="00A77155" w:rsidRDefault="0037114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Age       0.0073891 0.0073891     1 46.039 23.5168 1.452e-05 ***</w:t>
      </w:r>
    </w:p>
    <w:p w14:paraId="1832EED3" w14:textId="77777777" w:rsidR="0037114B" w:rsidRPr="00A77155" w:rsidRDefault="0037114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Sex       0.0003566 0.0003566     1 44.142  1.1349   0.29253    </w:t>
      </w:r>
    </w:p>
    <w:p w14:paraId="7500E14D" w14:textId="77777777" w:rsidR="0037114B" w:rsidRPr="00A77155" w:rsidRDefault="0037114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IQ        0.0024266 0.0024266     1 43.658  7.7229   0.00801 ** </w:t>
      </w:r>
    </w:p>
    <w:p w14:paraId="3DD04035" w14:textId="77777777" w:rsidR="0037114B" w:rsidRPr="00A77155" w:rsidRDefault="0037114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CU        0.0000683 0.0000683     1 44.789  0.2173   0.64339    </w:t>
      </w:r>
    </w:p>
    <w:p w14:paraId="793C070B" w14:textId="77777777" w:rsidR="0037114B" w:rsidRPr="00A77155" w:rsidRDefault="0037114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ADHD:hemi 0.0014524 0.0014524     1 48.000  4.6225   0.03662 *  </w:t>
      </w:r>
    </w:p>
    <w:p w14:paraId="0EE73061" w14:textId="77777777" w:rsidR="0037114B" w:rsidRPr="00A77155" w:rsidRDefault="0037114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Age  0.0012110 0.0012110     1 48.000  3.8540   0.05544 .  </w:t>
      </w:r>
    </w:p>
    <w:p w14:paraId="5637A49F" w14:textId="77777777" w:rsidR="0037114B" w:rsidRPr="00A77155" w:rsidRDefault="0037114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Sex  0.0003150 0.0003150     1 48.000  1.0026   0.32169    </w:t>
      </w:r>
    </w:p>
    <w:p w14:paraId="2FB3481F" w14:textId="77777777" w:rsidR="0037114B" w:rsidRPr="00A77155" w:rsidRDefault="0037114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IQ   0.0002771 0.0002771     1 48.000  0.8818   0.35241    </w:t>
      </w:r>
    </w:p>
    <w:p w14:paraId="0BE2975F" w14:textId="77777777" w:rsidR="0037114B" w:rsidRPr="00A77155" w:rsidRDefault="0037114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CU   0.0001069 0.0001069     1 48.000  0.3403   0.56236    </w:t>
      </w:r>
    </w:p>
    <w:p w14:paraId="0ED5BD47" w14:textId="77777777" w:rsidR="0037114B" w:rsidRPr="00A77155" w:rsidRDefault="0037114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---</w:t>
      </w:r>
    </w:p>
    <w:p w14:paraId="2571E2F2" w14:textId="38CB1540" w:rsidR="00914E6C" w:rsidRPr="00A77155" w:rsidRDefault="0037114B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Signif. codes:  0 ‘***’ 0.001 ‘**’ 0.01 ‘*’ 0.05 ‘.’ 0.1 ‘ ’ 1</w:t>
      </w:r>
    </w:p>
    <w:p w14:paraId="53A46EAB" w14:textId="77777777" w:rsidR="00914E6C" w:rsidRPr="00745822" w:rsidRDefault="00914E6C" w:rsidP="00B541F6">
      <w:pPr>
        <w:rPr>
          <w:rFonts w:eastAsiaTheme="minorHAnsi"/>
          <w:sz w:val="18"/>
          <w:szCs w:val="18"/>
        </w:rPr>
      </w:pPr>
    </w:p>
    <w:p w14:paraId="12BD3CDB" w14:textId="77777777" w:rsidR="00914E6C" w:rsidRPr="00745822" w:rsidRDefault="00914E6C" w:rsidP="00B541F6">
      <w:pPr>
        <w:rPr>
          <w:rFonts w:eastAsiaTheme="minorHAnsi"/>
          <w:sz w:val="18"/>
          <w:szCs w:val="18"/>
        </w:rPr>
      </w:pPr>
    </w:p>
    <w:p w14:paraId="59C2B12F" w14:textId="7D6F4193" w:rsidR="00914E6C" w:rsidRPr="002F7CBA" w:rsidRDefault="00914E6C" w:rsidP="00914E6C">
      <w:pPr>
        <w:spacing w:line="360" w:lineRule="auto"/>
        <w:jc w:val="both"/>
        <w:rPr>
          <w:b/>
          <w:iCs/>
        </w:rPr>
      </w:pPr>
      <w:r w:rsidRPr="002F7CBA">
        <w:rPr>
          <w:b/>
          <w:iCs/>
        </w:rPr>
        <w:t>Table B.10 – Association between ‘callous-unemotional’ traits within the case group for Axial Diffusivity in the UF.</w:t>
      </w:r>
    </w:p>
    <w:p w14:paraId="0BA1D05A" w14:textId="77777777" w:rsidR="00914E6C" w:rsidRPr="00A77155" w:rsidRDefault="00914E6C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</w:p>
    <w:p w14:paraId="3FFFD97F" w14:textId="77777777" w:rsidR="000A1F78" w:rsidRPr="00A77155" w:rsidRDefault="000A1F78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Type III Analysis of Variance Table with Satterthwaite's method</w:t>
      </w:r>
    </w:p>
    <w:p w14:paraId="5547C2DA" w14:textId="77777777" w:rsidR="000A1F78" w:rsidRPr="00A77155" w:rsidRDefault="000A1F78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             Sum Sq   Mean Sq NumDF  DenDF F value    Pr(&gt;F)    </w:t>
      </w:r>
    </w:p>
    <w:p w14:paraId="3D0B0208" w14:textId="77777777" w:rsidR="000A1F78" w:rsidRPr="00A77155" w:rsidRDefault="000A1F78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ADHD      0.0000761 0.0000761     1 43.484  0.1336 0.7165236    </w:t>
      </w:r>
    </w:p>
    <w:p w14:paraId="6A59C8C4" w14:textId="77777777" w:rsidR="000A1F78" w:rsidRPr="00A77155" w:rsidRDefault="000A1F78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      0.0018254 0.0018254     1 47.357  3.2060 0.0797607 .  </w:t>
      </w:r>
    </w:p>
    <w:p w14:paraId="1177FB92" w14:textId="77777777" w:rsidR="000A1F78" w:rsidRPr="00A77155" w:rsidRDefault="000A1F78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Age       0.0088581 0.0088581     1 43.419 15.5579 0.0002877 ***</w:t>
      </w:r>
    </w:p>
    <w:p w14:paraId="42FAC6E3" w14:textId="77777777" w:rsidR="000A1F78" w:rsidRPr="00A77155" w:rsidRDefault="000A1F78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Sex       0.0000007 0.0000007     1 43.108  0.0012 0.9719931    </w:t>
      </w:r>
    </w:p>
    <w:p w14:paraId="29ACCACF" w14:textId="77777777" w:rsidR="000A1F78" w:rsidRPr="00A77155" w:rsidRDefault="000A1F78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IQ        0.0012025 0.0012025     1 43.452  2.1121 0.1533263    </w:t>
      </w:r>
    </w:p>
    <w:p w14:paraId="64ED2098" w14:textId="77777777" w:rsidR="000A1F78" w:rsidRPr="00A77155" w:rsidRDefault="000A1F78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CU        0.0002936 0.0002936     1 43.150  0.5156 0.4765966    </w:t>
      </w:r>
    </w:p>
    <w:p w14:paraId="7808464D" w14:textId="77777777" w:rsidR="000A1F78" w:rsidRPr="00A77155" w:rsidRDefault="000A1F78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ADHD:hemi 0.0007210 0.0007210     1 47.727  1.2663 0.2660800    </w:t>
      </w:r>
    </w:p>
    <w:p w14:paraId="707DE511" w14:textId="77777777" w:rsidR="000A1F78" w:rsidRPr="00A77155" w:rsidRDefault="000A1F78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Age  0.0039078 0.0039078     1 47.164  6.8634 0.0117982 *  </w:t>
      </w:r>
    </w:p>
    <w:p w14:paraId="28C9A900" w14:textId="77777777" w:rsidR="000A1F78" w:rsidRPr="00A77155" w:rsidRDefault="000A1F78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Sex  0.0001137 0.0001137     1 47.235  0.1997 0.6569867    </w:t>
      </w:r>
    </w:p>
    <w:p w14:paraId="5B652729" w14:textId="77777777" w:rsidR="000A1F78" w:rsidRPr="00A77155" w:rsidRDefault="000A1F78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IQ   0.0003059 0.0003059     1 47.748  0.5373 0.4671193    </w:t>
      </w:r>
    </w:p>
    <w:p w14:paraId="529C38A5" w14:textId="77777777" w:rsidR="000A1F78" w:rsidRPr="00A77155" w:rsidRDefault="000A1F78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CU   0.0006458 0.0006458     1 47.162  1.1343 0.2922811    </w:t>
      </w:r>
    </w:p>
    <w:p w14:paraId="4E35E93B" w14:textId="77777777" w:rsidR="000A1F78" w:rsidRPr="00A77155" w:rsidRDefault="000A1F78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---</w:t>
      </w:r>
    </w:p>
    <w:p w14:paraId="599B74FB" w14:textId="05416DBB" w:rsidR="00ED3875" w:rsidRPr="00A77155" w:rsidRDefault="000A1F78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Signif. codes:  0 ‘***’ 0.001 ‘**’ 0.01 ‘*’ 0.05 ‘.’ 0.1 ‘ ’ 1</w:t>
      </w:r>
    </w:p>
    <w:p w14:paraId="5282FA00" w14:textId="77777777" w:rsidR="000A1F78" w:rsidRPr="00745822" w:rsidRDefault="000A1F78" w:rsidP="000A1F78">
      <w:pPr>
        <w:rPr>
          <w:rFonts w:eastAsiaTheme="minorHAnsi"/>
          <w:sz w:val="18"/>
          <w:szCs w:val="18"/>
        </w:rPr>
      </w:pPr>
    </w:p>
    <w:p w14:paraId="017522C1" w14:textId="77777777" w:rsidR="00BE0880" w:rsidRPr="002F7CBA" w:rsidRDefault="00BE0880">
      <w:pPr>
        <w:rPr>
          <w:b/>
          <w:iCs/>
        </w:rPr>
      </w:pPr>
      <w:r w:rsidRPr="002F7CBA">
        <w:rPr>
          <w:b/>
          <w:iCs/>
        </w:rPr>
        <w:br w:type="page"/>
      </w:r>
    </w:p>
    <w:p w14:paraId="1A780D59" w14:textId="0C6B0A41" w:rsidR="00ED3875" w:rsidRPr="002F7CBA" w:rsidRDefault="00ED3875" w:rsidP="00ED3875">
      <w:pPr>
        <w:spacing w:line="360" w:lineRule="auto"/>
        <w:jc w:val="both"/>
        <w:rPr>
          <w:b/>
          <w:iCs/>
        </w:rPr>
      </w:pPr>
      <w:r w:rsidRPr="002F7CBA">
        <w:rPr>
          <w:b/>
          <w:iCs/>
        </w:rPr>
        <w:lastRenderedPageBreak/>
        <w:t>Table B.11 – Association between ‘callous-unemotional’ traits within the case group for Mean Diffusivity in the UF.</w:t>
      </w:r>
    </w:p>
    <w:p w14:paraId="23DA2348" w14:textId="77777777" w:rsidR="00ED3875" w:rsidRPr="00745822" w:rsidRDefault="00ED3875" w:rsidP="00914E6C">
      <w:pPr>
        <w:rPr>
          <w:rFonts w:eastAsiaTheme="minorHAnsi"/>
          <w:sz w:val="18"/>
          <w:szCs w:val="18"/>
        </w:rPr>
      </w:pPr>
    </w:p>
    <w:p w14:paraId="0525C028" w14:textId="77777777" w:rsidR="000A1F78" w:rsidRPr="00A77155" w:rsidRDefault="000A1F78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Type III Analysis of Variance Table with Satterthwaite's method</w:t>
      </w:r>
    </w:p>
    <w:p w14:paraId="144977B4" w14:textId="77777777" w:rsidR="000A1F78" w:rsidRPr="00A77155" w:rsidRDefault="000A1F78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              Sum Sq    Mean Sq NumDF  DenDF F value    Pr(&gt;F)    </w:t>
      </w:r>
    </w:p>
    <w:p w14:paraId="6181FE91" w14:textId="77777777" w:rsidR="000A1F78" w:rsidRPr="00A77155" w:rsidRDefault="000A1F78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ADHD      0.00000022 0.00000022     1 43.544  0.0011 0.9742424    </w:t>
      </w:r>
    </w:p>
    <w:p w14:paraId="530FFA22" w14:textId="77777777" w:rsidR="000A1F78" w:rsidRPr="00A77155" w:rsidRDefault="000A1F78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      0.00057251 0.00057251     1 47.322  2.7071 0.1065317    </w:t>
      </w:r>
    </w:p>
    <w:p w14:paraId="26FBD50D" w14:textId="77777777" w:rsidR="000A1F78" w:rsidRPr="00A77155" w:rsidRDefault="000A1F78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Age       0.00311805 0.00311805     1 43.768 14.7433 0.0003929 ***</w:t>
      </w:r>
    </w:p>
    <w:p w14:paraId="26292060" w14:textId="77777777" w:rsidR="000A1F78" w:rsidRPr="00A77155" w:rsidRDefault="000A1F78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Sex       0.00002837 0.00002837     1 43.259  0.1341 0.7159595    </w:t>
      </w:r>
    </w:p>
    <w:p w14:paraId="12CBD5C0" w14:textId="77777777" w:rsidR="000A1F78" w:rsidRPr="00A77155" w:rsidRDefault="000A1F78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IQ        0.00041281 0.00041281     1 43.481  1.9519 0.1694708    </w:t>
      </w:r>
    </w:p>
    <w:p w14:paraId="30D3D62E" w14:textId="77777777" w:rsidR="000A1F78" w:rsidRPr="00A77155" w:rsidRDefault="000A1F78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CU        0.00001524 0.00001524     1 43.382  0.0721 0.7896271    </w:t>
      </w:r>
    </w:p>
    <w:p w14:paraId="49CC7BBA" w14:textId="77777777" w:rsidR="000A1F78" w:rsidRPr="00A77155" w:rsidRDefault="000A1F78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ADHD:hemi 0.00094047 0.00094047     1 47.604  4.4469 0.0402520 *  </w:t>
      </w:r>
    </w:p>
    <w:p w14:paraId="44B36051" w14:textId="77777777" w:rsidR="000A1F78" w:rsidRPr="00A77155" w:rsidRDefault="000A1F78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Age  0.00078566 0.00078566     1 47.174  3.7149 0.0599619 .  </w:t>
      </w:r>
    </w:p>
    <w:p w14:paraId="3082E3C9" w14:textId="77777777" w:rsidR="000A1F78" w:rsidRPr="00A77155" w:rsidRDefault="000A1F78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Sex  0.00003342 0.00003342     1 47.229  0.1580 0.6927728    </w:t>
      </w:r>
    </w:p>
    <w:p w14:paraId="28696020" w14:textId="77777777" w:rsidR="000A1F78" w:rsidRPr="00A77155" w:rsidRDefault="000A1F78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IQ   0.00003129 0.00003129     1 47.621  0.1479 0.7022217    </w:t>
      </w:r>
    </w:p>
    <w:p w14:paraId="6D9977C0" w14:textId="77777777" w:rsidR="000A1F78" w:rsidRPr="00A77155" w:rsidRDefault="000A1F78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CU   0.00000870 0.00000870     1 47.173  0.0411 0.8401341    </w:t>
      </w:r>
    </w:p>
    <w:p w14:paraId="3393EF92" w14:textId="77777777" w:rsidR="000A1F78" w:rsidRPr="00A77155" w:rsidRDefault="000A1F78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---</w:t>
      </w:r>
    </w:p>
    <w:p w14:paraId="689430AA" w14:textId="4D5A8064" w:rsidR="00F6564B" w:rsidRPr="00A77155" w:rsidRDefault="000A1F78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Signif. codes:  0 ‘***’ 0.001 ‘**’ 0.01 ‘*’ 0.05 ‘.’ 0.1 ‘ ’ 1</w:t>
      </w:r>
    </w:p>
    <w:p w14:paraId="7B504076" w14:textId="77777777" w:rsidR="000A1F78" w:rsidRPr="00745822" w:rsidRDefault="000A1F78" w:rsidP="000A1F78">
      <w:pPr>
        <w:rPr>
          <w:rFonts w:eastAsiaTheme="minorHAnsi"/>
          <w:sz w:val="18"/>
          <w:szCs w:val="18"/>
        </w:rPr>
      </w:pPr>
    </w:p>
    <w:p w14:paraId="219FE91A" w14:textId="77777777" w:rsidR="00104C84" w:rsidRPr="00745822" w:rsidRDefault="00104C84" w:rsidP="000A1F78">
      <w:pPr>
        <w:rPr>
          <w:rFonts w:eastAsiaTheme="minorHAnsi"/>
          <w:sz w:val="18"/>
          <w:szCs w:val="18"/>
        </w:rPr>
      </w:pPr>
    </w:p>
    <w:p w14:paraId="6CAE7FE7" w14:textId="1F6BE2F3" w:rsidR="00F6564B" w:rsidRPr="002F7CBA" w:rsidRDefault="00F6564B" w:rsidP="00104C84">
      <w:pPr>
        <w:spacing w:line="360" w:lineRule="auto"/>
        <w:jc w:val="both"/>
        <w:rPr>
          <w:b/>
          <w:iCs/>
        </w:rPr>
      </w:pPr>
      <w:r w:rsidRPr="002F7CBA">
        <w:rPr>
          <w:b/>
          <w:iCs/>
        </w:rPr>
        <w:t>Table B.12 – Association between ‘callous-unemotional’ traits within the case group for Fractional Anisotropy in the UF.</w:t>
      </w:r>
    </w:p>
    <w:p w14:paraId="00C6213C" w14:textId="77777777" w:rsidR="00F6564B" w:rsidRPr="00745822" w:rsidRDefault="00F6564B" w:rsidP="00104C84">
      <w:pPr>
        <w:spacing w:line="276" w:lineRule="auto"/>
        <w:rPr>
          <w:rFonts w:eastAsiaTheme="minorHAnsi"/>
          <w:sz w:val="18"/>
          <w:szCs w:val="18"/>
        </w:rPr>
      </w:pPr>
    </w:p>
    <w:p w14:paraId="5F2BC680" w14:textId="77777777" w:rsidR="003235E4" w:rsidRPr="00A77155" w:rsidRDefault="003235E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Type III Analysis of Variance Table with Satterthwaite's method</w:t>
      </w:r>
    </w:p>
    <w:p w14:paraId="2D6B14D6" w14:textId="77777777" w:rsidR="003235E4" w:rsidRPr="00A77155" w:rsidRDefault="003235E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              Sum Sq    Mean Sq NumDF  DenDF F value Pr(&gt;F)</w:t>
      </w:r>
    </w:p>
    <w:p w14:paraId="000B24A5" w14:textId="77777777" w:rsidR="003235E4" w:rsidRPr="00A77155" w:rsidRDefault="003235E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ADHD      0.00005992 0.00005992     1 45.050  0.2434 0.6242</w:t>
      </w:r>
    </w:p>
    <w:p w14:paraId="46898BAF" w14:textId="77777777" w:rsidR="003235E4" w:rsidRPr="00A77155" w:rsidRDefault="003235E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hemi      0.00004900 0.00004900     1 47.639  0.1990 0.6575</w:t>
      </w:r>
    </w:p>
    <w:p w14:paraId="25C085D4" w14:textId="77777777" w:rsidR="003235E4" w:rsidRPr="00A77155" w:rsidRDefault="003235E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Age       0.00019340 0.00019340     1 46.639  0.7855 0.3800</w:t>
      </w:r>
    </w:p>
    <w:p w14:paraId="65DAE18B" w14:textId="77777777" w:rsidR="003235E4" w:rsidRPr="00A77155" w:rsidRDefault="003235E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Sex       0.00011965 0.00011965     1 44.710  0.4859 0.4894</w:t>
      </w:r>
    </w:p>
    <w:p w14:paraId="190B6EEF" w14:textId="77777777" w:rsidR="003235E4" w:rsidRPr="00A77155" w:rsidRDefault="003235E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IQ        0.00005315 0.00005315     1 44.651  0.2159 0.6445</w:t>
      </w:r>
    </w:p>
    <w:p w14:paraId="66AB8DB4" w14:textId="77777777" w:rsidR="003235E4" w:rsidRPr="00A77155" w:rsidRDefault="003235E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CU        0.00040314 0.00040314     1 45.287  1.6373 0.2072</w:t>
      </w:r>
    </w:p>
    <w:p w14:paraId="5E682C26" w14:textId="77777777" w:rsidR="003235E4" w:rsidRPr="00A77155" w:rsidRDefault="003235E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ADHD:hemi 0.00025936 0.00025936     1 48.168  1.0534 0.3099</w:t>
      </w:r>
    </w:p>
    <w:p w14:paraId="5D728E03" w14:textId="77777777" w:rsidR="003235E4" w:rsidRPr="00A77155" w:rsidRDefault="003235E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hemi:Age  0.00035254 0.00035254     1 47.365  1.4318 0.2374</w:t>
      </w:r>
    </w:p>
    <w:p w14:paraId="0EBEEBA0" w14:textId="77777777" w:rsidR="003235E4" w:rsidRPr="00A77155" w:rsidRDefault="003235E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hemi:Sex  0.00000577 0.00000577     1 47.466  0.0234 0.8790</w:t>
      </w:r>
    </w:p>
    <w:p w14:paraId="4D620721" w14:textId="77777777" w:rsidR="003235E4" w:rsidRPr="00A77155" w:rsidRDefault="003235E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hemi:IQ   0.00003121 0.00003121     1 48.199  0.1268 0.7234</w:t>
      </w:r>
    </w:p>
    <w:p w14:paraId="22DDF572" w14:textId="77777777" w:rsidR="006241C4" w:rsidRPr="00A77155" w:rsidRDefault="003235E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hemi:CU   0.00019382 0.00019382     1 47.363  0.7872 0.3794</w:t>
      </w:r>
    </w:p>
    <w:p w14:paraId="6ADC95BB" w14:textId="77777777" w:rsidR="006241C4" w:rsidRPr="00745822" w:rsidRDefault="006241C4" w:rsidP="003235E4">
      <w:pPr>
        <w:rPr>
          <w:rFonts w:eastAsiaTheme="minorHAnsi"/>
          <w:sz w:val="18"/>
          <w:szCs w:val="18"/>
        </w:rPr>
      </w:pPr>
    </w:p>
    <w:p w14:paraId="6914EC88" w14:textId="381DD0B6" w:rsidR="00A15195" w:rsidRPr="00745822" w:rsidRDefault="00A15195" w:rsidP="003235E4">
      <w:pPr>
        <w:rPr>
          <w:rFonts w:eastAsiaTheme="minorHAnsi"/>
          <w:sz w:val="18"/>
          <w:szCs w:val="18"/>
        </w:rPr>
      </w:pPr>
      <w:r w:rsidRPr="00745822">
        <w:rPr>
          <w:rFonts w:eastAsiaTheme="minorHAnsi"/>
          <w:sz w:val="18"/>
          <w:szCs w:val="18"/>
        </w:rPr>
        <w:br w:type="page"/>
      </w:r>
    </w:p>
    <w:p w14:paraId="14283F9F" w14:textId="0BF2020F" w:rsidR="002B3163" w:rsidRPr="002F7CBA" w:rsidRDefault="002B3163" w:rsidP="00AB2F58">
      <w:pPr>
        <w:spacing w:line="360" w:lineRule="auto"/>
        <w:jc w:val="both"/>
        <w:rPr>
          <w:b/>
          <w:iCs/>
        </w:rPr>
      </w:pPr>
      <w:r w:rsidRPr="002F7CBA">
        <w:rPr>
          <w:b/>
          <w:iCs/>
        </w:rPr>
        <w:lastRenderedPageBreak/>
        <w:t>Table B.13 – Association between ‘callous-unemotional’ traits within the case group for Radial Diffusivity in the UF.</w:t>
      </w:r>
    </w:p>
    <w:p w14:paraId="2C16C395" w14:textId="77777777" w:rsidR="006241C4" w:rsidRPr="00A77155" w:rsidRDefault="006241C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Type III Analysis of Variance Table with Satterthwaite's method</w:t>
      </w:r>
    </w:p>
    <w:p w14:paraId="005A007A" w14:textId="77777777" w:rsidR="006241C4" w:rsidRPr="00A77155" w:rsidRDefault="006241C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              Sum Sq    Mean Sq NumDF  DenDF F value   Pr(&gt;F)   </w:t>
      </w:r>
    </w:p>
    <w:p w14:paraId="17D0F787" w14:textId="77777777" w:rsidR="006241C4" w:rsidRPr="00A77155" w:rsidRDefault="006241C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ADHD      0.00002464 0.00002464     1 43.850  0.1070 0.745165   </w:t>
      </w:r>
    </w:p>
    <w:p w14:paraId="46B4BA27" w14:textId="77777777" w:rsidR="006241C4" w:rsidRPr="00A77155" w:rsidRDefault="006241C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      0.00020753 0.00020753     1 47.412  0.9012 0.347276   </w:t>
      </w:r>
    </w:p>
    <w:p w14:paraId="1E5656A6" w14:textId="77777777" w:rsidR="006241C4" w:rsidRPr="00A77155" w:rsidRDefault="006241C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Age       0.00238499 0.00238499     1 44.524 10.3569 0.002408 **</w:t>
      </w:r>
    </w:p>
    <w:p w14:paraId="7146DA3F" w14:textId="77777777" w:rsidR="006241C4" w:rsidRPr="00A77155" w:rsidRDefault="006241C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Sex       0.00007542 0.00007542     1 43.549  0.3275 0.570065   </w:t>
      </w:r>
    </w:p>
    <w:p w14:paraId="462F88B7" w14:textId="77777777" w:rsidR="006241C4" w:rsidRPr="00A77155" w:rsidRDefault="006241C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IQ        0.00030740 0.00030740     1 43.713  1.3349 0.254216   </w:t>
      </w:r>
    </w:p>
    <w:p w14:paraId="289CA8A0" w14:textId="77777777" w:rsidR="006241C4" w:rsidRPr="00A77155" w:rsidRDefault="006241C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CU        0.00000152 0.00000152     1 43.822  0.0066 0.935530   </w:t>
      </w:r>
    </w:p>
    <w:p w14:paraId="1CFDDB4B" w14:textId="77777777" w:rsidR="006241C4" w:rsidRPr="00A77155" w:rsidRDefault="006241C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ADHD:hemi 0.00107755 0.00107755     1 47.734  4.6793 0.035567 * </w:t>
      </w:r>
    </w:p>
    <w:p w14:paraId="51D28591" w14:textId="77777777" w:rsidR="006241C4" w:rsidRPr="00A77155" w:rsidRDefault="006241C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Age  0.00011614 0.00011614     1 47.243  0.5043 0.481095   </w:t>
      </w:r>
    </w:p>
    <w:p w14:paraId="145AE3CB" w14:textId="77777777" w:rsidR="006241C4" w:rsidRPr="00A77155" w:rsidRDefault="006241C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Sex  0.00001063 0.00001063     1 47.305  0.0461 0.830834   </w:t>
      </w:r>
    </w:p>
    <w:p w14:paraId="7DE1AD99" w14:textId="77777777" w:rsidR="006241C4" w:rsidRPr="00A77155" w:rsidRDefault="006241C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IQ   0.00000033 0.00000033     1 47.753  0.0014 0.969917   </w:t>
      </w:r>
    </w:p>
    <w:p w14:paraId="55CDB207" w14:textId="77777777" w:rsidR="006241C4" w:rsidRPr="00A77155" w:rsidRDefault="006241C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CU   0.00006866 0.00006866     1 47.242  0.2982 0.587609   </w:t>
      </w:r>
    </w:p>
    <w:p w14:paraId="4F33A284" w14:textId="77777777" w:rsidR="006241C4" w:rsidRPr="00A77155" w:rsidRDefault="006241C4" w:rsidP="00104C84">
      <w:pPr>
        <w:spacing w:line="276" w:lineRule="auto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---</w:t>
      </w:r>
    </w:p>
    <w:p w14:paraId="508E5CAA" w14:textId="0AEE71FB" w:rsidR="006241C4" w:rsidRPr="00745822" w:rsidRDefault="006241C4" w:rsidP="00104C84">
      <w:pPr>
        <w:spacing w:line="276" w:lineRule="auto"/>
        <w:jc w:val="both"/>
        <w:rPr>
          <w:rFonts w:ascii="Courier New" w:hAnsi="Courier New" w:cs="Courier New"/>
          <w:b/>
          <w:iCs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Signif. codes:  0 ‘***’ 0.001 ‘**’ 0.01 ‘*’ 0.</w:t>
      </w:r>
    </w:p>
    <w:p w14:paraId="03655786" w14:textId="77777777" w:rsidR="00A70C51" w:rsidRPr="00745822" w:rsidRDefault="00A70C51" w:rsidP="00B03755">
      <w:pPr>
        <w:spacing w:line="360" w:lineRule="auto"/>
        <w:jc w:val="both"/>
        <w:rPr>
          <w:rFonts w:eastAsiaTheme="minorHAnsi"/>
          <w:sz w:val="18"/>
          <w:szCs w:val="18"/>
        </w:rPr>
      </w:pPr>
    </w:p>
    <w:p w14:paraId="3F87102C" w14:textId="6AEE0E2D" w:rsidR="002816EA" w:rsidRPr="002F7CBA" w:rsidRDefault="000C731A" w:rsidP="00B03755">
      <w:pPr>
        <w:spacing w:line="360" w:lineRule="auto"/>
        <w:jc w:val="both"/>
        <w:rPr>
          <w:b/>
          <w:iCs/>
        </w:rPr>
      </w:pPr>
      <w:r w:rsidRPr="002F7CBA">
        <w:rPr>
          <w:b/>
          <w:iCs/>
        </w:rPr>
        <w:t>Table B.</w:t>
      </w:r>
      <w:r w:rsidR="00AB2F58" w:rsidRPr="002F7CBA">
        <w:rPr>
          <w:b/>
          <w:iCs/>
        </w:rPr>
        <w:t>14</w:t>
      </w:r>
      <w:r w:rsidRPr="002F7CBA">
        <w:rPr>
          <w:b/>
          <w:iCs/>
        </w:rPr>
        <w:t xml:space="preserve"> –</w:t>
      </w:r>
      <w:r w:rsidR="006B2B46" w:rsidRPr="002F7CBA">
        <w:rPr>
          <w:b/>
          <w:iCs/>
        </w:rPr>
        <w:t xml:space="preserve"> </w:t>
      </w:r>
      <w:r w:rsidR="00B03755" w:rsidRPr="002F7CBA">
        <w:rPr>
          <w:b/>
          <w:iCs/>
        </w:rPr>
        <w:t xml:space="preserve">Association between ‘callous-unemotional’ and primary and secondary CU traits </w:t>
      </w:r>
      <w:r w:rsidR="00632DA0" w:rsidRPr="002F7CBA">
        <w:rPr>
          <w:b/>
          <w:iCs/>
        </w:rPr>
        <w:t>with</w:t>
      </w:r>
      <w:r w:rsidR="00DA25F0" w:rsidRPr="002F7CBA">
        <w:rPr>
          <w:b/>
          <w:iCs/>
        </w:rPr>
        <w:t xml:space="preserve">in the case group </w:t>
      </w:r>
      <w:r w:rsidR="00B03755" w:rsidRPr="002F7CBA">
        <w:rPr>
          <w:b/>
          <w:iCs/>
        </w:rPr>
        <w:t xml:space="preserve">for </w:t>
      </w:r>
      <w:r w:rsidR="00FE6F05" w:rsidRPr="002F7CBA">
        <w:rPr>
          <w:b/>
          <w:iCs/>
        </w:rPr>
        <w:t xml:space="preserve">Axial Diffusivity </w:t>
      </w:r>
      <w:r w:rsidR="00B03755" w:rsidRPr="002F7CBA">
        <w:rPr>
          <w:b/>
          <w:iCs/>
        </w:rPr>
        <w:t>in the dorsal CB.</w:t>
      </w:r>
    </w:p>
    <w:p w14:paraId="5F462A28" w14:textId="77777777" w:rsidR="006B2B46" w:rsidRPr="00A77155" w:rsidRDefault="006B2B46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Type III Analysis of Variance Table with Satterthwaite's method</w:t>
      </w:r>
    </w:p>
    <w:p w14:paraId="21CC2D7B" w14:textId="77777777" w:rsidR="006B2B46" w:rsidRPr="00A77155" w:rsidRDefault="006B2B46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                         Sum Sq    Mean Sq NumDF  DenDF F value  Pr(&gt;F)  </w:t>
      </w:r>
    </w:p>
    <w:p w14:paraId="30F97F35" w14:textId="019FB5A2" w:rsidR="006B2B46" w:rsidRPr="00A77155" w:rsidRDefault="006B2B46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ADHD</w:t>
      </w:r>
      <w:r w:rsidRPr="00A77155">
        <w:rPr>
          <w:rFonts w:ascii="Courier New" w:eastAsiaTheme="minorHAnsi" w:hAnsi="Courier New" w:cs="Courier New"/>
          <w:sz w:val="18"/>
          <w:szCs w:val="18"/>
        </w:rPr>
        <w:tab/>
        <w:t xml:space="preserve">       </w:t>
      </w:r>
      <w:r w:rsidRPr="00A77155">
        <w:rPr>
          <w:rFonts w:ascii="Courier New" w:eastAsiaTheme="minorHAnsi" w:hAnsi="Courier New" w:cs="Courier New"/>
          <w:sz w:val="18"/>
          <w:szCs w:val="18"/>
        </w:rPr>
        <w:tab/>
        <w:t xml:space="preserve"> 0.00068588 0.00068588     1 30.298  1.5615 0.22101  </w:t>
      </w:r>
    </w:p>
    <w:p w14:paraId="6E91DE95" w14:textId="72EE82E0" w:rsidR="006B2B46" w:rsidRPr="00A77155" w:rsidRDefault="006B2B46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                 0.00034386 0.00034386     1 34.000  0.7828 0.38249  </w:t>
      </w:r>
    </w:p>
    <w:p w14:paraId="6D14DB29" w14:textId="77777777" w:rsidR="006B2B46" w:rsidRPr="00A77155" w:rsidRDefault="006B2B46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Age                  0.00017234 0.00017234     1 30.691  0.3924 0.53569  </w:t>
      </w:r>
    </w:p>
    <w:p w14:paraId="5428966D" w14:textId="77777777" w:rsidR="006B2B46" w:rsidRPr="00A77155" w:rsidRDefault="006B2B46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Sex                  0.00018212 0.00018212     1 30.433  0.4146 0.52445  </w:t>
      </w:r>
    </w:p>
    <w:p w14:paraId="341FA80B" w14:textId="77777777" w:rsidR="006B2B46" w:rsidRPr="00A77155" w:rsidRDefault="006B2B46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IQ                   0.00084397 0.00084397     1 30.629  1.9214 0.17571  </w:t>
      </w:r>
    </w:p>
    <w:p w14:paraId="3D7E7CAC" w14:textId="284E1A29" w:rsidR="006B2B46" w:rsidRPr="00A77155" w:rsidRDefault="006B2B46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Pr/Sec CU            0.00141612 0.00141612     1 30.479  3.2240 0.08249 .</w:t>
      </w:r>
    </w:p>
    <w:p w14:paraId="3881A1AF" w14:textId="11E14481" w:rsidR="006B2B46" w:rsidRPr="00A77155" w:rsidRDefault="006B2B46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CU                   0.00121579 0.00121579     1 30.351  2.7679 0.10646  </w:t>
      </w:r>
    </w:p>
    <w:p w14:paraId="60249030" w14:textId="5FDF6877" w:rsidR="006B2B46" w:rsidRPr="00A77155" w:rsidRDefault="006B2B46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ADHD:hemi       </w:t>
      </w:r>
      <w:r w:rsidRPr="00A77155">
        <w:rPr>
          <w:rFonts w:ascii="Courier New" w:eastAsiaTheme="minorHAnsi" w:hAnsi="Courier New" w:cs="Courier New"/>
          <w:sz w:val="18"/>
          <w:szCs w:val="18"/>
        </w:rPr>
        <w:tab/>
        <w:t xml:space="preserve"> 0.00030305 0.00030305     1 34.000  0.6899 0.41198  </w:t>
      </w:r>
    </w:p>
    <w:p w14:paraId="75BC6491" w14:textId="2A05908D" w:rsidR="006B2B46" w:rsidRPr="00A77155" w:rsidRDefault="006B2B46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Age             0.00073771 0.00073771     1 34.000  1.6795 0.20372  </w:t>
      </w:r>
    </w:p>
    <w:p w14:paraId="576AF46D" w14:textId="24F74B7B" w:rsidR="006B2B46" w:rsidRPr="00A77155" w:rsidRDefault="006B2B46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Sex             0.00049730 0.00049730     1 34.000  1.1322 0.29481  </w:t>
      </w:r>
    </w:p>
    <w:p w14:paraId="3D2FED10" w14:textId="1D05B635" w:rsidR="006B2B46" w:rsidRPr="00A77155" w:rsidRDefault="006B2B46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IQ              0.00057385 0.00057385     1 34.000  1.3065 0.26102  </w:t>
      </w:r>
    </w:p>
    <w:p w14:paraId="72A65521" w14:textId="28CD76D8" w:rsidR="006B2B46" w:rsidRPr="00A77155" w:rsidRDefault="006B2B46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hemi:Pr/Sec CU</w:t>
      </w:r>
      <w:r w:rsidRPr="00A77155">
        <w:rPr>
          <w:rFonts w:ascii="Courier New" w:eastAsiaTheme="minorHAnsi" w:hAnsi="Courier New" w:cs="Courier New"/>
          <w:sz w:val="18"/>
          <w:szCs w:val="18"/>
        </w:rPr>
        <w:tab/>
        <w:t xml:space="preserve"> 0.00231950 0.00231950     1 34.000  5.2807 0.02784 *</w:t>
      </w:r>
    </w:p>
    <w:p w14:paraId="721CB66A" w14:textId="7E2B66E7" w:rsidR="006B2B46" w:rsidRPr="00A77155" w:rsidRDefault="006B2B46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Pr/Sec CU:CU</w:t>
      </w:r>
      <w:r w:rsidRPr="00A77155">
        <w:rPr>
          <w:rFonts w:ascii="Courier New" w:eastAsiaTheme="minorHAnsi" w:hAnsi="Courier New" w:cs="Courier New"/>
          <w:sz w:val="18"/>
          <w:szCs w:val="18"/>
        </w:rPr>
        <w:tab/>
        <w:t xml:space="preserve">      </w:t>
      </w:r>
      <w:r w:rsidRPr="00A77155">
        <w:rPr>
          <w:rFonts w:ascii="Courier New" w:eastAsiaTheme="minorHAnsi" w:hAnsi="Courier New" w:cs="Courier New"/>
          <w:sz w:val="18"/>
          <w:szCs w:val="18"/>
        </w:rPr>
        <w:tab/>
        <w:t xml:space="preserve"> 0.00146990 0.00146990     1 30.404  3.3465 0.07717 .</w:t>
      </w:r>
    </w:p>
    <w:p w14:paraId="528F0235" w14:textId="3AC444D7" w:rsidR="006B2B46" w:rsidRPr="00A77155" w:rsidRDefault="006B2B46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 xml:space="preserve">hemi:CU              0.00007311 0.00007311     1 34.000  0.1664 0.68586  </w:t>
      </w:r>
    </w:p>
    <w:p w14:paraId="53549547" w14:textId="2F5E2E26" w:rsidR="006B2B46" w:rsidRPr="00A77155" w:rsidRDefault="006B2B46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hemi:Pr/Sec CU:CU    0.00273835 0.00273835     1 34.000  6.2343 0.01754 *</w:t>
      </w:r>
    </w:p>
    <w:p w14:paraId="6EEF9F74" w14:textId="77777777" w:rsidR="006B2B46" w:rsidRPr="00A77155" w:rsidRDefault="006B2B46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---</w:t>
      </w:r>
    </w:p>
    <w:p w14:paraId="0F0F7333" w14:textId="79C51D19" w:rsidR="006B2B46" w:rsidRPr="00A77155" w:rsidRDefault="006B2B46" w:rsidP="006B2B46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A77155">
        <w:rPr>
          <w:rFonts w:ascii="Courier New" w:eastAsiaTheme="minorHAnsi" w:hAnsi="Courier New" w:cs="Courier New"/>
          <w:sz w:val="18"/>
          <w:szCs w:val="18"/>
        </w:rPr>
        <w:t>Signif. codes:  0 ‘***’ 0.001 ‘**’ 0.01 ‘*’ 0.05 ‘.’ 0.1 ‘ ’ 1</w:t>
      </w:r>
    </w:p>
    <w:p w14:paraId="0C5FA9B5" w14:textId="77777777" w:rsidR="006B2B46" w:rsidRPr="00745822" w:rsidRDefault="006B2B46" w:rsidP="006B2B46">
      <w:pPr>
        <w:spacing w:line="276" w:lineRule="auto"/>
        <w:jc w:val="both"/>
        <w:rPr>
          <w:rFonts w:ascii="Courier New" w:hAnsi="Courier New" w:cs="Courier New"/>
          <w:b/>
          <w:iCs/>
        </w:rPr>
      </w:pPr>
    </w:p>
    <w:p w14:paraId="22941001" w14:textId="77777777" w:rsidR="006B2B46" w:rsidRPr="002F7CBA" w:rsidRDefault="006B2B46" w:rsidP="00104C84">
      <w:pPr>
        <w:spacing w:line="276" w:lineRule="auto"/>
        <w:jc w:val="both"/>
        <w:rPr>
          <w:b/>
          <w:iCs/>
        </w:rPr>
      </w:pPr>
    </w:p>
    <w:p w14:paraId="75709D43" w14:textId="77777777" w:rsidR="002816EA" w:rsidRPr="002F7CBA" w:rsidRDefault="002816EA" w:rsidP="00B03755">
      <w:pPr>
        <w:spacing w:line="360" w:lineRule="auto"/>
        <w:jc w:val="both"/>
        <w:rPr>
          <w:b/>
          <w:iCs/>
        </w:rPr>
      </w:pPr>
    </w:p>
    <w:p w14:paraId="1DE4F369" w14:textId="77777777" w:rsidR="00B03755" w:rsidRPr="00745822" w:rsidRDefault="00B03755" w:rsidP="00B03755">
      <w:pPr>
        <w:pStyle w:val="PlainText"/>
        <w:rPr>
          <w:rFonts w:ascii="Times New Roman" w:hAnsi="Times New Roman" w:cs="Times New Roman"/>
          <w:sz w:val="18"/>
          <w:szCs w:val="18"/>
          <w:lang w:val="en-GB"/>
        </w:rPr>
      </w:pPr>
    </w:p>
    <w:p w14:paraId="1F7E659D" w14:textId="77777777" w:rsidR="00BE0880" w:rsidRPr="002F7CBA" w:rsidRDefault="00BE0880">
      <w:pPr>
        <w:rPr>
          <w:b/>
          <w:iCs/>
        </w:rPr>
      </w:pPr>
      <w:r w:rsidRPr="002F7CBA">
        <w:rPr>
          <w:b/>
          <w:iCs/>
        </w:rPr>
        <w:br w:type="page"/>
      </w:r>
    </w:p>
    <w:p w14:paraId="26020BB3" w14:textId="0342FF1E" w:rsidR="00B03755" w:rsidRPr="002F7CBA" w:rsidRDefault="003B2633" w:rsidP="00B03755">
      <w:pPr>
        <w:spacing w:line="360" w:lineRule="auto"/>
        <w:jc w:val="both"/>
        <w:rPr>
          <w:b/>
          <w:iCs/>
        </w:rPr>
      </w:pPr>
      <w:r w:rsidRPr="002F7CBA">
        <w:rPr>
          <w:b/>
          <w:iCs/>
        </w:rPr>
        <w:lastRenderedPageBreak/>
        <w:t>Table B.</w:t>
      </w:r>
      <w:r w:rsidR="00FE0437" w:rsidRPr="002F7CBA">
        <w:rPr>
          <w:b/>
          <w:iCs/>
        </w:rPr>
        <w:t>15</w:t>
      </w:r>
      <w:r w:rsidRPr="002F7CBA">
        <w:rPr>
          <w:b/>
          <w:iCs/>
        </w:rPr>
        <w:t xml:space="preserve"> – </w:t>
      </w:r>
      <w:r w:rsidR="00B03755" w:rsidRPr="002F7CBA">
        <w:rPr>
          <w:b/>
          <w:iCs/>
        </w:rPr>
        <w:t>Association between the ‘unemotional’ ICU subscale and primary and secondary CU traits</w:t>
      </w:r>
      <w:r w:rsidR="00632DA0" w:rsidRPr="002F7CBA">
        <w:rPr>
          <w:b/>
          <w:iCs/>
        </w:rPr>
        <w:t xml:space="preserve"> with</w:t>
      </w:r>
      <w:r w:rsidR="00DA25F0" w:rsidRPr="002F7CBA">
        <w:rPr>
          <w:b/>
          <w:iCs/>
        </w:rPr>
        <w:t xml:space="preserve">in the case group </w:t>
      </w:r>
      <w:r w:rsidR="00B03755" w:rsidRPr="002F7CBA">
        <w:rPr>
          <w:b/>
          <w:iCs/>
        </w:rPr>
        <w:t xml:space="preserve">for </w:t>
      </w:r>
      <w:r w:rsidR="0007422F" w:rsidRPr="002F7CBA">
        <w:rPr>
          <w:b/>
          <w:iCs/>
        </w:rPr>
        <w:t xml:space="preserve">Axial Diffusivity </w:t>
      </w:r>
      <w:r w:rsidR="00B03755" w:rsidRPr="002F7CBA">
        <w:rPr>
          <w:b/>
          <w:iCs/>
        </w:rPr>
        <w:t>in the dorsal CB.</w:t>
      </w:r>
    </w:p>
    <w:p w14:paraId="3A814C4D" w14:textId="77777777" w:rsidR="006B2B46" w:rsidRPr="00236E18" w:rsidRDefault="006B2B46" w:rsidP="006B2B46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>Type III Analysis of Variance Table with Satterthwaite's method</w:t>
      </w:r>
    </w:p>
    <w:p w14:paraId="0D58EDC2" w14:textId="77777777" w:rsidR="006B2B46" w:rsidRPr="00236E18" w:rsidRDefault="006B2B46" w:rsidP="006B2B46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 xml:space="preserve">                                Sum Sq   Mean Sq NumDF  DenDF F value   Pr(&gt;F)   </w:t>
      </w:r>
    </w:p>
    <w:p w14:paraId="27A5DF67" w14:textId="7DF05480" w:rsidR="006B2B46" w:rsidRPr="00236E18" w:rsidRDefault="006B2B46" w:rsidP="006B2B46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>ADHD</w:t>
      </w:r>
      <w:r w:rsidRPr="00236E18">
        <w:rPr>
          <w:rFonts w:ascii="Courier New" w:eastAsiaTheme="minorHAnsi" w:hAnsi="Courier New" w:cs="Courier New"/>
          <w:sz w:val="18"/>
          <w:szCs w:val="18"/>
        </w:rPr>
        <w:tab/>
        <w:t xml:space="preserve">             </w:t>
      </w:r>
      <w:r w:rsidRPr="00236E18">
        <w:rPr>
          <w:rFonts w:ascii="Courier New" w:eastAsiaTheme="minorHAnsi" w:hAnsi="Courier New" w:cs="Courier New"/>
          <w:sz w:val="18"/>
          <w:szCs w:val="18"/>
        </w:rPr>
        <w:tab/>
        <w:t xml:space="preserve">         0.0008341 0.0008341     1 30.523  2.1498 0.152819   </w:t>
      </w:r>
    </w:p>
    <w:p w14:paraId="2178478A" w14:textId="77777777" w:rsidR="006B2B46" w:rsidRPr="00236E18" w:rsidRDefault="006B2B46" w:rsidP="006B2B46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 xml:space="preserve">hemi                         0.0003991 0.0003991     1 34.000  1.0287 0.317632   </w:t>
      </w:r>
    </w:p>
    <w:p w14:paraId="1E5D39CC" w14:textId="77777777" w:rsidR="006B2B46" w:rsidRPr="00236E18" w:rsidRDefault="006B2B46" w:rsidP="006B2B46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 xml:space="preserve">Age                          0.0000619 0.0000619     1 30.835  0.1595 0.692385   </w:t>
      </w:r>
    </w:p>
    <w:p w14:paraId="797F1794" w14:textId="77777777" w:rsidR="006B2B46" w:rsidRPr="00236E18" w:rsidRDefault="006B2B46" w:rsidP="006B2B46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 xml:space="preserve">Sex                          0.0000274 0.0000274     1 30.412  0.0705 0.792351   </w:t>
      </w:r>
    </w:p>
    <w:p w14:paraId="1BB88C1E" w14:textId="77777777" w:rsidR="006B2B46" w:rsidRPr="00236E18" w:rsidRDefault="006B2B46" w:rsidP="006B2B46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 xml:space="preserve">IQ                           0.0006417 0.0006417     1 30.599  1.6538 0.208087   </w:t>
      </w:r>
    </w:p>
    <w:p w14:paraId="11E41E69" w14:textId="2A55C918" w:rsidR="006B2B46" w:rsidRPr="00236E18" w:rsidRDefault="001240D2" w:rsidP="006B2B46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>Pr/Sec CU</w:t>
      </w:r>
      <w:r w:rsidR="006B2B46" w:rsidRPr="00236E18">
        <w:rPr>
          <w:rFonts w:ascii="Courier New" w:eastAsiaTheme="minorHAnsi" w:hAnsi="Courier New" w:cs="Courier New"/>
          <w:sz w:val="18"/>
          <w:szCs w:val="18"/>
        </w:rPr>
        <w:t xml:space="preserve">                    0.0016620 0.0016620     1 30.987  4.2836 0.046907 * </w:t>
      </w:r>
    </w:p>
    <w:p w14:paraId="776F6EDE" w14:textId="72218A0B" w:rsidR="006B2B46" w:rsidRPr="00236E18" w:rsidRDefault="006B2B46" w:rsidP="006B2B46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 xml:space="preserve">Unemotional   </w:t>
      </w:r>
      <w:r w:rsidR="001240D2" w:rsidRPr="00236E18">
        <w:rPr>
          <w:rFonts w:ascii="Courier New" w:eastAsiaTheme="minorHAnsi" w:hAnsi="Courier New" w:cs="Courier New"/>
          <w:sz w:val="18"/>
          <w:szCs w:val="18"/>
        </w:rPr>
        <w:t xml:space="preserve">  </w:t>
      </w:r>
      <w:r w:rsidRPr="00236E18">
        <w:rPr>
          <w:rFonts w:ascii="Courier New" w:eastAsiaTheme="minorHAnsi" w:hAnsi="Courier New" w:cs="Courier New"/>
          <w:sz w:val="18"/>
          <w:szCs w:val="18"/>
        </w:rPr>
        <w:t xml:space="preserve">             0.0003794 0.0003794     1 30.567  0.9778 0.330497   </w:t>
      </w:r>
    </w:p>
    <w:p w14:paraId="08FD3ADB" w14:textId="6E7DE026" w:rsidR="006B2B46" w:rsidRPr="00236E18" w:rsidRDefault="006B2B46" w:rsidP="006B2B46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 xml:space="preserve">ADHD:hemi   </w:t>
      </w:r>
      <w:r w:rsidR="001240D2" w:rsidRPr="00236E18">
        <w:rPr>
          <w:rFonts w:ascii="Courier New" w:eastAsiaTheme="minorHAnsi" w:hAnsi="Courier New" w:cs="Courier New"/>
          <w:sz w:val="18"/>
          <w:szCs w:val="18"/>
        </w:rPr>
        <w:t xml:space="preserve">    </w:t>
      </w:r>
      <w:r w:rsidRPr="00236E18">
        <w:rPr>
          <w:rFonts w:ascii="Courier New" w:eastAsiaTheme="minorHAnsi" w:hAnsi="Courier New" w:cs="Courier New"/>
          <w:sz w:val="18"/>
          <w:szCs w:val="18"/>
        </w:rPr>
        <w:t xml:space="preserve">             0.0017687 0.0017687     1 34.000  4.5586 0.040044 * </w:t>
      </w:r>
    </w:p>
    <w:p w14:paraId="75C78EF0" w14:textId="77777777" w:rsidR="006B2B46" w:rsidRPr="00236E18" w:rsidRDefault="006B2B46" w:rsidP="006B2B46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 xml:space="preserve">hemi:Age                     0.0014471 0.0014471     1 34.000  3.7295 0.061830 . </w:t>
      </w:r>
    </w:p>
    <w:p w14:paraId="03C393EA" w14:textId="77777777" w:rsidR="006B2B46" w:rsidRPr="00236E18" w:rsidRDefault="006B2B46" w:rsidP="006B2B46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 xml:space="preserve">hemi:Sex                     0.0000287 0.0000287     1 34.000  0.0739 0.787361   </w:t>
      </w:r>
    </w:p>
    <w:p w14:paraId="010E1BC1" w14:textId="77777777" w:rsidR="006B2B46" w:rsidRPr="00236E18" w:rsidRDefault="006B2B46" w:rsidP="006B2B46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 xml:space="preserve">hemi:IQ                      0.0005269 0.0005269     1 34.000  1.3580 0.251988   </w:t>
      </w:r>
    </w:p>
    <w:p w14:paraId="154B60E1" w14:textId="2C0E66F5" w:rsidR="006B2B46" w:rsidRPr="00236E18" w:rsidRDefault="006B2B46" w:rsidP="006B2B46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>hemi:</w:t>
      </w:r>
      <w:r w:rsidR="001240D2" w:rsidRPr="00236E18">
        <w:rPr>
          <w:rFonts w:ascii="Courier New" w:eastAsiaTheme="minorHAnsi" w:hAnsi="Courier New" w:cs="Courier New"/>
          <w:sz w:val="18"/>
          <w:szCs w:val="18"/>
        </w:rPr>
        <w:t xml:space="preserve"> Pr/Sec CU             </w:t>
      </w:r>
      <w:r w:rsidRPr="00236E18">
        <w:rPr>
          <w:rFonts w:ascii="Courier New" w:eastAsiaTheme="minorHAnsi" w:hAnsi="Courier New" w:cs="Courier New"/>
          <w:sz w:val="18"/>
          <w:szCs w:val="18"/>
        </w:rPr>
        <w:t xml:space="preserve"> 0.0029141 0.0029141     1 34.000  7.5107 0.009703 **</w:t>
      </w:r>
    </w:p>
    <w:p w14:paraId="07D06033" w14:textId="00A62574" w:rsidR="006B2B46" w:rsidRPr="00236E18" w:rsidRDefault="001240D2" w:rsidP="006B2B46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>Pr/Sec CU</w:t>
      </w:r>
      <w:r w:rsidR="006B2B46" w:rsidRPr="00236E18">
        <w:rPr>
          <w:rFonts w:ascii="Courier New" w:eastAsiaTheme="minorHAnsi" w:hAnsi="Courier New" w:cs="Courier New"/>
          <w:sz w:val="18"/>
          <w:szCs w:val="18"/>
        </w:rPr>
        <w:t xml:space="preserve">:Unemotional   </w:t>
      </w:r>
      <w:r w:rsidRPr="00236E18">
        <w:rPr>
          <w:rFonts w:ascii="Courier New" w:eastAsiaTheme="minorHAnsi" w:hAnsi="Courier New" w:cs="Courier New"/>
          <w:sz w:val="18"/>
          <w:szCs w:val="18"/>
        </w:rPr>
        <w:t xml:space="preserve">  </w:t>
      </w:r>
      <w:r w:rsidR="006B2B46" w:rsidRPr="00236E18">
        <w:rPr>
          <w:rFonts w:ascii="Courier New" w:eastAsiaTheme="minorHAnsi" w:hAnsi="Courier New" w:cs="Courier New"/>
          <w:sz w:val="18"/>
          <w:szCs w:val="18"/>
        </w:rPr>
        <w:t xml:space="preserve">   0.0018784 0.0018784     1 30.806  4.8412 0.035416 * </w:t>
      </w:r>
    </w:p>
    <w:p w14:paraId="600735F1" w14:textId="73EEF81F" w:rsidR="006B2B46" w:rsidRPr="00236E18" w:rsidRDefault="006B2B46" w:rsidP="006B2B46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 xml:space="preserve">hemi:Unemotional  </w:t>
      </w:r>
      <w:r w:rsidR="001240D2" w:rsidRPr="00236E18">
        <w:rPr>
          <w:rFonts w:ascii="Courier New" w:eastAsiaTheme="minorHAnsi" w:hAnsi="Courier New" w:cs="Courier New"/>
          <w:sz w:val="18"/>
          <w:szCs w:val="18"/>
        </w:rPr>
        <w:t xml:space="preserve">  </w:t>
      </w:r>
      <w:r w:rsidRPr="00236E18">
        <w:rPr>
          <w:rFonts w:ascii="Courier New" w:eastAsiaTheme="minorHAnsi" w:hAnsi="Courier New" w:cs="Courier New"/>
          <w:sz w:val="18"/>
          <w:szCs w:val="18"/>
        </w:rPr>
        <w:t xml:space="preserve">         0.0000628 0.0000628     1 34.000  0.1618 0.690002   </w:t>
      </w:r>
    </w:p>
    <w:p w14:paraId="0FAD4398" w14:textId="2011FA35" w:rsidR="006B2B46" w:rsidRPr="00236E18" w:rsidRDefault="006B2B46" w:rsidP="006B2B46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>hemi:</w:t>
      </w:r>
      <w:r w:rsidR="001240D2" w:rsidRPr="00236E18">
        <w:rPr>
          <w:rFonts w:ascii="Courier New" w:eastAsiaTheme="minorHAnsi" w:hAnsi="Courier New" w:cs="Courier New"/>
          <w:sz w:val="18"/>
          <w:szCs w:val="18"/>
        </w:rPr>
        <w:t>Pr/Sec CU</w:t>
      </w:r>
      <w:r w:rsidRPr="00236E18">
        <w:rPr>
          <w:rFonts w:ascii="Courier New" w:eastAsiaTheme="minorHAnsi" w:hAnsi="Courier New" w:cs="Courier New"/>
          <w:sz w:val="18"/>
          <w:szCs w:val="18"/>
        </w:rPr>
        <w:t xml:space="preserve">:Unemotional </w:t>
      </w:r>
      <w:r w:rsidR="001240D2" w:rsidRPr="00236E18">
        <w:rPr>
          <w:rFonts w:ascii="Courier New" w:eastAsiaTheme="minorHAnsi" w:hAnsi="Courier New" w:cs="Courier New"/>
          <w:sz w:val="18"/>
          <w:szCs w:val="18"/>
        </w:rPr>
        <w:t xml:space="preserve">  </w:t>
      </w:r>
      <w:r w:rsidRPr="00236E18">
        <w:rPr>
          <w:rFonts w:ascii="Courier New" w:eastAsiaTheme="minorHAnsi" w:hAnsi="Courier New" w:cs="Courier New"/>
          <w:sz w:val="18"/>
          <w:szCs w:val="18"/>
        </w:rPr>
        <w:t>0.0041839 0.0041839     1 34.000 10.7833 0.002377 **</w:t>
      </w:r>
    </w:p>
    <w:p w14:paraId="0506E2B5" w14:textId="77777777" w:rsidR="006B2B46" w:rsidRPr="00236E18" w:rsidRDefault="006B2B46" w:rsidP="006B2B46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>---</w:t>
      </w:r>
    </w:p>
    <w:p w14:paraId="7433EDFA" w14:textId="77777777" w:rsidR="006B2B46" w:rsidRPr="00236E18" w:rsidRDefault="006B2B46" w:rsidP="006B2B46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>Signif. codes:  0 ‘***’ 0.001 ‘**’ 0.01 ‘*’ 0.05 ‘.’ 0.1 ‘ ’ 1</w:t>
      </w:r>
    </w:p>
    <w:p w14:paraId="025FF320" w14:textId="77777777" w:rsidR="001240D2" w:rsidRPr="00745822" w:rsidRDefault="001240D2" w:rsidP="006B2B46">
      <w:pPr>
        <w:spacing w:line="276" w:lineRule="auto"/>
        <w:jc w:val="both"/>
        <w:rPr>
          <w:rFonts w:eastAsiaTheme="minorHAnsi"/>
          <w:sz w:val="18"/>
          <w:szCs w:val="18"/>
        </w:rPr>
      </w:pPr>
    </w:p>
    <w:p w14:paraId="036A6201" w14:textId="77777777" w:rsidR="006F2914" w:rsidRDefault="006F2914">
      <w:pPr>
        <w:rPr>
          <w:b/>
          <w:iCs/>
        </w:rPr>
      </w:pPr>
    </w:p>
    <w:p w14:paraId="2A671046" w14:textId="77777777" w:rsidR="00875CAF" w:rsidRDefault="00875CAF">
      <w:pPr>
        <w:rPr>
          <w:b/>
          <w:iCs/>
        </w:rPr>
      </w:pPr>
      <w:r>
        <w:rPr>
          <w:b/>
          <w:iCs/>
        </w:rPr>
        <w:br w:type="page"/>
      </w:r>
    </w:p>
    <w:p w14:paraId="063B8523" w14:textId="6F79B023" w:rsidR="006F2914" w:rsidRDefault="006F2914">
      <w:pPr>
        <w:rPr>
          <w:b/>
          <w:iCs/>
          <w:lang w:val="en-GB"/>
        </w:rPr>
      </w:pPr>
      <w:r>
        <w:rPr>
          <w:b/>
          <w:iCs/>
        </w:rPr>
        <w:lastRenderedPageBreak/>
        <w:t xml:space="preserve">Figure A.1 – </w:t>
      </w:r>
      <w:r w:rsidRPr="00300916">
        <w:rPr>
          <w:b/>
          <w:iCs/>
          <w:lang w:val="en-GB"/>
        </w:rPr>
        <w:t>Association between the ‘</w:t>
      </w:r>
      <w:r>
        <w:rPr>
          <w:b/>
          <w:iCs/>
          <w:lang w:val="en-GB"/>
        </w:rPr>
        <w:t>uncaring</w:t>
      </w:r>
      <w:r w:rsidR="009A59A7">
        <w:rPr>
          <w:b/>
          <w:iCs/>
          <w:lang w:val="en-GB"/>
        </w:rPr>
        <w:t>’</w:t>
      </w:r>
      <w:r w:rsidRPr="00300916">
        <w:rPr>
          <w:b/>
          <w:iCs/>
          <w:lang w:val="en-GB"/>
        </w:rPr>
        <w:t xml:space="preserve"> ICU subscale, primary versus secondary CU traits and left versus right hemispheres for </w:t>
      </w:r>
      <w:r w:rsidRPr="00300916">
        <w:rPr>
          <w:b/>
          <w:lang w:val="en-GB"/>
        </w:rPr>
        <w:t xml:space="preserve">axial diffusivity </w:t>
      </w:r>
      <w:r w:rsidRPr="00300916">
        <w:rPr>
          <w:b/>
          <w:iCs/>
          <w:lang w:val="en-GB"/>
        </w:rPr>
        <w:t>in the dorsal CB</w:t>
      </w:r>
      <w:r>
        <w:rPr>
          <w:b/>
          <w:iCs/>
          <w:lang w:val="en-GB"/>
        </w:rPr>
        <w:t xml:space="preserve"> (</w:t>
      </w:r>
      <w:r>
        <w:rPr>
          <w:b/>
          <w:i/>
          <w:lang w:val="en-GB"/>
        </w:rPr>
        <w:t>p .2</w:t>
      </w:r>
      <w:r w:rsidR="00935A2A">
        <w:rPr>
          <w:b/>
          <w:i/>
          <w:lang w:val="en-GB"/>
        </w:rPr>
        <w:t>52</w:t>
      </w:r>
      <w:r>
        <w:rPr>
          <w:b/>
          <w:i/>
          <w:lang w:val="en-GB"/>
        </w:rPr>
        <w:t>)</w:t>
      </w:r>
      <w:r w:rsidRPr="00300916">
        <w:rPr>
          <w:b/>
          <w:iCs/>
          <w:lang w:val="en-GB"/>
        </w:rPr>
        <w:t xml:space="preserve">. </w:t>
      </w:r>
    </w:p>
    <w:p w14:paraId="30003312" w14:textId="77777777" w:rsidR="006F2914" w:rsidRDefault="006F2914">
      <w:pPr>
        <w:rPr>
          <w:b/>
          <w:iCs/>
          <w:lang w:val="en-GB"/>
        </w:rPr>
      </w:pPr>
    </w:p>
    <w:p w14:paraId="6F4E37B1" w14:textId="77777777" w:rsidR="00875CAF" w:rsidRDefault="00480E5D">
      <w:pPr>
        <w:rPr>
          <w:b/>
          <w:iCs/>
          <w:lang w:val="en-GB"/>
        </w:rPr>
      </w:pPr>
      <w:r>
        <w:rPr>
          <w:b/>
          <w:iCs/>
          <w:noProof/>
          <w:lang w:val="en-GB"/>
        </w:rPr>
        <w:drawing>
          <wp:anchor distT="0" distB="0" distL="114300" distR="114300" simplePos="0" relativeHeight="251658240" behindDoc="0" locked="0" layoutInCell="1" allowOverlap="1" wp14:anchorId="38100B41" wp14:editId="62E5859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867444" cy="3523376"/>
            <wp:effectExtent l="0" t="0" r="0" b="0"/>
            <wp:wrapSquare wrapText="bothSides"/>
            <wp:docPr id="1705001995" name="Picture 1" descr="A graph of different cu trai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5001995" name="Picture 1" descr="A graph of different cu trait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7444" cy="352337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546085" w14:textId="77777777" w:rsidR="00875CAF" w:rsidRDefault="00875CAF">
      <w:pPr>
        <w:rPr>
          <w:b/>
          <w:iCs/>
          <w:lang w:val="en-GB"/>
        </w:rPr>
      </w:pPr>
    </w:p>
    <w:p w14:paraId="5613BA08" w14:textId="77777777" w:rsidR="00875CAF" w:rsidRDefault="00875CAF">
      <w:pPr>
        <w:rPr>
          <w:b/>
          <w:iCs/>
          <w:lang w:val="en-GB"/>
        </w:rPr>
      </w:pPr>
    </w:p>
    <w:p w14:paraId="0D43DD65" w14:textId="77777777" w:rsidR="00875CAF" w:rsidRDefault="00875CAF">
      <w:pPr>
        <w:rPr>
          <w:b/>
          <w:iCs/>
          <w:lang w:val="en-GB"/>
        </w:rPr>
      </w:pPr>
    </w:p>
    <w:p w14:paraId="7C06D611" w14:textId="77777777" w:rsidR="00875CAF" w:rsidRDefault="00875CAF">
      <w:pPr>
        <w:rPr>
          <w:b/>
          <w:iCs/>
          <w:lang w:val="en-GB"/>
        </w:rPr>
      </w:pPr>
    </w:p>
    <w:p w14:paraId="2878E07B" w14:textId="77777777" w:rsidR="00875CAF" w:rsidRDefault="00875CAF">
      <w:pPr>
        <w:rPr>
          <w:b/>
          <w:iCs/>
          <w:lang w:val="en-GB"/>
        </w:rPr>
      </w:pPr>
    </w:p>
    <w:p w14:paraId="3D8FF8B3" w14:textId="77777777" w:rsidR="00875CAF" w:rsidRDefault="00875CAF">
      <w:pPr>
        <w:rPr>
          <w:b/>
          <w:iCs/>
          <w:lang w:val="en-GB"/>
        </w:rPr>
      </w:pPr>
    </w:p>
    <w:p w14:paraId="74DDA247" w14:textId="77777777" w:rsidR="00875CAF" w:rsidRDefault="00875CAF">
      <w:pPr>
        <w:rPr>
          <w:b/>
          <w:iCs/>
          <w:lang w:val="en-GB"/>
        </w:rPr>
      </w:pPr>
    </w:p>
    <w:p w14:paraId="339128B8" w14:textId="77777777" w:rsidR="00875CAF" w:rsidRDefault="00875CAF">
      <w:pPr>
        <w:rPr>
          <w:b/>
          <w:iCs/>
          <w:lang w:val="en-GB"/>
        </w:rPr>
      </w:pPr>
    </w:p>
    <w:p w14:paraId="751D14BF" w14:textId="77777777" w:rsidR="00875CAF" w:rsidRDefault="00875CAF">
      <w:pPr>
        <w:rPr>
          <w:b/>
          <w:iCs/>
          <w:lang w:val="en-GB"/>
        </w:rPr>
      </w:pPr>
    </w:p>
    <w:p w14:paraId="158D0F1E" w14:textId="77777777" w:rsidR="00875CAF" w:rsidRDefault="00875CAF">
      <w:pPr>
        <w:rPr>
          <w:b/>
          <w:iCs/>
          <w:lang w:val="en-GB"/>
        </w:rPr>
      </w:pPr>
    </w:p>
    <w:p w14:paraId="406EB078" w14:textId="77777777" w:rsidR="00875CAF" w:rsidRDefault="00875CAF">
      <w:pPr>
        <w:rPr>
          <w:b/>
          <w:iCs/>
          <w:lang w:val="en-GB"/>
        </w:rPr>
      </w:pPr>
    </w:p>
    <w:p w14:paraId="24C78787" w14:textId="77777777" w:rsidR="00875CAF" w:rsidRDefault="00875CAF">
      <w:pPr>
        <w:rPr>
          <w:b/>
          <w:iCs/>
          <w:lang w:val="en-GB"/>
        </w:rPr>
      </w:pPr>
    </w:p>
    <w:p w14:paraId="0D85F3E7" w14:textId="77777777" w:rsidR="00875CAF" w:rsidRDefault="00875CAF">
      <w:pPr>
        <w:rPr>
          <w:b/>
          <w:iCs/>
          <w:lang w:val="en-GB"/>
        </w:rPr>
      </w:pPr>
    </w:p>
    <w:p w14:paraId="52609B4B" w14:textId="77777777" w:rsidR="00875CAF" w:rsidRDefault="00875CAF">
      <w:pPr>
        <w:rPr>
          <w:b/>
          <w:iCs/>
          <w:lang w:val="en-GB"/>
        </w:rPr>
      </w:pPr>
    </w:p>
    <w:p w14:paraId="2A697857" w14:textId="77777777" w:rsidR="00875CAF" w:rsidRDefault="00875CAF">
      <w:pPr>
        <w:rPr>
          <w:b/>
          <w:iCs/>
          <w:lang w:val="en-GB"/>
        </w:rPr>
      </w:pPr>
    </w:p>
    <w:p w14:paraId="7AD5B628" w14:textId="77777777" w:rsidR="00875CAF" w:rsidRDefault="00875CAF">
      <w:pPr>
        <w:rPr>
          <w:b/>
          <w:iCs/>
          <w:lang w:val="en-GB"/>
        </w:rPr>
      </w:pPr>
    </w:p>
    <w:p w14:paraId="687B55AC" w14:textId="77777777" w:rsidR="00875CAF" w:rsidRDefault="00875CAF">
      <w:pPr>
        <w:rPr>
          <w:b/>
          <w:iCs/>
          <w:lang w:val="en-GB"/>
        </w:rPr>
      </w:pPr>
    </w:p>
    <w:p w14:paraId="36CB4F91" w14:textId="77777777" w:rsidR="00875CAF" w:rsidRDefault="00875CAF">
      <w:pPr>
        <w:rPr>
          <w:b/>
          <w:iCs/>
          <w:lang w:val="en-GB"/>
        </w:rPr>
      </w:pPr>
    </w:p>
    <w:p w14:paraId="4E550F9C" w14:textId="77777777" w:rsidR="00875CAF" w:rsidRDefault="00875CAF">
      <w:pPr>
        <w:rPr>
          <w:b/>
          <w:iCs/>
          <w:lang w:val="en-GB"/>
        </w:rPr>
      </w:pPr>
    </w:p>
    <w:p w14:paraId="56AA21C9" w14:textId="77777777" w:rsidR="00875CAF" w:rsidRDefault="00875CAF">
      <w:pPr>
        <w:rPr>
          <w:b/>
          <w:iCs/>
          <w:lang w:val="en-GB"/>
        </w:rPr>
      </w:pPr>
    </w:p>
    <w:p w14:paraId="0D899FC0" w14:textId="77777777" w:rsidR="00875CAF" w:rsidRDefault="00875CAF">
      <w:pPr>
        <w:rPr>
          <w:b/>
          <w:iCs/>
          <w:lang w:val="en-GB"/>
        </w:rPr>
      </w:pPr>
    </w:p>
    <w:p w14:paraId="710F5671" w14:textId="1349280B" w:rsidR="006F2914" w:rsidRPr="007B1E98" w:rsidRDefault="006F2914">
      <w:pPr>
        <w:rPr>
          <w:b/>
          <w:iCs/>
          <w:lang w:val="en-GB"/>
        </w:rPr>
      </w:pPr>
      <w:r>
        <w:rPr>
          <w:b/>
          <w:iCs/>
        </w:rPr>
        <w:t xml:space="preserve">Figure </w:t>
      </w:r>
      <w:r w:rsidR="00BB6605">
        <w:rPr>
          <w:b/>
          <w:iCs/>
        </w:rPr>
        <w:t>A</w:t>
      </w:r>
      <w:r>
        <w:rPr>
          <w:b/>
          <w:iCs/>
        </w:rPr>
        <w:t>.</w:t>
      </w:r>
      <w:r w:rsidR="00BB6605">
        <w:rPr>
          <w:b/>
          <w:iCs/>
        </w:rPr>
        <w:t>2</w:t>
      </w:r>
      <w:r>
        <w:rPr>
          <w:b/>
          <w:iCs/>
        </w:rPr>
        <w:t xml:space="preserve"> – </w:t>
      </w:r>
      <w:r w:rsidRPr="00300916">
        <w:rPr>
          <w:b/>
          <w:iCs/>
          <w:lang w:val="en-GB"/>
        </w:rPr>
        <w:t>Association between the ‘</w:t>
      </w:r>
      <w:r>
        <w:rPr>
          <w:b/>
          <w:iCs/>
          <w:lang w:val="en-GB"/>
        </w:rPr>
        <w:t>callousness’</w:t>
      </w:r>
      <w:r w:rsidRPr="00300916">
        <w:rPr>
          <w:b/>
          <w:iCs/>
          <w:lang w:val="en-GB"/>
        </w:rPr>
        <w:t xml:space="preserve"> ICU subscale, primary versus secondary CU traits and left versus right hemispheres for </w:t>
      </w:r>
      <w:r w:rsidRPr="00300916">
        <w:rPr>
          <w:b/>
          <w:lang w:val="en-GB"/>
        </w:rPr>
        <w:t xml:space="preserve">axial diffusivity </w:t>
      </w:r>
      <w:r w:rsidRPr="00300916">
        <w:rPr>
          <w:b/>
          <w:iCs/>
          <w:lang w:val="en-GB"/>
        </w:rPr>
        <w:t>in the dorsal CB</w:t>
      </w:r>
      <w:r>
        <w:rPr>
          <w:b/>
          <w:iCs/>
          <w:lang w:val="en-GB"/>
        </w:rPr>
        <w:t xml:space="preserve"> (</w:t>
      </w:r>
      <w:r>
        <w:rPr>
          <w:b/>
          <w:i/>
          <w:lang w:val="en-GB"/>
        </w:rPr>
        <w:t>p .2</w:t>
      </w:r>
      <w:r w:rsidR="00935A2A">
        <w:rPr>
          <w:b/>
          <w:i/>
          <w:lang w:val="en-GB"/>
        </w:rPr>
        <w:t>85</w:t>
      </w:r>
      <w:r>
        <w:rPr>
          <w:b/>
          <w:i/>
          <w:lang w:val="en-GB"/>
        </w:rPr>
        <w:t>)</w:t>
      </w:r>
      <w:r w:rsidRPr="00300916">
        <w:rPr>
          <w:b/>
          <w:iCs/>
          <w:lang w:val="en-GB"/>
        </w:rPr>
        <w:t xml:space="preserve">. </w:t>
      </w:r>
    </w:p>
    <w:p w14:paraId="2C7C9FA1" w14:textId="1257DC3A" w:rsidR="00D96612" w:rsidRPr="002F7CBA" w:rsidRDefault="00480E5D" w:rsidP="00B03755">
      <w:pPr>
        <w:spacing w:line="360" w:lineRule="auto"/>
        <w:jc w:val="both"/>
        <w:rPr>
          <w:b/>
          <w:iCs/>
        </w:rPr>
      </w:pPr>
      <w:r>
        <w:rPr>
          <w:b/>
          <w:iCs/>
          <w:noProof/>
        </w:rPr>
        <w:drawing>
          <wp:anchor distT="0" distB="0" distL="114300" distR="114300" simplePos="0" relativeHeight="251659264" behindDoc="0" locked="0" layoutInCell="1" allowOverlap="1" wp14:anchorId="215EF84E" wp14:editId="3B73C1FB">
            <wp:simplePos x="0" y="0"/>
            <wp:positionH relativeFrom="column">
              <wp:posOffset>0</wp:posOffset>
            </wp:positionH>
            <wp:positionV relativeFrom="paragraph">
              <wp:posOffset>262255</wp:posOffset>
            </wp:positionV>
            <wp:extent cx="3850005" cy="3507740"/>
            <wp:effectExtent l="0" t="0" r="0" b="0"/>
            <wp:wrapSquare wrapText="bothSides"/>
            <wp:docPr id="368887317" name="Picture 2" descr="A graph of different cu trai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887317" name="Picture 2" descr="A graph of different cu trait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0005" cy="3507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111051" w14:textId="73D375B7" w:rsidR="00935A2A" w:rsidRDefault="00935A2A" w:rsidP="006B2B46">
      <w:pPr>
        <w:rPr>
          <w:b/>
          <w:iCs/>
        </w:rPr>
      </w:pPr>
    </w:p>
    <w:p w14:paraId="58139236" w14:textId="77777777" w:rsidR="00480E5D" w:rsidRDefault="00480E5D" w:rsidP="006B2B46">
      <w:pPr>
        <w:rPr>
          <w:b/>
          <w:iCs/>
        </w:rPr>
      </w:pPr>
    </w:p>
    <w:p w14:paraId="18596A24" w14:textId="77777777" w:rsidR="00480E5D" w:rsidRDefault="00480E5D" w:rsidP="006B2B46">
      <w:pPr>
        <w:rPr>
          <w:b/>
          <w:iCs/>
        </w:rPr>
      </w:pPr>
    </w:p>
    <w:p w14:paraId="58EBD48D" w14:textId="77777777" w:rsidR="00480E5D" w:rsidRDefault="00480E5D" w:rsidP="006B2B46">
      <w:pPr>
        <w:rPr>
          <w:b/>
          <w:iCs/>
        </w:rPr>
      </w:pPr>
    </w:p>
    <w:p w14:paraId="466A6CD5" w14:textId="77777777" w:rsidR="00935A2A" w:rsidRDefault="00935A2A" w:rsidP="006B2B46">
      <w:pPr>
        <w:rPr>
          <w:b/>
          <w:iCs/>
        </w:rPr>
      </w:pPr>
    </w:p>
    <w:p w14:paraId="11B3128F" w14:textId="77777777" w:rsidR="00935A2A" w:rsidRDefault="00935A2A" w:rsidP="006B2B46">
      <w:pPr>
        <w:rPr>
          <w:b/>
          <w:iCs/>
        </w:rPr>
      </w:pPr>
    </w:p>
    <w:p w14:paraId="2ED1FD04" w14:textId="77777777" w:rsidR="00935A2A" w:rsidRDefault="00935A2A" w:rsidP="006B2B46">
      <w:pPr>
        <w:rPr>
          <w:b/>
          <w:iCs/>
        </w:rPr>
      </w:pPr>
    </w:p>
    <w:p w14:paraId="7B483FD4" w14:textId="77777777" w:rsidR="00935A2A" w:rsidRDefault="00935A2A" w:rsidP="006B2B46">
      <w:pPr>
        <w:rPr>
          <w:b/>
          <w:iCs/>
        </w:rPr>
      </w:pPr>
    </w:p>
    <w:p w14:paraId="433AB96F" w14:textId="77777777" w:rsidR="00935A2A" w:rsidRDefault="00935A2A" w:rsidP="006B2B46">
      <w:pPr>
        <w:rPr>
          <w:b/>
          <w:iCs/>
        </w:rPr>
      </w:pPr>
    </w:p>
    <w:p w14:paraId="019EF5E3" w14:textId="77777777" w:rsidR="00935A2A" w:rsidRDefault="00935A2A" w:rsidP="006B2B46">
      <w:pPr>
        <w:rPr>
          <w:b/>
          <w:iCs/>
        </w:rPr>
      </w:pPr>
    </w:p>
    <w:p w14:paraId="57F410D9" w14:textId="77777777" w:rsidR="00935A2A" w:rsidRDefault="00935A2A" w:rsidP="006B2B46">
      <w:pPr>
        <w:rPr>
          <w:b/>
          <w:iCs/>
        </w:rPr>
      </w:pPr>
    </w:p>
    <w:p w14:paraId="69111F99" w14:textId="77777777" w:rsidR="00935A2A" w:rsidRDefault="00935A2A" w:rsidP="006B2B46">
      <w:pPr>
        <w:rPr>
          <w:b/>
          <w:iCs/>
        </w:rPr>
      </w:pPr>
    </w:p>
    <w:p w14:paraId="0BCC4DF5" w14:textId="77777777" w:rsidR="00935A2A" w:rsidRDefault="00935A2A" w:rsidP="006B2B46">
      <w:pPr>
        <w:rPr>
          <w:b/>
          <w:iCs/>
        </w:rPr>
      </w:pPr>
    </w:p>
    <w:p w14:paraId="606E908E" w14:textId="77777777" w:rsidR="00935A2A" w:rsidRDefault="00935A2A" w:rsidP="006B2B46">
      <w:pPr>
        <w:rPr>
          <w:b/>
          <w:iCs/>
        </w:rPr>
      </w:pPr>
    </w:p>
    <w:p w14:paraId="52E941D5" w14:textId="77777777" w:rsidR="00935A2A" w:rsidRDefault="00935A2A" w:rsidP="006B2B46">
      <w:pPr>
        <w:rPr>
          <w:b/>
          <w:iCs/>
        </w:rPr>
      </w:pPr>
    </w:p>
    <w:p w14:paraId="01EBC554" w14:textId="77777777" w:rsidR="00480E5D" w:rsidRDefault="00480E5D" w:rsidP="006B2B46">
      <w:pPr>
        <w:rPr>
          <w:b/>
          <w:iCs/>
        </w:rPr>
      </w:pPr>
    </w:p>
    <w:p w14:paraId="68F01860" w14:textId="77777777" w:rsidR="00480E5D" w:rsidRDefault="00480E5D" w:rsidP="006B2B46">
      <w:pPr>
        <w:rPr>
          <w:b/>
          <w:iCs/>
        </w:rPr>
      </w:pPr>
    </w:p>
    <w:p w14:paraId="0F7D27A5" w14:textId="77777777" w:rsidR="00480E5D" w:rsidRDefault="00480E5D" w:rsidP="006B2B46">
      <w:pPr>
        <w:rPr>
          <w:b/>
          <w:iCs/>
        </w:rPr>
      </w:pPr>
    </w:p>
    <w:p w14:paraId="5F27FD25" w14:textId="77777777" w:rsidR="00480E5D" w:rsidRDefault="00480E5D" w:rsidP="006B2B46">
      <w:pPr>
        <w:rPr>
          <w:b/>
          <w:iCs/>
        </w:rPr>
      </w:pPr>
    </w:p>
    <w:p w14:paraId="6624A989" w14:textId="77777777" w:rsidR="00480E5D" w:rsidRDefault="00480E5D" w:rsidP="006B2B46">
      <w:pPr>
        <w:rPr>
          <w:b/>
          <w:iCs/>
        </w:rPr>
      </w:pPr>
    </w:p>
    <w:p w14:paraId="6C51B3EE" w14:textId="766DE191" w:rsidR="00717DAF" w:rsidRPr="002F7CBA" w:rsidRDefault="003B2633" w:rsidP="006B2B46">
      <w:pPr>
        <w:rPr>
          <w:b/>
          <w:iCs/>
        </w:rPr>
      </w:pPr>
      <w:r w:rsidRPr="002F7CBA">
        <w:rPr>
          <w:b/>
          <w:iCs/>
        </w:rPr>
        <w:lastRenderedPageBreak/>
        <w:t xml:space="preserve">Table </w:t>
      </w:r>
      <w:r w:rsidR="00BB6605">
        <w:rPr>
          <w:b/>
          <w:iCs/>
        </w:rPr>
        <w:t>C</w:t>
      </w:r>
      <w:r w:rsidRPr="002F7CBA">
        <w:rPr>
          <w:b/>
          <w:iCs/>
        </w:rPr>
        <w:t>.</w:t>
      </w:r>
      <w:r w:rsidR="003247CF" w:rsidRPr="002F7CBA">
        <w:rPr>
          <w:b/>
          <w:iCs/>
        </w:rPr>
        <w:t>1</w:t>
      </w:r>
      <w:r w:rsidRPr="002F7CBA">
        <w:rPr>
          <w:b/>
          <w:iCs/>
        </w:rPr>
        <w:t xml:space="preserve"> –</w:t>
      </w:r>
      <w:r w:rsidR="001B5DE8" w:rsidRPr="002F7CBA">
        <w:rPr>
          <w:b/>
          <w:iCs/>
        </w:rPr>
        <w:t xml:space="preserve"> </w:t>
      </w:r>
      <w:r w:rsidR="00B03755" w:rsidRPr="002F7CBA">
        <w:rPr>
          <w:b/>
          <w:iCs/>
        </w:rPr>
        <w:t>Association between the ‘unemotional’ ICU subscale and primary and secondary CU traits</w:t>
      </w:r>
      <w:r w:rsidR="00DA25F0" w:rsidRPr="002F7CBA">
        <w:rPr>
          <w:b/>
          <w:iCs/>
        </w:rPr>
        <w:t xml:space="preserve"> </w:t>
      </w:r>
      <w:r w:rsidR="00632DA0" w:rsidRPr="002F7CBA">
        <w:rPr>
          <w:b/>
          <w:iCs/>
        </w:rPr>
        <w:t>with</w:t>
      </w:r>
      <w:r w:rsidR="00DA25F0" w:rsidRPr="002F7CBA">
        <w:rPr>
          <w:b/>
          <w:iCs/>
        </w:rPr>
        <w:t>in the case group</w:t>
      </w:r>
      <w:r w:rsidR="00B03755" w:rsidRPr="002F7CBA">
        <w:rPr>
          <w:b/>
          <w:iCs/>
        </w:rPr>
        <w:t xml:space="preserve"> for </w:t>
      </w:r>
      <w:r w:rsidR="00135B27" w:rsidRPr="002F7CBA">
        <w:rPr>
          <w:b/>
          <w:iCs/>
        </w:rPr>
        <w:t xml:space="preserve">Mean Diffusivity </w:t>
      </w:r>
      <w:r w:rsidR="00B03755" w:rsidRPr="002F7CBA">
        <w:rPr>
          <w:b/>
          <w:iCs/>
        </w:rPr>
        <w:t>in the dorsal CB.</w:t>
      </w:r>
    </w:p>
    <w:p w14:paraId="01B8F8F5" w14:textId="77777777" w:rsidR="00835C6E" w:rsidRPr="00745822" w:rsidRDefault="00835C6E" w:rsidP="00104C84">
      <w:pPr>
        <w:rPr>
          <w:rFonts w:ascii="Courier New" w:hAnsi="Courier New" w:cs="Courier New"/>
          <w:b/>
          <w:iCs/>
        </w:rPr>
      </w:pPr>
    </w:p>
    <w:p w14:paraId="288AE38B" w14:textId="77777777" w:rsidR="00835C6E" w:rsidRPr="00236E18" w:rsidRDefault="00835C6E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>Type III Analysis of Variance Table with Satterthwaite's method</w:t>
      </w:r>
    </w:p>
    <w:p w14:paraId="73480783" w14:textId="77777777" w:rsidR="00835C6E" w:rsidRPr="00236E18" w:rsidRDefault="00835C6E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 xml:space="preserve">                                 Sum Sq    Mean Sq NumDF  DenDF F value    Pr(&gt;F)    </w:t>
      </w:r>
    </w:p>
    <w:p w14:paraId="2D551963" w14:textId="57F794EB" w:rsidR="00835C6E" w:rsidRPr="00236E18" w:rsidRDefault="00835C6E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 xml:space="preserve">ADHD.                        0.00006019 0.00006019     1 30.729  0.2756 0.6033688    </w:t>
      </w:r>
    </w:p>
    <w:p w14:paraId="34BBBAEA" w14:textId="77777777" w:rsidR="00835C6E" w:rsidRPr="00236E18" w:rsidRDefault="00835C6E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 xml:space="preserve">hemi                         0.00154130 0.00154130     1 34.000  7.0573 0.0119344 *  </w:t>
      </w:r>
    </w:p>
    <w:p w14:paraId="20FE7595" w14:textId="27FFE9CC" w:rsidR="00835C6E" w:rsidRPr="00236E18" w:rsidRDefault="00835C6E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>Age                         0.00292355 0.00292355     1 31.200 13.3864 0.0009275 ***</w:t>
      </w:r>
    </w:p>
    <w:p w14:paraId="5CF18F0C" w14:textId="77777777" w:rsidR="00835C6E" w:rsidRPr="00236E18" w:rsidRDefault="00835C6E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 xml:space="preserve">Sex                          0.00005008 0.00005008     1 30.576  0.2293 0.6354335    </w:t>
      </w:r>
    </w:p>
    <w:p w14:paraId="3A09A8DC" w14:textId="77777777" w:rsidR="00835C6E" w:rsidRPr="00236E18" w:rsidRDefault="00835C6E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 xml:space="preserve">IQ                           0.00058158 0.00058158     1 30.820  2.6630 0.1128872    </w:t>
      </w:r>
    </w:p>
    <w:p w14:paraId="1F9FD02C" w14:textId="35E1DF02" w:rsidR="00835C6E" w:rsidRPr="00236E18" w:rsidRDefault="00835C6E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 xml:space="preserve">Pr/Sec Cu                    0.00020032 0.00020032     1 31.424  0.9172 0.3455139    </w:t>
      </w:r>
    </w:p>
    <w:p w14:paraId="5101F011" w14:textId="5DAEB21B" w:rsidR="00835C6E" w:rsidRPr="00236E18" w:rsidRDefault="00835C6E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 xml:space="preserve">Unemotional                  0.00038596 0.00038596     1 30.816  1.7672 0.1934810    </w:t>
      </w:r>
    </w:p>
    <w:p w14:paraId="52638BF9" w14:textId="2D6C9BDE" w:rsidR="00835C6E" w:rsidRPr="00236E18" w:rsidRDefault="00835C6E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 xml:space="preserve">ADHD:hemi                    0.00041394 0.00041394     1 34.000  1.8954 0.1775966    </w:t>
      </w:r>
    </w:p>
    <w:p w14:paraId="4FFDBA74" w14:textId="77777777" w:rsidR="00835C6E" w:rsidRPr="00236E18" w:rsidRDefault="00835C6E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 xml:space="preserve">hemi:Age                     0.00073112 0.00073112     1 34.000  3.3477 0.0760802 .  </w:t>
      </w:r>
    </w:p>
    <w:p w14:paraId="53E6DCAA" w14:textId="77777777" w:rsidR="00835C6E" w:rsidRPr="00236E18" w:rsidRDefault="00835C6E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 xml:space="preserve">hemi:Sex                     0.00005594 0.00005594     1 34.000  0.2562 0.6160379    </w:t>
      </w:r>
    </w:p>
    <w:p w14:paraId="5AAC4E82" w14:textId="77777777" w:rsidR="00835C6E" w:rsidRPr="00236E18" w:rsidRDefault="00835C6E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 xml:space="preserve">hemi:IQ                      0.00150149 0.00150149     1 34.000  6.8751 0.0129827 *  </w:t>
      </w:r>
    </w:p>
    <w:p w14:paraId="1F4CA885" w14:textId="75D1E789" w:rsidR="00835C6E" w:rsidRPr="00236E18" w:rsidRDefault="00835C6E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 xml:space="preserve">hemi:Pr/Sec CU               0.00089477 0.00089477     1 34.000  4.0970 0.0508737 .  </w:t>
      </w:r>
    </w:p>
    <w:p w14:paraId="5AE9C13E" w14:textId="4FE55EC6" w:rsidR="00835C6E" w:rsidRPr="00236E18" w:rsidRDefault="00835C6E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 xml:space="preserve">Pr/Sec Cu:Unemotional        0.00015173 0.00015173     1 31.159  0.6947 0.4109015    </w:t>
      </w:r>
    </w:p>
    <w:p w14:paraId="54A759F0" w14:textId="057C1CE0" w:rsidR="00835C6E" w:rsidRPr="00236E18" w:rsidRDefault="00835C6E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 xml:space="preserve">hemi:Unemotional             0.00000001 0.00000001     1 34.000  0.0000 0.9954227    </w:t>
      </w:r>
    </w:p>
    <w:p w14:paraId="3332340A" w14:textId="30B7AB3C" w:rsidR="00835C6E" w:rsidRPr="00236E18" w:rsidRDefault="00835C6E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 xml:space="preserve">hemi:Pr/Sec CU:Unemotional </w:t>
      </w:r>
      <w:r w:rsidR="00104C84" w:rsidRPr="00236E18">
        <w:rPr>
          <w:rFonts w:ascii="Courier New" w:eastAsiaTheme="minorHAnsi" w:hAnsi="Courier New" w:cs="Courier New"/>
          <w:sz w:val="18"/>
          <w:szCs w:val="18"/>
        </w:rPr>
        <w:t xml:space="preserve">  </w:t>
      </w:r>
      <w:r w:rsidRPr="00236E18">
        <w:rPr>
          <w:rFonts w:ascii="Courier New" w:eastAsiaTheme="minorHAnsi" w:hAnsi="Courier New" w:cs="Courier New"/>
          <w:sz w:val="18"/>
          <w:szCs w:val="18"/>
        </w:rPr>
        <w:t xml:space="preserve">0.00139642 0.00139642     1 34.000  6.3940 0.0162594 *  </w:t>
      </w:r>
    </w:p>
    <w:p w14:paraId="28033408" w14:textId="77777777" w:rsidR="00835C6E" w:rsidRPr="00236E18" w:rsidRDefault="00835C6E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>---</w:t>
      </w:r>
    </w:p>
    <w:p w14:paraId="1DEFECED" w14:textId="77777777" w:rsidR="00835C6E" w:rsidRPr="00236E18" w:rsidRDefault="00835C6E" w:rsidP="00104C84">
      <w:pPr>
        <w:spacing w:line="276" w:lineRule="auto"/>
        <w:jc w:val="both"/>
        <w:rPr>
          <w:rFonts w:ascii="Courier New" w:eastAsiaTheme="minorHAnsi" w:hAnsi="Courier New" w:cs="Courier New"/>
          <w:sz w:val="18"/>
          <w:szCs w:val="18"/>
        </w:rPr>
      </w:pPr>
      <w:r w:rsidRPr="00236E18">
        <w:rPr>
          <w:rFonts w:ascii="Courier New" w:eastAsiaTheme="minorHAnsi" w:hAnsi="Courier New" w:cs="Courier New"/>
          <w:sz w:val="18"/>
          <w:szCs w:val="18"/>
        </w:rPr>
        <w:t>Signif. codes:  0 ‘***’ 0.001 ‘**’ 0.01 ‘*’ 0.05 ‘.’ 0.1 ‘ ’ 1</w:t>
      </w:r>
    </w:p>
    <w:p w14:paraId="23A5D866" w14:textId="499AE4DD" w:rsidR="00935A2A" w:rsidRPr="007B1E98" w:rsidRDefault="00935A2A" w:rsidP="00935A2A">
      <w:r>
        <w:br w:type="page"/>
      </w:r>
    </w:p>
    <w:p w14:paraId="2C6B7CED" w14:textId="7E883E7E" w:rsidR="00935A2A" w:rsidRDefault="00935A2A" w:rsidP="00935A2A">
      <w:pPr>
        <w:rPr>
          <w:b/>
          <w:iCs/>
          <w:lang w:val="en-GB"/>
        </w:rPr>
      </w:pPr>
      <w:r>
        <w:rPr>
          <w:b/>
          <w:iCs/>
        </w:rPr>
        <w:lastRenderedPageBreak/>
        <w:t xml:space="preserve">Figure </w:t>
      </w:r>
      <w:r w:rsidR="00BB6605">
        <w:rPr>
          <w:b/>
          <w:iCs/>
        </w:rPr>
        <w:t>B</w:t>
      </w:r>
      <w:r>
        <w:rPr>
          <w:b/>
          <w:iCs/>
        </w:rPr>
        <w:t xml:space="preserve">.1 – </w:t>
      </w:r>
      <w:r w:rsidRPr="00300916">
        <w:rPr>
          <w:b/>
          <w:iCs/>
          <w:lang w:val="en-GB"/>
        </w:rPr>
        <w:t>Association between the ‘</w:t>
      </w:r>
      <w:r>
        <w:rPr>
          <w:b/>
          <w:iCs/>
          <w:lang w:val="en-GB"/>
        </w:rPr>
        <w:t>uncaring</w:t>
      </w:r>
      <w:r w:rsidR="009A59A7">
        <w:rPr>
          <w:b/>
          <w:iCs/>
          <w:lang w:val="en-GB"/>
        </w:rPr>
        <w:t xml:space="preserve">’ </w:t>
      </w:r>
      <w:r w:rsidRPr="00300916">
        <w:rPr>
          <w:b/>
          <w:iCs/>
          <w:lang w:val="en-GB"/>
        </w:rPr>
        <w:t xml:space="preserve">ICU subscale, primary versus secondary CU traits and left versus right hemispheres for </w:t>
      </w:r>
      <w:r>
        <w:rPr>
          <w:b/>
          <w:lang w:val="en-GB"/>
        </w:rPr>
        <w:t>mean</w:t>
      </w:r>
      <w:r w:rsidRPr="00300916">
        <w:rPr>
          <w:b/>
          <w:lang w:val="en-GB"/>
        </w:rPr>
        <w:t xml:space="preserve"> diffusivity </w:t>
      </w:r>
      <w:r w:rsidRPr="00300916">
        <w:rPr>
          <w:b/>
          <w:iCs/>
          <w:lang w:val="en-GB"/>
        </w:rPr>
        <w:t>in the dorsal CB</w:t>
      </w:r>
      <w:r>
        <w:rPr>
          <w:b/>
          <w:iCs/>
          <w:lang w:val="en-GB"/>
        </w:rPr>
        <w:t xml:space="preserve"> (</w:t>
      </w:r>
      <w:r>
        <w:rPr>
          <w:b/>
          <w:i/>
          <w:lang w:val="en-GB"/>
        </w:rPr>
        <w:t>p .</w:t>
      </w:r>
      <w:r w:rsidR="009A59A7">
        <w:rPr>
          <w:b/>
          <w:i/>
          <w:lang w:val="en-GB"/>
        </w:rPr>
        <w:t>082</w:t>
      </w:r>
      <w:r>
        <w:rPr>
          <w:b/>
          <w:i/>
          <w:lang w:val="en-GB"/>
        </w:rPr>
        <w:t>)</w:t>
      </w:r>
      <w:r w:rsidRPr="00300916">
        <w:rPr>
          <w:b/>
          <w:iCs/>
          <w:lang w:val="en-GB"/>
        </w:rPr>
        <w:t xml:space="preserve">. </w:t>
      </w:r>
    </w:p>
    <w:p w14:paraId="65BE4AAC" w14:textId="284CC8DD" w:rsidR="00D96612" w:rsidRDefault="0009029E" w:rsidP="00935A2A">
      <w:r>
        <w:rPr>
          <w:noProof/>
        </w:rPr>
        <w:drawing>
          <wp:anchor distT="0" distB="0" distL="114300" distR="114300" simplePos="0" relativeHeight="251660288" behindDoc="0" locked="0" layoutInCell="1" allowOverlap="1" wp14:anchorId="0BCA94A8" wp14:editId="02C4300B">
            <wp:simplePos x="0" y="0"/>
            <wp:positionH relativeFrom="column">
              <wp:posOffset>-41910</wp:posOffset>
            </wp:positionH>
            <wp:positionV relativeFrom="paragraph">
              <wp:posOffset>143679</wp:posOffset>
            </wp:positionV>
            <wp:extent cx="3858768" cy="3515472"/>
            <wp:effectExtent l="0" t="0" r="0" b="2540"/>
            <wp:wrapSquare wrapText="bothSides"/>
            <wp:docPr id="194523811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238117" name="Picture 194523811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8768" cy="351547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D27239" w14:textId="15D54B63" w:rsidR="00B563DC" w:rsidRDefault="00B563DC" w:rsidP="00935A2A"/>
    <w:p w14:paraId="3D95970A" w14:textId="7BCBC085" w:rsidR="00B563DC" w:rsidRDefault="00B563DC" w:rsidP="00935A2A"/>
    <w:p w14:paraId="05A1EA50" w14:textId="77467D0A" w:rsidR="00B563DC" w:rsidRDefault="00B563DC" w:rsidP="00935A2A"/>
    <w:p w14:paraId="28AC0EDA" w14:textId="3DD3468B" w:rsidR="00B563DC" w:rsidRDefault="00B563DC" w:rsidP="00935A2A"/>
    <w:p w14:paraId="1F085064" w14:textId="1E952138" w:rsidR="00B563DC" w:rsidRDefault="00B563DC" w:rsidP="00935A2A"/>
    <w:p w14:paraId="42074548" w14:textId="7E6730C9" w:rsidR="00B563DC" w:rsidRDefault="00B563DC" w:rsidP="00935A2A"/>
    <w:p w14:paraId="0C98CFE5" w14:textId="51B7DFD4" w:rsidR="00B563DC" w:rsidRDefault="00B563DC" w:rsidP="00935A2A"/>
    <w:p w14:paraId="5308EDFD" w14:textId="0B1872F6" w:rsidR="00B563DC" w:rsidRDefault="00B563DC" w:rsidP="00935A2A"/>
    <w:p w14:paraId="231E3AA9" w14:textId="77777777" w:rsidR="00B563DC" w:rsidRDefault="00B563DC" w:rsidP="00935A2A"/>
    <w:p w14:paraId="46E00FA4" w14:textId="77777777" w:rsidR="00B563DC" w:rsidRDefault="00B563DC" w:rsidP="00935A2A"/>
    <w:p w14:paraId="46BA27DD" w14:textId="5F7DDDD3" w:rsidR="00B563DC" w:rsidRDefault="00B563DC" w:rsidP="00935A2A"/>
    <w:p w14:paraId="5DD5F0CE" w14:textId="2EB7C02E" w:rsidR="00B563DC" w:rsidRDefault="00B563DC" w:rsidP="00935A2A"/>
    <w:p w14:paraId="27064093" w14:textId="52C61122" w:rsidR="00B563DC" w:rsidRDefault="00B563DC" w:rsidP="00935A2A"/>
    <w:p w14:paraId="711FE72F" w14:textId="0A52DF4A" w:rsidR="00B563DC" w:rsidRDefault="00B563DC" w:rsidP="00935A2A"/>
    <w:p w14:paraId="21E10741" w14:textId="5A9CC9DB" w:rsidR="00B563DC" w:rsidRDefault="00B563DC" w:rsidP="00935A2A"/>
    <w:p w14:paraId="3E4973D6" w14:textId="27642035" w:rsidR="00B563DC" w:rsidRDefault="00B563DC" w:rsidP="00935A2A"/>
    <w:p w14:paraId="11706C41" w14:textId="77DA8B93" w:rsidR="00B563DC" w:rsidRDefault="00B563DC" w:rsidP="00935A2A"/>
    <w:p w14:paraId="0F9033E8" w14:textId="08084E43" w:rsidR="00B563DC" w:rsidRDefault="00B563DC" w:rsidP="00935A2A"/>
    <w:p w14:paraId="40F43588" w14:textId="15AAC2AF" w:rsidR="00B563DC" w:rsidRDefault="00B563DC" w:rsidP="00935A2A"/>
    <w:p w14:paraId="3793338C" w14:textId="604F0096" w:rsidR="00B563DC" w:rsidRDefault="00B563DC" w:rsidP="00935A2A"/>
    <w:p w14:paraId="0A1D5D00" w14:textId="77777777" w:rsidR="00BC207F" w:rsidRDefault="00BC207F" w:rsidP="009A59A7">
      <w:pPr>
        <w:rPr>
          <w:b/>
          <w:iCs/>
        </w:rPr>
      </w:pPr>
    </w:p>
    <w:p w14:paraId="30680D88" w14:textId="11080219" w:rsidR="00BC207F" w:rsidRDefault="00BC207F" w:rsidP="009A59A7">
      <w:pPr>
        <w:rPr>
          <w:b/>
          <w:iCs/>
        </w:rPr>
      </w:pPr>
    </w:p>
    <w:p w14:paraId="3BFDB05F" w14:textId="27AD3AB6" w:rsidR="009A59A7" w:rsidRDefault="009A59A7" w:rsidP="009A59A7">
      <w:pPr>
        <w:rPr>
          <w:b/>
          <w:iCs/>
          <w:lang w:val="en-GB"/>
        </w:rPr>
      </w:pPr>
      <w:r>
        <w:rPr>
          <w:b/>
          <w:iCs/>
        </w:rPr>
        <w:t xml:space="preserve">Figure </w:t>
      </w:r>
      <w:r w:rsidR="00BB6605">
        <w:rPr>
          <w:b/>
          <w:iCs/>
        </w:rPr>
        <w:t>B</w:t>
      </w:r>
      <w:r>
        <w:rPr>
          <w:b/>
          <w:iCs/>
        </w:rPr>
        <w:t>.</w:t>
      </w:r>
      <w:r w:rsidR="00BB6605">
        <w:rPr>
          <w:b/>
          <w:iCs/>
        </w:rPr>
        <w:t>2</w:t>
      </w:r>
      <w:r>
        <w:rPr>
          <w:b/>
          <w:iCs/>
        </w:rPr>
        <w:t xml:space="preserve"> – </w:t>
      </w:r>
      <w:r w:rsidRPr="00300916">
        <w:rPr>
          <w:b/>
          <w:iCs/>
          <w:lang w:val="en-GB"/>
        </w:rPr>
        <w:t>Association between the ‘</w:t>
      </w:r>
      <w:r>
        <w:rPr>
          <w:b/>
          <w:iCs/>
          <w:lang w:val="en-GB"/>
        </w:rPr>
        <w:t xml:space="preserve">callousness’ </w:t>
      </w:r>
      <w:r w:rsidRPr="00300916">
        <w:rPr>
          <w:b/>
          <w:iCs/>
          <w:lang w:val="en-GB"/>
        </w:rPr>
        <w:t xml:space="preserve">ICU subscale, primary versus secondary CU traits and left versus right hemispheres for </w:t>
      </w:r>
      <w:r>
        <w:rPr>
          <w:b/>
          <w:lang w:val="en-GB"/>
        </w:rPr>
        <w:t>mean</w:t>
      </w:r>
      <w:r w:rsidRPr="00300916">
        <w:rPr>
          <w:b/>
          <w:lang w:val="en-GB"/>
        </w:rPr>
        <w:t xml:space="preserve"> diffusivity </w:t>
      </w:r>
      <w:r w:rsidRPr="00300916">
        <w:rPr>
          <w:b/>
          <w:iCs/>
          <w:lang w:val="en-GB"/>
        </w:rPr>
        <w:t>in the dorsal CB</w:t>
      </w:r>
      <w:r>
        <w:rPr>
          <w:b/>
          <w:iCs/>
          <w:lang w:val="en-GB"/>
        </w:rPr>
        <w:t xml:space="preserve"> (</w:t>
      </w:r>
      <w:r>
        <w:rPr>
          <w:b/>
          <w:i/>
          <w:lang w:val="en-GB"/>
        </w:rPr>
        <w:t>p .</w:t>
      </w:r>
      <w:r w:rsidR="00E0525C">
        <w:rPr>
          <w:b/>
          <w:i/>
          <w:lang w:val="en-GB"/>
        </w:rPr>
        <w:t>727</w:t>
      </w:r>
      <w:r>
        <w:rPr>
          <w:b/>
          <w:i/>
          <w:lang w:val="en-GB"/>
        </w:rPr>
        <w:t>)</w:t>
      </w:r>
      <w:r w:rsidRPr="00300916">
        <w:rPr>
          <w:b/>
          <w:iCs/>
          <w:lang w:val="en-GB"/>
        </w:rPr>
        <w:t xml:space="preserve">. </w:t>
      </w:r>
    </w:p>
    <w:p w14:paraId="21ACF10C" w14:textId="2817BA6D" w:rsidR="009A59A7" w:rsidRPr="002F7CBA" w:rsidRDefault="0009029E" w:rsidP="007B1E98">
      <w:r>
        <w:rPr>
          <w:noProof/>
        </w:rPr>
        <w:drawing>
          <wp:anchor distT="0" distB="0" distL="114300" distR="114300" simplePos="0" relativeHeight="251661312" behindDoc="0" locked="0" layoutInCell="1" allowOverlap="1" wp14:anchorId="3157A1AB" wp14:editId="6D020D46">
            <wp:simplePos x="0" y="0"/>
            <wp:positionH relativeFrom="column">
              <wp:posOffset>-41945</wp:posOffset>
            </wp:positionH>
            <wp:positionV relativeFrom="paragraph">
              <wp:posOffset>234723</wp:posOffset>
            </wp:positionV>
            <wp:extent cx="3858768" cy="3515472"/>
            <wp:effectExtent l="0" t="0" r="2540" b="2540"/>
            <wp:wrapSquare wrapText="bothSides"/>
            <wp:docPr id="448069511" name="Picture 4" descr="A graph of different cu trai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069511" name="Picture 4" descr="A graph of different cu trait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8768" cy="351547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9A59A7" w:rsidRPr="002F7CBA">
      <w:headerReference w:type="even" r:id="rId12"/>
      <w:headerReference w:type="default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7FC79E" w14:textId="77777777" w:rsidR="00B323DF" w:rsidRDefault="00B323DF">
      <w:r>
        <w:separator/>
      </w:r>
    </w:p>
  </w:endnote>
  <w:endnote w:type="continuationSeparator" w:id="0">
    <w:p w14:paraId="116D24D3" w14:textId="77777777" w:rsidR="00B323DF" w:rsidRDefault="00B323DF">
      <w:r>
        <w:continuationSeparator/>
      </w:r>
    </w:p>
  </w:endnote>
  <w:endnote w:type="continuationNotice" w:id="1">
    <w:p w14:paraId="2AF364CD" w14:textId="77777777" w:rsidR="00B323DF" w:rsidRDefault="00B323D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52DA48" w14:textId="77777777" w:rsidR="006F205E" w:rsidRDefault="006F20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9F5FB3" w14:textId="77777777" w:rsidR="00B323DF" w:rsidRDefault="00B323DF">
      <w:r>
        <w:separator/>
      </w:r>
    </w:p>
  </w:footnote>
  <w:footnote w:type="continuationSeparator" w:id="0">
    <w:p w14:paraId="463ECB00" w14:textId="77777777" w:rsidR="00B323DF" w:rsidRDefault="00B323DF">
      <w:r>
        <w:continuationSeparator/>
      </w:r>
    </w:p>
  </w:footnote>
  <w:footnote w:type="continuationNotice" w:id="1">
    <w:p w14:paraId="5170884D" w14:textId="77777777" w:rsidR="00B323DF" w:rsidRDefault="00B323D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341160239"/>
      <w:docPartObj>
        <w:docPartGallery w:val="Page Numbers (Top of Page)"/>
        <w:docPartUnique/>
      </w:docPartObj>
    </w:sdtPr>
    <w:sdtContent>
      <w:p w14:paraId="595D6785" w14:textId="77777777" w:rsidR="00790F65" w:rsidRDefault="00790F65" w:rsidP="00886D0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593BFF" w14:textId="77777777" w:rsidR="00790F65" w:rsidRDefault="00790F65" w:rsidP="00886D0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52796756"/>
      <w:docPartObj>
        <w:docPartGallery w:val="Page Numbers (Top of Page)"/>
        <w:docPartUnique/>
      </w:docPartObj>
    </w:sdtPr>
    <w:sdtContent>
      <w:p w14:paraId="64EF0E60" w14:textId="37CD58FD" w:rsidR="00790F65" w:rsidRDefault="00790F65" w:rsidP="00886D0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07734F" w14:textId="77777777" w:rsidR="00790F65" w:rsidRDefault="00790F65" w:rsidP="00886D0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112E530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620093"/>
    <w:multiLevelType w:val="multilevel"/>
    <w:tmpl w:val="4F42F8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70F6955"/>
    <w:multiLevelType w:val="multilevel"/>
    <w:tmpl w:val="59048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410991"/>
    <w:multiLevelType w:val="hybridMultilevel"/>
    <w:tmpl w:val="9524064C"/>
    <w:lvl w:ilvl="0" w:tplc="E3A83DF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5472B7"/>
    <w:multiLevelType w:val="hybridMultilevel"/>
    <w:tmpl w:val="8B2A2AC6"/>
    <w:lvl w:ilvl="0" w:tplc="0409000F"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C321CA"/>
    <w:multiLevelType w:val="hybridMultilevel"/>
    <w:tmpl w:val="445E4B32"/>
    <w:lvl w:ilvl="0" w:tplc="31A295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D72F57"/>
    <w:multiLevelType w:val="multilevel"/>
    <w:tmpl w:val="90D48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84056E3"/>
    <w:multiLevelType w:val="hybridMultilevel"/>
    <w:tmpl w:val="52C021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2D5D2A"/>
    <w:multiLevelType w:val="hybridMultilevel"/>
    <w:tmpl w:val="F5149E6E"/>
    <w:lvl w:ilvl="0" w:tplc="0809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BF3784"/>
    <w:multiLevelType w:val="hybridMultilevel"/>
    <w:tmpl w:val="FF62FB44"/>
    <w:lvl w:ilvl="0" w:tplc="960A867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91678D"/>
    <w:multiLevelType w:val="hybridMultilevel"/>
    <w:tmpl w:val="92F8AE86"/>
    <w:lvl w:ilvl="0" w:tplc="2CECE750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  <w:color w:val="21212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B8580C"/>
    <w:multiLevelType w:val="multilevel"/>
    <w:tmpl w:val="32DA6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53B806C3"/>
    <w:multiLevelType w:val="hybridMultilevel"/>
    <w:tmpl w:val="A2EA991E"/>
    <w:lvl w:ilvl="0" w:tplc="39C0C45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9B67AF"/>
    <w:multiLevelType w:val="hybridMultilevel"/>
    <w:tmpl w:val="AB521D76"/>
    <w:lvl w:ilvl="0" w:tplc="53FA041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310917"/>
    <w:multiLevelType w:val="hybridMultilevel"/>
    <w:tmpl w:val="97E0E6D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1059A2"/>
    <w:multiLevelType w:val="multilevel"/>
    <w:tmpl w:val="5254F51C"/>
    <w:lvl w:ilvl="0">
      <w:start w:val="1"/>
      <w:numFmt w:val="none"/>
      <w:lvlText w:val="-"/>
      <w:lvlJc w:val="left"/>
      <w:pPr>
        <w:ind w:left="360" w:hanging="360"/>
      </w:pPr>
      <w:rPr>
        <w:rFonts w:hint="default"/>
        <w:b w:val="0"/>
        <w:bCs w:val="0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bullet"/>
      <w:lvlText w:val="*"/>
      <w:lvlJc w:val="left"/>
      <w:pPr>
        <w:ind w:left="1080" w:hanging="360"/>
      </w:pPr>
      <w:rPr>
        <w:rFonts w:ascii="Courier New" w:hAnsi="Courier New" w:hint="default"/>
        <w:color w:val="auto"/>
      </w:rPr>
    </w:lvl>
    <w:lvl w:ilvl="3">
      <w:start w:val="1"/>
      <w:numFmt w:val="bullet"/>
      <w:lvlText w:val="›"/>
      <w:lvlJc w:val="left"/>
      <w:pPr>
        <w:ind w:left="1440" w:hanging="360"/>
      </w:pPr>
      <w:rPr>
        <w:rFonts w:ascii="Courier New" w:hAnsi="Courier New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60" w:hanging="360"/>
      </w:pPr>
      <w:rPr>
        <w:rFonts w:hint="default"/>
        <w:b/>
        <w:bCs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67CC5950"/>
    <w:multiLevelType w:val="hybridMultilevel"/>
    <w:tmpl w:val="B1FEEA08"/>
    <w:lvl w:ilvl="0" w:tplc="802C8A2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2B5C2D"/>
    <w:multiLevelType w:val="hybridMultilevel"/>
    <w:tmpl w:val="D1D675B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2951243">
    <w:abstractNumId w:val="15"/>
  </w:num>
  <w:num w:numId="2" w16cid:durableId="343559399">
    <w:abstractNumId w:val="14"/>
  </w:num>
  <w:num w:numId="3" w16cid:durableId="1737046833">
    <w:abstractNumId w:val="3"/>
  </w:num>
  <w:num w:numId="4" w16cid:durableId="1977681259">
    <w:abstractNumId w:val="6"/>
  </w:num>
  <w:num w:numId="5" w16cid:durableId="2142385759">
    <w:abstractNumId w:val="7"/>
  </w:num>
  <w:num w:numId="6" w16cid:durableId="890189518">
    <w:abstractNumId w:val="17"/>
  </w:num>
  <w:num w:numId="7" w16cid:durableId="1585602035">
    <w:abstractNumId w:val="13"/>
  </w:num>
  <w:num w:numId="8" w16cid:durableId="1951476287">
    <w:abstractNumId w:val="2"/>
  </w:num>
  <w:num w:numId="9" w16cid:durableId="356666340">
    <w:abstractNumId w:val="9"/>
  </w:num>
  <w:num w:numId="10" w16cid:durableId="914365811">
    <w:abstractNumId w:val="0"/>
  </w:num>
  <w:num w:numId="11" w16cid:durableId="28919181">
    <w:abstractNumId w:val="12"/>
  </w:num>
  <w:num w:numId="12" w16cid:durableId="1598715424">
    <w:abstractNumId w:val="16"/>
  </w:num>
  <w:num w:numId="13" w16cid:durableId="1213466157">
    <w:abstractNumId w:val="10"/>
  </w:num>
  <w:num w:numId="14" w16cid:durableId="103615424">
    <w:abstractNumId w:val="8"/>
  </w:num>
  <w:num w:numId="15" w16cid:durableId="570232701">
    <w:abstractNumId w:val="5"/>
  </w:num>
  <w:num w:numId="16" w16cid:durableId="786529">
    <w:abstractNumId w:val="4"/>
  </w:num>
  <w:num w:numId="17" w16cid:durableId="2052486922">
    <w:abstractNumId w:val="11"/>
  </w:num>
  <w:num w:numId="18" w16cid:durableId="5301931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A688E"/>
    <w:rsid w:val="000014FC"/>
    <w:rsid w:val="0000248E"/>
    <w:rsid w:val="00002DBE"/>
    <w:rsid w:val="00003E5B"/>
    <w:rsid w:val="00003FB6"/>
    <w:rsid w:val="00004059"/>
    <w:rsid w:val="000051BE"/>
    <w:rsid w:val="00006035"/>
    <w:rsid w:val="00006CBD"/>
    <w:rsid w:val="000078C3"/>
    <w:rsid w:val="00010E5F"/>
    <w:rsid w:val="0001118C"/>
    <w:rsid w:val="00011243"/>
    <w:rsid w:val="00011412"/>
    <w:rsid w:val="000116CA"/>
    <w:rsid w:val="00012841"/>
    <w:rsid w:val="000128B7"/>
    <w:rsid w:val="00014B88"/>
    <w:rsid w:val="00015A59"/>
    <w:rsid w:val="00015BE0"/>
    <w:rsid w:val="00015F9A"/>
    <w:rsid w:val="00015FC1"/>
    <w:rsid w:val="000161F6"/>
    <w:rsid w:val="00017288"/>
    <w:rsid w:val="000173C4"/>
    <w:rsid w:val="000176BF"/>
    <w:rsid w:val="00017A65"/>
    <w:rsid w:val="000207C6"/>
    <w:rsid w:val="00020F7C"/>
    <w:rsid w:val="000215B8"/>
    <w:rsid w:val="0002291A"/>
    <w:rsid w:val="00023130"/>
    <w:rsid w:val="000233A7"/>
    <w:rsid w:val="00023F9B"/>
    <w:rsid w:val="0002445A"/>
    <w:rsid w:val="00024BD7"/>
    <w:rsid w:val="00025047"/>
    <w:rsid w:val="0002578E"/>
    <w:rsid w:val="00026449"/>
    <w:rsid w:val="000264BF"/>
    <w:rsid w:val="000265D0"/>
    <w:rsid w:val="00027265"/>
    <w:rsid w:val="00027ECD"/>
    <w:rsid w:val="0003033F"/>
    <w:rsid w:val="000330BE"/>
    <w:rsid w:val="000345DD"/>
    <w:rsid w:val="00034877"/>
    <w:rsid w:val="00034CBE"/>
    <w:rsid w:val="0003545F"/>
    <w:rsid w:val="00035E7D"/>
    <w:rsid w:val="00036604"/>
    <w:rsid w:val="00037E0D"/>
    <w:rsid w:val="00040058"/>
    <w:rsid w:val="000406FB"/>
    <w:rsid w:val="00041232"/>
    <w:rsid w:val="00041F0E"/>
    <w:rsid w:val="00042032"/>
    <w:rsid w:val="000434C9"/>
    <w:rsid w:val="00043EBA"/>
    <w:rsid w:val="000442EF"/>
    <w:rsid w:val="00045286"/>
    <w:rsid w:val="0004584A"/>
    <w:rsid w:val="00045880"/>
    <w:rsid w:val="00046B78"/>
    <w:rsid w:val="000503DF"/>
    <w:rsid w:val="00050445"/>
    <w:rsid w:val="00051B34"/>
    <w:rsid w:val="00052A79"/>
    <w:rsid w:val="00053521"/>
    <w:rsid w:val="000539B4"/>
    <w:rsid w:val="000541E1"/>
    <w:rsid w:val="00054F23"/>
    <w:rsid w:val="00054FEB"/>
    <w:rsid w:val="00055BAE"/>
    <w:rsid w:val="000560A8"/>
    <w:rsid w:val="0005649B"/>
    <w:rsid w:val="000566C7"/>
    <w:rsid w:val="00056DC4"/>
    <w:rsid w:val="0005786F"/>
    <w:rsid w:val="00060030"/>
    <w:rsid w:val="000600D3"/>
    <w:rsid w:val="000609BB"/>
    <w:rsid w:val="00060B30"/>
    <w:rsid w:val="00060B3F"/>
    <w:rsid w:val="00060F58"/>
    <w:rsid w:val="00061441"/>
    <w:rsid w:val="00061E30"/>
    <w:rsid w:val="000625E9"/>
    <w:rsid w:val="000636E8"/>
    <w:rsid w:val="00063755"/>
    <w:rsid w:val="000638E5"/>
    <w:rsid w:val="000668E4"/>
    <w:rsid w:val="00066B40"/>
    <w:rsid w:val="00067D24"/>
    <w:rsid w:val="00067E0F"/>
    <w:rsid w:val="00070AC4"/>
    <w:rsid w:val="00070BE4"/>
    <w:rsid w:val="00070D3D"/>
    <w:rsid w:val="0007119D"/>
    <w:rsid w:val="00071398"/>
    <w:rsid w:val="00072589"/>
    <w:rsid w:val="00072629"/>
    <w:rsid w:val="00072B81"/>
    <w:rsid w:val="00072DFE"/>
    <w:rsid w:val="000737DD"/>
    <w:rsid w:val="00073834"/>
    <w:rsid w:val="0007422F"/>
    <w:rsid w:val="000745D0"/>
    <w:rsid w:val="00074839"/>
    <w:rsid w:val="00074874"/>
    <w:rsid w:val="00074ABF"/>
    <w:rsid w:val="00076DE6"/>
    <w:rsid w:val="000808D2"/>
    <w:rsid w:val="000816F6"/>
    <w:rsid w:val="00081C04"/>
    <w:rsid w:val="00081D87"/>
    <w:rsid w:val="000825D9"/>
    <w:rsid w:val="00082E41"/>
    <w:rsid w:val="00082F12"/>
    <w:rsid w:val="00082F2D"/>
    <w:rsid w:val="00084B96"/>
    <w:rsid w:val="000852C1"/>
    <w:rsid w:val="00086B28"/>
    <w:rsid w:val="0009029E"/>
    <w:rsid w:val="0009055A"/>
    <w:rsid w:val="0009140B"/>
    <w:rsid w:val="00091863"/>
    <w:rsid w:val="000922C4"/>
    <w:rsid w:val="00093F44"/>
    <w:rsid w:val="00093FAC"/>
    <w:rsid w:val="000948F6"/>
    <w:rsid w:val="0009521C"/>
    <w:rsid w:val="00095552"/>
    <w:rsid w:val="00095631"/>
    <w:rsid w:val="000957C6"/>
    <w:rsid w:val="000959E5"/>
    <w:rsid w:val="0009621A"/>
    <w:rsid w:val="000962AE"/>
    <w:rsid w:val="000A108F"/>
    <w:rsid w:val="000A14CF"/>
    <w:rsid w:val="000A1BA1"/>
    <w:rsid w:val="000A1F78"/>
    <w:rsid w:val="000A223F"/>
    <w:rsid w:val="000A26F9"/>
    <w:rsid w:val="000A29B6"/>
    <w:rsid w:val="000A41E9"/>
    <w:rsid w:val="000A4443"/>
    <w:rsid w:val="000A4C9A"/>
    <w:rsid w:val="000A4F55"/>
    <w:rsid w:val="000A5154"/>
    <w:rsid w:val="000A5B99"/>
    <w:rsid w:val="000A66CD"/>
    <w:rsid w:val="000A6A6F"/>
    <w:rsid w:val="000A6B06"/>
    <w:rsid w:val="000A6FDF"/>
    <w:rsid w:val="000A7144"/>
    <w:rsid w:val="000A73CB"/>
    <w:rsid w:val="000B0378"/>
    <w:rsid w:val="000B111B"/>
    <w:rsid w:val="000B313C"/>
    <w:rsid w:val="000B392D"/>
    <w:rsid w:val="000B4146"/>
    <w:rsid w:val="000B434A"/>
    <w:rsid w:val="000B4EC7"/>
    <w:rsid w:val="000B5DD1"/>
    <w:rsid w:val="000B61BB"/>
    <w:rsid w:val="000C0168"/>
    <w:rsid w:val="000C0380"/>
    <w:rsid w:val="000C049C"/>
    <w:rsid w:val="000C16DE"/>
    <w:rsid w:val="000C17D2"/>
    <w:rsid w:val="000C1FD5"/>
    <w:rsid w:val="000C20FB"/>
    <w:rsid w:val="000C2978"/>
    <w:rsid w:val="000C3062"/>
    <w:rsid w:val="000C3432"/>
    <w:rsid w:val="000C53FE"/>
    <w:rsid w:val="000C5EE4"/>
    <w:rsid w:val="000C609A"/>
    <w:rsid w:val="000C6CBC"/>
    <w:rsid w:val="000C6EAE"/>
    <w:rsid w:val="000C731A"/>
    <w:rsid w:val="000C79AF"/>
    <w:rsid w:val="000D222F"/>
    <w:rsid w:val="000D2596"/>
    <w:rsid w:val="000D2849"/>
    <w:rsid w:val="000D2D92"/>
    <w:rsid w:val="000D2F51"/>
    <w:rsid w:val="000D3266"/>
    <w:rsid w:val="000D353D"/>
    <w:rsid w:val="000D36C7"/>
    <w:rsid w:val="000D3823"/>
    <w:rsid w:val="000D3D0F"/>
    <w:rsid w:val="000D3D4D"/>
    <w:rsid w:val="000D3F28"/>
    <w:rsid w:val="000D427C"/>
    <w:rsid w:val="000D63C0"/>
    <w:rsid w:val="000D64E3"/>
    <w:rsid w:val="000D672B"/>
    <w:rsid w:val="000D6754"/>
    <w:rsid w:val="000D6803"/>
    <w:rsid w:val="000D6F1A"/>
    <w:rsid w:val="000D75C4"/>
    <w:rsid w:val="000E18DB"/>
    <w:rsid w:val="000E1B68"/>
    <w:rsid w:val="000E252A"/>
    <w:rsid w:val="000E2CC5"/>
    <w:rsid w:val="000E3454"/>
    <w:rsid w:val="000E3CEE"/>
    <w:rsid w:val="000E3F5B"/>
    <w:rsid w:val="000E4CFF"/>
    <w:rsid w:val="000E73A0"/>
    <w:rsid w:val="000F02AE"/>
    <w:rsid w:val="000F0544"/>
    <w:rsid w:val="000F0928"/>
    <w:rsid w:val="000F0A75"/>
    <w:rsid w:val="000F0C86"/>
    <w:rsid w:val="000F0CF9"/>
    <w:rsid w:val="000F11EA"/>
    <w:rsid w:val="000F2412"/>
    <w:rsid w:val="000F2EB1"/>
    <w:rsid w:val="000F36C6"/>
    <w:rsid w:val="000F38C0"/>
    <w:rsid w:val="000F3E79"/>
    <w:rsid w:val="000F483B"/>
    <w:rsid w:val="000F5377"/>
    <w:rsid w:val="000F6922"/>
    <w:rsid w:val="000F6BF7"/>
    <w:rsid w:val="000F729F"/>
    <w:rsid w:val="000F752E"/>
    <w:rsid w:val="00100B07"/>
    <w:rsid w:val="00100C64"/>
    <w:rsid w:val="00100FB7"/>
    <w:rsid w:val="00101300"/>
    <w:rsid w:val="00101E50"/>
    <w:rsid w:val="001021AD"/>
    <w:rsid w:val="0010237A"/>
    <w:rsid w:val="00104C84"/>
    <w:rsid w:val="00104FF2"/>
    <w:rsid w:val="001051A8"/>
    <w:rsid w:val="0010580D"/>
    <w:rsid w:val="00105B05"/>
    <w:rsid w:val="00105ED3"/>
    <w:rsid w:val="00105FEC"/>
    <w:rsid w:val="00105FEF"/>
    <w:rsid w:val="0010731E"/>
    <w:rsid w:val="00107AB7"/>
    <w:rsid w:val="00107C47"/>
    <w:rsid w:val="00107F88"/>
    <w:rsid w:val="00110E48"/>
    <w:rsid w:val="0011118B"/>
    <w:rsid w:val="001111AF"/>
    <w:rsid w:val="00111253"/>
    <w:rsid w:val="00111F53"/>
    <w:rsid w:val="0011241E"/>
    <w:rsid w:val="00112970"/>
    <w:rsid w:val="001133B0"/>
    <w:rsid w:val="00113BEF"/>
    <w:rsid w:val="001140CB"/>
    <w:rsid w:val="0011463F"/>
    <w:rsid w:val="001159AA"/>
    <w:rsid w:val="00115D2C"/>
    <w:rsid w:val="00117569"/>
    <w:rsid w:val="00120465"/>
    <w:rsid w:val="001208FD"/>
    <w:rsid w:val="00120924"/>
    <w:rsid w:val="00120947"/>
    <w:rsid w:val="00120F58"/>
    <w:rsid w:val="00120F7F"/>
    <w:rsid w:val="00121542"/>
    <w:rsid w:val="00121B2A"/>
    <w:rsid w:val="00121D30"/>
    <w:rsid w:val="0012221B"/>
    <w:rsid w:val="00122676"/>
    <w:rsid w:val="00122786"/>
    <w:rsid w:val="0012288E"/>
    <w:rsid w:val="00122C3D"/>
    <w:rsid w:val="00123255"/>
    <w:rsid w:val="00123414"/>
    <w:rsid w:val="00123921"/>
    <w:rsid w:val="001240D2"/>
    <w:rsid w:val="001249AE"/>
    <w:rsid w:val="00124FC2"/>
    <w:rsid w:val="00125206"/>
    <w:rsid w:val="001252A6"/>
    <w:rsid w:val="0012560F"/>
    <w:rsid w:val="00125A4C"/>
    <w:rsid w:val="00125EA4"/>
    <w:rsid w:val="00127425"/>
    <w:rsid w:val="00127739"/>
    <w:rsid w:val="0013071B"/>
    <w:rsid w:val="001307FA"/>
    <w:rsid w:val="001314A1"/>
    <w:rsid w:val="00132B05"/>
    <w:rsid w:val="00133EEF"/>
    <w:rsid w:val="00134B13"/>
    <w:rsid w:val="00135B27"/>
    <w:rsid w:val="0013641B"/>
    <w:rsid w:val="00136959"/>
    <w:rsid w:val="001403F0"/>
    <w:rsid w:val="00140D96"/>
    <w:rsid w:val="001410F9"/>
    <w:rsid w:val="00141B6E"/>
    <w:rsid w:val="00142294"/>
    <w:rsid w:val="001429EF"/>
    <w:rsid w:val="00142B12"/>
    <w:rsid w:val="001439A8"/>
    <w:rsid w:val="0014493F"/>
    <w:rsid w:val="0014495F"/>
    <w:rsid w:val="00144A14"/>
    <w:rsid w:val="00145045"/>
    <w:rsid w:val="00145F51"/>
    <w:rsid w:val="00146EE0"/>
    <w:rsid w:val="00147B27"/>
    <w:rsid w:val="00150EDE"/>
    <w:rsid w:val="00151EC3"/>
    <w:rsid w:val="00151F3F"/>
    <w:rsid w:val="00152E3A"/>
    <w:rsid w:val="00153D71"/>
    <w:rsid w:val="00153F60"/>
    <w:rsid w:val="00155350"/>
    <w:rsid w:val="00155724"/>
    <w:rsid w:val="00156738"/>
    <w:rsid w:val="00156BC4"/>
    <w:rsid w:val="001571AB"/>
    <w:rsid w:val="00157670"/>
    <w:rsid w:val="001579FE"/>
    <w:rsid w:val="001609B3"/>
    <w:rsid w:val="0016245D"/>
    <w:rsid w:val="00162C73"/>
    <w:rsid w:val="00162D5B"/>
    <w:rsid w:val="001636B1"/>
    <w:rsid w:val="0016523C"/>
    <w:rsid w:val="0016567E"/>
    <w:rsid w:val="00165D49"/>
    <w:rsid w:val="0016723E"/>
    <w:rsid w:val="00167BE5"/>
    <w:rsid w:val="00167C97"/>
    <w:rsid w:val="00167FF9"/>
    <w:rsid w:val="00171E9B"/>
    <w:rsid w:val="00173413"/>
    <w:rsid w:val="00173745"/>
    <w:rsid w:val="00173910"/>
    <w:rsid w:val="00174F6F"/>
    <w:rsid w:val="0017592C"/>
    <w:rsid w:val="00176FF4"/>
    <w:rsid w:val="001804D6"/>
    <w:rsid w:val="0018053C"/>
    <w:rsid w:val="00181AEF"/>
    <w:rsid w:val="00182DDA"/>
    <w:rsid w:val="0018360F"/>
    <w:rsid w:val="00183A5E"/>
    <w:rsid w:val="00184027"/>
    <w:rsid w:val="00184A76"/>
    <w:rsid w:val="00185147"/>
    <w:rsid w:val="0018534F"/>
    <w:rsid w:val="001853BC"/>
    <w:rsid w:val="00185504"/>
    <w:rsid w:val="00185599"/>
    <w:rsid w:val="00186430"/>
    <w:rsid w:val="00186920"/>
    <w:rsid w:val="00186AB0"/>
    <w:rsid w:val="0018759A"/>
    <w:rsid w:val="001875B5"/>
    <w:rsid w:val="00187718"/>
    <w:rsid w:val="00190ECB"/>
    <w:rsid w:val="0019136A"/>
    <w:rsid w:val="00191F4E"/>
    <w:rsid w:val="001926D2"/>
    <w:rsid w:val="001928A6"/>
    <w:rsid w:val="00193CED"/>
    <w:rsid w:val="00193FC9"/>
    <w:rsid w:val="0019458F"/>
    <w:rsid w:val="00195373"/>
    <w:rsid w:val="00196595"/>
    <w:rsid w:val="0019662A"/>
    <w:rsid w:val="00196824"/>
    <w:rsid w:val="00197607"/>
    <w:rsid w:val="00197C2D"/>
    <w:rsid w:val="00197E2B"/>
    <w:rsid w:val="001A037B"/>
    <w:rsid w:val="001A1515"/>
    <w:rsid w:val="001A1E24"/>
    <w:rsid w:val="001A2EF2"/>
    <w:rsid w:val="001A3568"/>
    <w:rsid w:val="001A509B"/>
    <w:rsid w:val="001A5777"/>
    <w:rsid w:val="001A5F17"/>
    <w:rsid w:val="001A6405"/>
    <w:rsid w:val="001A64B9"/>
    <w:rsid w:val="001A65AB"/>
    <w:rsid w:val="001A749A"/>
    <w:rsid w:val="001B0394"/>
    <w:rsid w:val="001B08E0"/>
    <w:rsid w:val="001B0DE7"/>
    <w:rsid w:val="001B2AE2"/>
    <w:rsid w:val="001B3160"/>
    <w:rsid w:val="001B3A20"/>
    <w:rsid w:val="001B4FBB"/>
    <w:rsid w:val="001B50A8"/>
    <w:rsid w:val="001B51A7"/>
    <w:rsid w:val="001B5DE8"/>
    <w:rsid w:val="001B613F"/>
    <w:rsid w:val="001B6611"/>
    <w:rsid w:val="001B6C68"/>
    <w:rsid w:val="001C00D7"/>
    <w:rsid w:val="001C072D"/>
    <w:rsid w:val="001C1371"/>
    <w:rsid w:val="001C2119"/>
    <w:rsid w:val="001C217B"/>
    <w:rsid w:val="001C3C70"/>
    <w:rsid w:val="001C409B"/>
    <w:rsid w:val="001C4AA7"/>
    <w:rsid w:val="001C4F11"/>
    <w:rsid w:val="001C4F5C"/>
    <w:rsid w:val="001C5A11"/>
    <w:rsid w:val="001C5FD5"/>
    <w:rsid w:val="001C621E"/>
    <w:rsid w:val="001C72B6"/>
    <w:rsid w:val="001C73D4"/>
    <w:rsid w:val="001C7482"/>
    <w:rsid w:val="001C7EF9"/>
    <w:rsid w:val="001D0575"/>
    <w:rsid w:val="001D0904"/>
    <w:rsid w:val="001D0A32"/>
    <w:rsid w:val="001D10C7"/>
    <w:rsid w:val="001D200E"/>
    <w:rsid w:val="001D245E"/>
    <w:rsid w:val="001D25D3"/>
    <w:rsid w:val="001D27C7"/>
    <w:rsid w:val="001D3E84"/>
    <w:rsid w:val="001D440B"/>
    <w:rsid w:val="001D4A64"/>
    <w:rsid w:val="001D5DA1"/>
    <w:rsid w:val="001D5FF2"/>
    <w:rsid w:val="001D7417"/>
    <w:rsid w:val="001D78EF"/>
    <w:rsid w:val="001E0DA0"/>
    <w:rsid w:val="001E1564"/>
    <w:rsid w:val="001E15DF"/>
    <w:rsid w:val="001E193E"/>
    <w:rsid w:val="001E2233"/>
    <w:rsid w:val="001E2856"/>
    <w:rsid w:val="001E2F56"/>
    <w:rsid w:val="001E31BD"/>
    <w:rsid w:val="001E3275"/>
    <w:rsid w:val="001E5153"/>
    <w:rsid w:val="001E5568"/>
    <w:rsid w:val="001E7BAC"/>
    <w:rsid w:val="001F04CA"/>
    <w:rsid w:val="001F0F76"/>
    <w:rsid w:val="001F13FC"/>
    <w:rsid w:val="001F1752"/>
    <w:rsid w:val="001F1B68"/>
    <w:rsid w:val="001F21E0"/>
    <w:rsid w:val="001F24A7"/>
    <w:rsid w:val="001F30C0"/>
    <w:rsid w:val="001F3374"/>
    <w:rsid w:val="001F444C"/>
    <w:rsid w:val="001F4CD4"/>
    <w:rsid w:val="001F67AF"/>
    <w:rsid w:val="001F6990"/>
    <w:rsid w:val="001F7629"/>
    <w:rsid w:val="0020054B"/>
    <w:rsid w:val="002009D2"/>
    <w:rsid w:val="00200A05"/>
    <w:rsid w:val="002016C0"/>
    <w:rsid w:val="0020197B"/>
    <w:rsid w:val="00201F43"/>
    <w:rsid w:val="00202275"/>
    <w:rsid w:val="00202922"/>
    <w:rsid w:val="00202ADD"/>
    <w:rsid w:val="00202B09"/>
    <w:rsid w:val="00204056"/>
    <w:rsid w:val="00205AF5"/>
    <w:rsid w:val="0020614B"/>
    <w:rsid w:val="0020633D"/>
    <w:rsid w:val="002073D6"/>
    <w:rsid w:val="0021063A"/>
    <w:rsid w:val="00212883"/>
    <w:rsid w:val="00213D12"/>
    <w:rsid w:val="00214882"/>
    <w:rsid w:val="00214A74"/>
    <w:rsid w:val="00214E93"/>
    <w:rsid w:val="002157FA"/>
    <w:rsid w:val="00215A67"/>
    <w:rsid w:val="00215C60"/>
    <w:rsid w:val="00215F0F"/>
    <w:rsid w:val="002166D3"/>
    <w:rsid w:val="00216BF2"/>
    <w:rsid w:val="00217663"/>
    <w:rsid w:val="00217AC9"/>
    <w:rsid w:val="00217D6F"/>
    <w:rsid w:val="002201A1"/>
    <w:rsid w:val="002203AF"/>
    <w:rsid w:val="00220CE6"/>
    <w:rsid w:val="00222062"/>
    <w:rsid w:val="002224C2"/>
    <w:rsid w:val="00222D0C"/>
    <w:rsid w:val="00222FBA"/>
    <w:rsid w:val="002233D8"/>
    <w:rsid w:val="0022341E"/>
    <w:rsid w:val="002234DC"/>
    <w:rsid w:val="00224959"/>
    <w:rsid w:val="00224964"/>
    <w:rsid w:val="00224E01"/>
    <w:rsid w:val="0022598B"/>
    <w:rsid w:val="002259EB"/>
    <w:rsid w:val="00225CEE"/>
    <w:rsid w:val="002262D1"/>
    <w:rsid w:val="002269A9"/>
    <w:rsid w:val="002277DC"/>
    <w:rsid w:val="002303B1"/>
    <w:rsid w:val="0023098F"/>
    <w:rsid w:val="002320A9"/>
    <w:rsid w:val="0023295E"/>
    <w:rsid w:val="002331F9"/>
    <w:rsid w:val="00233281"/>
    <w:rsid w:val="00234561"/>
    <w:rsid w:val="002355D7"/>
    <w:rsid w:val="00236697"/>
    <w:rsid w:val="00236E18"/>
    <w:rsid w:val="002375E6"/>
    <w:rsid w:val="00237825"/>
    <w:rsid w:val="00241274"/>
    <w:rsid w:val="00241319"/>
    <w:rsid w:val="00241B6C"/>
    <w:rsid w:val="00242385"/>
    <w:rsid w:val="002440CF"/>
    <w:rsid w:val="00246436"/>
    <w:rsid w:val="00246B6D"/>
    <w:rsid w:val="002474F2"/>
    <w:rsid w:val="002475B2"/>
    <w:rsid w:val="0024764B"/>
    <w:rsid w:val="00247A20"/>
    <w:rsid w:val="00247E44"/>
    <w:rsid w:val="002508E4"/>
    <w:rsid w:val="00250E10"/>
    <w:rsid w:val="00251BD1"/>
    <w:rsid w:val="00251CDB"/>
    <w:rsid w:val="00252032"/>
    <w:rsid w:val="00252259"/>
    <w:rsid w:val="0025301A"/>
    <w:rsid w:val="00253D30"/>
    <w:rsid w:val="00253F83"/>
    <w:rsid w:val="0025501B"/>
    <w:rsid w:val="002551E3"/>
    <w:rsid w:val="002554B6"/>
    <w:rsid w:val="00255C08"/>
    <w:rsid w:val="00255CE1"/>
    <w:rsid w:val="00257510"/>
    <w:rsid w:val="00260101"/>
    <w:rsid w:val="00260F5A"/>
    <w:rsid w:val="00261246"/>
    <w:rsid w:val="0026181F"/>
    <w:rsid w:val="00261B3D"/>
    <w:rsid w:val="00261E16"/>
    <w:rsid w:val="00262C4A"/>
    <w:rsid w:val="00262EC8"/>
    <w:rsid w:val="00263F17"/>
    <w:rsid w:val="002641C5"/>
    <w:rsid w:val="0026589E"/>
    <w:rsid w:val="00266F59"/>
    <w:rsid w:val="0026712F"/>
    <w:rsid w:val="002671E8"/>
    <w:rsid w:val="0027095E"/>
    <w:rsid w:val="00270A0C"/>
    <w:rsid w:val="00270D9A"/>
    <w:rsid w:val="00270EE2"/>
    <w:rsid w:val="00271236"/>
    <w:rsid w:val="00271349"/>
    <w:rsid w:val="00271F04"/>
    <w:rsid w:val="0027343E"/>
    <w:rsid w:val="00274C35"/>
    <w:rsid w:val="00274EBF"/>
    <w:rsid w:val="00275A85"/>
    <w:rsid w:val="00277287"/>
    <w:rsid w:val="0028029B"/>
    <w:rsid w:val="002809D0"/>
    <w:rsid w:val="002815D9"/>
    <w:rsid w:val="002816EA"/>
    <w:rsid w:val="0028177F"/>
    <w:rsid w:val="00282348"/>
    <w:rsid w:val="00282907"/>
    <w:rsid w:val="00282BEB"/>
    <w:rsid w:val="0028413D"/>
    <w:rsid w:val="00284EDD"/>
    <w:rsid w:val="002852F4"/>
    <w:rsid w:val="00286081"/>
    <w:rsid w:val="00286970"/>
    <w:rsid w:val="0028720F"/>
    <w:rsid w:val="00287294"/>
    <w:rsid w:val="00287FED"/>
    <w:rsid w:val="00290785"/>
    <w:rsid w:val="0029079F"/>
    <w:rsid w:val="00290C4A"/>
    <w:rsid w:val="00293C5C"/>
    <w:rsid w:val="0029505F"/>
    <w:rsid w:val="00295A75"/>
    <w:rsid w:val="00295E7E"/>
    <w:rsid w:val="00296B47"/>
    <w:rsid w:val="00296D4B"/>
    <w:rsid w:val="00296F4D"/>
    <w:rsid w:val="002A0A84"/>
    <w:rsid w:val="002A1EFE"/>
    <w:rsid w:val="002A2E1D"/>
    <w:rsid w:val="002A40CF"/>
    <w:rsid w:val="002A43F2"/>
    <w:rsid w:val="002A486F"/>
    <w:rsid w:val="002A509F"/>
    <w:rsid w:val="002A5F0C"/>
    <w:rsid w:val="002A5F79"/>
    <w:rsid w:val="002A6BB0"/>
    <w:rsid w:val="002A6DBA"/>
    <w:rsid w:val="002A7113"/>
    <w:rsid w:val="002A731A"/>
    <w:rsid w:val="002A756E"/>
    <w:rsid w:val="002A77DE"/>
    <w:rsid w:val="002B07DD"/>
    <w:rsid w:val="002B0816"/>
    <w:rsid w:val="002B0E7F"/>
    <w:rsid w:val="002B1264"/>
    <w:rsid w:val="002B163C"/>
    <w:rsid w:val="002B23E7"/>
    <w:rsid w:val="002B26A6"/>
    <w:rsid w:val="002B306B"/>
    <w:rsid w:val="002B3163"/>
    <w:rsid w:val="002B4504"/>
    <w:rsid w:val="002B460D"/>
    <w:rsid w:val="002B4715"/>
    <w:rsid w:val="002B514F"/>
    <w:rsid w:val="002B564F"/>
    <w:rsid w:val="002B5E9C"/>
    <w:rsid w:val="002B6044"/>
    <w:rsid w:val="002B7273"/>
    <w:rsid w:val="002B7341"/>
    <w:rsid w:val="002B7CB4"/>
    <w:rsid w:val="002C1813"/>
    <w:rsid w:val="002C1A0C"/>
    <w:rsid w:val="002C1FF7"/>
    <w:rsid w:val="002C2E6F"/>
    <w:rsid w:val="002C3524"/>
    <w:rsid w:val="002C4212"/>
    <w:rsid w:val="002C4411"/>
    <w:rsid w:val="002C4B7C"/>
    <w:rsid w:val="002C4EE3"/>
    <w:rsid w:val="002C5057"/>
    <w:rsid w:val="002C6623"/>
    <w:rsid w:val="002C6AFD"/>
    <w:rsid w:val="002C6BF5"/>
    <w:rsid w:val="002C6D6D"/>
    <w:rsid w:val="002C7260"/>
    <w:rsid w:val="002C7A69"/>
    <w:rsid w:val="002C7F08"/>
    <w:rsid w:val="002D0CC5"/>
    <w:rsid w:val="002D26D9"/>
    <w:rsid w:val="002D2AB3"/>
    <w:rsid w:val="002D3393"/>
    <w:rsid w:val="002D398A"/>
    <w:rsid w:val="002D3CE9"/>
    <w:rsid w:val="002D48A4"/>
    <w:rsid w:val="002D4BF7"/>
    <w:rsid w:val="002D4CC5"/>
    <w:rsid w:val="002D50E6"/>
    <w:rsid w:val="002D51D5"/>
    <w:rsid w:val="002D6323"/>
    <w:rsid w:val="002D686B"/>
    <w:rsid w:val="002D70E1"/>
    <w:rsid w:val="002D725B"/>
    <w:rsid w:val="002D7305"/>
    <w:rsid w:val="002D744F"/>
    <w:rsid w:val="002D7CDB"/>
    <w:rsid w:val="002E018A"/>
    <w:rsid w:val="002E01CE"/>
    <w:rsid w:val="002E0233"/>
    <w:rsid w:val="002E02DE"/>
    <w:rsid w:val="002E07A1"/>
    <w:rsid w:val="002E0C7E"/>
    <w:rsid w:val="002E0EA7"/>
    <w:rsid w:val="002E0ED1"/>
    <w:rsid w:val="002E0FDD"/>
    <w:rsid w:val="002E2CBF"/>
    <w:rsid w:val="002E50FB"/>
    <w:rsid w:val="002E548C"/>
    <w:rsid w:val="002E567C"/>
    <w:rsid w:val="002E6127"/>
    <w:rsid w:val="002E62BE"/>
    <w:rsid w:val="002E664F"/>
    <w:rsid w:val="002E7130"/>
    <w:rsid w:val="002E7B31"/>
    <w:rsid w:val="002F0548"/>
    <w:rsid w:val="002F09E0"/>
    <w:rsid w:val="002F0DCD"/>
    <w:rsid w:val="002F2249"/>
    <w:rsid w:val="002F2A41"/>
    <w:rsid w:val="002F3803"/>
    <w:rsid w:val="002F3E42"/>
    <w:rsid w:val="002F3E57"/>
    <w:rsid w:val="002F495C"/>
    <w:rsid w:val="002F4A14"/>
    <w:rsid w:val="002F4CD9"/>
    <w:rsid w:val="002F5EE6"/>
    <w:rsid w:val="002F6678"/>
    <w:rsid w:val="002F7CBA"/>
    <w:rsid w:val="002F7FB8"/>
    <w:rsid w:val="00300088"/>
    <w:rsid w:val="00300E8B"/>
    <w:rsid w:val="00301242"/>
    <w:rsid w:val="0030148C"/>
    <w:rsid w:val="003022FA"/>
    <w:rsid w:val="003031CD"/>
    <w:rsid w:val="003035C0"/>
    <w:rsid w:val="0030385F"/>
    <w:rsid w:val="00304290"/>
    <w:rsid w:val="003042B6"/>
    <w:rsid w:val="003048A8"/>
    <w:rsid w:val="00304CE9"/>
    <w:rsid w:val="00305AD4"/>
    <w:rsid w:val="00306A64"/>
    <w:rsid w:val="00306A84"/>
    <w:rsid w:val="00306B51"/>
    <w:rsid w:val="00307683"/>
    <w:rsid w:val="003079B2"/>
    <w:rsid w:val="00307E8C"/>
    <w:rsid w:val="0031004C"/>
    <w:rsid w:val="00310140"/>
    <w:rsid w:val="003103D0"/>
    <w:rsid w:val="0031237D"/>
    <w:rsid w:val="00313007"/>
    <w:rsid w:val="00313A8B"/>
    <w:rsid w:val="003142B4"/>
    <w:rsid w:val="003142E9"/>
    <w:rsid w:val="00314447"/>
    <w:rsid w:val="00314D30"/>
    <w:rsid w:val="00314D59"/>
    <w:rsid w:val="00315F9B"/>
    <w:rsid w:val="003162D0"/>
    <w:rsid w:val="00316FA4"/>
    <w:rsid w:val="00317AC0"/>
    <w:rsid w:val="0032042E"/>
    <w:rsid w:val="00320783"/>
    <w:rsid w:val="00321067"/>
    <w:rsid w:val="0032250B"/>
    <w:rsid w:val="00322785"/>
    <w:rsid w:val="003228C8"/>
    <w:rsid w:val="00322DF0"/>
    <w:rsid w:val="003232C7"/>
    <w:rsid w:val="003235E4"/>
    <w:rsid w:val="00323966"/>
    <w:rsid w:val="00323D58"/>
    <w:rsid w:val="00324303"/>
    <w:rsid w:val="003247CF"/>
    <w:rsid w:val="00324F55"/>
    <w:rsid w:val="003257E9"/>
    <w:rsid w:val="003259A2"/>
    <w:rsid w:val="00326476"/>
    <w:rsid w:val="0032680B"/>
    <w:rsid w:val="00326AF5"/>
    <w:rsid w:val="00327148"/>
    <w:rsid w:val="00327430"/>
    <w:rsid w:val="00327565"/>
    <w:rsid w:val="00327AEB"/>
    <w:rsid w:val="00327E62"/>
    <w:rsid w:val="0033010B"/>
    <w:rsid w:val="003308E7"/>
    <w:rsid w:val="00330DDA"/>
    <w:rsid w:val="00331031"/>
    <w:rsid w:val="00332032"/>
    <w:rsid w:val="00332A93"/>
    <w:rsid w:val="0033343D"/>
    <w:rsid w:val="003335DD"/>
    <w:rsid w:val="00334F51"/>
    <w:rsid w:val="003354F9"/>
    <w:rsid w:val="00335E95"/>
    <w:rsid w:val="00336075"/>
    <w:rsid w:val="003363E8"/>
    <w:rsid w:val="00336A81"/>
    <w:rsid w:val="003377AB"/>
    <w:rsid w:val="00337897"/>
    <w:rsid w:val="00337D22"/>
    <w:rsid w:val="00340065"/>
    <w:rsid w:val="00340444"/>
    <w:rsid w:val="003420AC"/>
    <w:rsid w:val="003428E5"/>
    <w:rsid w:val="00342C2C"/>
    <w:rsid w:val="00343378"/>
    <w:rsid w:val="00343D67"/>
    <w:rsid w:val="003445E1"/>
    <w:rsid w:val="00344C0D"/>
    <w:rsid w:val="0034556C"/>
    <w:rsid w:val="003466EF"/>
    <w:rsid w:val="00346740"/>
    <w:rsid w:val="00346D3F"/>
    <w:rsid w:val="003471D4"/>
    <w:rsid w:val="0035023D"/>
    <w:rsid w:val="00351131"/>
    <w:rsid w:val="00351235"/>
    <w:rsid w:val="003519E4"/>
    <w:rsid w:val="00351A47"/>
    <w:rsid w:val="00352729"/>
    <w:rsid w:val="00352CB9"/>
    <w:rsid w:val="00353254"/>
    <w:rsid w:val="003537D8"/>
    <w:rsid w:val="00353FC4"/>
    <w:rsid w:val="00354666"/>
    <w:rsid w:val="0035502E"/>
    <w:rsid w:val="00355788"/>
    <w:rsid w:val="00355819"/>
    <w:rsid w:val="00355C7D"/>
    <w:rsid w:val="003565D0"/>
    <w:rsid w:val="003565E1"/>
    <w:rsid w:val="003578F4"/>
    <w:rsid w:val="00360F93"/>
    <w:rsid w:val="003610AE"/>
    <w:rsid w:val="0036186C"/>
    <w:rsid w:val="00361C04"/>
    <w:rsid w:val="00361DF0"/>
    <w:rsid w:val="00363E89"/>
    <w:rsid w:val="0036499A"/>
    <w:rsid w:val="00364B6B"/>
    <w:rsid w:val="00364C21"/>
    <w:rsid w:val="003655FB"/>
    <w:rsid w:val="0036742D"/>
    <w:rsid w:val="00367471"/>
    <w:rsid w:val="00367AAF"/>
    <w:rsid w:val="00367E13"/>
    <w:rsid w:val="003704C9"/>
    <w:rsid w:val="0037114B"/>
    <w:rsid w:val="003713C2"/>
    <w:rsid w:val="00371747"/>
    <w:rsid w:val="00371F03"/>
    <w:rsid w:val="0037203F"/>
    <w:rsid w:val="00372744"/>
    <w:rsid w:val="00372E8D"/>
    <w:rsid w:val="0037369C"/>
    <w:rsid w:val="00373901"/>
    <w:rsid w:val="00373CD4"/>
    <w:rsid w:val="00375E57"/>
    <w:rsid w:val="00376229"/>
    <w:rsid w:val="00376597"/>
    <w:rsid w:val="003776C5"/>
    <w:rsid w:val="0037775B"/>
    <w:rsid w:val="00377B0C"/>
    <w:rsid w:val="003801A1"/>
    <w:rsid w:val="00380870"/>
    <w:rsid w:val="003813B2"/>
    <w:rsid w:val="00381841"/>
    <w:rsid w:val="00381BC3"/>
    <w:rsid w:val="00382541"/>
    <w:rsid w:val="00382F58"/>
    <w:rsid w:val="00383B0D"/>
    <w:rsid w:val="00384374"/>
    <w:rsid w:val="00384E4D"/>
    <w:rsid w:val="00385BB9"/>
    <w:rsid w:val="00385EF9"/>
    <w:rsid w:val="003865B0"/>
    <w:rsid w:val="00386940"/>
    <w:rsid w:val="00386FEA"/>
    <w:rsid w:val="0038790F"/>
    <w:rsid w:val="00387BFB"/>
    <w:rsid w:val="00390765"/>
    <w:rsid w:val="003919E0"/>
    <w:rsid w:val="00392F18"/>
    <w:rsid w:val="003945B8"/>
    <w:rsid w:val="003945C5"/>
    <w:rsid w:val="00395182"/>
    <w:rsid w:val="00395508"/>
    <w:rsid w:val="00395851"/>
    <w:rsid w:val="00396C80"/>
    <w:rsid w:val="003972D3"/>
    <w:rsid w:val="003976FD"/>
    <w:rsid w:val="003A01E7"/>
    <w:rsid w:val="003A1498"/>
    <w:rsid w:val="003A1895"/>
    <w:rsid w:val="003A2A7C"/>
    <w:rsid w:val="003A2AB2"/>
    <w:rsid w:val="003A2AFD"/>
    <w:rsid w:val="003A33B4"/>
    <w:rsid w:val="003A3A11"/>
    <w:rsid w:val="003A458F"/>
    <w:rsid w:val="003A462E"/>
    <w:rsid w:val="003A490A"/>
    <w:rsid w:val="003A4B7E"/>
    <w:rsid w:val="003A613D"/>
    <w:rsid w:val="003A66F4"/>
    <w:rsid w:val="003A6C60"/>
    <w:rsid w:val="003A7D0D"/>
    <w:rsid w:val="003B0444"/>
    <w:rsid w:val="003B0882"/>
    <w:rsid w:val="003B09AC"/>
    <w:rsid w:val="003B13AC"/>
    <w:rsid w:val="003B1F15"/>
    <w:rsid w:val="003B23D4"/>
    <w:rsid w:val="003B2633"/>
    <w:rsid w:val="003B3AE1"/>
    <w:rsid w:val="003B4971"/>
    <w:rsid w:val="003B5D63"/>
    <w:rsid w:val="003B5FE1"/>
    <w:rsid w:val="003B6ADE"/>
    <w:rsid w:val="003B6D14"/>
    <w:rsid w:val="003B70AB"/>
    <w:rsid w:val="003C12C4"/>
    <w:rsid w:val="003C12E3"/>
    <w:rsid w:val="003C2C14"/>
    <w:rsid w:val="003C4628"/>
    <w:rsid w:val="003C4A03"/>
    <w:rsid w:val="003C6182"/>
    <w:rsid w:val="003C6E68"/>
    <w:rsid w:val="003C7747"/>
    <w:rsid w:val="003C7F0A"/>
    <w:rsid w:val="003C7F0E"/>
    <w:rsid w:val="003D1874"/>
    <w:rsid w:val="003D2854"/>
    <w:rsid w:val="003D29CA"/>
    <w:rsid w:val="003D2B6D"/>
    <w:rsid w:val="003D3E5C"/>
    <w:rsid w:val="003D3EF9"/>
    <w:rsid w:val="003D4809"/>
    <w:rsid w:val="003D5696"/>
    <w:rsid w:val="003D57A8"/>
    <w:rsid w:val="003D57F3"/>
    <w:rsid w:val="003D5EE0"/>
    <w:rsid w:val="003D5FDE"/>
    <w:rsid w:val="003D6456"/>
    <w:rsid w:val="003D7900"/>
    <w:rsid w:val="003E05FF"/>
    <w:rsid w:val="003E0A3B"/>
    <w:rsid w:val="003E5214"/>
    <w:rsid w:val="003E556F"/>
    <w:rsid w:val="003E5692"/>
    <w:rsid w:val="003E61F7"/>
    <w:rsid w:val="003E659F"/>
    <w:rsid w:val="003E715E"/>
    <w:rsid w:val="003E7715"/>
    <w:rsid w:val="003E7815"/>
    <w:rsid w:val="003E7D5F"/>
    <w:rsid w:val="003F032D"/>
    <w:rsid w:val="003F056D"/>
    <w:rsid w:val="003F25E6"/>
    <w:rsid w:val="003F275B"/>
    <w:rsid w:val="003F3249"/>
    <w:rsid w:val="003F38F0"/>
    <w:rsid w:val="003F45BC"/>
    <w:rsid w:val="003F45D5"/>
    <w:rsid w:val="003F4690"/>
    <w:rsid w:val="003F496B"/>
    <w:rsid w:val="003F4AB4"/>
    <w:rsid w:val="003F5305"/>
    <w:rsid w:val="003F596E"/>
    <w:rsid w:val="003F759F"/>
    <w:rsid w:val="004004F9"/>
    <w:rsid w:val="00400EFA"/>
    <w:rsid w:val="00402482"/>
    <w:rsid w:val="0040277F"/>
    <w:rsid w:val="00402C47"/>
    <w:rsid w:val="0040331E"/>
    <w:rsid w:val="0040346F"/>
    <w:rsid w:val="004040F6"/>
    <w:rsid w:val="00405684"/>
    <w:rsid w:val="00406362"/>
    <w:rsid w:val="00406D28"/>
    <w:rsid w:val="00406FB2"/>
    <w:rsid w:val="004077AE"/>
    <w:rsid w:val="00407F44"/>
    <w:rsid w:val="00410204"/>
    <w:rsid w:val="0041059C"/>
    <w:rsid w:val="00410AAB"/>
    <w:rsid w:val="00410F5C"/>
    <w:rsid w:val="00411934"/>
    <w:rsid w:val="0041297A"/>
    <w:rsid w:val="004135E2"/>
    <w:rsid w:val="00413C03"/>
    <w:rsid w:val="0041411D"/>
    <w:rsid w:val="00414768"/>
    <w:rsid w:val="004172EA"/>
    <w:rsid w:val="0041735F"/>
    <w:rsid w:val="00417458"/>
    <w:rsid w:val="00417BB5"/>
    <w:rsid w:val="00417ED9"/>
    <w:rsid w:val="00420284"/>
    <w:rsid w:val="004213B6"/>
    <w:rsid w:val="0042194B"/>
    <w:rsid w:val="00421C17"/>
    <w:rsid w:val="00421FD5"/>
    <w:rsid w:val="00423200"/>
    <w:rsid w:val="00423B04"/>
    <w:rsid w:val="00423B18"/>
    <w:rsid w:val="00423DBD"/>
    <w:rsid w:val="00423F42"/>
    <w:rsid w:val="004256C2"/>
    <w:rsid w:val="004256EF"/>
    <w:rsid w:val="00425A84"/>
    <w:rsid w:val="004278FB"/>
    <w:rsid w:val="00427FBA"/>
    <w:rsid w:val="004315DB"/>
    <w:rsid w:val="00431FAE"/>
    <w:rsid w:val="0043229E"/>
    <w:rsid w:val="00432977"/>
    <w:rsid w:val="00432D9B"/>
    <w:rsid w:val="00432F1F"/>
    <w:rsid w:val="00433215"/>
    <w:rsid w:val="00433FB9"/>
    <w:rsid w:val="00434208"/>
    <w:rsid w:val="00435898"/>
    <w:rsid w:val="004373A3"/>
    <w:rsid w:val="00437B3A"/>
    <w:rsid w:val="00437BF1"/>
    <w:rsid w:val="00437C06"/>
    <w:rsid w:val="0044060B"/>
    <w:rsid w:val="00440A50"/>
    <w:rsid w:val="00441232"/>
    <w:rsid w:val="004414AE"/>
    <w:rsid w:val="00441797"/>
    <w:rsid w:val="00441899"/>
    <w:rsid w:val="00441DED"/>
    <w:rsid w:val="004421AC"/>
    <w:rsid w:val="004421D3"/>
    <w:rsid w:val="00442C2D"/>
    <w:rsid w:val="00443773"/>
    <w:rsid w:val="00444B46"/>
    <w:rsid w:val="0044596D"/>
    <w:rsid w:val="00446F9B"/>
    <w:rsid w:val="00446FE8"/>
    <w:rsid w:val="00447149"/>
    <w:rsid w:val="00447F12"/>
    <w:rsid w:val="00450344"/>
    <w:rsid w:val="004532AD"/>
    <w:rsid w:val="0045451A"/>
    <w:rsid w:val="004549E9"/>
    <w:rsid w:val="004564BC"/>
    <w:rsid w:val="00456789"/>
    <w:rsid w:val="00456ECA"/>
    <w:rsid w:val="0045713F"/>
    <w:rsid w:val="00457547"/>
    <w:rsid w:val="004575C5"/>
    <w:rsid w:val="00457CED"/>
    <w:rsid w:val="00460E44"/>
    <w:rsid w:val="00461CB4"/>
    <w:rsid w:val="00461DB2"/>
    <w:rsid w:val="004632F1"/>
    <w:rsid w:val="00463459"/>
    <w:rsid w:val="00464450"/>
    <w:rsid w:val="00464DE4"/>
    <w:rsid w:val="00465E1C"/>
    <w:rsid w:val="00465F91"/>
    <w:rsid w:val="004667AA"/>
    <w:rsid w:val="00466AF1"/>
    <w:rsid w:val="00466C59"/>
    <w:rsid w:val="00466EBF"/>
    <w:rsid w:val="00467D22"/>
    <w:rsid w:val="004701CF"/>
    <w:rsid w:val="0047096B"/>
    <w:rsid w:val="00470AA5"/>
    <w:rsid w:val="00470FED"/>
    <w:rsid w:val="00471292"/>
    <w:rsid w:val="00471997"/>
    <w:rsid w:val="00471E9D"/>
    <w:rsid w:val="00473726"/>
    <w:rsid w:val="00473AFF"/>
    <w:rsid w:val="00473C76"/>
    <w:rsid w:val="00473C90"/>
    <w:rsid w:val="00473E0D"/>
    <w:rsid w:val="00473F2E"/>
    <w:rsid w:val="00474DA9"/>
    <w:rsid w:val="00476493"/>
    <w:rsid w:val="00477EC6"/>
    <w:rsid w:val="00477F2D"/>
    <w:rsid w:val="00480CB9"/>
    <w:rsid w:val="00480E5D"/>
    <w:rsid w:val="004814CD"/>
    <w:rsid w:val="00481724"/>
    <w:rsid w:val="004819E4"/>
    <w:rsid w:val="0048210F"/>
    <w:rsid w:val="00483A7D"/>
    <w:rsid w:val="00483B03"/>
    <w:rsid w:val="004840CB"/>
    <w:rsid w:val="00484FE5"/>
    <w:rsid w:val="0048530C"/>
    <w:rsid w:val="00485E6D"/>
    <w:rsid w:val="0048639C"/>
    <w:rsid w:val="00486875"/>
    <w:rsid w:val="00487903"/>
    <w:rsid w:val="004904BF"/>
    <w:rsid w:val="00490781"/>
    <w:rsid w:val="00491AD5"/>
    <w:rsid w:val="00491B3F"/>
    <w:rsid w:val="00491C3F"/>
    <w:rsid w:val="00491FB7"/>
    <w:rsid w:val="0049300E"/>
    <w:rsid w:val="00494411"/>
    <w:rsid w:val="00494426"/>
    <w:rsid w:val="00495400"/>
    <w:rsid w:val="0049650B"/>
    <w:rsid w:val="0049687E"/>
    <w:rsid w:val="004972FB"/>
    <w:rsid w:val="004975AE"/>
    <w:rsid w:val="0049786C"/>
    <w:rsid w:val="00497944"/>
    <w:rsid w:val="00497E2D"/>
    <w:rsid w:val="004A1145"/>
    <w:rsid w:val="004A13BA"/>
    <w:rsid w:val="004A15F3"/>
    <w:rsid w:val="004A1BEA"/>
    <w:rsid w:val="004A247F"/>
    <w:rsid w:val="004A2FF1"/>
    <w:rsid w:val="004A3972"/>
    <w:rsid w:val="004A3E08"/>
    <w:rsid w:val="004A4191"/>
    <w:rsid w:val="004A48A6"/>
    <w:rsid w:val="004A54DF"/>
    <w:rsid w:val="004A565B"/>
    <w:rsid w:val="004A56DD"/>
    <w:rsid w:val="004A5721"/>
    <w:rsid w:val="004A6B9D"/>
    <w:rsid w:val="004A739F"/>
    <w:rsid w:val="004A7B81"/>
    <w:rsid w:val="004B06C8"/>
    <w:rsid w:val="004B0D94"/>
    <w:rsid w:val="004B101E"/>
    <w:rsid w:val="004B14A0"/>
    <w:rsid w:val="004B1C04"/>
    <w:rsid w:val="004B29B1"/>
    <w:rsid w:val="004B4577"/>
    <w:rsid w:val="004B60FE"/>
    <w:rsid w:val="004B6518"/>
    <w:rsid w:val="004B66B3"/>
    <w:rsid w:val="004B67C9"/>
    <w:rsid w:val="004B69F8"/>
    <w:rsid w:val="004B6FE9"/>
    <w:rsid w:val="004B7ACC"/>
    <w:rsid w:val="004B7D79"/>
    <w:rsid w:val="004C02B7"/>
    <w:rsid w:val="004C154C"/>
    <w:rsid w:val="004C28DE"/>
    <w:rsid w:val="004C2BDB"/>
    <w:rsid w:val="004C369B"/>
    <w:rsid w:val="004C3DB8"/>
    <w:rsid w:val="004C4BE1"/>
    <w:rsid w:val="004C51B1"/>
    <w:rsid w:val="004C5246"/>
    <w:rsid w:val="004C640D"/>
    <w:rsid w:val="004C71B2"/>
    <w:rsid w:val="004C7270"/>
    <w:rsid w:val="004C7859"/>
    <w:rsid w:val="004C7ADF"/>
    <w:rsid w:val="004D019E"/>
    <w:rsid w:val="004D0323"/>
    <w:rsid w:val="004D0482"/>
    <w:rsid w:val="004D0986"/>
    <w:rsid w:val="004D364E"/>
    <w:rsid w:val="004D3D9F"/>
    <w:rsid w:val="004D4CB3"/>
    <w:rsid w:val="004D57E1"/>
    <w:rsid w:val="004D5F7B"/>
    <w:rsid w:val="004D6022"/>
    <w:rsid w:val="004D62B2"/>
    <w:rsid w:val="004D6677"/>
    <w:rsid w:val="004D685D"/>
    <w:rsid w:val="004D6B86"/>
    <w:rsid w:val="004D70F7"/>
    <w:rsid w:val="004D77EB"/>
    <w:rsid w:val="004E0E2B"/>
    <w:rsid w:val="004E2B9D"/>
    <w:rsid w:val="004E2DFA"/>
    <w:rsid w:val="004E46E3"/>
    <w:rsid w:val="004E480B"/>
    <w:rsid w:val="004E492E"/>
    <w:rsid w:val="004E4D36"/>
    <w:rsid w:val="004E4EAD"/>
    <w:rsid w:val="004E5479"/>
    <w:rsid w:val="004E56E4"/>
    <w:rsid w:val="004E660F"/>
    <w:rsid w:val="004E662C"/>
    <w:rsid w:val="004E6D5B"/>
    <w:rsid w:val="004E73D2"/>
    <w:rsid w:val="004E76B2"/>
    <w:rsid w:val="004E796E"/>
    <w:rsid w:val="004F1FD2"/>
    <w:rsid w:val="004F2962"/>
    <w:rsid w:val="004F2B69"/>
    <w:rsid w:val="004F2E43"/>
    <w:rsid w:val="004F3136"/>
    <w:rsid w:val="004F4FC3"/>
    <w:rsid w:val="004F508D"/>
    <w:rsid w:val="004F6511"/>
    <w:rsid w:val="004F66CF"/>
    <w:rsid w:val="004F6A68"/>
    <w:rsid w:val="004F7125"/>
    <w:rsid w:val="004F7EA4"/>
    <w:rsid w:val="004F7EE0"/>
    <w:rsid w:val="005003C3"/>
    <w:rsid w:val="00501AA9"/>
    <w:rsid w:val="00501DAF"/>
    <w:rsid w:val="00502468"/>
    <w:rsid w:val="005036E2"/>
    <w:rsid w:val="00503D92"/>
    <w:rsid w:val="005048A7"/>
    <w:rsid w:val="005048B7"/>
    <w:rsid w:val="005049A0"/>
    <w:rsid w:val="00504E5E"/>
    <w:rsid w:val="0050541A"/>
    <w:rsid w:val="00506261"/>
    <w:rsid w:val="00506CF1"/>
    <w:rsid w:val="0050708C"/>
    <w:rsid w:val="00510809"/>
    <w:rsid w:val="00510BEB"/>
    <w:rsid w:val="00511B91"/>
    <w:rsid w:val="00511DF4"/>
    <w:rsid w:val="00511EF5"/>
    <w:rsid w:val="00512D5E"/>
    <w:rsid w:val="0051344D"/>
    <w:rsid w:val="0051409C"/>
    <w:rsid w:val="005173A5"/>
    <w:rsid w:val="005174DA"/>
    <w:rsid w:val="00517D15"/>
    <w:rsid w:val="00520FBE"/>
    <w:rsid w:val="00521443"/>
    <w:rsid w:val="00522B25"/>
    <w:rsid w:val="0052310D"/>
    <w:rsid w:val="00524FD0"/>
    <w:rsid w:val="0052516D"/>
    <w:rsid w:val="005265CD"/>
    <w:rsid w:val="00527C3B"/>
    <w:rsid w:val="00527C44"/>
    <w:rsid w:val="00527E9E"/>
    <w:rsid w:val="00527F37"/>
    <w:rsid w:val="00527F93"/>
    <w:rsid w:val="00530725"/>
    <w:rsid w:val="00531FF5"/>
    <w:rsid w:val="00532352"/>
    <w:rsid w:val="00533519"/>
    <w:rsid w:val="00534361"/>
    <w:rsid w:val="005350E8"/>
    <w:rsid w:val="00535A44"/>
    <w:rsid w:val="005367AC"/>
    <w:rsid w:val="00536ADD"/>
    <w:rsid w:val="00536BBC"/>
    <w:rsid w:val="00537441"/>
    <w:rsid w:val="00540201"/>
    <w:rsid w:val="00540427"/>
    <w:rsid w:val="005409BD"/>
    <w:rsid w:val="005409ED"/>
    <w:rsid w:val="00540E9A"/>
    <w:rsid w:val="00541AFB"/>
    <w:rsid w:val="00541E27"/>
    <w:rsid w:val="0054254A"/>
    <w:rsid w:val="00542947"/>
    <w:rsid w:val="00542F70"/>
    <w:rsid w:val="00543315"/>
    <w:rsid w:val="00543384"/>
    <w:rsid w:val="00543F13"/>
    <w:rsid w:val="00543F80"/>
    <w:rsid w:val="00545030"/>
    <w:rsid w:val="005454CC"/>
    <w:rsid w:val="00545AED"/>
    <w:rsid w:val="00545D17"/>
    <w:rsid w:val="00547AF3"/>
    <w:rsid w:val="005505BD"/>
    <w:rsid w:val="00550DB6"/>
    <w:rsid w:val="00550EBB"/>
    <w:rsid w:val="0055274B"/>
    <w:rsid w:val="0055361A"/>
    <w:rsid w:val="00553C10"/>
    <w:rsid w:val="005542F7"/>
    <w:rsid w:val="00555247"/>
    <w:rsid w:val="0056086A"/>
    <w:rsid w:val="005608CF"/>
    <w:rsid w:val="00560A64"/>
    <w:rsid w:val="005612A1"/>
    <w:rsid w:val="00562372"/>
    <w:rsid w:val="0056312B"/>
    <w:rsid w:val="00563EF3"/>
    <w:rsid w:val="005641E7"/>
    <w:rsid w:val="005649F1"/>
    <w:rsid w:val="00565471"/>
    <w:rsid w:val="00565609"/>
    <w:rsid w:val="005659A5"/>
    <w:rsid w:val="0056625F"/>
    <w:rsid w:val="0056627C"/>
    <w:rsid w:val="00566302"/>
    <w:rsid w:val="00566A21"/>
    <w:rsid w:val="00566BC8"/>
    <w:rsid w:val="00570423"/>
    <w:rsid w:val="0057043D"/>
    <w:rsid w:val="00570F34"/>
    <w:rsid w:val="005715A7"/>
    <w:rsid w:val="00572B14"/>
    <w:rsid w:val="0057310D"/>
    <w:rsid w:val="0057436C"/>
    <w:rsid w:val="00574B33"/>
    <w:rsid w:val="005756CA"/>
    <w:rsid w:val="005763E2"/>
    <w:rsid w:val="00576D61"/>
    <w:rsid w:val="00576ED7"/>
    <w:rsid w:val="00580522"/>
    <w:rsid w:val="005805F3"/>
    <w:rsid w:val="00580828"/>
    <w:rsid w:val="00580C41"/>
    <w:rsid w:val="00583047"/>
    <w:rsid w:val="005832CF"/>
    <w:rsid w:val="005834AB"/>
    <w:rsid w:val="0058394D"/>
    <w:rsid w:val="00584E25"/>
    <w:rsid w:val="00585AFE"/>
    <w:rsid w:val="00585CD2"/>
    <w:rsid w:val="00587A64"/>
    <w:rsid w:val="0059122F"/>
    <w:rsid w:val="005917BA"/>
    <w:rsid w:val="00591CE2"/>
    <w:rsid w:val="005923D4"/>
    <w:rsid w:val="00593308"/>
    <w:rsid w:val="0059334B"/>
    <w:rsid w:val="005938BB"/>
    <w:rsid w:val="00593A60"/>
    <w:rsid w:val="005946B1"/>
    <w:rsid w:val="00596688"/>
    <w:rsid w:val="00596A0E"/>
    <w:rsid w:val="00596CA8"/>
    <w:rsid w:val="0059728A"/>
    <w:rsid w:val="00597295"/>
    <w:rsid w:val="00597EA4"/>
    <w:rsid w:val="005A0400"/>
    <w:rsid w:val="005A050B"/>
    <w:rsid w:val="005A15DE"/>
    <w:rsid w:val="005A2F7B"/>
    <w:rsid w:val="005A3106"/>
    <w:rsid w:val="005A310F"/>
    <w:rsid w:val="005A4DA1"/>
    <w:rsid w:val="005A508B"/>
    <w:rsid w:val="005A5B3C"/>
    <w:rsid w:val="005A6665"/>
    <w:rsid w:val="005A6FA9"/>
    <w:rsid w:val="005A759D"/>
    <w:rsid w:val="005A7D3F"/>
    <w:rsid w:val="005B0914"/>
    <w:rsid w:val="005B0E7F"/>
    <w:rsid w:val="005B1263"/>
    <w:rsid w:val="005B127E"/>
    <w:rsid w:val="005B1FAF"/>
    <w:rsid w:val="005B2105"/>
    <w:rsid w:val="005B2EBA"/>
    <w:rsid w:val="005B2F6A"/>
    <w:rsid w:val="005B34AE"/>
    <w:rsid w:val="005B376D"/>
    <w:rsid w:val="005B3C83"/>
    <w:rsid w:val="005B3C88"/>
    <w:rsid w:val="005B4EA4"/>
    <w:rsid w:val="005B5013"/>
    <w:rsid w:val="005B57C4"/>
    <w:rsid w:val="005B68E7"/>
    <w:rsid w:val="005B6A56"/>
    <w:rsid w:val="005B76B9"/>
    <w:rsid w:val="005B78EA"/>
    <w:rsid w:val="005C0BCF"/>
    <w:rsid w:val="005C1BE4"/>
    <w:rsid w:val="005C2D87"/>
    <w:rsid w:val="005C4235"/>
    <w:rsid w:val="005C46CB"/>
    <w:rsid w:val="005C4779"/>
    <w:rsid w:val="005C4896"/>
    <w:rsid w:val="005C51F0"/>
    <w:rsid w:val="005C5448"/>
    <w:rsid w:val="005C652A"/>
    <w:rsid w:val="005C699E"/>
    <w:rsid w:val="005C6D19"/>
    <w:rsid w:val="005C702B"/>
    <w:rsid w:val="005C71C6"/>
    <w:rsid w:val="005C7EC6"/>
    <w:rsid w:val="005D01C3"/>
    <w:rsid w:val="005D1733"/>
    <w:rsid w:val="005D21DA"/>
    <w:rsid w:val="005D311E"/>
    <w:rsid w:val="005D40F6"/>
    <w:rsid w:val="005D72D0"/>
    <w:rsid w:val="005D787E"/>
    <w:rsid w:val="005D7BF3"/>
    <w:rsid w:val="005E08C9"/>
    <w:rsid w:val="005E0C5A"/>
    <w:rsid w:val="005E0C84"/>
    <w:rsid w:val="005E0EEF"/>
    <w:rsid w:val="005E1EB2"/>
    <w:rsid w:val="005E2596"/>
    <w:rsid w:val="005E2CD9"/>
    <w:rsid w:val="005E36A8"/>
    <w:rsid w:val="005E38A8"/>
    <w:rsid w:val="005E3966"/>
    <w:rsid w:val="005E3C97"/>
    <w:rsid w:val="005E47DD"/>
    <w:rsid w:val="005E4AD3"/>
    <w:rsid w:val="005E5DD3"/>
    <w:rsid w:val="005E75F0"/>
    <w:rsid w:val="005E77CD"/>
    <w:rsid w:val="005F14C0"/>
    <w:rsid w:val="005F1850"/>
    <w:rsid w:val="005F1885"/>
    <w:rsid w:val="005F192C"/>
    <w:rsid w:val="005F1BE4"/>
    <w:rsid w:val="005F2A5E"/>
    <w:rsid w:val="005F32A9"/>
    <w:rsid w:val="005F337F"/>
    <w:rsid w:val="005F40EE"/>
    <w:rsid w:val="005F41C8"/>
    <w:rsid w:val="005F4A4F"/>
    <w:rsid w:val="005F50FD"/>
    <w:rsid w:val="005F5868"/>
    <w:rsid w:val="005F59CA"/>
    <w:rsid w:val="005F5E0F"/>
    <w:rsid w:val="005F66C2"/>
    <w:rsid w:val="005F728F"/>
    <w:rsid w:val="005F797F"/>
    <w:rsid w:val="00600214"/>
    <w:rsid w:val="00600EDF"/>
    <w:rsid w:val="00601032"/>
    <w:rsid w:val="006014EF"/>
    <w:rsid w:val="006020BB"/>
    <w:rsid w:val="00603789"/>
    <w:rsid w:val="00603ABC"/>
    <w:rsid w:val="00603DE4"/>
    <w:rsid w:val="00603F86"/>
    <w:rsid w:val="00604001"/>
    <w:rsid w:val="006044C1"/>
    <w:rsid w:val="00604696"/>
    <w:rsid w:val="00604894"/>
    <w:rsid w:val="006057EB"/>
    <w:rsid w:val="00605BC2"/>
    <w:rsid w:val="00606A26"/>
    <w:rsid w:val="00606D3E"/>
    <w:rsid w:val="006100FF"/>
    <w:rsid w:val="006102FE"/>
    <w:rsid w:val="006123E9"/>
    <w:rsid w:val="006127D6"/>
    <w:rsid w:val="00612B5A"/>
    <w:rsid w:val="006141F0"/>
    <w:rsid w:val="00614634"/>
    <w:rsid w:val="00614B5C"/>
    <w:rsid w:val="00614B80"/>
    <w:rsid w:val="00614DFF"/>
    <w:rsid w:val="00615BEE"/>
    <w:rsid w:val="00616602"/>
    <w:rsid w:val="0061698B"/>
    <w:rsid w:val="00616A32"/>
    <w:rsid w:val="00617456"/>
    <w:rsid w:val="00617D87"/>
    <w:rsid w:val="006208F4"/>
    <w:rsid w:val="006217B1"/>
    <w:rsid w:val="00623035"/>
    <w:rsid w:val="00623BFB"/>
    <w:rsid w:val="006241C4"/>
    <w:rsid w:val="00625E18"/>
    <w:rsid w:val="006267CF"/>
    <w:rsid w:val="00626D90"/>
    <w:rsid w:val="006275D4"/>
    <w:rsid w:val="00630270"/>
    <w:rsid w:val="006315B3"/>
    <w:rsid w:val="006319C2"/>
    <w:rsid w:val="0063212C"/>
    <w:rsid w:val="00632DA0"/>
    <w:rsid w:val="00633306"/>
    <w:rsid w:val="00633D9E"/>
    <w:rsid w:val="00634041"/>
    <w:rsid w:val="00634647"/>
    <w:rsid w:val="00634F51"/>
    <w:rsid w:val="0063685F"/>
    <w:rsid w:val="006376F3"/>
    <w:rsid w:val="0063779E"/>
    <w:rsid w:val="00640ECC"/>
    <w:rsid w:val="00640F01"/>
    <w:rsid w:val="0064118C"/>
    <w:rsid w:val="006435A5"/>
    <w:rsid w:val="00643D36"/>
    <w:rsid w:val="00644FB5"/>
    <w:rsid w:val="006454A9"/>
    <w:rsid w:val="0064592E"/>
    <w:rsid w:val="00646E61"/>
    <w:rsid w:val="006472E3"/>
    <w:rsid w:val="006476B1"/>
    <w:rsid w:val="00647E13"/>
    <w:rsid w:val="00650518"/>
    <w:rsid w:val="00650665"/>
    <w:rsid w:val="00651614"/>
    <w:rsid w:val="00651AD8"/>
    <w:rsid w:val="006526D6"/>
    <w:rsid w:val="0065385F"/>
    <w:rsid w:val="00653A29"/>
    <w:rsid w:val="00653F8D"/>
    <w:rsid w:val="00653FF8"/>
    <w:rsid w:val="006547E2"/>
    <w:rsid w:val="006560D8"/>
    <w:rsid w:val="006567A4"/>
    <w:rsid w:val="006574C3"/>
    <w:rsid w:val="00657A17"/>
    <w:rsid w:val="006605FD"/>
    <w:rsid w:val="006607CD"/>
    <w:rsid w:val="00660843"/>
    <w:rsid w:val="00660C72"/>
    <w:rsid w:val="006615A5"/>
    <w:rsid w:val="0066239E"/>
    <w:rsid w:val="006627BD"/>
    <w:rsid w:val="00663497"/>
    <w:rsid w:val="00663A6D"/>
    <w:rsid w:val="00666730"/>
    <w:rsid w:val="0066686C"/>
    <w:rsid w:val="00666BF0"/>
    <w:rsid w:val="00666C8F"/>
    <w:rsid w:val="00666FBA"/>
    <w:rsid w:val="006676D3"/>
    <w:rsid w:val="00670F51"/>
    <w:rsid w:val="00671248"/>
    <w:rsid w:val="006721F9"/>
    <w:rsid w:val="00673937"/>
    <w:rsid w:val="0067523E"/>
    <w:rsid w:val="00675324"/>
    <w:rsid w:val="00676048"/>
    <w:rsid w:val="00676A79"/>
    <w:rsid w:val="00677E68"/>
    <w:rsid w:val="006803DF"/>
    <w:rsid w:val="0068042F"/>
    <w:rsid w:val="00680592"/>
    <w:rsid w:val="00680ADF"/>
    <w:rsid w:val="00680E44"/>
    <w:rsid w:val="00681BCA"/>
    <w:rsid w:val="00681EC7"/>
    <w:rsid w:val="006830B4"/>
    <w:rsid w:val="00683B00"/>
    <w:rsid w:val="00683CDC"/>
    <w:rsid w:val="006858BC"/>
    <w:rsid w:val="00685DB9"/>
    <w:rsid w:val="00685DDB"/>
    <w:rsid w:val="00686A55"/>
    <w:rsid w:val="00686CD0"/>
    <w:rsid w:val="006870A8"/>
    <w:rsid w:val="0069013C"/>
    <w:rsid w:val="0069049D"/>
    <w:rsid w:val="00691D91"/>
    <w:rsid w:val="00691F1B"/>
    <w:rsid w:val="00692943"/>
    <w:rsid w:val="00693192"/>
    <w:rsid w:val="00693390"/>
    <w:rsid w:val="0069349B"/>
    <w:rsid w:val="00694297"/>
    <w:rsid w:val="00695593"/>
    <w:rsid w:val="006959E4"/>
    <w:rsid w:val="00695E15"/>
    <w:rsid w:val="0069627A"/>
    <w:rsid w:val="00697444"/>
    <w:rsid w:val="006A0727"/>
    <w:rsid w:val="006A08F3"/>
    <w:rsid w:val="006A0ABF"/>
    <w:rsid w:val="006A0CD4"/>
    <w:rsid w:val="006A1533"/>
    <w:rsid w:val="006A1EF2"/>
    <w:rsid w:val="006A20C0"/>
    <w:rsid w:val="006A2810"/>
    <w:rsid w:val="006A2AC8"/>
    <w:rsid w:val="006A2B9F"/>
    <w:rsid w:val="006A3D06"/>
    <w:rsid w:val="006A410C"/>
    <w:rsid w:val="006A4A4D"/>
    <w:rsid w:val="006A4C8B"/>
    <w:rsid w:val="006A4EEE"/>
    <w:rsid w:val="006A52EF"/>
    <w:rsid w:val="006A5A0A"/>
    <w:rsid w:val="006A779C"/>
    <w:rsid w:val="006A7993"/>
    <w:rsid w:val="006B0795"/>
    <w:rsid w:val="006B0D8F"/>
    <w:rsid w:val="006B13E5"/>
    <w:rsid w:val="006B1C3B"/>
    <w:rsid w:val="006B243F"/>
    <w:rsid w:val="006B2B46"/>
    <w:rsid w:val="006B2BC1"/>
    <w:rsid w:val="006B3B9B"/>
    <w:rsid w:val="006B3E48"/>
    <w:rsid w:val="006B432B"/>
    <w:rsid w:val="006B59A1"/>
    <w:rsid w:val="006B73BB"/>
    <w:rsid w:val="006B73DF"/>
    <w:rsid w:val="006B770C"/>
    <w:rsid w:val="006C0445"/>
    <w:rsid w:val="006C04A9"/>
    <w:rsid w:val="006C05EF"/>
    <w:rsid w:val="006C1A8C"/>
    <w:rsid w:val="006C2EC1"/>
    <w:rsid w:val="006C333D"/>
    <w:rsid w:val="006C338F"/>
    <w:rsid w:val="006C3628"/>
    <w:rsid w:val="006C37D4"/>
    <w:rsid w:val="006C3A45"/>
    <w:rsid w:val="006C3B65"/>
    <w:rsid w:val="006C4760"/>
    <w:rsid w:val="006C4CDA"/>
    <w:rsid w:val="006C5E95"/>
    <w:rsid w:val="006C650E"/>
    <w:rsid w:val="006D0E1C"/>
    <w:rsid w:val="006D2683"/>
    <w:rsid w:val="006D331E"/>
    <w:rsid w:val="006D3794"/>
    <w:rsid w:val="006D3837"/>
    <w:rsid w:val="006D38D5"/>
    <w:rsid w:val="006D3A2C"/>
    <w:rsid w:val="006D3BE3"/>
    <w:rsid w:val="006D4059"/>
    <w:rsid w:val="006D5F3B"/>
    <w:rsid w:val="006D69CB"/>
    <w:rsid w:val="006D79F4"/>
    <w:rsid w:val="006D7B46"/>
    <w:rsid w:val="006E10B4"/>
    <w:rsid w:val="006E15F1"/>
    <w:rsid w:val="006E1743"/>
    <w:rsid w:val="006E1878"/>
    <w:rsid w:val="006E1C83"/>
    <w:rsid w:val="006E2C6B"/>
    <w:rsid w:val="006E418B"/>
    <w:rsid w:val="006E48D2"/>
    <w:rsid w:val="006E4B11"/>
    <w:rsid w:val="006E598D"/>
    <w:rsid w:val="006E6552"/>
    <w:rsid w:val="006E6BCE"/>
    <w:rsid w:val="006E6C91"/>
    <w:rsid w:val="006E710A"/>
    <w:rsid w:val="006F13EA"/>
    <w:rsid w:val="006F205E"/>
    <w:rsid w:val="006F27EF"/>
    <w:rsid w:val="006F2914"/>
    <w:rsid w:val="006F3170"/>
    <w:rsid w:val="006F3B19"/>
    <w:rsid w:val="006F3BE3"/>
    <w:rsid w:val="006F41AC"/>
    <w:rsid w:val="006F5368"/>
    <w:rsid w:val="006F57F1"/>
    <w:rsid w:val="006F59F1"/>
    <w:rsid w:val="006F61D7"/>
    <w:rsid w:val="006F64AE"/>
    <w:rsid w:val="006F7616"/>
    <w:rsid w:val="006F779E"/>
    <w:rsid w:val="006F7A3A"/>
    <w:rsid w:val="0070004A"/>
    <w:rsid w:val="0070055A"/>
    <w:rsid w:val="00700C6A"/>
    <w:rsid w:val="00700F40"/>
    <w:rsid w:val="00701B89"/>
    <w:rsid w:val="00701C1F"/>
    <w:rsid w:val="00702886"/>
    <w:rsid w:val="00703183"/>
    <w:rsid w:val="0070439E"/>
    <w:rsid w:val="0070545B"/>
    <w:rsid w:val="00707A06"/>
    <w:rsid w:val="00710F9E"/>
    <w:rsid w:val="007124A8"/>
    <w:rsid w:val="00712C9E"/>
    <w:rsid w:val="00712ECF"/>
    <w:rsid w:val="007133A9"/>
    <w:rsid w:val="00713545"/>
    <w:rsid w:val="007139CB"/>
    <w:rsid w:val="0071602D"/>
    <w:rsid w:val="00716CEE"/>
    <w:rsid w:val="00716D50"/>
    <w:rsid w:val="00716EEF"/>
    <w:rsid w:val="00717154"/>
    <w:rsid w:val="007178F8"/>
    <w:rsid w:val="00717DAF"/>
    <w:rsid w:val="0072145D"/>
    <w:rsid w:val="00722F0F"/>
    <w:rsid w:val="0072304A"/>
    <w:rsid w:val="007264D1"/>
    <w:rsid w:val="007265D8"/>
    <w:rsid w:val="00726A75"/>
    <w:rsid w:val="00726C38"/>
    <w:rsid w:val="00726D88"/>
    <w:rsid w:val="007279B5"/>
    <w:rsid w:val="00727F0C"/>
    <w:rsid w:val="00727FC5"/>
    <w:rsid w:val="00730347"/>
    <w:rsid w:val="00730570"/>
    <w:rsid w:val="007306B0"/>
    <w:rsid w:val="00730DCF"/>
    <w:rsid w:val="00731DC7"/>
    <w:rsid w:val="00731E11"/>
    <w:rsid w:val="00731FEA"/>
    <w:rsid w:val="00732192"/>
    <w:rsid w:val="007333CC"/>
    <w:rsid w:val="00733672"/>
    <w:rsid w:val="00734453"/>
    <w:rsid w:val="00735DDB"/>
    <w:rsid w:val="00736799"/>
    <w:rsid w:val="00737066"/>
    <w:rsid w:val="0074063E"/>
    <w:rsid w:val="00740AA5"/>
    <w:rsid w:val="00741DB8"/>
    <w:rsid w:val="0074223A"/>
    <w:rsid w:val="00742A89"/>
    <w:rsid w:val="00742BDE"/>
    <w:rsid w:val="00742D31"/>
    <w:rsid w:val="00743A84"/>
    <w:rsid w:val="00743BDA"/>
    <w:rsid w:val="00744618"/>
    <w:rsid w:val="00744EFB"/>
    <w:rsid w:val="007453BF"/>
    <w:rsid w:val="00745822"/>
    <w:rsid w:val="00747372"/>
    <w:rsid w:val="00747988"/>
    <w:rsid w:val="00747C6C"/>
    <w:rsid w:val="00750001"/>
    <w:rsid w:val="00750109"/>
    <w:rsid w:val="00750F8D"/>
    <w:rsid w:val="00752080"/>
    <w:rsid w:val="00752087"/>
    <w:rsid w:val="00753298"/>
    <w:rsid w:val="00753374"/>
    <w:rsid w:val="00753A90"/>
    <w:rsid w:val="0075402A"/>
    <w:rsid w:val="00754D3C"/>
    <w:rsid w:val="007552E4"/>
    <w:rsid w:val="00756276"/>
    <w:rsid w:val="007565EB"/>
    <w:rsid w:val="00756E27"/>
    <w:rsid w:val="00757615"/>
    <w:rsid w:val="00757A53"/>
    <w:rsid w:val="00757F15"/>
    <w:rsid w:val="0076070E"/>
    <w:rsid w:val="00760851"/>
    <w:rsid w:val="007609B5"/>
    <w:rsid w:val="007610CA"/>
    <w:rsid w:val="00761A32"/>
    <w:rsid w:val="00763085"/>
    <w:rsid w:val="007631C1"/>
    <w:rsid w:val="007641EB"/>
    <w:rsid w:val="0076448C"/>
    <w:rsid w:val="0076490A"/>
    <w:rsid w:val="00765003"/>
    <w:rsid w:val="00765A01"/>
    <w:rsid w:val="00767134"/>
    <w:rsid w:val="00767227"/>
    <w:rsid w:val="00767E58"/>
    <w:rsid w:val="0077018D"/>
    <w:rsid w:val="007708D5"/>
    <w:rsid w:val="007710C4"/>
    <w:rsid w:val="007717C1"/>
    <w:rsid w:val="00772EE7"/>
    <w:rsid w:val="00773E8A"/>
    <w:rsid w:val="00774379"/>
    <w:rsid w:val="00774584"/>
    <w:rsid w:val="007745B2"/>
    <w:rsid w:val="0077557E"/>
    <w:rsid w:val="007755C5"/>
    <w:rsid w:val="007759C1"/>
    <w:rsid w:val="00775FFC"/>
    <w:rsid w:val="007761AE"/>
    <w:rsid w:val="0077692D"/>
    <w:rsid w:val="00776D25"/>
    <w:rsid w:val="00776F56"/>
    <w:rsid w:val="0077786C"/>
    <w:rsid w:val="007779DB"/>
    <w:rsid w:val="00777A71"/>
    <w:rsid w:val="00780DB8"/>
    <w:rsid w:val="00781079"/>
    <w:rsid w:val="00781445"/>
    <w:rsid w:val="00781759"/>
    <w:rsid w:val="0078178E"/>
    <w:rsid w:val="00781A2D"/>
    <w:rsid w:val="00781C8B"/>
    <w:rsid w:val="00781D3F"/>
    <w:rsid w:val="00782C12"/>
    <w:rsid w:val="00782D62"/>
    <w:rsid w:val="007860BA"/>
    <w:rsid w:val="00786907"/>
    <w:rsid w:val="0078747C"/>
    <w:rsid w:val="007906DE"/>
    <w:rsid w:val="00790B9F"/>
    <w:rsid w:val="00790BFE"/>
    <w:rsid w:val="00790F65"/>
    <w:rsid w:val="00791A2C"/>
    <w:rsid w:val="00791AC4"/>
    <w:rsid w:val="00791F79"/>
    <w:rsid w:val="00792074"/>
    <w:rsid w:val="0079266F"/>
    <w:rsid w:val="007926D9"/>
    <w:rsid w:val="00794C7E"/>
    <w:rsid w:val="00794FED"/>
    <w:rsid w:val="0079545B"/>
    <w:rsid w:val="00795490"/>
    <w:rsid w:val="007954ED"/>
    <w:rsid w:val="00796A28"/>
    <w:rsid w:val="007977FA"/>
    <w:rsid w:val="007A10F6"/>
    <w:rsid w:val="007A1F63"/>
    <w:rsid w:val="007A2BBB"/>
    <w:rsid w:val="007A3634"/>
    <w:rsid w:val="007A3AE7"/>
    <w:rsid w:val="007A4142"/>
    <w:rsid w:val="007A4414"/>
    <w:rsid w:val="007A4530"/>
    <w:rsid w:val="007A45BD"/>
    <w:rsid w:val="007A55C4"/>
    <w:rsid w:val="007A5823"/>
    <w:rsid w:val="007A6B21"/>
    <w:rsid w:val="007A7057"/>
    <w:rsid w:val="007A73B3"/>
    <w:rsid w:val="007A77C5"/>
    <w:rsid w:val="007A77E4"/>
    <w:rsid w:val="007A7C09"/>
    <w:rsid w:val="007A7FE9"/>
    <w:rsid w:val="007B1E98"/>
    <w:rsid w:val="007B2012"/>
    <w:rsid w:val="007B2768"/>
    <w:rsid w:val="007B2B8F"/>
    <w:rsid w:val="007B2E55"/>
    <w:rsid w:val="007B2EAE"/>
    <w:rsid w:val="007B4302"/>
    <w:rsid w:val="007B43B9"/>
    <w:rsid w:val="007B4879"/>
    <w:rsid w:val="007B5847"/>
    <w:rsid w:val="007B5DFA"/>
    <w:rsid w:val="007B5E68"/>
    <w:rsid w:val="007C06D2"/>
    <w:rsid w:val="007C125F"/>
    <w:rsid w:val="007C1467"/>
    <w:rsid w:val="007C1B85"/>
    <w:rsid w:val="007C1DF4"/>
    <w:rsid w:val="007C1F8B"/>
    <w:rsid w:val="007C2190"/>
    <w:rsid w:val="007C2902"/>
    <w:rsid w:val="007C2C7B"/>
    <w:rsid w:val="007C308E"/>
    <w:rsid w:val="007C342D"/>
    <w:rsid w:val="007C37F8"/>
    <w:rsid w:val="007C4EBB"/>
    <w:rsid w:val="007C57EC"/>
    <w:rsid w:val="007C5A69"/>
    <w:rsid w:val="007C5A9B"/>
    <w:rsid w:val="007C5B32"/>
    <w:rsid w:val="007C6735"/>
    <w:rsid w:val="007C688B"/>
    <w:rsid w:val="007C70A5"/>
    <w:rsid w:val="007C7177"/>
    <w:rsid w:val="007C7695"/>
    <w:rsid w:val="007C7C3E"/>
    <w:rsid w:val="007D0054"/>
    <w:rsid w:val="007D098B"/>
    <w:rsid w:val="007D0A7F"/>
    <w:rsid w:val="007D0E87"/>
    <w:rsid w:val="007D1C09"/>
    <w:rsid w:val="007D27CB"/>
    <w:rsid w:val="007D3FCF"/>
    <w:rsid w:val="007D457C"/>
    <w:rsid w:val="007D467C"/>
    <w:rsid w:val="007D7894"/>
    <w:rsid w:val="007D7A59"/>
    <w:rsid w:val="007D7B33"/>
    <w:rsid w:val="007E1728"/>
    <w:rsid w:val="007E18CA"/>
    <w:rsid w:val="007E2E20"/>
    <w:rsid w:val="007E2F40"/>
    <w:rsid w:val="007E3D92"/>
    <w:rsid w:val="007E4D14"/>
    <w:rsid w:val="007E545F"/>
    <w:rsid w:val="007E5BBE"/>
    <w:rsid w:val="007E5CB3"/>
    <w:rsid w:val="007E736C"/>
    <w:rsid w:val="007F1694"/>
    <w:rsid w:val="007F16E1"/>
    <w:rsid w:val="007F2F6D"/>
    <w:rsid w:val="007F43A1"/>
    <w:rsid w:val="007F4B52"/>
    <w:rsid w:val="007F4D71"/>
    <w:rsid w:val="007F6B0D"/>
    <w:rsid w:val="007F6FDC"/>
    <w:rsid w:val="00801DC2"/>
    <w:rsid w:val="00802119"/>
    <w:rsid w:val="00802458"/>
    <w:rsid w:val="00802E24"/>
    <w:rsid w:val="00803114"/>
    <w:rsid w:val="008036EB"/>
    <w:rsid w:val="00803883"/>
    <w:rsid w:val="00804474"/>
    <w:rsid w:val="0080447E"/>
    <w:rsid w:val="008045E5"/>
    <w:rsid w:val="00804962"/>
    <w:rsid w:val="00804E7A"/>
    <w:rsid w:val="00805326"/>
    <w:rsid w:val="00805E97"/>
    <w:rsid w:val="00805FEC"/>
    <w:rsid w:val="008062B3"/>
    <w:rsid w:val="008063D1"/>
    <w:rsid w:val="00806CE8"/>
    <w:rsid w:val="00807285"/>
    <w:rsid w:val="0080776D"/>
    <w:rsid w:val="008110D7"/>
    <w:rsid w:val="008118DD"/>
    <w:rsid w:val="00812429"/>
    <w:rsid w:val="00813C02"/>
    <w:rsid w:val="00813C9C"/>
    <w:rsid w:val="00813F77"/>
    <w:rsid w:val="00814A04"/>
    <w:rsid w:val="008150BA"/>
    <w:rsid w:val="008152F1"/>
    <w:rsid w:val="00816405"/>
    <w:rsid w:val="00816582"/>
    <w:rsid w:val="008165B9"/>
    <w:rsid w:val="00816C83"/>
    <w:rsid w:val="00820075"/>
    <w:rsid w:val="00820809"/>
    <w:rsid w:val="00821FA2"/>
    <w:rsid w:val="00821FE8"/>
    <w:rsid w:val="008221C8"/>
    <w:rsid w:val="008223CE"/>
    <w:rsid w:val="0082274A"/>
    <w:rsid w:val="00823748"/>
    <w:rsid w:val="008239A5"/>
    <w:rsid w:val="00824125"/>
    <w:rsid w:val="00824309"/>
    <w:rsid w:val="00824411"/>
    <w:rsid w:val="008255D7"/>
    <w:rsid w:val="00825E43"/>
    <w:rsid w:val="00826D92"/>
    <w:rsid w:val="00827DD8"/>
    <w:rsid w:val="00827FD7"/>
    <w:rsid w:val="00830AFD"/>
    <w:rsid w:val="00832272"/>
    <w:rsid w:val="00832E4D"/>
    <w:rsid w:val="008338DD"/>
    <w:rsid w:val="00834341"/>
    <w:rsid w:val="00835C6E"/>
    <w:rsid w:val="00835CAE"/>
    <w:rsid w:val="00837804"/>
    <w:rsid w:val="00837903"/>
    <w:rsid w:val="00837CF2"/>
    <w:rsid w:val="00840C05"/>
    <w:rsid w:val="00841201"/>
    <w:rsid w:val="008412EB"/>
    <w:rsid w:val="008415F8"/>
    <w:rsid w:val="00841A25"/>
    <w:rsid w:val="00842474"/>
    <w:rsid w:val="00842DB4"/>
    <w:rsid w:val="008447AA"/>
    <w:rsid w:val="00845786"/>
    <w:rsid w:val="00846163"/>
    <w:rsid w:val="00846550"/>
    <w:rsid w:val="00847653"/>
    <w:rsid w:val="00847DC1"/>
    <w:rsid w:val="008500D2"/>
    <w:rsid w:val="008510C8"/>
    <w:rsid w:val="00851C02"/>
    <w:rsid w:val="008521E4"/>
    <w:rsid w:val="0085261F"/>
    <w:rsid w:val="008533EB"/>
    <w:rsid w:val="00855D42"/>
    <w:rsid w:val="00856D62"/>
    <w:rsid w:val="00856ECC"/>
    <w:rsid w:val="0085736E"/>
    <w:rsid w:val="00857400"/>
    <w:rsid w:val="008600E7"/>
    <w:rsid w:val="00860A67"/>
    <w:rsid w:val="00860BC4"/>
    <w:rsid w:val="00860D4B"/>
    <w:rsid w:val="00863A99"/>
    <w:rsid w:val="00863E75"/>
    <w:rsid w:val="00864092"/>
    <w:rsid w:val="008645B5"/>
    <w:rsid w:val="00864A46"/>
    <w:rsid w:val="0086584C"/>
    <w:rsid w:val="00866672"/>
    <w:rsid w:val="00870283"/>
    <w:rsid w:val="00870683"/>
    <w:rsid w:val="008708D5"/>
    <w:rsid w:val="00870FA4"/>
    <w:rsid w:val="00871182"/>
    <w:rsid w:val="008733BE"/>
    <w:rsid w:val="008733FA"/>
    <w:rsid w:val="00873A54"/>
    <w:rsid w:val="00873BD4"/>
    <w:rsid w:val="00874150"/>
    <w:rsid w:val="008741D2"/>
    <w:rsid w:val="008747CE"/>
    <w:rsid w:val="00875CA9"/>
    <w:rsid w:val="00875CAF"/>
    <w:rsid w:val="0087652E"/>
    <w:rsid w:val="00876EFF"/>
    <w:rsid w:val="008776B7"/>
    <w:rsid w:val="00877ED8"/>
    <w:rsid w:val="00880CB9"/>
    <w:rsid w:val="00881481"/>
    <w:rsid w:val="00882277"/>
    <w:rsid w:val="00882BAF"/>
    <w:rsid w:val="0088366E"/>
    <w:rsid w:val="00883A72"/>
    <w:rsid w:val="00883F77"/>
    <w:rsid w:val="0088489D"/>
    <w:rsid w:val="008850F3"/>
    <w:rsid w:val="0088526F"/>
    <w:rsid w:val="00885975"/>
    <w:rsid w:val="00886D02"/>
    <w:rsid w:val="00886E66"/>
    <w:rsid w:val="00887461"/>
    <w:rsid w:val="00890168"/>
    <w:rsid w:val="008907C7"/>
    <w:rsid w:val="0089148F"/>
    <w:rsid w:val="0089161C"/>
    <w:rsid w:val="00893E17"/>
    <w:rsid w:val="008942C3"/>
    <w:rsid w:val="008952DC"/>
    <w:rsid w:val="00895552"/>
    <w:rsid w:val="00895D9D"/>
    <w:rsid w:val="00895E62"/>
    <w:rsid w:val="00895EB8"/>
    <w:rsid w:val="00895EE5"/>
    <w:rsid w:val="0089620C"/>
    <w:rsid w:val="0089642E"/>
    <w:rsid w:val="00896F8F"/>
    <w:rsid w:val="00897523"/>
    <w:rsid w:val="008A035A"/>
    <w:rsid w:val="008A0DA6"/>
    <w:rsid w:val="008A25A2"/>
    <w:rsid w:val="008A3080"/>
    <w:rsid w:val="008A3747"/>
    <w:rsid w:val="008A4645"/>
    <w:rsid w:val="008A4BB4"/>
    <w:rsid w:val="008A4CF0"/>
    <w:rsid w:val="008A542C"/>
    <w:rsid w:val="008A54DA"/>
    <w:rsid w:val="008A5E20"/>
    <w:rsid w:val="008A64F7"/>
    <w:rsid w:val="008A7634"/>
    <w:rsid w:val="008A7914"/>
    <w:rsid w:val="008B0303"/>
    <w:rsid w:val="008B03A5"/>
    <w:rsid w:val="008B12BD"/>
    <w:rsid w:val="008B1513"/>
    <w:rsid w:val="008B30F2"/>
    <w:rsid w:val="008B399F"/>
    <w:rsid w:val="008B4A87"/>
    <w:rsid w:val="008B57EA"/>
    <w:rsid w:val="008B5F5E"/>
    <w:rsid w:val="008B5F9C"/>
    <w:rsid w:val="008B6136"/>
    <w:rsid w:val="008B6419"/>
    <w:rsid w:val="008B6B05"/>
    <w:rsid w:val="008B6F10"/>
    <w:rsid w:val="008B7251"/>
    <w:rsid w:val="008B7DAA"/>
    <w:rsid w:val="008C0FBB"/>
    <w:rsid w:val="008C18B0"/>
    <w:rsid w:val="008C1AB0"/>
    <w:rsid w:val="008C2315"/>
    <w:rsid w:val="008C2447"/>
    <w:rsid w:val="008C2E6A"/>
    <w:rsid w:val="008C5D81"/>
    <w:rsid w:val="008C5FF9"/>
    <w:rsid w:val="008C7AD5"/>
    <w:rsid w:val="008C7CE8"/>
    <w:rsid w:val="008C7E6A"/>
    <w:rsid w:val="008D11A4"/>
    <w:rsid w:val="008D150C"/>
    <w:rsid w:val="008D1821"/>
    <w:rsid w:val="008D1DA1"/>
    <w:rsid w:val="008D32E6"/>
    <w:rsid w:val="008D33CB"/>
    <w:rsid w:val="008D3592"/>
    <w:rsid w:val="008D3741"/>
    <w:rsid w:val="008D3A34"/>
    <w:rsid w:val="008D44DA"/>
    <w:rsid w:val="008D46C8"/>
    <w:rsid w:val="008D4E21"/>
    <w:rsid w:val="008D5C53"/>
    <w:rsid w:val="008D6171"/>
    <w:rsid w:val="008D71C4"/>
    <w:rsid w:val="008D7A10"/>
    <w:rsid w:val="008D7B4A"/>
    <w:rsid w:val="008D7C85"/>
    <w:rsid w:val="008E1ECB"/>
    <w:rsid w:val="008E245D"/>
    <w:rsid w:val="008E2C0E"/>
    <w:rsid w:val="008E3372"/>
    <w:rsid w:val="008E44E1"/>
    <w:rsid w:val="008E4C9F"/>
    <w:rsid w:val="008E506E"/>
    <w:rsid w:val="008E5BB0"/>
    <w:rsid w:val="008E65D6"/>
    <w:rsid w:val="008E6A6E"/>
    <w:rsid w:val="008E6A9C"/>
    <w:rsid w:val="008E6E40"/>
    <w:rsid w:val="008E6EB0"/>
    <w:rsid w:val="008E72F9"/>
    <w:rsid w:val="008E79F9"/>
    <w:rsid w:val="008E7F1B"/>
    <w:rsid w:val="008F0E4F"/>
    <w:rsid w:val="008F255A"/>
    <w:rsid w:val="008F34FE"/>
    <w:rsid w:val="008F465D"/>
    <w:rsid w:val="008F4A3E"/>
    <w:rsid w:val="008F61C2"/>
    <w:rsid w:val="008F699C"/>
    <w:rsid w:val="008F7481"/>
    <w:rsid w:val="008F7F02"/>
    <w:rsid w:val="00900062"/>
    <w:rsid w:val="0090046D"/>
    <w:rsid w:val="00901089"/>
    <w:rsid w:val="009017FE"/>
    <w:rsid w:val="00903F4C"/>
    <w:rsid w:val="009043D8"/>
    <w:rsid w:val="00904846"/>
    <w:rsid w:val="00904BD7"/>
    <w:rsid w:val="00904D0D"/>
    <w:rsid w:val="00905FEB"/>
    <w:rsid w:val="009060A5"/>
    <w:rsid w:val="00906386"/>
    <w:rsid w:val="00906C73"/>
    <w:rsid w:val="00907122"/>
    <w:rsid w:val="00907316"/>
    <w:rsid w:val="00907B38"/>
    <w:rsid w:val="00910205"/>
    <w:rsid w:val="00910368"/>
    <w:rsid w:val="00910377"/>
    <w:rsid w:val="00910FE8"/>
    <w:rsid w:val="00911096"/>
    <w:rsid w:val="00911B17"/>
    <w:rsid w:val="009124B3"/>
    <w:rsid w:val="009124D0"/>
    <w:rsid w:val="00912E36"/>
    <w:rsid w:val="0091371F"/>
    <w:rsid w:val="00913B1F"/>
    <w:rsid w:val="00914075"/>
    <w:rsid w:val="00914CBA"/>
    <w:rsid w:val="00914E6C"/>
    <w:rsid w:val="00914E94"/>
    <w:rsid w:val="00914FDF"/>
    <w:rsid w:val="0091540D"/>
    <w:rsid w:val="0091546E"/>
    <w:rsid w:val="0091562D"/>
    <w:rsid w:val="009158B8"/>
    <w:rsid w:val="00916B2C"/>
    <w:rsid w:val="00916CBD"/>
    <w:rsid w:val="00916E51"/>
    <w:rsid w:val="00916FC7"/>
    <w:rsid w:val="0091721F"/>
    <w:rsid w:val="0091722A"/>
    <w:rsid w:val="0092013B"/>
    <w:rsid w:val="00920B10"/>
    <w:rsid w:val="00920E81"/>
    <w:rsid w:val="009222C5"/>
    <w:rsid w:val="009222CB"/>
    <w:rsid w:val="0092251F"/>
    <w:rsid w:val="0092317A"/>
    <w:rsid w:val="009241E6"/>
    <w:rsid w:val="0092453A"/>
    <w:rsid w:val="00925297"/>
    <w:rsid w:val="00925A73"/>
    <w:rsid w:val="00925CD5"/>
    <w:rsid w:val="00925EDD"/>
    <w:rsid w:val="00926AD1"/>
    <w:rsid w:val="00927D89"/>
    <w:rsid w:val="009313F0"/>
    <w:rsid w:val="00931EBB"/>
    <w:rsid w:val="00931F94"/>
    <w:rsid w:val="0093292B"/>
    <w:rsid w:val="00932AFB"/>
    <w:rsid w:val="00932CB6"/>
    <w:rsid w:val="009338ED"/>
    <w:rsid w:val="009340C3"/>
    <w:rsid w:val="00934FB1"/>
    <w:rsid w:val="00935A2A"/>
    <w:rsid w:val="00935C4B"/>
    <w:rsid w:val="00935C7E"/>
    <w:rsid w:val="00936769"/>
    <w:rsid w:val="00936DC1"/>
    <w:rsid w:val="0094048D"/>
    <w:rsid w:val="009414A8"/>
    <w:rsid w:val="0094189F"/>
    <w:rsid w:val="00943590"/>
    <w:rsid w:val="0094422F"/>
    <w:rsid w:val="009442D8"/>
    <w:rsid w:val="00944BC0"/>
    <w:rsid w:val="00944F46"/>
    <w:rsid w:val="00945024"/>
    <w:rsid w:val="009452CE"/>
    <w:rsid w:val="00945A3B"/>
    <w:rsid w:val="00945BEB"/>
    <w:rsid w:val="009467F0"/>
    <w:rsid w:val="00950803"/>
    <w:rsid w:val="0095135F"/>
    <w:rsid w:val="009543B4"/>
    <w:rsid w:val="0095452C"/>
    <w:rsid w:val="00954E4F"/>
    <w:rsid w:val="00955A8C"/>
    <w:rsid w:val="00956244"/>
    <w:rsid w:val="00956496"/>
    <w:rsid w:val="009567E6"/>
    <w:rsid w:val="0095689B"/>
    <w:rsid w:val="00956C1E"/>
    <w:rsid w:val="009573EF"/>
    <w:rsid w:val="009579E8"/>
    <w:rsid w:val="00957D57"/>
    <w:rsid w:val="009605C7"/>
    <w:rsid w:val="00960A00"/>
    <w:rsid w:val="00960E08"/>
    <w:rsid w:val="0096105C"/>
    <w:rsid w:val="00961927"/>
    <w:rsid w:val="00962699"/>
    <w:rsid w:val="00962BFD"/>
    <w:rsid w:val="009648F6"/>
    <w:rsid w:val="00964917"/>
    <w:rsid w:val="009650C4"/>
    <w:rsid w:val="009653D7"/>
    <w:rsid w:val="009653DB"/>
    <w:rsid w:val="00965CF5"/>
    <w:rsid w:val="00965E64"/>
    <w:rsid w:val="009667D0"/>
    <w:rsid w:val="0096781C"/>
    <w:rsid w:val="0096790B"/>
    <w:rsid w:val="00967D4A"/>
    <w:rsid w:val="00970928"/>
    <w:rsid w:val="00970F3A"/>
    <w:rsid w:val="009710E0"/>
    <w:rsid w:val="009718A5"/>
    <w:rsid w:val="00972608"/>
    <w:rsid w:val="00973988"/>
    <w:rsid w:val="00973A4F"/>
    <w:rsid w:val="00973DF2"/>
    <w:rsid w:val="009742D6"/>
    <w:rsid w:val="009745A8"/>
    <w:rsid w:val="009745C6"/>
    <w:rsid w:val="00974F6C"/>
    <w:rsid w:val="009758D6"/>
    <w:rsid w:val="00975E84"/>
    <w:rsid w:val="00976957"/>
    <w:rsid w:val="0097713D"/>
    <w:rsid w:val="00977718"/>
    <w:rsid w:val="009805A5"/>
    <w:rsid w:val="00982B6F"/>
    <w:rsid w:val="00982EAD"/>
    <w:rsid w:val="00984BEA"/>
    <w:rsid w:val="00985121"/>
    <w:rsid w:val="00985AB5"/>
    <w:rsid w:val="00985EA3"/>
    <w:rsid w:val="009865C2"/>
    <w:rsid w:val="00986AC1"/>
    <w:rsid w:val="00986FC5"/>
    <w:rsid w:val="009874A9"/>
    <w:rsid w:val="00987A54"/>
    <w:rsid w:val="00990D40"/>
    <w:rsid w:val="00991134"/>
    <w:rsid w:val="009916FA"/>
    <w:rsid w:val="00991980"/>
    <w:rsid w:val="00991BE4"/>
    <w:rsid w:val="00991CE0"/>
    <w:rsid w:val="009923FB"/>
    <w:rsid w:val="00993A28"/>
    <w:rsid w:val="00993B65"/>
    <w:rsid w:val="00994050"/>
    <w:rsid w:val="00994219"/>
    <w:rsid w:val="00994C25"/>
    <w:rsid w:val="009973B3"/>
    <w:rsid w:val="009A2152"/>
    <w:rsid w:val="009A2589"/>
    <w:rsid w:val="009A27B7"/>
    <w:rsid w:val="009A29F2"/>
    <w:rsid w:val="009A3713"/>
    <w:rsid w:val="009A4D49"/>
    <w:rsid w:val="009A4DD4"/>
    <w:rsid w:val="009A4E8F"/>
    <w:rsid w:val="009A59A7"/>
    <w:rsid w:val="009A5A2B"/>
    <w:rsid w:val="009A688E"/>
    <w:rsid w:val="009A72F3"/>
    <w:rsid w:val="009B13F1"/>
    <w:rsid w:val="009B15A7"/>
    <w:rsid w:val="009B1796"/>
    <w:rsid w:val="009B1E93"/>
    <w:rsid w:val="009B2928"/>
    <w:rsid w:val="009B2DFB"/>
    <w:rsid w:val="009B348C"/>
    <w:rsid w:val="009B5B1B"/>
    <w:rsid w:val="009B5D23"/>
    <w:rsid w:val="009B6323"/>
    <w:rsid w:val="009B6A04"/>
    <w:rsid w:val="009B6BEC"/>
    <w:rsid w:val="009C054D"/>
    <w:rsid w:val="009C0746"/>
    <w:rsid w:val="009C0BC9"/>
    <w:rsid w:val="009C198A"/>
    <w:rsid w:val="009C1A12"/>
    <w:rsid w:val="009C3003"/>
    <w:rsid w:val="009C3B33"/>
    <w:rsid w:val="009C4566"/>
    <w:rsid w:val="009C48F7"/>
    <w:rsid w:val="009C4E9F"/>
    <w:rsid w:val="009C52B1"/>
    <w:rsid w:val="009C531F"/>
    <w:rsid w:val="009C55BC"/>
    <w:rsid w:val="009C565D"/>
    <w:rsid w:val="009C63BC"/>
    <w:rsid w:val="009C667E"/>
    <w:rsid w:val="009C6C95"/>
    <w:rsid w:val="009C758F"/>
    <w:rsid w:val="009D173D"/>
    <w:rsid w:val="009D1877"/>
    <w:rsid w:val="009D1879"/>
    <w:rsid w:val="009D1ABA"/>
    <w:rsid w:val="009D31F3"/>
    <w:rsid w:val="009D3BEC"/>
    <w:rsid w:val="009D442B"/>
    <w:rsid w:val="009D55AA"/>
    <w:rsid w:val="009D5647"/>
    <w:rsid w:val="009D56CF"/>
    <w:rsid w:val="009D6A14"/>
    <w:rsid w:val="009D6E33"/>
    <w:rsid w:val="009E05AF"/>
    <w:rsid w:val="009E0C78"/>
    <w:rsid w:val="009E0F4C"/>
    <w:rsid w:val="009E2157"/>
    <w:rsid w:val="009E223C"/>
    <w:rsid w:val="009E3603"/>
    <w:rsid w:val="009E393D"/>
    <w:rsid w:val="009E5176"/>
    <w:rsid w:val="009E689C"/>
    <w:rsid w:val="009E7269"/>
    <w:rsid w:val="009E75DB"/>
    <w:rsid w:val="009F0421"/>
    <w:rsid w:val="009F0CD1"/>
    <w:rsid w:val="009F10BD"/>
    <w:rsid w:val="009F1182"/>
    <w:rsid w:val="009F2136"/>
    <w:rsid w:val="009F213D"/>
    <w:rsid w:val="009F28A3"/>
    <w:rsid w:val="009F2DCF"/>
    <w:rsid w:val="009F2E8A"/>
    <w:rsid w:val="009F3D3C"/>
    <w:rsid w:val="009F42F4"/>
    <w:rsid w:val="009F507C"/>
    <w:rsid w:val="009F5BEB"/>
    <w:rsid w:val="009F5D88"/>
    <w:rsid w:val="009F6779"/>
    <w:rsid w:val="009F6B37"/>
    <w:rsid w:val="009F6D33"/>
    <w:rsid w:val="00A005F2"/>
    <w:rsid w:val="00A006C7"/>
    <w:rsid w:val="00A0106A"/>
    <w:rsid w:val="00A01449"/>
    <w:rsid w:val="00A01BE3"/>
    <w:rsid w:val="00A03729"/>
    <w:rsid w:val="00A0373A"/>
    <w:rsid w:val="00A0441C"/>
    <w:rsid w:val="00A04825"/>
    <w:rsid w:val="00A050E2"/>
    <w:rsid w:val="00A05D8D"/>
    <w:rsid w:val="00A06488"/>
    <w:rsid w:val="00A065E4"/>
    <w:rsid w:val="00A10D75"/>
    <w:rsid w:val="00A10DD2"/>
    <w:rsid w:val="00A12711"/>
    <w:rsid w:val="00A12E99"/>
    <w:rsid w:val="00A13407"/>
    <w:rsid w:val="00A13454"/>
    <w:rsid w:val="00A1398B"/>
    <w:rsid w:val="00A13ED9"/>
    <w:rsid w:val="00A13F3E"/>
    <w:rsid w:val="00A1461C"/>
    <w:rsid w:val="00A146F3"/>
    <w:rsid w:val="00A14E67"/>
    <w:rsid w:val="00A15195"/>
    <w:rsid w:val="00A151B2"/>
    <w:rsid w:val="00A15729"/>
    <w:rsid w:val="00A157F7"/>
    <w:rsid w:val="00A15EA2"/>
    <w:rsid w:val="00A1637C"/>
    <w:rsid w:val="00A16593"/>
    <w:rsid w:val="00A1730E"/>
    <w:rsid w:val="00A17E8C"/>
    <w:rsid w:val="00A22346"/>
    <w:rsid w:val="00A227C3"/>
    <w:rsid w:val="00A22888"/>
    <w:rsid w:val="00A239C0"/>
    <w:rsid w:val="00A24447"/>
    <w:rsid w:val="00A2485F"/>
    <w:rsid w:val="00A24C81"/>
    <w:rsid w:val="00A24D7A"/>
    <w:rsid w:val="00A252FC"/>
    <w:rsid w:val="00A25E84"/>
    <w:rsid w:val="00A26E48"/>
    <w:rsid w:val="00A26F23"/>
    <w:rsid w:val="00A31B03"/>
    <w:rsid w:val="00A31C79"/>
    <w:rsid w:val="00A3258F"/>
    <w:rsid w:val="00A32883"/>
    <w:rsid w:val="00A32A07"/>
    <w:rsid w:val="00A3304F"/>
    <w:rsid w:val="00A33A15"/>
    <w:rsid w:val="00A33D97"/>
    <w:rsid w:val="00A346BA"/>
    <w:rsid w:val="00A34B86"/>
    <w:rsid w:val="00A34C44"/>
    <w:rsid w:val="00A352E1"/>
    <w:rsid w:val="00A3593E"/>
    <w:rsid w:val="00A35A6D"/>
    <w:rsid w:val="00A35D17"/>
    <w:rsid w:val="00A36502"/>
    <w:rsid w:val="00A365D8"/>
    <w:rsid w:val="00A3696C"/>
    <w:rsid w:val="00A36DC5"/>
    <w:rsid w:val="00A37023"/>
    <w:rsid w:val="00A37077"/>
    <w:rsid w:val="00A37223"/>
    <w:rsid w:val="00A377E9"/>
    <w:rsid w:val="00A37F3B"/>
    <w:rsid w:val="00A404F8"/>
    <w:rsid w:val="00A4219B"/>
    <w:rsid w:val="00A42625"/>
    <w:rsid w:val="00A42893"/>
    <w:rsid w:val="00A42A7E"/>
    <w:rsid w:val="00A42EC2"/>
    <w:rsid w:val="00A43662"/>
    <w:rsid w:val="00A436EF"/>
    <w:rsid w:val="00A44222"/>
    <w:rsid w:val="00A442B1"/>
    <w:rsid w:val="00A44CD5"/>
    <w:rsid w:val="00A44F61"/>
    <w:rsid w:val="00A453E8"/>
    <w:rsid w:val="00A45BE1"/>
    <w:rsid w:val="00A46542"/>
    <w:rsid w:val="00A465A2"/>
    <w:rsid w:val="00A46A6E"/>
    <w:rsid w:val="00A479F3"/>
    <w:rsid w:val="00A47DB7"/>
    <w:rsid w:val="00A500E1"/>
    <w:rsid w:val="00A51D4A"/>
    <w:rsid w:val="00A51D5C"/>
    <w:rsid w:val="00A53081"/>
    <w:rsid w:val="00A54654"/>
    <w:rsid w:val="00A54FD4"/>
    <w:rsid w:val="00A5586D"/>
    <w:rsid w:val="00A567F5"/>
    <w:rsid w:val="00A57112"/>
    <w:rsid w:val="00A57E85"/>
    <w:rsid w:val="00A601F9"/>
    <w:rsid w:val="00A60576"/>
    <w:rsid w:val="00A6238D"/>
    <w:rsid w:val="00A62798"/>
    <w:rsid w:val="00A62C21"/>
    <w:rsid w:val="00A65463"/>
    <w:rsid w:val="00A65B03"/>
    <w:rsid w:val="00A66229"/>
    <w:rsid w:val="00A668F5"/>
    <w:rsid w:val="00A6753F"/>
    <w:rsid w:val="00A67B1A"/>
    <w:rsid w:val="00A703BD"/>
    <w:rsid w:val="00A70758"/>
    <w:rsid w:val="00A70C51"/>
    <w:rsid w:val="00A70D67"/>
    <w:rsid w:val="00A712E2"/>
    <w:rsid w:val="00A7130D"/>
    <w:rsid w:val="00A7172F"/>
    <w:rsid w:val="00A71FA6"/>
    <w:rsid w:val="00A7250F"/>
    <w:rsid w:val="00A72A00"/>
    <w:rsid w:val="00A7300F"/>
    <w:rsid w:val="00A730B6"/>
    <w:rsid w:val="00A73A3F"/>
    <w:rsid w:val="00A73A97"/>
    <w:rsid w:val="00A74353"/>
    <w:rsid w:val="00A749FD"/>
    <w:rsid w:val="00A74B38"/>
    <w:rsid w:val="00A75A75"/>
    <w:rsid w:val="00A76BE9"/>
    <w:rsid w:val="00A76DD4"/>
    <w:rsid w:val="00A77155"/>
    <w:rsid w:val="00A77D11"/>
    <w:rsid w:val="00A80628"/>
    <w:rsid w:val="00A80759"/>
    <w:rsid w:val="00A80F53"/>
    <w:rsid w:val="00A825F3"/>
    <w:rsid w:val="00A82BD5"/>
    <w:rsid w:val="00A8421E"/>
    <w:rsid w:val="00A84C3B"/>
    <w:rsid w:val="00A85357"/>
    <w:rsid w:val="00A87013"/>
    <w:rsid w:val="00A87324"/>
    <w:rsid w:val="00A875D0"/>
    <w:rsid w:val="00A87668"/>
    <w:rsid w:val="00A879A9"/>
    <w:rsid w:val="00A90416"/>
    <w:rsid w:val="00A91805"/>
    <w:rsid w:val="00A91FF8"/>
    <w:rsid w:val="00A94789"/>
    <w:rsid w:val="00A94BC9"/>
    <w:rsid w:val="00A95336"/>
    <w:rsid w:val="00A95450"/>
    <w:rsid w:val="00A95491"/>
    <w:rsid w:val="00A95A4C"/>
    <w:rsid w:val="00A95C36"/>
    <w:rsid w:val="00A95D60"/>
    <w:rsid w:val="00A95E1C"/>
    <w:rsid w:val="00A95EA3"/>
    <w:rsid w:val="00A96278"/>
    <w:rsid w:val="00A96E3B"/>
    <w:rsid w:val="00A96EA8"/>
    <w:rsid w:val="00A96F9D"/>
    <w:rsid w:val="00A97456"/>
    <w:rsid w:val="00A97E41"/>
    <w:rsid w:val="00A97EAC"/>
    <w:rsid w:val="00AA0719"/>
    <w:rsid w:val="00AA183F"/>
    <w:rsid w:val="00AA2745"/>
    <w:rsid w:val="00AA2FE0"/>
    <w:rsid w:val="00AA328E"/>
    <w:rsid w:val="00AA3388"/>
    <w:rsid w:val="00AA3FC5"/>
    <w:rsid w:val="00AA4136"/>
    <w:rsid w:val="00AA5058"/>
    <w:rsid w:val="00AA56E6"/>
    <w:rsid w:val="00AA572D"/>
    <w:rsid w:val="00AA6398"/>
    <w:rsid w:val="00AB0078"/>
    <w:rsid w:val="00AB1338"/>
    <w:rsid w:val="00AB18B9"/>
    <w:rsid w:val="00AB1B9E"/>
    <w:rsid w:val="00AB2F58"/>
    <w:rsid w:val="00AB3107"/>
    <w:rsid w:val="00AB38F6"/>
    <w:rsid w:val="00AB3DD8"/>
    <w:rsid w:val="00AB4682"/>
    <w:rsid w:val="00AB5DA3"/>
    <w:rsid w:val="00AB6695"/>
    <w:rsid w:val="00AB6A30"/>
    <w:rsid w:val="00AB7292"/>
    <w:rsid w:val="00AB7C13"/>
    <w:rsid w:val="00AB7C81"/>
    <w:rsid w:val="00AC0439"/>
    <w:rsid w:val="00AC1B50"/>
    <w:rsid w:val="00AC1E21"/>
    <w:rsid w:val="00AC1EC5"/>
    <w:rsid w:val="00AC320B"/>
    <w:rsid w:val="00AC3804"/>
    <w:rsid w:val="00AC39B4"/>
    <w:rsid w:val="00AC3A39"/>
    <w:rsid w:val="00AC42F4"/>
    <w:rsid w:val="00AC5761"/>
    <w:rsid w:val="00AC6DDB"/>
    <w:rsid w:val="00AC795E"/>
    <w:rsid w:val="00AD009E"/>
    <w:rsid w:val="00AD01CF"/>
    <w:rsid w:val="00AD0284"/>
    <w:rsid w:val="00AD06F7"/>
    <w:rsid w:val="00AD0B4F"/>
    <w:rsid w:val="00AD102E"/>
    <w:rsid w:val="00AD15C5"/>
    <w:rsid w:val="00AD2B31"/>
    <w:rsid w:val="00AD302D"/>
    <w:rsid w:val="00AD3815"/>
    <w:rsid w:val="00AD461E"/>
    <w:rsid w:val="00AD55ED"/>
    <w:rsid w:val="00AD5AA1"/>
    <w:rsid w:val="00AD5DEC"/>
    <w:rsid w:val="00AD623B"/>
    <w:rsid w:val="00AD7B06"/>
    <w:rsid w:val="00AE021F"/>
    <w:rsid w:val="00AE07CB"/>
    <w:rsid w:val="00AE0DA0"/>
    <w:rsid w:val="00AE1BA6"/>
    <w:rsid w:val="00AE1F1D"/>
    <w:rsid w:val="00AE2080"/>
    <w:rsid w:val="00AE2335"/>
    <w:rsid w:val="00AE23B5"/>
    <w:rsid w:val="00AE2B34"/>
    <w:rsid w:val="00AE4B11"/>
    <w:rsid w:val="00AE58F9"/>
    <w:rsid w:val="00AE5A8D"/>
    <w:rsid w:val="00AE674B"/>
    <w:rsid w:val="00AE7773"/>
    <w:rsid w:val="00AE78FB"/>
    <w:rsid w:val="00AF1369"/>
    <w:rsid w:val="00AF140E"/>
    <w:rsid w:val="00AF2BEF"/>
    <w:rsid w:val="00AF30B5"/>
    <w:rsid w:val="00AF3189"/>
    <w:rsid w:val="00AF326B"/>
    <w:rsid w:val="00AF3D1A"/>
    <w:rsid w:val="00AF4139"/>
    <w:rsid w:val="00AF4D44"/>
    <w:rsid w:val="00AF533D"/>
    <w:rsid w:val="00AF6359"/>
    <w:rsid w:val="00AF720B"/>
    <w:rsid w:val="00AF7903"/>
    <w:rsid w:val="00AF7FB0"/>
    <w:rsid w:val="00B000AE"/>
    <w:rsid w:val="00B00514"/>
    <w:rsid w:val="00B00C3F"/>
    <w:rsid w:val="00B02485"/>
    <w:rsid w:val="00B0248E"/>
    <w:rsid w:val="00B02895"/>
    <w:rsid w:val="00B02EC3"/>
    <w:rsid w:val="00B02F31"/>
    <w:rsid w:val="00B03422"/>
    <w:rsid w:val="00B0348D"/>
    <w:rsid w:val="00B03755"/>
    <w:rsid w:val="00B037F8"/>
    <w:rsid w:val="00B03985"/>
    <w:rsid w:val="00B03A1A"/>
    <w:rsid w:val="00B057EA"/>
    <w:rsid w:val="00B05D73"/>
    <w:rsid w:val="00B0677B"/>
    <w:rsid w:val="00B06786"/>
    <w:rsid w:val="00B07CF8"/>
    <w:rsid w:val="00B10932"/>
    <w:rsid w:val="00B126FC"/>
    <w:rsid w:val="00B12D4D"/>
    <w:rsid w:val="00B13892"/>
    <w:rsid w:val="00B138B0"/>
    <w:rsid w:val="00B1447E"/>
    <w:rsid w:val="00B147F3"/>
    <w:rsid w:val="00B16183"/>
    <w:rsid w:val="00B16E64"/>
    <w:rsid w:val="00B16EF5"/>
    <w:rsid w:val="00B207BC"/>
    <w:rsid w:val="00B20CEF"/>
    <w:rsid w:val="00B21297"/>
    <w:rsid w:val="00B2187B"/>
    <w:rsid w:val="00B21DA9"/>
    <w:rsid w:val="00B22DAB"/>
    <w:rsid w:val="00B237B7"/>
    <w:rsid w:val="00B241D1"/>
    <w:rsid w:val="00B2485F"/>
    <w:rsid w:val="00B24A67"/>
    <w:rsid w:val="00B24E16"/>
    <w:rsid w:val="00B258EC"/>
    <w:rsid w:val="00B25F9D"/>
    <w:rsid w:val="00B260E8"/>
    <w:rsid w:val="00B26A4B"/>
    <w:rsid w:val="00B26B2C"/>
    <w:rsid w:val="00B2714F"/>
    <w:rsid w:val="00B2717C"/>
    <w:rsid w:val="00B27945"/>
    <w:rsid w:val="00B30733"/>
    <w:rsid w:val="00B31C12"/>
    <w:rsid w:val="00B31CE0"/>
    <w:rsid w:val="00B323DF"/>
    <w:rsid w:val="00B330B5"/>
    <w:rsid w:val="00B3310B"/>
    <w:rsid w:val="00B33BC7"/>
    <w:rsid w:val="00B340C8"/>
    <w:rsid w:val="00B340DC"/>
    <w:rsid w:val="00B341C8"/>
    <w:rsid w:val="00B351D2"/>
    <w:rsid w:val="00B36290"/>
    <w:rsid w:val="00B364CB"/>
    <w:rsid w:val="00B367E9"/>
    <w:rsid w:val="00B36850"/>
    <w:rsid w:val="00B3685F"/>
    <w:rsid w:val="00B36F8E"/>
    <w:rsid w:val="00B40260"/>
    <w:rsid w:val="00B41598"/>
    <w:rsid w:val="00B4242E"/>
    <w:rsid w:val="00B43875"/>
    <w:rsid w:val="00B43967"/>
    <w:rsid w:val="00B45861"/>
    <w:rsid w:val="00B46ADB"/>
    <w:rsid w:val="00B47154"/>
    <w:rsid w:val="00B472D9"/>
    <w:rsid w:val="00B50BE1"/>
    <w:rsid w:val="00B50C61"/>
    <w:rsid w:val="00B50F3A"/>
    <w:rsid w:val="00B51850"/>
    <w:rsid w:val="00B51BD3"/>
    <w:rsid w:val="00B52480"/>
    <w:rsid w:val="00B52965"/>
    <w:rsid w:val="00B53705"/>
    <w:rsid w:val="00B53845"/>
    <w:rsid w:val="00B541F6"/>
    <w:rsid w:val="00B548AD"/>
    <w:rsid w:val="00B563DC"/>
    <w:rsid w:val="00B57763"/>
    <w:rsid w:val="00B602FF"/>
    <w:rsid w:val="00B61128"/>
    <w:rsid w:val="00B61646"/>
    <w:rsid w:val="00B627F4"/>
    <w:rsid w:val="00B62D72"/>
    <w:rsid w:val="00B63AFD"/>
    <w:rsid w:val="00B648D5"/>
    <w:rsid w:val="00B64FBB"/>
    <w:rsid w:val="00B65D30"/>
    <w:rsid w:val="00B660C5"/>
    <w:rsid w:val="00B660FC"/>
    <w:rsid w:val="00B661D9"/>
    <w:rsid w:val="00B666A2"/>
    <w:rsid w:val="00B669B4"/>
    <w:rsid w:val="00B71396"/>
    <w:rsid w:val="00B71435"/>
    <w:rsid w:val="00B724C8"/>
    <w:rsid w:val="00B72A89"/>
    <w:rsid w:val="00B72B1F"/>
    <w:rsid w:val="00B736C7"/>
    <w:rsid w:val="00B73B86"/>
    <w:rsid w:val="00B73F35"/>
    <w:rsid w:val="00B75AF8"/>
    <w:rsid w:val="00B7783B"/>
    <w:rsid w:val="00B81836"/>
    <w:rsid w:val="00B824CB"/>
    <w:rsid w:val="00B825FF"/>
    <w:rsid w:val="00B82C68"/>
    <w:rsid w:val="00B8323A"/>
    <w:rsid w:val="00B83835"/>
    <w:rsid w:val="00B8406E"/>
    <w:rsid w:val="00B84391"/>
    <w:rsid w:val="00B8462C"/>
    <w:rsid w:val="00B855C0"/>
    <w:rsid w:val="00B8561D"/>
    <w:rsid w:val="00B87060"/>
    <w:rsid w:val="00B87FB5"/>
    <w:rsid w:val="00B90CE6"/>
    <w:rsid w:val="00B90E42"/>
    <w:rsid w:val="00B9119D"/>
    <w:rsid w:val="00B91C25"/>
    <w:rsid w:val="00B92D92"/>
    <w:rsid w:val="00B92EB8"/>
    <w:rsid w:val="00B9358A"/>
    <w:rsid w:val="00B93CA9"/>
    <w:rsid w:val="00B9451A"/>
    <w:rsid w:val="00B945C5"/>
    <w:rsid w:val="00B9594D"/>
    <w:rsid w:val="00B95BF8"/>
    <w:rsid w:val="00B95F7E"/>
    <w:rsid w:val="00B972E1"/>
    <w:rsid w:val="00BA05FC"/>
    <w:rsid w:val="00BA0760"/>
    <w:rsid w:val="00BA096C"/>
    <w:rsid w:val="00BA0A86"/>
    <w:rsid w:val="00BA0BC2"/>
    <w:rsid w:val="00BA15F4"/>
    <w:rsid w:val="00BA1773"/>
    <w:rsid w:val="00BA18E9"/>
    <w:rsid w:val="00BA1E6D"/>
    <w:rsid w:val="00BA2056"/>
    <w:rsid w:val="00BA24B8"/>
    <w:rsid w:val="00BA2C50"/>
    <w:rsid w:val="00BA2D43"/>
    <w:rsid w:val="00BA3727"/>
    <w:rsid w:val="00BA3B8D"/>
    <w:rsid w:val="00BA433A"/>
    <w:rsid w:val="00BA4583"/>
    <w:rsid w:val="00BA4D62"/>
    <w:rsid w:val="00BA563D"/>
    <w:rsid w:val="00BA5B40"/>
    <w:rsid w:val="00BA62C4"/>
    <w:rsid w:val="00BA6D18"/>
    <w:rsid w:val="00BA7524"/>
    <w:rsid w:val="00BB0432"/>
    <w:rsid w:val="00BB068C"/>
    <w:rsid w:val="00BB13A1"/>
    <w:rsid w:val="00BB32F4"/>
    <w:rsid w:val="00BB3C32"/>
    <w:rsid w:val="00BB3F01"/>
    <w:rsid w:val="00BB3F8B"/>
    <w:rsid w:val="00BB426B"/>
    <w:rsid w:val="00BB57A4"/>
    <w:rsid w:val="00BB5897"/>
    <w:rsid w:val="00BB6605"/>
    <w:rsid w:val="00BB7074"/>
    <w:rsid w:val="00BB752A"/>
    <w:rsid w:val="00BB7EF4"/>
    <w:rsid w:val="00BC0BDB"/>
    <w:rsid w:val="00BC1357"/>
    <w:rsid w:val="00BC207F"/>
    <w:rsid w:val="00BC2EDC"/>
    <w:rsid w:val="00BC37A1"/>
    <w:rsid w:val="00BC37F1"/>
    <w:rsid w:val="00BC5238"/>
    <w:rsid w:val="00BC56AC"/>
    <w:rsid w:val="00BC5B37"/>
    <w:rsid w:val="00BC6304"/>
    <w:rsid w:val="00BC63DE"/>
    <w:rsid w:val="00BC7C9D"/>
    <w:rsid w:val="00BD0E65"/>
    <w:rsid w:val="00BD38E3"/>
    <w:rsid w:val="00BD4252"/>
    <w:rsid w:val="00BD42FF"/>
    <w:rsid w:val="00BD4449"/>
    <w:rsid w:val="00BD4AB6"/>
    <w:rsid w:val="00BD4BDC"/>
    <w:rsid w:val="00BD507B"/>
    <w:rsid w:val="00BD5490"/>
    <w:rsid w:val="00BD5755"/>
    <w:rsid w:val="00BD5B6F"/>
    <w:rsid w:val="00BE0880"/>
    <w:rsid w:val="00BE1896"/>
    <w:rsid w:val="00BE222E"/>
    <w:rsid w:val="00BE2B1C"/>
    <w:rsid w:val="00BE2D6A"/>
    <w:rsid w:val="00BE2DE2"/>
    <w:rsid w:val="00BE2FE2"/>
    <w:rsid w:val="00BE3302"/>
    <w:rsid w:val="00BE3866"/>
    <w:rsid w:val="00BE3BBD"/>
    <w:rsid w:val="00BE416E"/>
    <w:rsid w:val="00BE4473"/>
    <w:rsid w:val="00BE48DD"/>
    <w:rsid w:val="00BE58E6"/>
    <w:rsid w:val="00BE5D18"/>
    <w:rsid w:val="00BE6D51"/>
    <w:rsid w:val="00BE6FA5"/>
    <w:rsid w:val="00BE7210"/>
    <w:rsid w:val="00BE72C0"/>
    <w:rsid w:val="00BE738B"/>
    <w:rsid w:val="00BE7417"/>
    <w:rsid w:val="00BF1033"/>
    <w:rsid w:val="00BF2042"/>
    <w:rsid w:val="00BF20EC"/>
    <w:rsid w:val="00BF21C6"/>
    <w:rsid w:val="00BF2700"/>
    <w:rsid w:val="00BF3330"/>
    <w:rsid w:val="00BF38B0"/>
    <w:rsid w:val="00BF3F20"/>
    <w:rsid w:val="00BF4980"/>
    <w:rsid w:val="00BF502B"/>
    <w:rsid w:val="00BF5079"/>
    <w:rsid w:val="00BF55AD"/>
    <w:rsid w:val="00BF6533"/>
    <w:rsid w:val="00BF6E1C"/>
    <w:rsid w:val="00BF77AE"/>
    <w:rsid w:val="00C004D3"/>
    <w:rsid w:val="00C00554"/>
    <w:rsid w:val="00C0083A"/>
    <w:rsid w:val="00C015C4"/>
    <w:rsid w:val="00C01F64"/>
    <w:rsid w:val="00C02005"/>
    <w:rsid w:val="00C04EF2"/>
    <w:rsid w:val="00C05881"/>
    <w:rsid w:val="00C0595C"/>
    <w:rsid w:val="00C101A9"/>
    <w:rsid w:val="00C129B2"/>
    <w:rsid w:val="00C12D0A"/>
    <w:rsid w:val="00C1592A"/>
    <w:rsid w:val="00C15C98"/>
    <w:rsid w:val="00C17BCE"/>
    <w:rsid w:val="00C20440"/>
    <w:rsid w:val="00C20BB4"/>
    <w:rsid w:val="00C222BF"/>
    <w:rsid w:val="00C22321"/>
    <w:rsid w:val="00C22B3E"/>
    <w:rsid w:val="00C2315B"/>
    <w:rsid w:val="00C2327E"/>
    <w:rsid w:val="00C23311"/>
    <w:rsid w:val="00C241C5"/>
    <w:rsid w:val="00C247C6"/>
    <w:rsid w:val="00C2500D"/>
    <w:rsid w:val="00C2545A"/>
    <w:rsid w:val="00C25C06"/>
    <w:rsid w:val="00C26F8C"/>
    <w:rsid w:val="00C2795E"/>
    <w:rsid w:val="00C27EB3"/>
    <w:rsid w:val="00C3024F"/>
    <w:rsid w:val="00C316F2"/>
    <w:rsid w:val="00C31766"/>
    <w:rsid w:val="00C3201B"/>
    <w:rsid w:val="00C32F8E"/>
    <w:rsid w:val="00C3366A"/>
    <w:rsid w:val="00C33FF8"/>
    <w:rsid w:val="00C34E7B"/>
    <w:rsid w:val="00C36BF4"/>
    <w:rsid w:val="00C375D3"/>
    <w:rsid w:val="00C37A18"/>
    <w:rsid w:val="00C37A59"/>
    <w:rsid w:val="00C37D85"/>
    <w:rsid w:val="00C40DEE"/>
    <w:rsid w:val="00C41107"/>
    <w:rsid w:val="00C41946"/>
    <w:rsid w:val="00C41B1C"/>
    <w:rsid w:val="00C41F8B"/>
    <w:rsid w:val="00C42417"/>
    <w:rsid w:val="00C4339C"/>
    <w:rsid w:val="00C43657"/>
    <w:rsid w:val="00C44A55"/>
    <w:rsid w:val="00C44C84"/>
    <w:rsid w:val="00C46A19"/>
    <w:rsid w:val="00C507B4"/>
    <w:rsid w:val="00C50A4D"/>
    <w:rsid w:val="00C53DF7"/>
    <w:rsid w:val="00C55FC3"/>
    <w:rsid w:val="00C564CF"/>
    <w:rsid w:val="00C5675E"/>
    <w:rsid w:val="00C608A0"/>
    <w:rsid w:val="00C620CE"/>
    <w:rsid w:val="00C62586"/>
    <w:rsid w:val="00C62C0E"/>
    <w:rsid w:val="00C635F8"/>
    <w:rsid w:val="00C63A84"/>
    <w:rsid w:val="00C63C1A"/>
    <w:rsid w:val="00C64059"/>
    <w:rsid w:val="00C644DA"/>
    <w:rsid w:val="00C64C64"/>
    <w:rsid w:val="00C651A8"/>
    <w:rsid w:val="00C6643E"/>
    <w:rsid w:val="00C66528"/>
    <w:rsid w:val="00C668BE"/>
    <w:rsid w:val="00C66E40"/>
    <w:rsid w:val="00C676E4"/>
    <w:rsid w:val="00C67B56"/>
    <w:rsid w:val="00C704FA"/>
    <w:rsid w:val="00C71388"/>
    <w:rsid w:val="00C713F2"/>
    <w:rsid w:val="00C71BFB"/>
    <w:rsid w:val="00C72CD1"/>
    <w:rsid w:val="00C72DE4"/>
    <w:rsid w:val="00C73A25"/>
    <w:rsid w:val="00C74473"/>
    <w:rsid w:val="00C74AF2"/>
    <w:rsid w:val="00C76A20"/>
    <w:rsid w:val="00C77126"/>
    <w:rsid w:val="00C77AFC"/>
    <w:rsid w:val="00C80F58"/>
    <w:rsid w:val="00C815C5"/>
    <w:rsid w:val="00C8167E"/>
    <w:rsid w:val="00C81744"/>
    <w:rsid w:val="00C81BB1"/>
    <w:rsid w:val="00C81DCA"/>
    <w:rsid w:val="00C822BE"/>
    <w:rsid w:val="00C826C7"/>
    <w:rsid w:val="00C82B75"/>
    <w:rsid w:val="00C82DF7"/>
    <w:rsid w:val="00C8304F"/>
    <w:rsid w:val="00C83AC9"/>
    <w:rsid w:val="00C83BBF"/>
    <w:rsid w:val="00C840FC"/>
    <w:rsid w:val="00C8443B"/>
    <w:rsid w:val="00C863EC"/>
    <w:rsid w:val="00C86A8F"/>
    <w:rsid w:val="00C86D6F"/>
    <w:rsid w:val="00C86DD5"/>
    <w:rsid w:val="00C87337"/>
    <w:rsid w:val="00C8754B"/>
    <w:rsid w:val="00C87723"/>
    <w:rsid w:val="00C91299"/>
    <w:rsid w:val="00C91964"/>
    <w:rsid w:val="00C91C90"/>
    <w:rsid w:val="00C91D59"/>
    <w:rsid w:val="00C9214D"/>
    <w:rsid w:val="00C922C2"/>
    <w:rsid w:val="00C923A0"/>
    <w:rsid w:val="00C92D44"/>
    <w:rsid w:val="00C93DC6"/>
    <w:rsid w:val="00C94F0B"/>
    <w:rsid w:val="00C95C86"/>
    <w:rsid w:val="00C95D4B"/>
    <w:rsid w:val="00C96BC1"/>
    <w:rsid w:val="00C970E7"/>
    <w:rsid w:val="00CA05FE"/>
    <w:rsid w:val="00CA0A5C"/>
    <w:rsid w:val="00CA277C"/>
    <w:rsid w:val="00CA2AD2"/>
    <w:rsid w:val="00CA2DE5"/>
    <w:rsid w:val="00CA3D6B"/>
    <w:rsid w:val="00CA4217"/>
    <w:rsid w:val="00CA5557"/>
    <w:rsid w:val="00CA6C43"/>
    <w:rsid w:val="00CB06C7"/>
    <w:rsid w:val="00CB06FE"/>
    <w:rsid w:val="00CB0BD8"/>
    <w:rsid w:val="00CB3464"/>
    <w:rsid w:val="00CB3CDE"/>
    <w:rsid w:val="00CB3E59"/>
    <w:rsid w:val="00CB420A"/>
    <w:rsid w:val="00CB4FE4"/>
    <w:rsid w:val="00CB5531"/>
    <w:rsid w:val="00CB5B89"/>
    <w:rsid w:val="00CB5E97"/>
    <w:rsid w:val="00CB60C8"/>
    <w:rsid w:val="00CB6BD7"/>
    <w:rsid w:val="00CB7AD7"/>
    <w:rsid w:val="00CC037A"/>
    <w:rsid w:val="00CC0529"/>
    <w:rsid w:val="00CC096D"/>
    <w:rsid w:val="00CC14D0"/>
    <w:rsid w:val="00CC215F"/>
    <w:rsid w:val="00CC2B04"/>
    <w:rsid w:val="00CC3498"/>
    <w:rsid w:val="00CC3FCA"/>
    <w:rsid w:val="00CC40EB"/>
    <w:rsid w:val="00CC417A"/>
    <w:rsid w:val="00CC4801"/>
    <w:rsid w:val="00CC496E"/>
    <w:rsid w:val="00CC575A"/>
    <w:rsid w:val="00CC5995"/>
    <w:rsid w:val="00CC6D12"/>
    <w:rsid w:val="00CC7A9B"/>
    <w:rsid w:val="00CC7AEC"/>
    <w:rsid w:val="00CC7EC4"/>
    <w:rsid w:val="00CD0497"/>
    <w:rsid w:val="00CD0B79"/>
    <w:rsid w:val="00CD1102"/>
    <w:rsid w:val="00CD1169"/>
    <w:rsid w:val="00CD1EC6"/>
    <w:rsid w:val="00CD25C7"/>
    <w:rsid w:val="00CD2666"/>
    <w:rsid w:val="00CD2E94"/>
    <w:rsid w:val="00CD3342"/>
    <w:rsid w:val="00CD4539"/>
    <w:rsid w:val="00CD4E9D"/>
    <w:rsid w:val="00CD5F83"/>
    <w:rsid w:val="00CD60FC"/>
    <w:rsid w:val="00CD6153"/>
    <w:rsid w:val="00CD6499"/>
    <w:rsid w:val="00CD6EC0"/>
    <w:rsid w:val="00CD6F8A"/>
    <w:rsid w:val="00CD7017"/>
    <w:rsid w:val="00CE0E1D"/>
    <w:rsid w:val="00CE13E6"/>
    <w:rsid w:val="00CE29CD"/>
    <w:rsid w:val="00CE2BE2"/>
    <w:rsid w:val="00CE2D0D"/>
    <w:rsid w:val="00CE3DDA"/>
    <w:rsid w:val="00CE4665"/>
    <w:rsid w:val="00CE4AC6"/>
    <w:rsid w:val="00CE50C8"/>
    <w:rsid w:val="00CE52D7"/>
    <w:rsid w:val="00CE735D"/>
    <w:rsid w:val="00CF0EBB"/>
    <w:rsid w:val="00CF19AE"/>
    <w:rsid w:val="00CF2EB3"/>
    <w:rsid w:val="00CF33D5"/>
    <w:rsid w:val="00CF374F"/>
    <w:rsid w:val="00CF3EBC"/>
    <w:rsid w:val="00CF4DDC"/>
    <w:rsid w:val="00CF52E0"/>
    <w:rsid w:val="00CF5DA3"/>
    <w:rsid w:val="00CF6638"/>
    <w:rsid w:val="00CF6D81"/>
    <w:rsid w:val="00CF6F9D"/>
    <w:rsid w:val="00CF7C87"/>
    <w:rsid w:val="00D005FF"/>
    <w:rsid w:val="00D023B0"/>
    <w:rsid w:val="00D0416E"/>
    <w:rsid w:val="00D0599E"/>
    <w:rsid w:val="00D05BE7"/>
    <w:rsid w:val="00D05DFB"/>
    <w:rsid w:val="00D05F8B"/>
    <w:rsid w:val="00D06002"/>
    <w:rsid w:val="00D064B7"/>
    <w:rsid w:val="00D06DA4"/>
    <w:rsid w:val="00D06E0C"/>
    <w:rsid w:val="00D07C48"/>
    <w:rsid w:val="00D07CA7"/>
    <w:rsid w:val="00D103CD"/>
    <w:rsid w:val="00D10832"/>
    <w:rsid w:val="00D10A78"/>
    <w:rsid w:val="00D128FF"/>
    <w:rsid w:val="00D12C65"/>
    <w:rsid w:val="00D12D97"/>
    <w:rsid w:val="00D14270"/>
    <w:rsid w:val="00D14CB0"/>
    <w:rsid w:val="00D157A6"/>
    <w:rsid w:val="00D15900"/>
    <w:rsid w:val="00D16110"/>
    <w:rsid w:val="00D1651D"/>
    <w:rsid w:val="00D17C08"/>
    <w:rsid w:val="00D2014D"/>
    <w:rsid w:val="00D20B0A"/>
    <w:rsid w:val="00D212AE"/>
    <w:rsid w:val="00D22147"/>
    <w:rsid w:val="00D22629"/>
    <w:rsid w:val="00D22734"/>
    <w:rsid w:val="00D231EA"/>
    <w:rsid w:val="00D2380B"/>
    <w:rsid w:val="00D24C59"/>
    <w:rsid w:val="00D24EBA"/>
    <w:rsid w:val="00D269EA"/>
    <w:rsid w:val="00D26B70"/>
    <w:rsid w:val="00D275A6"/>
    <w:rsid w:val="00D27949"/>
    <w:rsid w:val="00D27F0A"/>
    <w:rsid w:val="00D30662"/>
    <w:rsid w:val="00D30A0E"/>
    <w:rsid w:val="00D31367"/>
    <w:rsid w:val="00D33C80"/>
    <w:rsid w:val="00D36425"/>
    <w:rsid w:val="00D36ADB"/>
    <w:rsid w:val="00D36C0E"/>
    <w:rsid w:val="00D36C11"/>
    <w:rsid w:val="00D37277"/>
    <w:rsid w:val="00D37A25"/>
    <w:rsid w:val="00D40295"/>
    <w:rsid w:val="00D4048E"/>
    <w:rsid w:val="00D4067E"/>
    <w:rsid w:val="00D40AE6"/>
    <w:rsid w:val="00D42449"/>
    <w:rsid w:val="00D43257"/>
    <w:rsid w:val="00D43976"/>
    <w:rsid w:val="00D443A2"/>
    <w:rsid w:val="00D448F8"/>
    <w:rsid w:val="00D44AFB"/>
    <w:rsid w:val="00D44D09"/>
    <w:rsid w:val="00D45017"/>
    <w:rsid w:val="00D452D4"/>
    <w:rsid w:val="00D459BC"/>
    <w:rsid w:val="00D46071"/>
    <w:rsid w:val="00D46105"/>
    <w:rsid w:val="00D46D34"/>
    <w:rsid w:val="00D47209"/>
    <w:rsid w:val="00D4749F"/>
    <w:rsid w:val="00D50A86"/>
    <w:rsid w:val="00D519D5"/>
    <w:rsid w:val="00D53A98"/>
    <w:rsid w:val="00D53DA0"/>
    <w:rsid w:val="00D543CF"/>
    <w:rsid w:val="00D54E35"/>
    <w:rsid w:val="00D55404"/>
    <w:rsid w:val="00D56012"/>
    <w:rsid w:val="00D57470"/>
    <w:rsid w:val="00D577A5"/>
    <w:rsid w:val="00D60AFD"/>
    <w:rsid w:val="00D636C2"/>
    <w:rsid w:val="00D63FD4"/>
    <w:rsid w:val="00D640CC"/>
    <w:rsid w:val="00D64822"/>
    <w:rsid w:val="00D65159"/>
    <w:rsid w:val="00D665BA"/>
    <w:rsid w:val="00D66DB9"/>
    <w:rsid w:val="00D67173"/>
    <w:rsid w:val="00D6719D"/>
    <w:rsid w:val="00D67729"/>
    <w:rsid w:val="00D70C26"/>
    <w:rsid w:val="00D713E4"/>
    <w:rsid w:val="00D71E10"/>
    <w:rsid w:val="00D71F12"/>
    <w:rsid w:val="00D71F13"/>
    <w:rsid w:val="00D7299E"/>
    <w:rsid w:val="00D7331B"/>
    <w:rsid w:val="00D73398"/>
    <w:rsid w:val="00D736A6"/>
    <w:rsid w:val="00D7401B"/>
    <w:rsid w:val="00D76457"/>
    <w:rsid w:val="00D7656C"/>
    <w:rsid w:val="00D769F7"/>
    <w:rsid w:val="00D8030C"/>
    <w:rsid w:val="00D819C6"/>
    <w:rsid w:val="00D81D0A"/>
    <w:rsid w:val="00D826AD"/>
    <w:rsid w:val="00D82E06"/>
    <w:rsid w:val="00D8325D"/>
    <w:rsid w:val="00D849EE"/>
    <w:rsid w:val="00D85E20"/>
    <w:rsid w:val="00D85EFC"/>
    <w:rsid w:val="00D864A0"/>
    <w:rsid w:val="00D900DF"/>
    <w:rsid w:val="00D902EA"/>
    <w:rsid w:val="00D90434"/>
    <w:rsid w:val="00D90D66"/>
    <w:rsid w:val="00D91316"/>
    <w:rsid w:val="00D917E1"/>
    <w:rsid w:val="00D92BE9"/>
    <w:rsid w:val="00D92CA0"/>
    <w:rsid w:val="00D93326"/>
    <w:rsid w:val="00D93944"/>
    <w:rsid w:val="00D93C9C"/>
    <w:rsid w:val="00D93E18"/>
    <w:rsid w:val="00D9437A"/>
    <w:rsid w:val="00D94893"/>
    <w:rsid w:val="00D94C82"/>
    <w:rsid w:val="00D95231"/>
    <w:rsid w:val="00D952BE"/>
    <w:rsid w:val="00D95968"/>
    <w:rsid w:val="00D95AD7"/>
    <w:rsid w:val="00D96243"/>
    <w:rsid w:val="00D963F2"/>
    <w:rsid w:val="00D96612"/>
    <w:rsid w:val="00D9764C"/>
    <w:rsid w:val="00DA055F"/>
    <w:rsid w:val="00DA07BC"/>
    <w:rsid w:val="00DA0956"/>
    <w:rsid w:val="00DA1BE4"/>
    <w:rsid w:val="00DA1C47"/>
    <w:rsid w:val="00DA25F0"/>
    <w:rsid w:val="00DA2FFA"/>
    <w:rsid w:val="00DA3164"/>
    <w:rsid w:val="00DA3774"/>
    <w:rsid w:val="00DA3EA8"/>
    <w:rsid w:val="00DA49E9"/>
    <w:rsid w:val="00DA50E9"/>
    <w:rsid w:val="00DA566D"/>
    <w:rsid w:val="00DA5E53"/>
    <w:rsid w:val="00DA7198"/>
    <w:rsid w:val="00DB0AAD"/>
    <w:rsid w:val="00DB0D15"/>
    <w:rsid w:val="00DB0EA9"/>
    <w:rsid w:val="00DB1104"/>
    <w:rsid w:val="00DB12E9"/>
    <w:rsid w:val="00DB1C35"/>
    <w:rsid w:val="00DB2601"/>
    <w:rsid w:val="00DB2818"/>
    <w:rsid w:val="00DB3D4F"/>
    <w:rsid w:val="00DB3E66"/>
    <w:rsid w:val="00DB48FE"/>
    <w:rsid w:val="00DB650C"/>
    <w:rsid w:val="00DC024C"/>
    <w:rsid w:val="00DC2631"/>
    <w:rsid w:val="00DC2E44"/>
    <w:rsid w:val="00DC2F4F"/>
    <w:rsid w:val="00DC35E6"/>
    <w:rsid w:val="00DC4B16"/>
    <w:rsid w:val="00DC4E69"/>
    <w:rsid w:val="00DC580E"/>
    <w:rsid w:val="00DC6E54"/>
    <w:rsid w:val="00DC77E5"/>
    <w:rsid w:val="00DD0644"/>
    <w:rsid w:val="00DD0C9C"/>
    <w:rsid w:val="00DD14EA"/>
    <w:rsid w:val="00DD27C5"/>
    <w:rsid w:val="00DD2994"/>
    <w:rsid w:val="00DD2C21"/>
    <w:rsid w:val="00DD361C"/>
    <w:rsid w:val="00DD4169"/>
    <w:rsid w:val="00DD4891"/>
    <w:rsid w:val="00DD4BE8"/>
    <w:rsid w:val="00DD4E04"/>
    <w:rsid w:val="00DD53CD"/>
    <w:rsid w:val="00DD58E3"/>
    <w:rsid w:val="00DD5DB6"/>
    <w:rsid w:val="00DD7998"/>
    <w:rsid w:val="00DD7A5A"/>
    <w:rsid w:val="00DD7ACC"/>
    <w:rsid w:val="00DE088B"/>
    <w:rsid w:val="00DE0E8F"/>
    <w:rsid w:val="00DE1BA8"/>
    <w:rsid w:val="00DE1EA0"/>
    <w:rsid w:val="00DE2449"/>
    <w:rsid w:val="00DE39EC"/>
    <w:rsid w:val="00DE4580"/>
    <w:rsid w:val="00DE513D"/>
    <w:rsid w:val="00DE6417"/>
    <w:rsid w:val="00DE70BA"/>
    <w:rsid w:val="00DF0673"/>
    <w:rsid w:val="00DF0855"/>
    <w:rsid w:val="00DF1891"/>
    <w:rsid w:val="00DF2496"/>
    <w:rsid w:val="00DF25E2"/>
    <w:rsid w:val="00DF2BF3"/>
    <w:rsid w:val="00DF2FC9"/>
    <w:rsid w:val="00DF307B"/>
    <w:rsid w:val="00DF3930"/>
    <w:rsid w:val="00DF417C"/>
    <w:rsid w:val="00DF523E"/>
    <w:rsid w:val="00DF5345"/>
    <w:rsid w:val="00DF5599"/>
    <w:rsid w:val="00DF6B09"/>
    <w:rsid w:val="00DF6D59"/>
    <w:rsid w:val="00DF6D98"/>
    <w:rsid w:val="00DF6F6B"/>
    <w:rsid w:val="00DF77FA"/>
    <w:rsid w:val="00DF7CFE"/>
    <w:rsid w:val="00E01D0E"/>
    <w:rsid w:val="00E01DC5"/>
    <w:rsid w:val="00E0305F"/>
    <w:rsid w:val="00E0316D"/>
    <w:rsid w:val="00E04593"/>
    <w:rsid w:val="00E050E5"/>
    <w:rsid w:val="00E0525C"/>
    <w:rsid w:val="00E06559"/>
    <w:rsid w:val="00E06E01"/>
    <w:rsid w:val="00E06F2B"/>
    <w:rsid w:val="00E0736C"/>
    <w:rsid w:val="00E0774F"/>
    <w:rsid w:val="00E1062A"/>
    <w:rsid w:val="00E10B22"/>
    <w:rsid w:val="00E10EA0"/>
    <w:rsid w:val="00E115EB"/>
    <w:rsid w:val="00E116C7"/>
    <w:rsid w:val="00E12511"/>
    <w:rsid w:val="00E1299C"/>
    <w:rsid w:val="00E1305D"/>
    <w:rsid w:val="00E13695"/>
    <w:rsid w:val="00E140BE"/>
    <w:rsid w:val="00E15474"/>
    <w:rsid w:val="00E1567F"/>
    <w:rsid w:val="00E15B84"/>
    <w:rsid w:val="00E1665C"/>
    <w:rsid w:val="00E17475"/>
    <w:rsid w:val="00E17C16"/>
    <w:rsid w:val="00E201F6"/>
    <w:rsid w:val="00E209F4"/>
    <w:rsid w:val="00E20C1D"/>
    <w:rsid w:val="00E21AFC"/>
    <w:rsid w:val="00E22BE9"/>
    <w:rsid w:val="00E238B8"/>
    <w:rsid w:val="00E23942"/>
    <w:rsid w:val="00E2509E"/>
    <w:rsid w:val="00E261B4"/>
    <w:rsid w:val="00E266F0"/>
    <w:rsid w:val="00E27D0E"/>
    <w:rsid w:val="00E27EA7"/>
    <w:rsid w:val="00E30340"/>
    <w:rsid w:val="00E308A3"/>
    <w:rsid w:val="00E30C58"/>
    <w:rsid w:val="00E31055"/>
    <w:rsid w:val="00E31593"/>
    <w:rsid w:val="00E323B9"/>
    <w:rsid w:val="00E32674"/>
    <w:rsid w:val="00E326FF"/>
    <w:rsid w:val="00E327F2"/>
    <w:rsid w:val="00E32A23"/>
    <w:rsid w:val="00E3347E"/>
    <w:rsid w:val="00E33C18"/>
    <w:rsid w:val="00E33C7C"/>
    <w:rsid w:val="00E3489C"/>
    <w:rsid w:val="00E355F9"/>
    <w:rsid w:val="00E35A48"/>
    <w:rsid w:val="00E362E8"/>
    <w:rsid w:val="00E36486"/>
    <w:rsid w:val="00E36AFC"/>
    <w:rsid w:val="00E37C12"/>
    <w:rsid w:val="00E4028E"/>
    <w:rsid w:val="00E40659"/>
    <w:rsid w:val="00E41552"/>
    <w:rsid w:val="00E418F8"/>
    <w:rsid w:val="00E420E3"/>
    <w:rsid w:val="00E4270C"/>
    <w:rsid w:val="00E430B9"/>
    <w:rsid w:val="00E45227"/>
    <w:rsid w:val="00E45310"/>
    <w:rsid w:val="00E46742"/>
    <w:rsid w:val="00E46BDE"/>
    <w:rsid w:val="00E46F70"/>
    <w:rsid w:val="00E50C7C"/>
    <w:rsid w:val="00E530AA"/>
    <w:rsid w:val="00E53645"/>
    <w:rsid w:val="00E53F4E"/>
    <w:rsid w:val="00E544C9"/>
    <w:rsid w:val="00E558B4"/>
    <w:rsid w:val="00E55CA0"/>
    <w:rsid w:val="00E56A4B"/>
    <w:rsid w:val="00E56ED9"/>
    <w:rsid w:val="00E57C7E"/>
    <w:rsid w:val="00E57D91"/>
    <w:rsid w:val="00E60600"/>
    <w:rsid w:val="00E612A4"/>
    <w:rsid w:val="00E615A7"/>
    <w:rsid w:val="00E61A4C"/>
    <w:rsid w:val="00E633ED"/>
    <w:rsid w:val="00E6348C"/>
    <w:rsid w:val="00E637A2"/>
    <w:rsid w:val="00E64439"/>
    <w:rsid w:val="00E64B31"/>
    <w:rsid w:val="00E64BA3"/>
    <w:rsid w:val="00E65E5B"/>
    <w:rsid w:val="00E66DF3"/>
    <w:rsid w:val="00E6735D"/>
    <w:rsid w:val="00E6775C"/>
    <w:rsid w:val="00E67AD0"/>
    <w:rsid w:val="00E67DA7"/>
    <w:rsid w:val="00E707C5"/>
    <w:rsid w:val="00E7090C"/>
    <w:rsid w:val="00E70BF0"/>
    <w:rsid w:val="00E71295"/>
    <w:rsid w:val="00E72AA3"/>
    <w:rsid w:val="00E72D95"/>
    <w:rsid w:val="00E72DCC"/>
    <w:rsid w:val="00E7336E"/>
    <w:rsid w:val="00E734BB"/>
    <w:rsid w:val="00E7371D"/>
    <w:rsid w:val="00E737DA"/>
    <w:rsid w:val="00E73F47"/>
    <w:rsid w:val="00E74155"/>
    <w:rsid w:val="00E746E9"/>
    <w:rsid w:val="00E7498F"/>
    <w:rsid w:val="00E75EBC"/>
    <w:rsid w:val="00E762D5"/>
    <w:rsid w:val="00E7663E"/>
    <w:rsid w:val="00E76ABB"/>
    <w:rsid w:val="00E776AF"/>
    <w:rsid w:val="00E80222"/>
    <w:rsid w:val="00E808DB"/>
    <w:rsid w:val="00E81930"/>
    <w:rsid w:val="00E81EDC"/>
    <w:rsid w:val="00E826EB"/>
    <w:rsid w:val="00E829B4"/>
    <w:rsid w:val="00E838CC"/>
    <w:rsid w:val="00E8418D"/>
    <w:rsid w:val="00E85430"/>
    <w:rsid w:val="00E857F8"/>
    <w:rsid w:val="00E85DB8"/>
    <w:rsid w:val="00E869D2"/>
    <w:rsid w:val="00E87C4E"/>
    <w:rsid w:val="00E90C55"/>
    <w:rsid w:val="00E90E29"/>
    <w:rsid w:val="00E9157F"/>
    <w:rsid w:val="00E917C6"/>
    <w:rsid w:val="00E92378"/>
    <w:rsid w:val="00E92551"/>
    <w:rsid w:val="00E92EA6"/>
    <w:rsid w:val="00E9344C"/>
    <w:rsid w:val="00E935C4"/>
    <w:rsid w:val="00E93E1C"/>
    <w:rsid w:val="00E94044"/>
    <w:rsid w:val="00E9756C"/>
    <w:rsid w:val="00E97682"/>
    <w:rsid w:val="00E97914"/>
    <w:rsid w:val="00EA012F"/>
    <w:rsid w:val="00EA051D"/>
    <w:rsid w:val="00EA0C4B"/>
    <w:rsid w:val="00EA1FFD"/>
    <w:rsid w:val="00EA2504"/>
    <w:rsid w:val="00EA27CD"/>
    <w:rsid w:val="00EA2B0A"/>
    <w:rsid w:val="00EA370E"/>
    <w:rsid w:val="00EA3C45"/>
    <w:rsid w:val="00EA4302"/>
    <w:rsid w:val="00EA4531"/>
    <w:rsid w:val="00EA5498"/>
    <w:rsid w:val="00EA5E03"/>
    <w:rsid w:val="00EA5EAC"/>
    <w:rsid w:val="00EA6A0B"/>
    <w:rsid w:val="00EA6AFD"/>
    <w:rsid w:val="00EA7099"/>
    <w:rsid w:val="00EA7E65"/>
    <w:rsid w:val="00EB12E2"/>
    <w:rsid w:val="00EB19F1"/>
    <w:rsid w:val="00EB2204"/>
    <w:rsid w:val="00EB2BFF"/>
    <w:rsid w:val="00EB39C2"/>
    <w:rsid w:val="00EB47A3"/>
    <w:rsid w:val="00EB4E5F"/>
    <w:rsid w:val="00EB5890"/>
    <w:rsid w:val="00EB6399"/>
    <w:rsid w:val="00EB6983"/>
    <w:rsid w:val="00EB7617"/>
    <w:rsid w:val="00EC0328"/>
    <w:rsid w:val="00EC0580"/>
    <w:rsid w:val="00EC1DCB"/>
    <w:rsid w:val="00EC3222"/>
    <w:rsid w:val="00EC36DE"/>
    <w:rsid w:val="00EC475B"/>
    <w:rsid w:val="00EC4C17"/>
    <w:rsid w:val="00EC557D"/>
    <w:rsid w:val="00EC60EF"/>
    <w:rsid w:val="00EC6F6B"/>
    <w:rsid w:val="00ED1D14"/>
    <w:rsid w:val="00ED1E10"/>
    <w:rsid w:val="00ED1FFA"/>
    <w:rsid w:val="00ED2759"/>
    <w:rsid w:val="00ED329E"/>
    <w:rsid w:val="00ED37D4"/>
    <w:rsid w:val="00ED3875"/>
    <w:rsid w:val="00ED5D34"/>
    <w:rsid w:val="00ED6280"/>
    <w:rsid w:val="00EE0F20"/>
    <w:rsid w:val="00EE1C2D"/>
    <w:rsid w:val="00EE39B9"/>
    <w:rsid w:val="00EE42BF"/>
    <w:rsid w:val="00EE43AD"/>
    <w:rsid w:val="00EE5476"/>
    <w:rsid w:val="00EE574E"/>
    <w:rsid w:val="00EE5E5F"/>
    <w:rsid w:val="00EE6C47"/>
    <w:rsid w:val="00EE6CC3"/>
    <w:rsid w:val="00EE73C8"/>
    <w:rsid w:val="00EE7997"/>
    <w:rsid w:val="00EF0BDB"/>
    <w:rsid w:val="00EF1A07"/>
    <w:rsid w:val="00EF25C8"/>
    <w:rsid w:val="00EF2F4D"/>
    <w:rsid w:val="00EF3813"/>
    <w:rsid w:val="00EF3C10"/>
    <w:rsid w:val="00EF4CCC"/>
    <w:rsid w:val="00EF5636"/>
    <w:rsid w:val="00EF5E91"/>
    <w:rsid w:val="00EF63F4"/>
    <w:rsid w:val="00EF6C32"/>
    <w:rsid w:val="00EF7E75"/>
    <w:rsid w:val="00F0012F"/>
    <w:rsid w:val="00F00190"/>
    <w:rsid w:val="00F02333"/>
    <w:rsid w:val="00F029A1"/>
    <w:rsid w:val="00F047A2"/>
    <w:rsid w:val="00F04A5A"/>
    <w:rsid w:val="00F04A88"/>
    <w:rsid w:val="00F04CE2"/>
    <w:rsid w:val="00F05907"/>
    <w:rsid w:val="00F0648C"/>
    <w:rsid w:val="00F0774C"/>
    <w:rsid w:val="00F078E7"/>
    <w:rsid w:val="00F07B78"/>
    <w:rsid w:val="00F10F0E"/>
    <w:rsid w:val="00F11B57"/>
    <w:rsid w:val="00F123CB"/>
    <w:rsid w:val="00F124D2"/>
    <w:rsid w:val="00F1347F"/>
    <w:rsid w:val="00F149C9"/>
    <w:rsid w:val="00F15858"/>
    <w:rsid w:val="00F16D24"/>
    <w:rsid w:val="00F16DC6"/>
    <w:rsid w:val="00F17850"/>
    <w:rsid w:val="00F17B69"/>
    <w:rsid w:val="00F21BF6"/>
    <w:rsid w:val="00F21FD7"/>
    <w:rsid w:val="00F22666"/>
    <w:rsid w:val="00F227FE"/>
    <w:rsid w:val="00F22A9C"/>
    <w:rsid w:val="00F22F5E"/>
    <w:rsid w:val="00F231B3"/>
    <w:rsid w:val="00F23CCA"/>
    <w:rsid w:val="00F23FAB"/>
    <w:rsid w:val="00F2496B"/>
    <w:rsid w:val="00F2525A"/>
    <w:rsid w:val="00F26DAC"/>
    <w:rsid w:val="00F271F8"/>
    <w:rsid w:val="00F314BF"/>
    <w:rsid w:val="00F320F8"/>
    <w:rsid w:val="00F32111"/>
    <w:rsid w:val="00F32527"/>
    <w:rsid w:val="00F33A82"/>
    <w:rsid w:val="00F34269"/>
    <w:rsid w:val="00F37A9D"/>
    <w:rsid w:val="00F4215B"/>
    <w:rsid w:val="00F43452"/>
    <w:rsid w:val="00F43742"/>
    <w:rsid w:val="00F44E30"/>
    <w:rsid w:val="00F46E54"/>
    <w:rsid w:val="00F478B0"/>
    <w:rsid w:val="00F50351"/>
    <w:rsid w:val="00F506B0"/>
    <w:rsid w:val="00F50A0B"/>
    <w:rsid w:val="00F510A4"/>
    <w:rsid w:val="00F51A2E"/>
    <w:rsid w:val="00F51AC5"/>
    <w:rsid w:val="00F51C64"/>
    <w:rsid w:val="00F5265D"/>
    <w:rsid w:val="00F528C7"/>
    <w:rsid w:val="00F53D82"/>
    <w:rsid w:val="00F54703"/>
    <w:rsid w:val="00F550AD"/>
    <w:rsid w:val="00F55F6C"/>
    <w:rsid w:val="00F56044"/>
    <w:rsid w:val="00F565DF"/>
    <w:rsid w:val="00F56D86"/>
    <w:rsid w:val="00F5741C"/>
    <w:rsid w:val="00F57D9A"/>
    <w:rsid w:val="00F60ECC"/>
    <w:rsid w:val="00F61A3D"/>
    <w:rsid w:val="00F61BD0"/>
    <w:rsid w:val="00F61DB5"/>
    <w:rsid w:val="00F6270D"/>
    <w:rsid w:val="00F632F5"/>
    <w:rsid w:val="00F63AE3"/>
    <w:rsid w:val="00F64998"/>
    <w:rsid w:val="00F649FD"/>
    <w:rsid w:val="00F653FD"/>
    <w:rsid w:val="00F6564B"/>
    <w:rsid w:val="00F6579C"/>
    <w:rsid w:val="00F66262"/>
    <w:rsid w:val="00F66665"/>
    <w:rsid w:val="00F66D08"/>
    <w:rsid w:val="00F677C3"/>
    <w:rsid w:val="00F67A41"/>
    <w:rsid w:val="00F67CBD"/>
    <w:rsid w:val="00F67D94"/>
    <w:rsid w:val="00F7002E"/>
    <w:rsid w:val="00F706BA"/>
    <w:rsid w:val="00F70728"/>
    <w:rsid w:val="00F70CEE"/>
    <w:rsid w:val="00F70F64"/>
    <w:rsid w:val="00F70F70"/>
    <w:rsid w:val="00F716F0"/>
    <w:rsid w:val="00F7176F"/>
    <w:rsid w:val="00F718D3"/>
    <w:rsid w:val="00F71D03"/>
    <w:rsid w:val="00F723A3"/>
    <w:rsid w:val="00F72551"/>
    <w:rsid w:val="00F740EC"/>
    <w:rsid w:val="00F743F5"/>
    <w:rsid w:val="00F75162"/>
    <w:rsid w:val="00F75886"/>
    <w:rsid w:val="00F75CF9"/>
    <w:rsid w:val="00F75D85"/>
    <w:rsid w:val="00F7657A"/>
    <w:rsid w:val="00F76D01"/>
    <w:rsid w:val="00F777C0"/>
    <w:rsid w:val="00F77D7D"/>
    <w:rsid w:val="00F8044B"/>
    <w:rsid w:val="00F808E0"/>
    <w:rsid w:val="00F81103"/>
    <w:rsid w:val="00F8110E"/>
    <w:rsid w:val="00F81162"/>
    <w:rsid w:val="00F81750"/>
    <w:rsid w:val="00F81C7A"/>
    <w:rsid w:val="00F81F2F"/>
    <w:rsid w:val="00F8314D"/>
    <w:rsid w:val="00F83548"/>
    <w:rsid w:val="00F83823"/>
    <w:rsid w:val="00F84D35"/>
    <w:rsid w:val="00F84FE0"/>
    <w:rsid w:val="00F850D2"/>
    <w:rsid w:val="00F8652E"/>
    <w:rsid w:val="00F87184"/>
    <w:rsid w:val="00F871D7"/>
    <w:rsid w:val="00F873FB"/>
    <w:rsid w:val="00F8752B"/>
    <w:rsid w:val="00F90367"/>
    <w:rsid w:val="00F9039C"/>
    <w:rsid w:val="00F907E1"/>
    <w:rsid w:val="00F91665"/>
    <w:rsid w:val="00F91900"/>
    <w:rsid w:val="00F925E2"/>
    <w:rsid w:val="00F93074"/>
    <w:rsid w:val="00F9316F"/>
    <w:rsid w:val="00F9360A"/>
    <w:rsid w:val="00F939E8"/>
    <w:rsid w:val="00F94343"/>
    <w:rsid w:val="00F94913"/>
    <w:rsid w:val="00F94F21"/>
    <w:rsid w:val="00F950EC"/>
    <w:rsid w:val="00F95223"/>
    <w:rsid w:val="00F95A41"/>
    <w:rsid w:val="00F95A46"/>
    <w:rsid w:val="00F95B48"/>
    <w:rsid w:val="00F96BC5"/>
    <w:rsid w:val="00FA0B81"/>
    <w:rsid w:val="00FA0EDD"/>
    <w:rsid w:val="00FA10FA"/>
    <w:rsid w:val="00FA11AE"/>
    <w:rsid w:val="00FA234F"/>
    <w:rsid w:val="00FA240E"/>
    <w:rsid w:val="00FA2C53"/>
    <w:rsid w:val="00FA2EED"/>
    <w:rsid w:val="00FA3395"/>
    <w:rsid w:val="00FA4C4E"/>
    <w:rsid w:val="00FA4E3B"/>
    <w:rsid w:val="00FA4FF9"/>
    <w:rsid w:val="00FA5013"/>
    <w:rsid w:val="00FA6031"/>
    <w:rsid w:val="00FA68E7"/>
    <w:rsid w:val="00FA6EC7"/>
    <w:rsid w:val="00FA7978"/>
    <w:rsid w:val="00FB0109"/>
    <w:rsid w:val="00FB1FE2"/>
    <w:rsid w:val="00FB2F66"/>
    <w:rsid w:val="00FB34F5"/>
    <w:rsid w:val="00FB45C1"/>
    <w:rsid w:val="00FB64F7"/>
    <w:rsid w:val="00FB73B1"/>
    <w:rsid w:val="00FB74B4"/>
    <w:rsid w:val="00FC165A"/>
    <w:rsid w:val="00FC2071"/>
    <w:rsid w:val="00FC3445"/>
    <w:rsid w:val="00FC3A0F"/>
    <w:rsid w:val="00FC53BF"/>
    <w:rsid w:val="00FC5678"/>
    <w:rsid w:val="00FC616F"/>
    <w:rsid w:val="00FC6FEF"/>
    <w:rsid w:val="00FC7475"/>
    <w:rsid w:val="00FC78BF"/>
    <w:rsid w:val="00FD10A8"/>
    <w:rsid w:val="00FD1BCB"/>
    <w:rsid w:val="00FD24CF"/>
    <w:rsid w:val="00FD384D"/>
    <w:rsid w:val="00FD3F9B"/>
    <w:rsid w:val="00FD462B"/>
    <w:rsid w:val="00FD4D49"/>
    <w:rsid w:val="00FD5ABB"/>
    <w:rsid w:val="00FD627B"/>
    <w:rsid w:val="00FD6DFD"/>
    <w:rsid w:val="00FD748F"/>
    <w:rsid w:val="00FD79D2"/>
    <w:rsid w:val="00FD7A1D"/>
    <w:rsid w:val="00FE0437"/>
    <w:rsid w:val="00FE0BCE"/>
    <w:rsid w:val="00FE141A"/>
    <w:rsid w:val="00FE1BD4"/>
    <w:rsid w:val="00FE284B"/>
    <w:rsid w:val="00FE3568"/>
    <w:rsid w:val="00FE3BB1"/>
    <w:rsid w:val="00FE41CB"/>
    <w:rsid w:val="00FE49F9"/>
    <w:rsid w:val="00FE5024"/>
    <w:rsid w:val="00FE5A32"/>
    <w:rsid w:val="00FE60B0"/>
    <w:rsid w:val="00FE632E"/>
    <w:rsid w:val="00FE694F"/>
    <w:rsid w:val="00FE6F05"/>
    <w:rsid w:val="00FE718D"/>
    <w:rsid w:val="00FE7242"/>
    <w:rsid w:val="00FE72C6"/>
    <w:rsid w:val="00FE790F"/>
    <w:rsid w:val="00FF0818"/>
    <w:rsid w:val="00FF1242"/>
    <w:rsid w:val="00FF3494"/>
    <w:rsid w:val="00FF3F15"/>
    <w:rsid w:val="00FF4181"/>
    <w:rsid w:val="00FF47BA"/>
    <w:rsid w:val="00FF4F5B"/>
    <w:rsid w:val="00FF51A6"/>
    <w:rsid w:val="00FF552C"/>
    <w:rsid w:val="00FF6606"/>
    <w:rsid w:val="00FF66BA"/>
    <w:rsid w:val="00FF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90A80C"/>
  <w15:chartTrackingRefBased/>
  <w15:docId w15:val="{1F85A5A5-0B7E-1B4D-9DD8-D74D64D25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Helvetica" w:eastAsiaTheme="minorHAnsi" w:hAnsi="Helvetica" w:cs="Times New Roman (Body CS)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395"/>
    <w:rPr>
      <w:rFonts w:ascii="Times New Roman" w:eastAsia="Times New Roman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B0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paragraph" w:styleId="Heading2">
    <w:name w:val="heading 2"/>
    <w:basedOn w:val="Normal"/>
    <w:link w:val="Heading2Char"/>
    <w:uiPriority w:val="9"/>
    <w:qFormat/>
    <w:rsid w:val="009A688E"/>
    <w:pPr>
      <w:spacing w:before="100" w:beforeAutospacing="1" w:after="100" w:afterAutospacing="1"/>
      <w:outlineLvl w:val="1"/>
    </w:pPr>
    <w:rPr>
      <w:b/>
      <w:bCs/>
      <w:sz w:val="36"/>
      <w:szCs w:val="36"/>
      <w:lang w:val="en-GB" w:eastAsia="en-GB"/>
    </w:rPr>
  </w:style>
  <w:style w:type="paragraph" w:styleId="Heading3">
    <w:name w:val="heading 3"/>
    <w:basedOn w:val="Normal"/>
    <w:link w:val="Heading3Char"/>
    <w:uiPriority w:val="9"/>
    <w:qFormat/>
    <w:rsid w:val="009A688E"/>
    <w:pPr>
      <w:spacing w:before="100" w:beforeAutospacing="1" w:after="100" w:afterAutospacing="1"/>
      <w:outlineLvl w:val="2"/>
    </w:pPr>
    <w:rPr>
      <w:b/>
      <w:bCs/>
      <w:sz w:val="27"/>
      <w:szCs w:val="27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417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qFormat/>
    <w:rsid w:val="009A688E"/>
    <w:pPr>
      <w:spacing w:line="360" w:lineRule="auto"/>
    </w:pPr>
    <w:rPr>
      <w:rFonts w:ascii="Helvetica" w:eastAsiaTheme="minorHAnsi" w:hAnsi="Helvetica" w:cs="Times New Roman (Body CS)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9A688E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A688E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ListParagraph">
    <w:name w:val="List Paragraph"/>
    <w:basedOn w:val="Normal"/>
    <w:uiPriority w:val="34"/>
    <w:qFormat/>
    <w:rsid w:val="009A688E"/>
    <w:pPr>
      <w:ind w:left="720"/>
      <w:contextualSpacing/>
    </w:pPr>
    <w:rPr>
      <w:rFonts w:ascii="Helvetica" w:eastAsiaTheme="minorHAnsi" w:hAnsi="Helvetica" w:cs="Times New Roman (Body CS)"/>
      <w:sz w:val="20"/>
    </w:rPr>
  </w:style>
  <w:style w:type="character" w:customStyle="1" w:styleId="externalref">
    <w:name w:val="externalref"/>
    <w:basedOn w:val="DefaultParagraphFont"/>
    <w:rsid w:val="009A688E"/>
  </w:style>
  <w:style w:type="character" w:styleId="Hyperlink">
    <w:name w:val="Hyperlink"/>
    <w:basedOn w:val="DefaultParagraphFont"/>
    <w:uiPriority w:val="99"/>
    <w:unhideWhenUsed/>
    <w:rsid w:val="009A688E"/>
    <w:rPr>
      <w:color w:val="0000FF"/>
      <w:u w:val="single"/>
    </w:rPr>
  </w:style>
  <w:style w:type="character" w:customStyle="1" w:styleId="refsource">
    <w:name w:val="refsource"/>
    <w:basedOn w:val="DefaultParagraphFont"/>
    <w:rsid w:val="009A688E"/>
  </w:style>
  <w:style w:type="character" w:customStyle="1" w:styleId="citationref">
    <w:name w:val="citationref"/>
    <w:basedOn w:val="DefaultParagraphFont"/>
    <w:rsid w:val="009A688E"/>
  </w:style>
  <w:style w:type="table" w:styleId="TableGrid">
    <w:name w:val="Table Grid"/>
    <w:basedOn w:val="TableNormal"/>
    <w:uiPriority w:val="39"/>
    <w:rsid w:val="009A68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rsid w:val="009A688E"/>
    <w:pPr>
      <w:widowControl w:val="0"/>
      <w:overflowPunct w:val="0"/>
      <w:autoSpaceDE w:val="0"/>
      <w:autoSpaceDN w:val="0"/>
      <w:adjustRightInd w:val="0"/>
      <w:textAlignment w:val="baseline"/>
    </w:pPr>
    <w:rPr>
      <w:i/>
      <w:iCs/>
      <w:sz w:val="20"/>
      <w:szCs w:val="20"/>
      <w:lang w:val="nl-NL" w:eastAsia="nl-NL"/>
    </w:rPr>
  </w:style>
  <w:style w:type="character" w:customStyle="1" w:styleId="BodyText2Char">
    <w:name w:val="Body Text 2 Char"/>
    <w:basedOn w:val="DefaultParagraphFont"/>
    <w:link w:val="BodyText2"/>
    <w:rsid w:val="009A688E"/>
    <w:rPr>
      <w:rFonts w:ascii="Times New Roman" w:eastAsia="Times New Roman" w:hAnsi="Times New Roman" w:cs="Times New Roman"/>
      <w:i/>
      <w:iCs/>
      <w:szCs w:val="20"/>
      <w:lang w:val="nl-NL" w:eastAsia="nl-NL"/>
    </w:rPr>
  </w:style>
  <w:style w:type="paragraph" w:customStyle="1" w:styleId="MediumGrid21">
    <w:name w:val="Medium Grid 21"/>
    <w:link w:val="MediumGrid2Char"/>
    <w:uiPriority w:val="1"/>
    <w:qFormat/>
    <w:rsid w:val="009A688E"/>
    <w:rPr>
      <w:rFonts w:ascii="Calibri" w:eastAsia="DengXian" w:hAnsi="Calibri" w:cs="Times New Roman"/>
      <w:sz w:val="22"/>
      <w:szCs w:val="22"/>
      <w:lang w:val="en-US" w:eastAsia="zh-CN"/>
    </w:rPr>
  </w:style>
  <w:style w:type="character" w:customStyle="1" w:styleId="MediumGrid2Char">
    <w:name w:val="Medium Grid 2 Char"/>
    <w:basedOn w:val="DefaultParagraphFont"/>
    <w:link w:val="MediumGrid21"/>
    <w:uiPriority w:val="1"/>
    <w:rsid w:val="009A688E"/>
    <w:rPr>
      <w:rFonts w:ascii="Calibri" w:eastAsia="DengXian" w:hAnsi="Calibri" w:cs="Times New Roman"/>
      <w:sz w:val="22"/>
      <w:szCs w:val="22"/>
      <w:lang w:val="en-US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688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A688E"/>
    <w:pPr>
      <w:jc w:val="center"/>
    </w:pPr>
    <w:rPr>
      <w:rFonts w:ascii="Helvetica" w:eastAsiaTheme="minorHAnsi" w:hAnsi="Helvetica" w:cs="Times New Roman (Body CS)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688E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688E"/>
    <w:rPr>
      <w:rFonts w:ascii="Helvetica" w:eastAsiaTheme="minorHAnsi" w:hAnsi="Helvetica" w:cs="Times New Roman (Body CS)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A688E"/>
    <w:rPr>
      <w:lang w:val="en-US"/>
    </w:rPr>
  </w:style>
  <w:style w:type="paragraph" w:styleId="NormalWeb">
    <w:name w:val="Normal (Web)"/>
    <w:basedOn w:val="Normal"/>
    <w:uiPriority w:val="99"/>
    <w:unhideWhenUsed/>
    <w:rsid w:val="009A688E"/>
    <w:pPr>
      <w:spacing w:before="100" w:beforeAutospacing="1" w:after="100" w:afterAutospacing="1"/>
    </w:pPr>
    <w:rPr>
      <w:lang w:val="en-GB" w:eastAsia="en-GB"/>
    </w:rPr>
  </w:style>
  <w:style w:type="paragraph" w:customStyle="1" w:styleId="p">
    <w:name w:val="p"/>
    <w:basedOn w:val="Normal"/>
    <w:rsid w:val="009A688E"/>
    <w:pPr>
      <w:spacing w:before="100" w:beforeAutospacing="1" w:after="100" w:afterAutospacing="1"/>
    </w:pPr>
    <w:rPr>
      <w:lang w:val="en-GB" w:eastAsia="en-GB"/>
    </w:rPr>
  </w:style>
  <w:style w:type="character" w:styleId="Emphasis">
    <w:name w:val="Emphasis"/>
    <w:basedOn w:val="DefaultParagraphFont"/>
    <w:uiPriority w:val="20"/>
    <w:qFormat/>
    <w:rsid w:val="009A688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9A688E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688E"/>
    <w:pPr>
      <w:tabs>
        <w:tab w:val="center" w:pos="4513"/>
        <w:tab w:val="right" w:pos="9026"/>
      </w:tabs>
    </w:pPr>
    <w:rPr>
      <w:rFonts w:ascii="Helvetica" w:eastAsiaTheme="minorHAnsi" w:hAnsi="Helvetica" w:cs="Times New Roman (Body CS)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9A688E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A688E"/>
  </w:style>
  <w:style w:type="character" w:styleId="CommentReference">
    <w:name w:val="annotation reference"/>
    <w:basedOn w:val="DefaultParagraphFont"/>
    <w:uiPriority w:val="99"/>
    <w:semiHidden/>
    <w:unhideWhenUsed/>
    <w:rsid w:val="009A68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688E"/>
    <w:rPr>
      <w:rFonts w:ascii="Helvetica" w:eastAsiaTheme="minorHAnsi" w:hAnsi="Helvetica" w:cs="Times New Roman (Body CS)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688E"/>
    <w:rPr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8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88E"/>
    <w:rPr>
      <w:b/>
      <w:bCs/>
      <w:szCs w:val="20"/>
      <w:lang w:val="en-US"/>
    </w:rPr>
  </w:style>
  <w:style w:type="paragraph" w:styleId="Revision">
    <w:name w:val="Revision"/>
    <w:hidden/>
    <w:uiPriority w:val="99"/>
    <w:semiHidden/>
    <w:rsid w:val="009A688E"/>
    <w:rPr>
      <w:rFonts w:ascii="Times New Roman" w:eastAsia="Times New Roman" w:hAnsi="Times New Roman" w:cs="Times New Roman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A688E"/>
    <w:pPr>
      <w:tabs>
        <w:tab w:val="center" w:pos="4513"/>
        <w:tab w:val="right" w:pos="9026"/>
      </w:tabs>
    </w:pPr>
    <w:rPr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A688E"/>
    <w:rPr>
      <w:rFonts w:ascii="Times New Roman" w:eastAsia="Times New Roman" w:hAnsi="Times New Roman" w:cs="Times New Roman"/>
      <w:sz w:val="24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00F40"/>
    <w:rPr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0F40"/>
    <w:rPr>
      <w:rFonts w:ascii="Times New Roman" w:eastAsia="Times New Roman" w:hAnsi="Times New Roman" w:cs="Times New Roman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700F40"/>
    <w:rPr>
      <w:vertAlign w:val="superscript"/>
    </w:rPr>
  </w:style>
  <w:style w:type="character" w:customStyle="1" w:styleId="auto-style1">
    <w:name w:val="auto-style1"/>
    <w:basedOn w:val="DefaultParagraphFont"/>
    <w:rsid w:val="00522B25"/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9650C4"/>
    <w:rPr>
      <w:color w:val="605E5C"/>
      <w:shd w:val="clear" w:color="auto" w:fill="E1DFDD"/>
    </w:rPr>
  </w:style>
  <w:style w:type="character" w:customStyle="1" w:styleId="authors-list-item">
    <w:name w:val="authors-list-item"/>
    <w:basedOn w:val="DefaultParagraphFont"/>
    <w:rsid w:val="00731E11"/>
  </w:style>
  <w:style w:type="character" w:customStyle="1" w:styleId="author-sup-separator">
    <w:name w:val="author-sup-separator"/>
    <w:basedOn w:val="DefaultParagraphFont"/>
    <w:rsid w:val="00731E11"/>
  </w:style>
  <w:style w:type="character" w:customStyle="1" w:styleId="comma">
    <w:name w:val="comma"/>
    <w:basedOn w:val="DefaultParagraphFont"/>
    <w:rsid w:val="00731E11"/>
  </w:style>
  <w:style w:type="paragraph" w:styleId="PlainText">
    <w:name w:val="Plain Text"/>
    <w:basedOn w:val="Normal"/>
    <w:link w:val="PlainTextChar"/>
    <w:uiPriority w:val="99"/>
    <w:unhideWhenUsed/>
    <w:rsid w:val="00F23FAB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23FAB"/>
    <w:rPr>
      <w:rFonts w:ascii="Consolas" w:hAnsi="Consolas" w:cs="Consolas"/>
      <w:sz w:val="21"/>
      <w:szCs w:val="21"/>
      <w:lang w:val="en-US"/>
    </w:rPr>
  </w:style>
  <w:style w:type="paragraph" w:styleId="ListBullet">
    <w:name w:val="List Bullet"/>
    <w:basedOn w:val="Normal"/>
    <w:uiPriority w:val="99"/>
    <w:unhideWhenUsed/>
    <w:rsid w:val="002A6BB0"/>
    <w:pPr>
      <w:numPr>
        <w:numId w:val="10"/>
      </w:numPr>
      <w:contextualSpacing/>
    </w:pPr>
    <w:rPr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74473"/>
    <w:rPr>
      <w:color w:val="605E5C"/>
      <w:shd w:val="clear" w:color="auto" w:fill="E1DFDD"/>
    </w:rPr>
  </w:style>
  <w:style w:type="character" w:customStyle="1" w:styleId="src1">
    <w:name w:val="src1"/>
    <w:rPr>
      <w:vanish w:val="0"/>
      <w:webHidden w:val="0"/>
      <w:specVanish w:val="0"/>
    </w:rPr>
  </w:style>
  <w:style w:type="paragraph" w:customStyle="1" w:styleId="font8">
    <w:name w:val="font_8"/>
    <w:basedOn w:val="Normal"/>
    <w:rsid w:val="005D40F6"/>
    <w:pPr>
      <w:spacing w:before="100" w:beforeAutospacing="1" w:after="100" w:afterAutospacing="1"/>
    </w:pPr>
    <w:rPr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DF6B0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E87"/>
    <w:rPr>
      <w:rFonts w:ascii="Segoe UI" w:hAnsi="Segoe UI" w:cs="Segoe UI"/>
      <w:sz w:val="18"/>
      <w:szCs w:val="18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E87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417A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B0D15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B0D15"/>
    <w:rPr>
      <w:rFonts w:ascii="Arial" w:eastAsia="Times New Roman" w:hAnsi="Arial" w:cs="Arial"/>
      <w:vanish/>
      <w:sz w:val="16"/>
      <w:szCs w:val="16"/>
      <w:lang w:val="en-US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B0D15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B0D15"/>
    <w:rPr>
      <w:rFonts w:ascii="Arial" w:eastAsia="Times New Roman" w:hAnsi="Arial" w:cs="Arial"/>
      <w:vanish/>
      <w:sz w:val="16"/>
      <w:szCs w:val="16"/>
      <w:lang w:val="en-US"/>
    </w:rPr>
  </w:style>
  <w:style w:type="character" w:styleId="Strong">
    <w:name w:val="Strong"/>
    <w:basedOn w:val="DefaultParagraphFont"/>
    <w:uiPriority w:val="22"/>
    <w:qFormat/>
    <w:rsid w:val="00E4155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0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4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4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30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7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05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89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2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4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27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30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37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8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06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2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19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39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23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70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11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63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973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2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76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04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45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29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72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1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17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1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10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91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64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59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261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3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39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190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59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7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27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3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7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14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00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35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6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36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8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703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9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30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0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223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5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37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52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75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6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5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35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96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82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20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81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20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17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22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61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67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33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41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9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25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82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17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27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27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3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4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2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76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200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671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96167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0357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66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60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7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69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49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3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5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1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18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5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2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3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30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7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28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89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56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02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62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11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36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073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418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47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495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812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464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894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4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08867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1627871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3296910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898515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36578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21145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526722415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36243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521917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7796411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7283777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9109663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7105421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381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497814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9171935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165014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51035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515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82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17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369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97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2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93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3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8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31880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8522952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219387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18042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90959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74623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52085160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64000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9470768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807759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074893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0225119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0180684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9914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590575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9142219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8189849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2723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207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92817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1203874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36006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1467740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46808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46812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5841429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76062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320139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8278666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081443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684082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6430014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7415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285415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8978607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1202485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51506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706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35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16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938A9F-5331-45B3-B8B8-02433CA49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5</TotalTime>
  <Pages>13</Pages>
  <Words>3109</Words>
  <Characters>17724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Schalk</dc:creator>
  <cp:keywords>Select Classification Level, Queen Mary University of London: Protect</cp:keywords>
  <dc:description/>
  <cp:lastModifiedBy>Luisa Schalk</cp:lastModifiedBy>
  <cp:revision>19</cp:revision>
  <cp:lastPrinted>2023-06-21T23:23:00Z</cp:lastPrinted>
  <dcterms:created xsi:type="dcterms:W3CDTF">2024-04-01T17:37:00Z</dcterms:created>
  <dcterms:modified xsi:type="dcterms:W3CDTF">2024-09-17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6a67d5f4-1cf2-4114-b156-d9cb8ff20083</vt:lpwstr>
  </property>
  <property fmtid="{D5CDD505-2E9C-101B-9397-08002B2CF9AE}" pid="3" name="CLASSIFICATION">
    <vt:lpwstr>Protect</vt:lpwstr>
  </property>
</Properties>
</file>